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E6F0C" w14:textId="77777777" w:rsidR="00823B12" w:rsidRPr="00823B12" w:rsidRDefault="00823B12" w:rsidP="00823B12">
      <w:pPr>
        <w:pStyle w:val="af9"/>
        <w:keepNext/>
        <w:spacing w:before="240" w:after="120"/>
        <w:jc w:val="center"/>
        <w:rPr>
          <w:rFonts w:ascii="Times New Roman" w:hAnsi="Times New Roman" w:cs="Times New Roman"/>
          <w:i/>
          <w:sz w:val="32"/>
          <w:szCs w:val="32"/>
        </w:rPr>
      </w:pPr>
      <w:r w:rsidRPr="00823B12">
        <w:rPr>
          <w:rFonts w:ascii="Times New Roman" w:hAnsi="Times New Roman" w:cs="Times New Roman"/>
          <w:b/>
          <w:i/>
          <w:sz w:val="32"/>
          <w:szCs w:val="32"/>
        </w:rPr>
        <w:t>Supplementary Material</w:t>
      </w:r>
    </w:p>
    <w:p w14:paraId="23BAA5FD" w14:textId="1B824FCF" w:rsidR="00D80C04" w:rsidRPr="00E77D29" w:rsidRDefault="00823B12" w:rsidP="00D80C04">
      <w:pPr>
        <w:pStyle w:val="af9"/>
        <w:keepNext/>
        <w:rPr>
          <w:rFonts w:ascii="Times New Roman" w:hAnsi="Times New Roman" w:cs="Times New Roman"/>
          <w:sz w:val="24"/>
          <w:szCs w:val="24"/>
        </w:rPr>
      </w:pPr>
      <w:r w:rsidRPr="00823B12">
        <w:rPr>
          <w:rFonts w:ascii="Times New Roman" w:eastAsiaTheme="minorEastAsia" w:hAnsi="Times New Roman" w:cs="Times New Roman"/>
          <w:b/>
          <w:kern w:val="0"/>
          <w:sz w:val="24"/>
          <w:szCs w:val="24"/>
          <w:lang w:eastAsia="en-US"/>
        </w:rPr>
        <w:t>Supplementary</w:t>
      </w:r>
      <w:r w:rsidRPr="0001436A">
        <w:rPr>
          <w:rFonts w:cs="Times New Roman"/>
          <w:b/>
          <w:szCs w:val="24"/>
        </w:rPr>
        <w:t xml:space="preserve"> </w:t>
      </w:r>
      <w:r w:rsidRPr="00823B12">
        <w:rPr>
          <w:rFonts w:ascii="Times New Roman" w:eastAsiaTheme="minorEastAsia" w:hAnsi="Times New Roman" w:cs="Times New Roman" w:hint="eastAsia"/>
          <w:b/>
          <w:kern w:val="0"/>
          <w:sz w:val="24"/>
          <w:szCs w:val="24"/>
          <w:lang w:eastAsia="en-US"/>
        </w:rPr>
        <w:t xml:space="preserve">Tabel </w:t>
      </w:r>
      <w:r w:rsidRPr="00823B12">
        <w:rPr>
          <w:rFonts w:ascii="Times New Roman" w:eastAsiaTheme="minorEastAsia" w:hAnsi="Times New Roman" w:cs="Times New Roman"/>
          <w:b/>
          <w:kern w:val="0"/>
          <w:sz w:val="24"/>
          <w:szCs w:val="24"/>
          <w:lang w:eastAsia="en-US"/>
        </w:rPr>
        <w:fldChar w:fldCharType="begin"/>
      </w:r>
      <w:r w:rsidRPr="00823B12">
        <w:rPr>
          <w:rFonts w:ascii="Times New Roman" w:eastAsiaTheme="minorEastAsia" w:hAnsi="Times New Roman" w:cs="Times New Roman"/>
          <w:b/>
          <w:kern w:val="0"/>
          <w:sz w:val="24"/>
          <w:szCs w:val="24"/>
          <w:lang w:eastAsia="en-US"/>
        </w:rPr>
        <w:instrText xml:space="preserve"> SEQ Figure \* ARABIC </w:instrText>
      </w:r>
      <w:r w:rsidRPr="00823B12">
        <w:rPr>
          <w:rFonts w:ascii="Times New Roman" w:eastAsiaTheme="minorEastAsia" w:hAnsi="Times New Roman" w:cs="Times New Roman"/>
          <w:b/>
          <w:kern w:val="0"/>
          <w:sz w:val="24"/>
          <w:szCs w:val="24"/>
          <w:lang w:eastAsia="en-US"/>
        </w:rPr>
        <w:fldChar w:fldCharType="separate"/>
      </w:r>
      <w:r w:rsidRPr="00823B12">
        <w:rPr>
          <w:rFonts w:ascii="Times New Roman" w:eastAsiaTheme="minorEastAsia" w:hAnsi="Times New Roman" w:cs="Times New Roman"/>
          <w:b/>
          <w:kern w:val="0"/>
          <w:sz w:val="24"/>
          <w:szCs w:val="24"/>
          <w:lang w:eastAsia="en-US"/>
        </w:rPr>
        <w:t>1</w:t>
      </w:r>
      <w:r w:rsidRPr="00823B12">
        <w:rPr>
          <w:rFonts w:ascii="Times New Roman" w:eastAsiaTheme="minorEastAsia" w:hAnsi="Times New Roman" w:cs="Times New Roman"/>
          <w:b/>
          <w:kern w:val="0"/>
          <w:sz w:val="24"/>
          <w:szCs w:val="24"/>
          <w:lang w:eastAsia="en-US"/>
        </w:rPr>
        <w:fldChar w:fldCharType="end"/>
      </w:r>
      <w:r w:rsidRPr="00823B12">
        <w:rPr>
          <w:rFonts w:ascii="Times New Roman" w:eastAsiaTheme="minorEastAsia" w:hAnsi="Times New Roman" w:cs="Times New Roman"/>
          <w:b/>
          <w:kern w:val="0"/>
          <w:sz w:val="24"/>
          <w:szCs w:val="24"/>
          <w:lang w:eastAsia="en-US"/>
        </w:rPr>
        <w:t>.</w:t>
      </w:r>
      <w:r w:rsidR="00775E49">
        <w:rPr>
          <w:rFonts w:ascii="Times New Roman" w:eastAsiaTheme="minorEastAsia" w:hAnsi="Times New Roman" w:cs="Times New Roman" w:hint="eastAsia"/>
          <w:b/>
          <w:kern w:val="0"/>
          <w:sz w:val="24"/>
          <w:szCs w:val="24"/>
        </w:rPr>
        <w:t xml:space="preserve"> </w:t>
      </w:r>
      <w:r w:rsidR="00775E49" w:rsidRPr="00775E49">
        <w:rPr>
          <w:rFonts w:ascii="Times New Roman" w:eastAsiaTheme="minorEastAsia" w:hAnsi="Times New Roman" w:cs="Times New Roman"/>
          <w:bCs/>
          <w:kern w:val="0"/>
          <w:sz w:val="24"/>
          <w:szCs w:val="24"/>
        </w:rPr>
        <w:t>Comparison of socio-demographic characteristics and core study variables between excluded and included participants.</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8"/>
        <w:gridCol w:w="2385"/>
        <w:gridCol w:w="2314"/>
        <w:gridCol w:w="2314"/>
        <w:gridCol w:w="885"/>
      </w:tblGrid>
      <w:tr w:rsidR="00E01CE4" w:rsidRPr="00E77D29" w14:paraId="4826B503" w14:textId="77777777" w:rsidTr="008B0D22">
        <w:trPr>
          <w:trHeight w:val="266"/>
        </w:trPr>
        <w:tc>
          <w:tcPr>
            <w:tcW w:w="1680" w:type="pct"/>
            <w:gridSpan w:val="2"/>
            <w:tcBorders>
              <w:bottom w:val="single" w:sz="4" w:space="0" w:color="auto"/>
            </w:tcBorders>
            <w:vAlign w:val="center"/>
          </w:tcPr>
          <w:p w14:paraId="25CEAAB4" w14:textId="77777777" w:rsidR="00E01CE4" w:rsidRPr="00E77D29" w:rsidRDefault="00E01CE4" w:rsidP="00E01CE4">
            <w:pPr>
              <w:rPr>
                <w:rFonts w:ascii="Times New Roman" w:eastAsia="等线" w:hAnsi="Times New Roman" w:cs="Times New Roman"/>
                <w:sz w:val="24"/>
                <w:szCs w:val="24"/>
              </w:rPr>
            </w:pPr>
          </w:p>
        </w:tc>
        <w:tc>
          <w:tcPr>
            <w:tcW w:w="1393" w:type="pct"/>
            <w:tcBorders>
              <w:bottom w:val="single" w:sz="4" w:space="0" w:color="auto"/>
            </w:tcBorders>
            <w:vAlign w:val="center"/>
          </w:tcPr>
          <w:p w14:paraId="389E03DE" w14:textId="77777777"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Excluded</w:t>
            </w:r>
          </w:p>
          <w:p w14:paraId="04777FA7" w14:textId="17878A93" w:rsidR="00E01CE4" w:rsidRPr="00E77D29" w:rsidRDefault="00E01CE4" w:rsidP="00E01CE4">
            <w:pPr>
              <w:wordWrap w:val="0"/>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w:t>
            </w:r>
            <w:r w:rsidR="00D56099" w:rsidRPr="00D56099">
              <w:rPr>
                <w:rFonts w:ascii="Times New Roman" w:eastAsia="等线" w:hAnsi="Times New Roman" w:cs="Times New Roman" w:hint="eastAsia"/>
                <w:i/>
                <w:iCs/>
                <w:sz w:val="24"/>
                <w:szCs w:val="24"/>
              </w:rPr>
              <w:t>N</w:t>
            </w:r>
            <w:r w:rsidRPr="00D56099">
              <w:rPr>
                <w:rFonts w:ascii="Times New Roman" w:eastAsia="等线" w:hAnsi="Times New Roman" w:cs="Times New Roman"/>
                <w:i/>
                <w:iCs/>
                <w:sz w:val="24"/>
                <w:szCs w:val="24"/>
              </w:rPr>
              <w:t xml:space="preserve"> </w:t>
            </w:r>
            <w:r w:rsidRPr="00E77D29">
              <w:rPr>
                <w:rFonts w:ascii="Times New Roman" w:eastAsia="等线" w:hAnsi="Times New Roman" w:cs="Times New Roman"/>
                <w:sz w:val="24"/>
                <w:szCs w:val="24"/>
              </w:rPr>
              <w:t>= 104)</w:t>
            </w:r>
          </w:p>
        </w:tc>
        <w:tc>
          <w:tcPr>
            <w:tcW w:w="1393" w:type="pct"/>
            <w:tcBorders>
              <w:bottom w:val="single" w:sz="4" w:space="0" w:color="auto"/>
            </w:tcBorders>
            <w:vAlign w:val="center"/>
          </w:tcPr>
          <w:p w14:paraId="47DD07C3" w14:textId="77777777"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Included</w:t>
            </w:r>
          </w:p>
          <w:p w14:paraId="7768EF59" w14:textId="5106B211"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w:t>
            </w:r>
            <w:r w:rsidR="00D56099" w:rsidRPr="00D56099">
              <w:rPr>
                <w:rFonts w:ascii="Times New Roman" w:eastAsia="等线" w:hAnsi="Times New Roman" w:cs="Times New Roman" w:hint="eastAsia"/>
                <w:i/>
                <w:iCs/>
                <w:sz w:val="24"/>
                <w:szCs w:val="24"/>
              </w:rPr>
              <w:t>N</w:t>
            </w:r>
            <w:r w:rsidRPr="00E77D29">
              <w:rPr>
                <w:rFonts w:ascii="Times New Roman" w:eastAsia="等线" w:hAnsi="Times New Roman" w:cs="Times New Roman"/>
                <w:sz w:val="24"/>
                <w:szCs w:val="24"/>
              </w:rPr>
              <w:t xml:space="preserve"> = 2805)</w:t>
            </w:r>
          </w:p>
        </w:tc>
        <w:tc>
          <w:tcPr>
            <w:tcW w:w="533" w:type="pct"/>
            <w:tcBorders>
              <w:bottom w:val="single" w:sz="4" w:space="0" w:color="auto"/>
            </w:tcBorders>
            <w:vAlign w:val="center"/>
          </w:tcPr>
          <w:p w14:paraId="0FB326B1" w14:textId="343170E1" w:rsidR="00E01CE4" w:rsidRPr="00485604" w:rsidRDefault="00E01CE4" w:rsidP="00E01CE4">
            <w:pPr>
              <w:jc w:val="center"/>
              <w:rPr>
                <w:rFonts w:ascii="Times New Roman" w:eastAsia="等线" w:hAnsi="Times New Roman" w:cs="Times New Roman"/>
                <w:i/>
                <w:iCs/>
                <w:sz w:val="24"/>
                <w:szCs w:val="24"/>
              </w:rPr>
            </w:pPr>
            <w:r w:rsidRPr="00485604">
              <w:rPr>
                <w:rFonts w:ascii="Times New Roman" w:eastAsia="等线" w:hAnsi="Times New Roman" w:cs="Times New Roman"/>
                <w:i/>
                <w:iCs/>
                <w:sz w:val="24"/>
                <w:szCs w:val="24"/>
              </w:rPr>
              <w:t>P</w:t>
            </w:r>
          </w:p>
        </w:tc>
      </w:tr>
      <w:tr w:rsidR="00E01CE4" w:rsidRPr="00E77D29" w14:paraId="6468E941" w14:textId="77777777" w:rsidTr="008B0D22">
        <w:trPr>
          <w:trHeight w:val="266"/>
        </w:trPr>
        <w:tc>
          <w:tcPr>
            <w:tcW w:w="1680" w:type="pct"/>
            <w:gridSpan w:val="2"/>
            <w:tcBorders>
              <w:top w:val="single" w:sz="4" w:space="0" w:color="auto"/>
            </w:tcBorders>
            <w:vAlign w:val="center"/>
          </w:tcPr>
          <w:p w14:paraId="2432E7FC" w14:textId="68D50431" w:rsidR="00E01CE4" w:rsidRPr="00E77D29" w:rsidRDefault="00E01CE4" w:rsidP="00E01CE4">
            <w:pPr>
              <w:rPr>
                <w:rFonts w:ascii="Times New Roman" w:eastAsia="等线" w:hAnsi="Times New Roman" w:cs="Times New Roman"/>
                <w:sz w:val="24"/>
                <w:szCs w:val="24"/>
              </w:rPr>
            </w:pPr>
            <w:r w:rsidRPr="00E77D29">
              <w:rPr>
                <w:rFonts w:ascii="Times New Roman" w:eastAsia="等线" w:hAnsi="Times New Roman" w:cs="Times New Roman"/>
                <w:sz w:val="24"/>
                <w:szCs w:val="24"/>
              </w:rPr>
              <w:t xml:space="preserve">Age (mean </w:t>
            </w:r>
            <w:r w:rsidR="00712F56">
              <w:rPr>
                <w:rFonts w:ascii="Times New Roman" w:eastAsia="等线" w:hAnsi="Times New Roman" w:cs="Times New Roman" w:hint="eastAsia"/>
                <w:sz w:val="24"/>
                <w:szCs w:val="24"/>
              </w:rPr>
              <w:t>[</w:t>
            </w:r>
            <w:r w:rsidRPr="00E77D29">
              <w:rPr>
                <w:rFonts w:ascii="Times New Roman" w:eastAsia="等线" w:hAnsi="Times New Roman" w:cs="Times New Roman"/>
                <w:sz w:val="24"/>
                <w:szCs w:val="24"/>
              </w:rPr>
              <w:t>SD</w:t>
            </w:r>
            <w:r w:rsidR="00712F56">
              <w:rPr>
                <w:rFonts w:ascii="Times New Roman" w:eastAsia="等线" w:hAnsi="Times New Roman" w:cs="Times New Roman" w:hint="eastAsia"/>
                <w:sz w:val="24"/>
                <w:szCs w:val="24"/>
              </w:rPr>
              <w:t>]</w:t>
            </w:r>
            <w:r w:rsidRPr="00E77D29">
              <w:rPr>
                <w:rFonts w:ascii="Times New Roman" w:eastAsia="等线" w:hAnsi="Times New Roman" w:cs="Times New Roman"/>
                <w:sz w:val="24"/>
                <w:szCs w:val="24"/>
              </w:rPr>
              <w:t>)</w:t>
            </w:r>
          </w:p>
        </w:tc>
        <w:tc>
          <w:tcPr>
            <w:tcW w:w="1393" w:type="pct"/>
            <w:tcBorders>
              <w:top w:val="single" w:sz="4" w:space="0" w:color="auto"/>
            </w:tcBorders>
            <w:vAlign w:val="center"/>
          </w:tcPr>
          <w:p w14:paraId="4FFA80E4" w14:textId="0AB6F222"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 xml:space="preserve">13.45 </w:t>
            </w:r>
            <w:r w:rsidR="00712F56">
              <w:rPr>
                <w:rFonts w:ascii="Times New Roman" w:eastAsia="等线" w:hAnsi="Times New Roman" w:cs="Times New Roman" w:hint="eastAsia"/>
                <w:sz w:val="24"/>
                <w:szCs w:val="24"/>
              </w:rPr>
              <w:t>[</w:t>
            </w:r>
            <w:r w:rsidRPr="00E77D29">
              <w:rPr>
                <w:rFonts w:ascii="Times New Roman" w:eastAsia="等线" w:hAnsi="Times New Roman" w:cs="Times New Roman"/>
                <w:sz w:val="24"/>
                <w:szCs w:val="24"/>
              </w:rPr>
              <w:t>0.85</w:t>
            </w:r>
            <w:r w:rsidR="00712F56">
              <w:rPr>
                <w:rFonts w:ascii="Times New Roman" w:eastAsia="等线" w:hAnsi="Times New Roman" w:cs="Times New Roman" w:hint="eastAsia"/>
                <w:sz w:val="24"/>
                <w:szCs w:val="24"/>
              </w:rPr>
              <w:t>]</w:t>
            </w:r>
          </w:p>
        </w:tc>
        <w:tc>
          <w:tcPr>
            <w:tcW w:w="1393" w:type="pct"/>
            <w:tcBorders>
              <w:top w:val="single" w:sz="4" w:space="0" w:color="auto"/>
            </w:tcBorders>
            <w:vAlign w:val="center"/>
          </w:tcPr>
          <w:p w14:paraId="582F9C91" w14:textId="40278035"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 xml:space="preserve">13.49 </w:t>
            </w:r>
            <w:r w:rsidR="00712F56">
              <w:rPr>
                <w:rFonts w:ascii="Times New Roman" w:eastAsia="等线" w:hAnsi="Times New Roman" w:cs="Times New Roman" w:hint="eastAsia"/>
                <w:sz w:val="24"/>
                <w:szCs w:val="24"/>
              </w:rPr>
              <w:t>[</w:t>
            </w:r>
            <w:r w:rsidRPr="00E77D29">
              <w:rPr>
                <w:rFonts w:ascii="Times New Roman" w:eastAsia="等线" w:hAnsi="Times New Roman" w:cs="Times New Roman"/>
                <w:sz w:val="24"/>
                <w:szCs w:val="24"/>
              </w:rPr>
              <w:t>0.77</w:t>
            </w:r>
            <w:r w:rsidR="00712F56">
              <w:rPr>
                <w:rFonts w:ascii="Times New Roman" w:eastAsia="等线" w:hAnsi="Times New Roman" w:cs="Times New Roman" w:hint="eastAsia"/>
                <w:sz w:val="24"/>
                <w:szCs w:val="24"/>
              </w:rPr>
              <w:t>]</w:t>
            </w:r>
          </w:p>
        </w:tc>
        <w:tc>
          <w:tcPr>
            <w:tcW w:w="533" w:type="pct"/>
            <w:tcBorders>
              <w:top w:val="single" w:sz="4" w:space="0" w:color="auto"/>
            </w:tcBorders>
            <w:vAlign w:val="center"/>
          </w:tcPr>
          <w:p w14:paraId="35965C8A" w14:textId="0B2A000F"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640</w:t>
            </w:r>
          </w:p>
        </w:tc>
      </w:tr>
      <w:tr w:rsidR="00E01CE4" w:rsidRPr="00E77D29" w14:paraId="4937B7B1" w14:textId="77777777" w:rsidTr="008B0D22">
        <w:trPr>
          <w:trHeight w:val="266"/>
        </w:trPr>
        <w:tc>
          <w:tcPr>
            <w:tcW w:w="1680" w:type="pct"/>
            <w:gridSpan w:val="2"/>
            <w:vAlign w:val="center"/>
          </w:tcPr>
          <w:p w14:paraId="14CF3B64" w14:textId="5A6C1A11" w:rsidR="00E01CE4" w:rsidRPr="00E77D29" w:rsidRDefault="00E01CE4" w:rsidP="00E01CE4">
            <w:pPr>
              <w:rPr>
                <w:rFonts w:ascii="Times New Roman" w:eastAsia="等线" w:hAnsi="Times New Roman" w:cs="Times New Roman"/>
                <w:sz w:val="24"/>
                <w:szCs w:val="24"/>
              </w:rPr>
            </w:pPr>
            <w:r w:rsidRPr="00E77D29">
              <w:rPr>
                <w:rFonts w:ascii="Times New Roman" w:eastAsia="等线" w:hAnsi="Times New Roman" w:cs="Times New Roman"/>
                <w:sz w:val="24"/>
                <w:szCs w:val="24"/>
              </w:rPr>
              <w:t>Gender (%)</w:t>
            </w:r>
          </w:p>
        </w:tc>
        <w:tc>
          <w:tcPr>
            <w:tcW w:w="1393" w:type="pct"/>
            <w:vAlign w:val="center"/>
          </w:tcPr>
          <w:p w14:paraId="6D2616F0" w14:textId="77777777" w:rsidR="00E01CE4" w:rsidRPr="00E77D29" w:rsidRDefault="00E01CE4" w:rsidP="00E01CE4">
            <w:pPr>
              <w:jc w:val="center"/>
              <w:rPr>
                <w:rFonts w:ascii="Times New Roman" w:eastAsia="等线" w:hAnsi="Times New Roman" w:cs="Times New Roman"/>
                <w:sz w:val="24"/>
                <w:szCs w:val="24"/>
              </w:rPr>
            </w:pPr>
          </w:p>
        </w:tc>
        <w:tc>
          <w:tcPr>
            <w:tcW w:w="1393" w:type="pct"/>
            <w:vAlign w:val="center"/>
          </w:tcPr>
          <w:p w14:paraId="694ADB16" w14:textId="77777777" w:rsidR="00E01CE4" w:rsidRPr="00E77D29" w:rsidRDefault="00E01CE4" w:rsidP="00E01CE4">
            <w:pPr>
              <w:jc w:val="center"/>
              <w:rPr>
                <w:rFonts w:ascii="Times New Roman" w:eastAsia="等线" w:hAnsi="Times New Roman" w:cs="Times New Roman"/>
                <w:sz w:val="24"/>
                <w:szCs w:val="24"/>
              </w:rPr>
            </w:pPr>
          </w:p>
        </w:tc>
        <w:tc>
          <w:tcPr>
            <w:tcW w:w="533" w:type="pct"/>
            <w:vAlign w:val="center"/>
          </w:tcPr>
          <w:p w14:paraId="77C3DC64" w14:textId="5DD259A4"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378</w:t>
            </w:r>
          </w:p>
        </w:tc>
      </w:tr>
      <w:tr w:rsidR="00D80C04" w:rsidRPr="00E77D29" w14:paraId="32A43EC8" w14:textId="77777777" w:rsidTr="008B0D22">
        <w:trPr>
          <w:trHeight w:val="266"/>
        </w:trPr>
        <w:tc>
          <w:tcPr>
            <w:tcW w:w="245" w:type="pct"/>
            <w:vAlign w:val="center"/>
          </w:tcPr>
          <w:p w14:paraId="798ECFE6"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76CA9925"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Boys</w:t>
            </w:r>
          </w:p>
        </w:tc>
        <w:tc>
          <w:tcPr>
            <w:tcW w:w="1393" w:type="pct"/>
            <w:vAlign w:val="bottom"/>
          </w:tcPr>
          <w:p w14:paraId="5562248A" w14:textId="493A3317"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57 (57.6)</w:t>
            </w:r>
          </w:p>
        </w:tc>
        <w:tc>
          <w:tcPr>
            <w:tcW w:w="1393" w:type="pct"/>
            <w:vAlign w:val="bottom"/>
          </w:tcPr>
          <w:p w14:paraId="3120A4F7" w14:textId="58C6DF55"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474 (52.5)</w:t>
            </w:r>
          </w:p>
        </w:tc>
        <w:tc>
          <w:tcPr>
            <w:tcW w:w="533" w:type="pct"/>
            <w:vAlign w:val="center"/>
          </w:tcPr>
          <w:p w14:paraId="4C65619C" w14:textId="50D45C79" w:rsidR="00D80C04" w:rsidRPr="00E77D29" w:rsidRDefault="00D80C04" w:rsidP="00D80C04">
            <w:pPr>
              <w:jc w:val="center"/>
              <w:rPr>
                <w:rFonts w:ascii="Times New Roman" w:eastAsia="等线" w:hAnsi="Times New Roman" w:cs="Times New Roman"/>
                <w:sz w:val="24"/>
                <w:szCs w:val="24"/>
              </w:rPr>
            </w:pPr>
          </w:p>
        </w:tc>
      </w:tr>
      <w:tr w:rsidR="00D80C04" w:rsidRPr="00E77D29" w14:paraId="40F31BAC" w14:textId="77777777" w:rsidTr="008B0D22">
        <w:trPr>
          <w:trHeight w:val="266"/>
        </w:trPr>
        <w:tc>
          <w:tcPr>
            <w:tcW w:w="245" w:type="pct"/>
            <w:vAlign w:val="center"/>
          </w:tcPr>
          <w:p w14:paraId="62094DDB"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19FCA42D"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Girls</w:t>
            </w:r>
          </w:p>
        </w:tc>
        <w:tc>
          <w:tcPr>
            <w:tcW w:w="1393" w:type="pct"/>
            <w:vAlign w:val="bottom"/>
          </w:tcPr>
          <w:p w14:paraId="0C330F1E" w14:textId="6072A1E2"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42 (42.4)</w:t>
            </w:r>
          </w:p>
        </w:tc>
        <w:tc>
          <w:tcPr>
            <w:tcW w:w="1393" w:type="pct"/>
            <w:vAlign w:val="bottom"/>
          </w:tcPr>
          <w:p w14:paraId="1DD7B14A" w14:textId="28B94B6C"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331 (47.5)</w:t>
            </w:r>
          </w:p>
        </w:tc>
        <w:tc>
          <w:tcPr>
            <w:tcW w:w="533" w:type="pct"/>
            <w:vAlign w:val="center"/>
          </w:tcPr>
          <w:p w14:paraId="76B930FB"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299908C2" w14:textId="77777777" w:rsidTr="008B0D22">
        <w:trPr>
          <w:trHeight w:val="266"/>
        </w:trPr>
        <w:tc>
          <w:tcPr>
            <w:tcW w:w="1680" w:type="pct"/>
            <w:gridSpan w:val="2"/>
            <w:vAlign w:val="center"/>
          </w:tcPr>
          <w:p w14:paraId="49796A3A" w14:textId="6F6E2582"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Grade (%)</w:t>
            </w:r>
          </w:p>
        </w:tc>
        <w:tc>
          <w:tcPr>
            <w:tcW w:w="1393" w:type="pct"/>
            <w:vAlign w:val="center"/>
          </w:tcPr>
          <w:p w14:paraId="51ED1D9E" w14:textId="77777777" w:rsidR="00D80C04" w:rsidRPr="00E77D29" w:rsidRDefault="00D80C04" w:rsidP="00D80C04">
            <w:pPr>
              <w:jc w:val="center"/>
              <w:rPr>
                <w:rFonts w:ascii="Times New Roman" w:eastAsia="等线" w:hAnsi="Times New Roman" w:cs="Times New Roman"/>
                <w:sz w:val="24"/>
                <w:szCs w:val="24"/>
              </w:rPr>
            </w:pPr>
          </w:p>
        </w:tc>
        <w:tc>
          <w:tcPr>
            <w:tcW w:w="1393" w:type="pct"/>
            <w:vAlign w:val="bottom"/>
          </w:tcPr>
          <w:p w14:paraId="10961B7B" w14:textId="77777777" w:rsidR="00D80C04" w:rsidRPr="00E77D29" w:rsidRDefault="00D80C04" w:rsidP="00D80C04">
            <w:pPr>
              <w:jc w:val="center"/>
              <w:rPr>
                <w:rFonts w:ascii="Times New Roman" w:eastAsia="等线" w:hAnsi="Times New Roman" w:cs="Times New Roman"/>
                <w:sz w:val="24"/>
                <w:szCs w:val="24"/>
              </w:rPr>
            </w:pPr>
          </w:p>
        </w:tc>
        <w:tc>
          <w:tcPr>
            <w:tcW w:w="533" w:type="pct"/>
            <w:vAlign w:val="bottom"/>
          </w:tcPr>
          <w:p w14:paraId="69A8F26E" w14:textId="17CFCA90" w:rsidR="00D80C04" w:rsidRPr="00E77D29" w:rsidRDefault="00E77D29" w:rsidP="00D80C0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609</w:t>
            </w:r>
          </w:p>
        </w:tc>
      </w:tr>
      <w:tr w:rsidR="00D80C04" w:rsidRPr="00E77D29" w14:paraId="14F76BA6" w14:textId="77777777" w:rsidTr="008B0D22">
        <w:trPr>
          <w:trHeight w:val="266"/>
        </w:trPr>
        <w:tc>
          <w:tcPr>
            <w:tcW w:w="245" w:type="pct"/>
            <w:vAlign w:val="center"/>
          </w:tcPr>
          <w:p w14:paraId="6EF1CFAB"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4DB8C11E"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7th</w:t>
            </w:r>
          </w:p>
        </w:tc>
        <w:tc>
          <w:tcPr>
            <w:tcW w:w="1393" w:type="pct"/>
            <w:vAlign w:val="bottom"/>
          </w:tcPr>
          <w:p w14:paraId="43D56840" w14:textId="7AA8224B"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53 (51.0)</w:t>
            </w:r>
          </w:p>
        </w:tc>
        <w:tc>
          <w:tcPr>
            <w:tcW w:w="1393" w:type="pct"/>
            <w:vAlign w:val="bottom"/>
          </w:tcPr>
          <w:p w14:paraId="6D0D3C9C" w14:textId="1F388924"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344 (47.9)</w:t>
            </w:r>
          </w:p>
        </w:tc>
        <w:tc>
          <w:tcPr>
            <w:tcW w:w="533" w:type="pct"/>
            <w:vAlign w:val="center"/>
          </w:tcPr>
          <w:p w14:paraId="2FDB12F3"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787FAE44" w14:textId="77777777" w:rsidTr="008B0D22">
        <w:trPr>
          <w:trHeight w:val="266"/>
        </w:trPr>
        <w:tc>
          <w:tcPr>
            <w:tcW w:w="245" w:type="pct"/>
            <w:vAlign w:val="center"/>
          </w:tcPr>
          <w:p w14:paraId="72E985BC"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03BC739D"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8th</w:t>
            </w:r>
          </w:p>
        </w:tc>
        <w:tc>
          <w:tcPr>
            <w:tcW w:w="1393" w:type="pct"/>
            <w:vAlign w:val="bottom"/>
          </w:tcPr>
          <w:p w14:paraId="6FABFA51" w14:textId="56F1E126"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51 (49.0)</w:t>
            </w:r>
          </w:p>
        </w:tc>
        <w:tc>
          <w:tcPr>
            <w:tcW w:w="1393" w:type="pct"/>
            <w:vAlign w:val="bottom"/>
          </w:tcPr>
          <w:p w14:paraId="33AEDCAE" w14:textId="18575C0E"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461 (52.1)</w:t>
            </w:r>
          </w:p>
        </w:tc>
        <w:tc>
          <w:tcPr>
            <w:tcW w:w="533" w:type="pct"/>
            <w:vAlign w:val="center"/>
          </w:tcPr>
          <w:p w14:paraId="5654BE60" w14:textId="11851815" w:rsidR="00D80C04" w:rsidRPr="00E77D29" w:rsidRDefault="00D80C04" w:rsidP="00D80C04">
            <w:pPr>
              <w:jc w:val="center"/>
              <w:rPr>
                <w:rFonts w:ascii="Times New Roman" w:eastAsia="等线" w:hAnsi="Times New Roman" w:cs="Times New Roman"/>
                <w:sz w:val="24"/>
                <w:szCs w:val="24"/>
              </w:rPr>
            </w:pPr>
          </w:p>
        </w:tc>
      </w:tr>
      <w:tr w:rsidR="00D80C04" w:rsidRPr="00E77D29" w14:paraId="7F01E862" w14:textId="77777777" w:rsidTr="008B0D22">
        <w:trPr>
          <w:trHeight w:val="266"/>
        </w:trPr>
        <w:tc>
          <w:tcPr>
            <w:tcW w:w="1680" w:type="pct"/>
            <w:gridSpan w:val="2"/>
            <w:vAlign w:val="center"/>
          </w:tcPr>
          <w:p w14:paraId="554D6D6C" w14:textId="6FA1D4FA"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Ethnicity (%)</w:t>
            </w:r>
          </w:p>
        </w:tc>
        <w:tc>
          <w:tcPr>
            <w:tcW w:w="1393" w:type="pct"/>
            <w:vAlign w:val="center"/>
          </w:tcPr>
          <w:p w14:paraId="166BB8DB" w14:textId="77777777" w:rsidR="00D80C04" w:rsidRPr="00E77D29" w:rsidRDefault="00D80C04" w:rsidP="00D80C04">
            <w:pPr>
              <w:jc w:val="center"/>
              <w:rPr>
                <w:rFonts w:ascii="Times New Roman" w:eastAsia="等线" w:hAnsi="Times New Roman" w:cs="Times New Roman"/>
                <w:sz w:val="24"/>
                <w:szCs w:val="24"/>
              </w:rPr>
            </w:pPr>
          </w:p>
        </w:tc>
        <w:tc>
          <w:tcPr>
            <w:tcW w:w="1393" w:type="pct"/>
            <w:vAlign w:val="bottom"/>
          </w:tcPr>
          <w:p w14:paraId="3D9F5D42" w14:textId="77777777" w:rsidR="00D80C04" w:rsidRPr="00E77D29" w:rsidRDefault="00D80C04" w:rsidP="00D80C04">
            <w:pPr>
              <w:jc w:val="center"/>
              <w:rPr>
                <w:rFonts w:ascii="Times New Roman" w:hAnsi="Times New Roman" w:cs="Times New Roman"/>
                <w:sz w:val="24"/>
                <w:szCs w:val="24"/>
                <w14:ligatures w14:val="standardContextual"/>
              </w:rPr>
            </w:pPr>
          </w:p>
        </w:tc>
        <w:tc>
          <w:tcPr>
            <w:tcW w:w="533" w:type="pct"/>
            <w:vAlign w:val="bottom"/>
          </w:tcPr>
          <w:p w14:paraId="25C9938E" w14:textId="06F31B2D" w:rsidR="00D80C04" w:rsidRPr="00E77D29" w:rsidRDefault="00E77D29" w:rsidP="00D80C0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041</w:t>
            </w:r>
          </w:p>
        </w:tc>
      </w:tr>
      <w:tr w:rsidR="00D80C04" w:rsidRPr="00E77D29" w14:paraId="4E8550E8" w14:textId="77777777" w:rsidTr="008B0D22">
        <w:trPr>
          <w:trHeight w:val="266"/>
        </w:trPr>
        <w:tc>
          <w:tcPr>
            <w:tcW w:w="245" w:type="pct"/>
            <w:vAlign w:val="center"/>
          </w:tcPr>
          <w:p w14:paraId="073CE2E7"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45D96F97"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Ethnic Han</w:t>
            </w:r>
          </w:p>
        </w:tc>
        <w:tc>
          <w:tcPr>
            <w:tcW w:w="1393" w:type="pct"/>
            <w:vAlign w:val="bottom"/>
          </w:tcPr>
          <w:p w14:paraId="419ACC1F" w14:textId="6056891B" w:rsidR="00D80C04" w:rsidRPr="00E77D29" w:rsidRDefault="00D80C04" w:rsidP="00D80C04">
            <w:pPr>
              <w:jc w:val="center"/>
              <w:rPr>
                <w:rFonts w:ascii="Times New Roman" w:hAnsi="Times New Roman" w:cs="Times New Roman"/>
                <w:sz w:val="24"/>
                <w:szCs w:val="24"/>
                <w14:ligatures w14:val="standardContextual"/>
              </w:rPr>
            </w:pPr>
            <w:r w:rsidRPr="00E77D29">
              <w:rPr>
                <w:rFonts w:ascii="Times New Roman" w:eastAsia="等线" w:hAnsi="Times New Roman" w:cs="Times New Roman"/>
                <w:color w:val="000000"/>
                <w:sz w:val="24"/>
                <w:szCs w:val="24"/>
              </w:rPr>
              <w:t>56 (58.9)</w:t>
            </w:r>
          </w:p>
        </w:tc>
        <w:tc>
          <w:tcPr>
            <w:tcW w:w="1393" w:type="pct"/>
            <w:vAlign w:val="bottom"/>
          </w:tcPr>
          <w:p w14:paraId="6A959A0D" w14:textId="72D6B356"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340 (47.8)</w:t>
            </w:r>
          </w:p>
        </w:tc>
        <w:tc>
          <w:tcPr>
            <w:tcW w:w="533" w:type="pct"/>
            <w:vAlign w:val="center"/>
          </w:tcPr>
          <w:p w14:paraId="0843C7EE"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2B144AB9" w14:textId="77777777" w:rsidTr="008B0D22">
        <w:trPr>
          <w:trHeight w:val="266"/>
        </w:trPr>
        <w:tc>
          <w:tcPr>
            <w:tcW w:w="245" w:type="pct"/>
            <w:vAlign w:val="center"/>
          </w:tcPr>
          <w:p w14:paraId="6B7DAF9E"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4FC72A59"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Minority</w:t>
            </w:r>
          </w:p>
        </w:tc>
        <w:tc>
          <w:tcPr>
            <w:tcW w:w="1393" w:type="pct"/>
            <w:vAlign w:val="bottom"/>
          </w:tcPr>
          <w:p w14:paraId="26B06C2E" w14:textId="31AAE4FA" w:rsidR="00D80C04" w:rsidRPr="00E77D29" w:rsidRDefault="00D80C04" w:rsidP="00D80C04">
            <w:pPr>
              <w:jc w:val="center"/>
              <w:rPr>
                <w:rFonts w:ascii="Times New Roman" w:hAnsi="Times New Roman" w:cs="Times New Roman"/>
                <w:sz w:val="24"/>
                <w:szCs w:val="24"/>
                <w14:ligatures w14:val="standardContextual"/>
              </w:rPr>
            </w:pPr>
            <w:r w:rsidRPr="00E77D29">
              <w:rPr>
                <w:rFonts w:ascii="Times New Roman" w:eastAsia="等线" w:hAnsi="Times New Roman" w:cs="Times New Roman"/>
                <w:color w:val="000000"/>
                <w:sz w:val="24"/>
                <w:szCs w:val="24"/>
              </w:rPr>
              <w:t>39 (41.1)</w:t>
            </w:r>
          </w:p>
        </w:tc>
        <w:tc>
          <w:tcPr>
            <w:tcW w:w="1393" w:type="pct"/>
            <w:vAlign w:val="bottom"/>
          </w:tcPr>
          <w:p w14:paraId="5932DE00" w14:textId="041F12AE"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465 (52.2)</w:t>
            </w:r>
          </w:p>
        </w:tc>
        <w:tc>
          <w:tcPr>
            <w:tcW w:w="533" w:type="pct"/>
            <w:vAlign w:val="center"/>
          </w:tcPr>
          <w:p w14:paraId="0F7B962C"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51D0238D" w14:textId="77777777" w:rsidTr="008B0D22">
        <w:trPr>
          <w:trHeight w:val="266"/>
        </w:trPr>
        <w:tc>
          <w:tcPr>
            <w:tcW w:w="1680" w:type="pct"/>
            <w:gridSpan w:val="2"/>
            <w:vAlign w:val="center"/>
          </w:tcPr>
          <w:p w14:paraId="448364DD" w14:textId="2E746080"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Left-behind (%)</w:t>
            </w:r>
          </w:p>
        </w:tc>
        <w:tc>
          <w:tcPr>
            <w:tcW w:w="1393" w:type="pct"/>
            <w:vAlign w:val="center"/>
          </w:tcPr>
          <w:p w14:paraId="7FC13AF6" w14:textId="77777777" w:rsidR="00D80C04" w:rsidRPr="00E77D29" w:rsidRDefault="00D80C04" w:rsidP="00D80C04">
            <w:pPr>
              <w:jc w:val="center"/>
              <w:rPr>
                <w:rFonts w:ascii="Times New Roman" w:hAnsi="Times New Roman" w:cs="Times New Roman"/>
                <w:sz w:val="24"/>
                <w:szCs w:val="24"/>
                <w14:ligatures w14:val="standardContextual"/>
              </w:rPr>
            </w:pPr>
          </w:p>
        </w:tc>
        <w:tc>
          <w:tcPr>
            <w:tcW w:w="1393" w:type="pct"/>
            <w:vAlign w:val="bottom"/>
          </w:tcPr>
          <w:p w14:paraId="32FFF6EA" w14:textId="77777777" w:rsidR="00D80C04" w:rsidRPr="00E77D29" w:rsidRDefault="00D80C04" w:rsidP="00D80C04">
            <w:pPr>
              <w:jc w:val="center"/>
              <w:rPr>
                <w:rFonts w:ascii="Times New Roman" w:eastAsia="等线" w:hAnsi="Times New Roman" w:cs="Times New Roman"/>
                <w:sz w:val="24"/>
                <w:szCs w:val="24"/>
              </w:rPr>
            </w:pPr>
          </w:p>
        </w:tc>
        <w:tc>
          <w:tcPr>
            <w:tcW w:w="533" w:type="pct"/>
            <w:vAlign w:val="bottom"/>
          </w:tcPr>
          <w:p w14:paraId="20B0391D" w14:textId="1CFEF7B1" w:rsidR="00D80C04" w:rsidRPr="00E77D29" w:rsidRDefault="00E77D29" w:rsidP="00D80C0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1.000</w:t>
            </w:r>
          </w:p>
        </w:tc>
      </w:tr>
      <w:tr w:rsidR="00D80C04" w:rsidRPr="00E77D29" w14:paraId="3416E610" w14:textId="77777777" w:rsidTr="008B0D22">
        <w:trPr>
          <w:trHeight w:val="266"/>
        </w:trPr>
        <w:tc>
          <w:tcPr>
            <w:tcW w:w="245" w:type="pct"/>
            <w:vAlign w:val="center"/>
          </w:tcPr>
          <w:p w14:paraId="38F0B12A"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04C9630A"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No</w:t>
            </w:r>
          </w:p>
        </w:tc>
        <w:tc>
          <w:tcPr>
            <w:tcW w:w="1393" w:type="pct"/>
            <w:vAlign w:val="bottom"/>
          </w:tcPr>
          <w:p w14:paraId="3CE934C0" w14:textId="556CD4CE" w:rsidR="00D80C04" w:rsidRPr="00E77D29" w:rsidRDefault="00D80C04" w:rsidP="00D80C04">
            <w:pPr>
              <w:jc w:val="center"/>
              <w:rPr>
                <w:rFonts w:ascii="Times New Roman" w:hAnsi="Times New Roman" w:cs="Times New Roman"/>
                <w:sz w:val="24"/>
                <w:szCs w:val="24"/>
                <w14:ligatures w14:val="standardContextual"/>
              </w:rPr>
            </w:pPr>
            <w:r w:rsidRPr="00E77D29">
              <w:rPr>
                <w:rFonts w:ascii="Times New Roman" w:eastAsia="等线" w:hAnsi="Times New Roman" w:cs="Times New Roman"/>
                <w:color w:val="000000"/>
                <w:sz w:val="24"/>
                <w:szCs w:val="24"/>
              </w:rPr>
              <w:t>48 (46.2)</w:t>
            </w:r>
          </w:p>
        </w:tc>
        <w:tc>
          <w:tcPr>
            <w:tcW w:w="1393" w:type="pct"/>
            <w:vAlign w:val="bottom"/>
          </w:tcPr>
          <w:p w14:paraId="5999737A" w14:textId="4B2CCA3D"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293 (46.1)</w:t>
            </w:r>
          </w:p>
        </w:tc>
        <w:tc>
          <w:tcPr>
            <w:tcW w:w="533" w:type="pct"/>
            <w:vAlign w:val="center"/>
          </w:tcPr>
          <w:p w14:paraId="6EF00554"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00BC6640" w14:textId="77777777" w:rsidTr="008B0D22">
        <w:trPr>
          <w:trHeight w:val="266"/>
        </w:trPr>
        <w:tc>
          <w:tcPr>
            <w:tcW w:w="245" w:type="pct"/>
            <w:vAlign w:val="center"/>
          </w:tcPr>
          <w:p w14:paraId="6D84B6DF"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176878A8"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Yes</w:t>
            </w:r>
          </w:p>
        </w:tc>
        <w:tc>
          <w:tcPr>
            <w:tcW w:w="1393" w:type="pct"/>
            <w:vAlign w:val="bottom"/>
          </w:tcPr>
          <w:p w14:paraId="1DE99163" w14:textId="1057531D" w:rsidR="00D80C04" w:rsidRPr="00E77D29" w:rsidRDefault="00D80C04" w:rsidP="00D80C04">
            <w:pPr>
              <w:wordWrap w:val="0"/>
              <w:jc w:val="center"/>
              <w:rPr>
                <w:rFonts w:ascii="Times New Roman" w:hAnsi="Times New Roman" w:cs="Times New Roman"/>
                <w:sz w:val="24"/>
                <w:szCs w:val="24"/>
                <w14:ligatures w14:val="standardContextual"/>
              </w:rPr>
            </w:pPr>
            <w:r w:rsidRPr="00E77D29">
              <w:rPr>
                <w:rFonts w:ascii="Times New Roman" w:eastAsia="等线" w:hAnsi="Times New Roman" w:cs="Times New Roman"/>
                <w:color w:val="000000"/>
                <w:sz w:val="24"/>
                <w:szCs w:val="24"/>
              </w:rPr>
              <w:t>56 (53.8)</w:t>
            </w:r>
          </w:p>
        </w:tc>
        <w:tc>
          <w:tcPr>
            <w:tcW w:w="1393" w:type="pct"/>
            <w:vAlign w:val="bottom"/>
          </w:tcPr>
          <w:p w14:paraId="247B39F7" w14:textId="011C47EC"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512 (53.9)</w:t>
            </w:r>
          </w:p>
        </w:tc>
        <w:tc>
          <w:tcPr>
            <w:tcW w:w="533" w:type="pct"/>
            <w:vAlign w:val="center"/>
          </w:tcPr>
          <w:p w14:paraId="266B78A5" w14:textId="764AE061" w:rsidR="00D80C04" w:rsidRPr="00E77D29" w:rsidRDefault="00D80C04" w:rsidP="00D80C04">
            <w:pPr>
              <w:jc w:val="center"/>
              <w:rPr>
                <w:rFonts w:ascii="Times New Roman" w:eastAsia="等线" w:hAnsi="Times New Roman" w:cs="Times New Roman"/>
                <w:sz w:val="24"/>
                <w:szCs w:val="24"/>
              </w:rPr>
            </w:pPr>
          </w:p>
        </w:tc>
      </w:tr>
      <w:tr w:rsidR="00D80C04" w:rsidRPr="00E77D29" w14:paraId="5A52A7F2" w14:textId="77777777" w:rsidTr="008B0D22">
        <w:trPr>
          <w:trHeight w:val="266"/>
        </w:trPr>
        <w:tc>
          <w:tcPr>
            <w:tcW w:w="1680" w:type="pct"/>
            <w:gridSpan w:val="2"/>
            <w:vAlign w:val="center"/>
          </w:tcPr>
          <w:p w14:paraId="56AB5AF9" w14:textId="41A6D4B5"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Only child (%)</w:t>
            </w:r>
          </w:p>
        </w:tc>
        <w:tc>
          <w:tcPr>
            <w:tcW w:w="1393" w:type="pct"/>
            <w:vAlign w:val="center"/>
          </w:tcPr>
          <w:p w14:paraId="06CDE55E" w14:textId="77777777" w:rsidR="00D80C04" w:rsidRPr="00E77D29" w:rsidRDefault="00D80C04" w:rsidP="00D80C04">
            <w:pPr>
              <w:jc w:val="center"/>
              <w:rPr>
                <w:rFonts w:ascii="Times New Roman" w:eastAsia="等线" w:hAnsi="Times New Roman" w:cs="Times New Roman"/>
                <w:sz w:val="24"/>
                <w:szCs w:val="24"/>
              </w:rPr>
            </w:pPr>
          </w:p>
        </w:tc>
        <w:tc>
          <w:tcPr>
            <w:tcW w:w="1393" w:type="pct"/>
            <w:vAlign w:val="bottom"/>
          </w:tcPr>
          <w:p w14:paraId="23E4FD19" w14:textId="77777777" w:rsidR="00D80C04" w:rsidRPr="00E77D29" w:rsidRDefault="00D80C04" w:rsidP="00D80C04">
            <w:pPr>
              <w:jc w:val="center"/>
              <w:rPr>
                <w:rFonts w:ascii="Times New Roman" w:eastAsia="等线" w:hAnsi="Times New Roman" w:cs="Times New Roman"/>
                <w:sz w:val="24"/>
                <w:szCs w:val="24"/>
              </w:rPr>
            </w:pPr>
          </w:p>
        </w:tc>
        <w:tc>
          <w:tcPr>
            <w:tcW w:w="533" w:type="pct"/>
            <w:vAlign w:val="bottom"/>
          </w:tcPr>
          <w:p w14:paraId="22CE7988" w14:textId="02B4BA2B" w:rsidR="00D80C04" w:rsidRPr="00E77D29" w:rsidRDefault="00E77D29" w:rsidP="00D80C0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688</w:t>
            </w:r>
          </w:p>
        </w:tc>
      </w:tr>
      <w:tr w:rsidR="00D80C04" w:rsidRPr="00E77D29" w14:paraId="575F042D" w14:textId="77777777" w:rsidTr="008B0D22">
        <w:trPr>
          <w:trHeight w:val="266"/>
        </w:trPr>
        <w:tc>
          <w:tcPr>
            <w:tcW w:w="245" w:type="pct"/>
            <w:vAlign w:val="center"/>
          </w:tcPr>
          <w:p w14:paraId="3001CAED"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4FD2C209"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No</w:t>
            </w:r>
          </w:p>
        </w:tc>
        <w:tc>
          <w:tcPr>
            <w:tcW w:w="1393" w:type="pct"/>
            <w:vAlign w:val="bottom"/>
          </w:tcPr>
          <w:p w14:paraId="636AA83D" w14:textId="539C38BA"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87 (87.0)</w:t>
            </w:r>
          </w:p>
        </w:tc>
        <w:tc>
          <w:tcPr>
            <w:tcW w:w="1393" w:type="pct"/>
            <w:vAlign w:val="bottom"/>
          </w:tcPr>
          <w:p w14:paraId="0DC50541" w14:textId="2B3906BC"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2385 (85.0)</w:t>
            </w:r>
          </w:p>
        </w:tc>
        <w:tc>
          <w:tcPr>
            <w:tcW w:w="533" w:type="pct"/>
            <w:vAlign w:val="center"/>
          </w:tcPr>
          <w:p w14:paraId="5A6740F7"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29A98312" w14:textId="77777777" w:rsidTr="008B0D22">
        <w:trPr>
          <w:trHeight w:val="266"/>
        </w:trPr>
        <w:tc>
          <w:tcPr>
            <w:tcW w:w="245" w:type="pct"/>
            <w:vAlign w:val="center"/>
          </w:tcPr>
          <w:p w14:paraId="733021EA"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1891F99C"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Yes</w:t>
            </w:r>
          </w:p>
        </w:tc>
        <w:tc>
          <w:tcPr>
            <w:tcW w:w="1393" w:type="pct"/>
            <w:vAlign w:val="bottom"/>
          </w:tcPr>
          <w:p w14:paraId="332182DB" w14:textId="45C41D48"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3 (13.0)</w:t>
            </w:r>
          </w:p>
        </w:tc>
        <w:tc>
          <w:tcPr>
            <w:tcW w:w="1393" w:type="pct"/>
            <w:vAlign w:val="bottom"/>
          </w:tcPr>
          <w:p w14:paraId="27A5D357" w14:textId="0FA43BD6"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420 (15.0)</w:t>
            </w:r>
          </w:p>
        </w:tc>
        <w:tc>
          <w:tcPr>
            <w:tcW w:w="533" w:type="pct"/>
            <w:vAlign w:val="center"/>
          </w:tcPr>
          <w:p w14:paraId="1FA98AE5"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676D5009" w14:textId="77777777" w:rsidTr="008B0D22">
        <w:trPr>
          <w:trHeight w:val="266"/>
        </w:trPr>
        <w:tc>
          <w:tcPr>
            <w:tcW w:w="1680" w:type="pct"/>
            <w:gridSpan w:val="2"/>
            <w:vAlign w:val="center"/>
          </w:tcPr>
          <w:p w14:paraId="6716101F" w14:textId="383B0529"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Boarding (%)</w:t>
            </w:r>
          </w:p>
        </w:tc>
        <w:tc>
          <w:tcPr>
            <w:tcW w:w="1393" w:type="pct"/>
            <w:vAlign w:val="center"/>
          </w:tcPr>
          <w:p w14:paraId="54755325" w14:textId="77777777" w:rsidR="00D80C04" w:rsidRPr="00E77D29" w:rsidRDefault="00D80C04" w:rsidP="00D80C04">
            <w:pPr>
              <w:jc w:val="center"/>
              <w:rPr>
                <w:rFonts w:ascii="Times New Roman" w:eastAsia="等线" w:hAnsi="Times New Roman" w:cs="Times New Roman"/>
                <w:sz w:val="24"/>
                <w:szCs w:val="24"/>
              </w:rPr>
            </w:pPr>
          </w:p>
        </w:tc>
        <w:tc>
          <w:tcPr>
            <w:tcW w:w="1393" w:type="pct"/>
            <w:vAlign w:val="bottom"/>
          </w:tcPr>
          <w:p w14:paraId="3403A322" w14:textId="77777777" w:rsidR="00D80C04" w:rsidRPr="00E77D29" w:rsidRDefault="00D80C04" w:rsidP="00D80C04">
            <w:pPr>
              <w:jc w:val="center"/>
              <w:rPr>
                <w:rFonts w:ascii="Times New Roman" w:eastAsia="等线" w:hAnsi="Times New Roman" w:cs="Times New Roman"/>
                <w:sz w:val="24"/>
                <w:szCs w:val="24"/>
              </w:rPr>
            </w:pPr>
          </w:p>
        </w:tc>
        <w:tc>
          <w:tcPr>
            <w:tcW w:w="533" w:type="pct"/>
            <w:vAlign w:val="bottom"/>
          </w:tcPr>
          <w:p w14:paraId="0A963063" w14:textId="00DDB427" w:rsidR="00D80C04" w:rsidRPr="00E77D29" w:rsidRDefault="00E77D29" w:rsidP="00D80C0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588</w:t>
            </w:r>
          </w:p>
        </w:tc>
      </w:tr>
      <w:tr w:rsidR="00D80C04" w:rsidRPr="00E77D29" w14:paraId="5D92732F" w14:textId="77777777" w:rsidTr="008B0D22">
        <w:trPr>
          <w:trHeight w:val="266"/>
        </w:trPr>
        <w:tc>
          <w:tcPr>
            <w:tcW w:w="245" w:type="pct"/>
            <w:vAlign w:val="center"/>
          </w:tcPr>
          <w:p w14:paraId="67A4662C"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28F09E52"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No</w:t>
            </w:r>
          </w:p>
        </w:tc>
        <w:tc>
          <w:tcPr>
            <w:tcW w:w="1393" w:type="pct"/>
            <w:vAlign w:val="bottom"/>
          </w:tcPr>
          <w:p w14:paraId="31F67EB1" w14:textId="2AAB0A71"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34 (35.1)</w:t>
            </w:r>
          </w:p>
        </w:tc>
        <w:tc>
          <w:tcPr>
            <w:tcW w:w="1393" w:type="pct"/>
            <w:vAlign w:val="bottom"/>
          </w:tcPr>
          <w:p w14:paraId="58670A0A" w14:textId="7EBC5CBA"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895 (31.9)</w:t>
            </w:r>
          </w:p>
        </w:tc>
        <w:tc>
          <w:tcPr>
            <w:tcW w:w="533" w:type="pct"/>
            <w:vAlign w:val="center"/>
          </w:tcPr>
          <w:p w14:paraId="03F91540"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5C7D8975" w14:textId="77777777" w:rsidTr="008B0D22">
        <w:trPr>
          <w:trHeight w:val="266"/>
        </w:trPr>
        <w:tc>
          <w:tcPr>
            <w:tcW w:w="245" w:type="pct"/>
            <w:vAlign w:val="center"/>
          </w:tcPr>
          <w:p w14:paraId="5659CBAF"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4DE7CAD8"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Yes</w:t>
            </w:r>
          </w:p>
        </w:tc>
        <w:tc>
          <w:tcPr>
            <w:tcW w:w="1393" w:type="pct"/>
            <w:vAlign w:val="bottom"/>
          </w:tcPr>
          <w:p w14:paraId="505DAB3E" w14:textId="1B3E36F2"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63 (64.9)</w:t>
            </w:r>
          </w:p>
        </w:tc>
        <w:tc>
          <w:tcPr>
            <w:tcW w:w="1393" w:type="pct"/>
            <w:vAlign w:val="bottom"/>
          </w:tcPr>
          <w:p w14:paraId="347F3D25" w14:textId="3CCEA0A1"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910 (68.1)</w:t>
            </w:r>
          </w:p>
        </w:tc>
        <w:tc>
          <w:tcPr>
            <w:tcW w:w="533" w:type="pct"/>
            <w:vAlign w:val="center"/>
          </w:tcPr>
          <w:p w14:paraId="10598332" w14:textId="77777777" w:rsidR="00D80C04" w:rsidRPr="00E77D29" w:rsidRDefault="00D80C04" w:rsidP="00D80C04">
            <w:pPr>
              <w:jc w:val="center"/>
              <w:rPr>
                <w:rFonts w:ascii="Times New Roman" w:eastAsia="等线" w:hAnsi="Times New Roman" w:cs="Times New Roman"/>
                <w:sz w:val="24"/>
                <w:szCs w:val="24"/>
              </w:rPr>
            </w:pPr>
          </w:p>
        </w:tc>
      </w:tr>
      <w:tr w:rsidR="00E01CE4" w:rsidRPr="00E77D29" w14:paraId="34C869E5" w14:textId="77777777" w:rsidTr="008B0D22">
        <w:trPr>
          <w:trHeight w:val="266"/>
        </w:trPr>
        <w:tc>
          <w:tcPr>
            <w:tcW w:w="3074" w:type="pct"/>
            <w:gridSpan w:val="3"/>
            <w:vAlign w:val="center"/>
          </w:tcPr>
          <w:p w14:paraId="570F38E0" w14:textId="4B41D4D4" w:rsidR="00E01CE4" w:rsidRPr="00E77D29" w:rsidRDefault="00E01CE4" w:rsidP="00E01CE4">
            <w:pPr>
              <w:rPr>
                <w:rFonts w:ascii="Times New Roman" w:eastAsia="等线" w:hAnsi="Times New Roman" w:cs="Times New Roman"/>
                <w:sz w:val="24"/>
                <w:szCs w:val="24"/>
              </w:rPr>
            </w:pPr>
            <w:r w:rsidRPr="00E77D29">
              <w:rPr>
                <w:rFonts w:ascii="Times New Roman" w:eastAsia="等线" w:hAnsi="Times New Roman" w:cs="Times New Roman"/>
                <w:sz w:val="24"/>
                <w:szCs w:val="24"/>
              </w:rPr>
              <w:t>Parents’ marital status (%)</w:t>
            </w:r>
          </w:p>
        </w:tc>
        <w:tc>
          <w:tcPr>
            <w:tcW w:w="1393" w:type="pct"/>
            <w:vAlign w:val="center"/>
          </w:tcPr>
          <w:p w14:paraId="7E05CE60" w14:textId="77777777" w:rsidR="00E01CE4" w:rsidRPr="00E77D29" w:rsidRDefault="00E01CE4" w:rsidP="00E01CE4">
            <w:pPr>
              <w:jc w:val="center"/>
              <w:rPr>
                <w:rFonts w:ascii="Times New Roman" w:eastAsia="等线" w:hAnsi="Times New Roman" w:cs="Times New Roman"/>
                <w:sz w:val="24"/>
                <w:szCs w:val="24"/>
              </w:rPr>
            </w:pPr>
          </w:p>
        </w:tc>
        <w:tc>
          <w:tcPr>
            <w:tcW w:w="533" w:type="pct"/>
            <w:vAlign w:val="center"/>
          </w:tcPr>
          <w:p w14:paraId="3FCB3362" w14:textId="7D767146"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945</w:t>
            </w:r>
          </w:p>
        </w:tc>
      </w:tr>
      <w:tr w:rsidR="00D80C04" w:rsidRPr="00E77D29" w14:paraId="38A68D3F" w14:textId="77777777" w:rsidTr="008B0D22">
        <w:trPr>
          <w:trHeight w:val="266"/>
        </w:trPr>
        <w:tc>
          <w:tcPr>
            <w:tcW w:w="245" w:type="pct"/>
            <w:vMerge w:val="restart"/>
            <w:vAlign w:val="center"/>
          </w:tcPr>
          <w:p w14:paraId="07934FBC" w14:textId="77777777" w:rsidR="00D80C04" w:rsidRPr="00E77D29" w:rsidRDefault="00D80C04" w:rsidP="00D80C04">
            <w:pPr>
              <w:rPr>
                <w:rFonts w:ascii="Times New Roman" w:eastAsia="等线" w:hAnsi="Times New Roman" w:cs="Times New Roman"/>
                <w:sz w:val="24"/>
                <w:szCs w:val="24"/>
              </w:rPr>
            </w:pPr>
          </w:p>
          <w:p w14:paraId="39669519"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2F72A398"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Married</w:t>
            </w:r>
          </w:p>
        </w:tc>
        <w:tc>
          <w:tcPr>
            <w:tcW w:w="1393" w:type="pct"/>
            <w:vAlign w:val="bottom"/>
          </w:tcPr>
          <w:p w14:paraId="5BFACAF2" w14:textId="66820D95"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80 (80.8)</w:t>
            </w:r>
          </w:p>
        </w:tc>
        <w:tc>
          <w:tcPr>
            <w:tcW w:w="1393" w:type="pct"/>
            <w:vAlign w:val="bottom"/>
          </w:tcPr>
          <w:p w14:paraId="3F487FC1" w14:textId="264FF9B4"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2289 (81.6)</w:t>
            </w:r>
          </w:p>
        </w:tc>
        <w:tc>
          <w:tcPr>
            <w:tcW w:w="533" w:type="pct"/>
            <w:vAlign w:val="center"/>
          </w:tcPr>
          <w:p w14:paraId="5B59E0C9"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41E6567C" w14:textId="77777777" w:rsidTr="008B0D22">
        <w:trPr>
          <w:trHeight w:val="266"/>
        </w:trPr>
        <w:tc>
          <w:tcPr>
            <w:tcW w:w="245" w:type="pct"/>
            <w:vMerge/>
            <w:vAlign w:val="center"/>
          </w:tcPr>
          <w:p w14:paraId="68857B08"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63CDD73E"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Other</w:t>
            </w:r>
          </w:p>
        </w:tc>
        <w:tc>
          <w:tcPr>
            <w:tcW w:w="1393" w:type="pct"/>
            <w:vAlign w:val="bottom"/>
          </w:tcPr>
          <w:p w14:paraId="6AC75098" w14:textId="652B296F"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9 (19.2)</w:t>
            </w:r>
          </w:p>
        </w:tc>
        <w:tc>
          <w:tcPr>
            <w:tcW w:w="1393" w:type="pct"/>
            <w:vAlign w:val="bottom"/>
          </w:tcPr>
          <w:p w14:paraId="7B6BC6B5" w14:textId="43E16642"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516 (18.4)</w:t>
            </w:r>
          </w:p>
        </w:tc>
        <w:tc>
          <w:tcPr>
            <w:tcW w:w="533" w:type="pct"/>
            <w:vAlign w:val="center"/>
          </w:tcPr>
          <w:p w14:paraId="70B318BE" w14:textId="77777777" w:rsidR="00D80C04" w:rsidRPr="00E77D29" w:rsidRDefault="00D80C04" w:rsidP="00D80C04">
            <w:pPr>
              <w:jc w:val="center"/>
              <w:rPr>
                <w:rFonts w:ascii="Times New Roman" w:eastAsia="等线" w:hAnsi="Times New Roman" w:cs="Times New Roman"/>
                <w:sz w:val="24"/>
                <w:szCs w:val="24"/>
              </w:rPr>
            </w:pPr>
          </w:p>
        </w:tc>
      </w:tr>
      <w:tr w:rsidR="00E01CE4" w:rsidRPr="00E77D29" w14:paraId="1CEAEB0B" w14:textId="77777777" w:rsidTr="008B0D22">
        <w:trPr>
          <w:trHeight w:val="266"/>
        </w:trPr>
        <w:tc>
          <w:tcPr>
            <w:tcW w:w="3074" w:type="pct"/>
            <w:gridSpan w:val="3"/>
            <w:vAlign w:val="center"/>
          </w:tcPr>
          <w:p w14:paraId="3C9099EE" w14:textId="378EA82D" w:rsidR="00E01CE4" w:rsidRPr="00E77D29" w:rsidRDefault="00E01CE4" w:rsidP="00E01CE4">
            <w:pPr>
              <w:rPr>
                <w:rFonts w:ascii="Times New Roman" w:eastAsia="等线" w:hAnsi="Times New Roman" w:cs="Times New Roman"/>
                <w:sz w:val="24"/>
                <w:szCs w:val="24"/>
              </w:rPr>
            </w:pPr>
            <w:r w:rsidRPr="00E77D29">
              <w:rPr>
                <w:rFonts w:ascii="Times New Roman" w:eastAsia="等线" w:hAnsi="Times New Roman" w:cs="Times New Roman"/>
                <w:sz w:val="24"/>
                <w:szCs w:val="24"/>
              </w:rPr>
              <w:t>Perceived family income (%)</w:t>
            </w:r>
          </w:p>
        </w:tc>
        <w:tc>
          <w:tcPr>
            <w:tcW w:w="1393" w:type="pct"/>
            <w:vAlign w:val="center"/>
          </w:tcPr>
          <w:p w14:paraId="126E12DC" w14:textId="77777777" w:rsidR="00E01CE4" w:rsidRPr="00E77D29" w:rsidRDefault="00E01CE4" w:rsidP="00E01CE4">
            <w:pPr>
              <w:jc w:val="center"/>
              <w:rPr>
                <w:rFonts w:ascii="Times New Roman" w:eastAsia="等线" w:hAnsi="Times New Roman" w:cs="Times New Roman"/>
                <w:sz w:val="24"/>
                <w:szCs w:val="24"/>
              </w:rPr>
            </w:pPr>
          </w:p>
        </w:tc>
        <w:tc>
          <w:tcPr>
            <w:tcW w:w="533" w:type="pct"/>
            <w:vAlign w:val="center"/>
          </w:tcPr>
          <w:p w14:paraId="23D63BC5" w14:textId="37EA5934" w:rsidR="00E01CE4" w:rsidRPr="00E77D29" w:rsidRDefault="00E01CE4" w:rsidP="00E01CE4">
            <w:pPr>
              <w:jc w:val="center"/>
              <w:rPr>
                <w:rFonts w:ascii="Times New Roman" w:eastAsia="等线" w:hAnsi="Times New Roman" w:cs="Times New Roman"/>
                <w:sz w:val="24"/>
                <w:szCs w:val="24"/>
              </w:rPr>
            </w:pPr>
            <w:r w:rsidRPr="00E77D29">
              <w:rPr>
                <w:rFonts w:ascii="Times New Roman" w:eastAsia="等线" w:hAnsi="Times New Roman" w:cs="Times New Roman"/>
                <w:sz w:val="24"/>
                <w:szCs w:val="24"/>
              </w:rPr>
              <w:t>0.067</w:t>
            </w:r>
          </w:p>
        </w:tc>
      </w:tr>
      <w:tr w:rsidR="00D80C04" w:rsidRPr="00E77D29" w14:paraId="4B525860" w14:textId="77777777" w:rsidTr="008B0D22">
        <w:trPr>
          <w:trHeight w:val="266"/>
        </w:trPr>
        <w:tc>
          <w:tcPr>
            <w:tcW w:w="245" w:type="pct"/>
            <w:vMerge w:val="restart"/>
            <w:vAlign w:val="center"/>
          </w:tcPr>
          <w:p w14:paraId="7B47C8A7" w14:textId="77777777" w:rsidR="00D80C04" w:rsidRPr="00E77D29" w:rsidRDefault="00D80C04" w:rsidP="00D80C04">
            <w:pPr>
              <w:rPr>
                <w:rFonts w:ascii="Times New Roman" w:eastAsia="等线" w:hAnsi="Times New Roman" w:cs="Times New Roman"/>
                <w:sz w:val="24"/>
                <w:szCs w:val="24"/>
              </w:rPr>
            </w:pPr>
          </w:p>
        </w:tc>
        <w:tc>
          <w:tcPr>
            <w:tcW w:w="1436" w:type="pct"/>
            <w:vAlign w:val="center"/>
          </w:tcPr>
          <w:p w14:paraId="0BE9AFB3"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Upper</w:t>
            </w:r>
          </w:p>
        </w:tc>
        <w:tc>
          <w:tcPr>
            <w:tcW w:w="1393" w:type="pct"/>
            <w:vAlign w:val="bottom"/>
          </w:tcPr>
          <w:p w14:paraId="1F06116A" w14:textId="4C3C7086"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22 (21.8)</w:t>
            </w:r>
          </w:p>
        </w:tc>
        <w:tc>
          <w:tcPr>
            <w:tcW w:w="1393" w:type="pct"/>
            <w:vAlign w:val="bottom"/>
          </w:tcPr>
          <w:p w14:paraId="46D6C981" w14:textId="45B5A4BD"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390 (13.9)</w:t>
            </w:r>
          </w:p>
        </w:tc>
        <w:tc>
          <w:tcPr>
            <w:tcW w:w="533" w:type="pct"/>
            <w:vAlign w:val="center"/>
          </w:tcPr>
          <w:p w14:paraId="38FD23F8"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1552F5FE" w14:textId="77777777" w:rsidTr="008B0D22">
        <w:trPr>
          <w:trHeight w:val="266"/>
        </w:trPr>
        <w:tc>
          <w:tcPr>
            <w:tcW w:w="245" w:type="pct"/>
            <w:vMerge/>
            <w:vAlign w:val="center"/>
          </w:tcPr>
          <w:p w14:paraId="311533BE"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vAlign w:val="center"/>
          </w:tcPr>
          <w:p w14:paraId="156EDAD7"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Middle</w:t>
            </w:r>
          </w:p>
        </w:tc>
        <w:tc>
          <w:tcPr>
            <w:tcW w:w="1393" w:type="pct"/>
            <w:vAlign w:val="bottom"/>
          </w:tcPr>
          <w:p w14:paraId="58CE2346" w14:textId="647DBB41"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65 (64.4)</w:t>
            </w:r>
          </w:p>
        </w:tc>
        <w:tc>
          <w:tcPr>
            <w:tcW w:w="1393" w:type="pct"/>
            <w:vAlign w:val="bottom"/>
          </w:tcPr>
          <w:p w14:paraId="772C24F8" w14:textId="46858939"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2055 (73.3)</w:t>
            </w:r>
          </w:p>
        </w:tc>
        <w:tc>
          <w:tcPr>
            <w:tcW w:w="533" w:type="pct"/>
            <w:vAlign w:val="center"/>
          </w:tcPr>
          <w:p w14:paraId="7393378D" w14:textId="77777777" w:rsidR="00D80C04" w:rsidRPr="00E77D29" w:rsidRDefault="00D80C04" w:rsidP="00D80C04">
            <w:pPr>
              <w:jc w:val="center"/>
              <w:rPr>
                <w:rFonts w:ascii="Times New Roman" w:eastAsia="等线" w:hAnsi="Times New Roman" w:cs="Times New Roman"/>
                <w:sz w:val="24"/>
                <w:szCs w:val="24"/>
              </w:rPr>
            </w:pPr>
          </w:p>
        </w:tc>
      </w:tr>
      <w:tr w:rsidR="00D80C04" w:rsidRPr="00E77D29" w14:paraId="0BD88778" w14:textId="77777777" w:rsidTr="008B0D22">
        <w:trPr>
          <w:trHeight w:val="266"/>
        </w:trPr>
        <w:tc>
          <w:tcPr>
            <w:tcW w:w="245" w:type="pct"/>
            <w:vMerge/>
            <w:tcBorders>
              <w:bottom w:val="nil"/>
            </w:tcBorders>
            <w:vAlign w:val="center"/>
          </w:tcPr>
          <w:p w14:paraId="2AB3CFD7" w14:textId="77777777" w:rsidR="00D80C04" w:rsidRPr="00E77D29" w:rsidRDefault="00D80C04" w:rsidP="00D80C04">
            <w:pPr>
              <w:ind w:firstLineChars="100" w:firstLine="240"/>
              <w:rPr>
                <w:rFonts w:ascii="Times New Roman" w:eastAsia="等线" w:hAnsi="Times New Roman" w:cs="Times New Roman"/>
                <w:sz w:val="24"/>
                <w:szCs w:val="24"/>
              </w:rPr>
            </w:pPr>
          </w:p>
        </w:tc>
        <w:tc>
          <w:tcPr>
            <w:tcW w:w="1436" w:type="pct"/>
            <w:tcBorders>
              <w:bottom w:val="nil"/>
            </w:tcBorders>
            <w:vAlign w:val="center"/>
          </w:tcPr>
          <w:p w14:paraId="4F393848" w14:textId="77777777" w:rsidR="00D80C04" w:rsidRPr="00E77D29" w:rsidRDefault="00D80C04" w:rsidP="00D80C04">
            <w:pPr>
              <w:rPr>
                <w:rFonts w:ascii="Times New Roman" w:eastAsia="等线" w:hAnsi="Times New Roman" w:cs="Times New Roman"/>
                <w:sz w:val="24"/>
                <w:szCs w:val="24"/>
              </w:rPr>
            </w:pPr>
            <w:r w:rsidRPr="00E77D29">
              <w:rPr>
                <w:rFonts w:ascii="Times New Roman" w:eastAsia="等线" w:hAnsi="Times New Roman" w:cs="Times New Roman"/>
                <w:sz w:val="24"/>
                <w:szCs w:val="24"/>
              </w:rPr>
              <w:t>Lower</w:t>
            </w:r>
          </w:p>
        </w:tc>
        <w:tc>
          <w:tcPr>
            <w:tcW w:w="1393" w:type="pct"/>
            <w:tcBorders>
              <w:bottom w:val="nil"/>
            </w:tcBorders>
            <w:vAlign w:val="bottom"/>
          </w:tcPr>
          <w:p w14:paraId="6130FF71" w14:textId="0BEE3D08"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14 (13.9)</w:t>
            </w:r>
          </w:p>
        </w:tc>
        <w:tc>
          <w:tcPr>
            <w:tcW w:w="1393" w:type="pct"/>
            <w:tcBorders>
              <w:bottom w:val="nil"/>
            </w:tcBorders>
            <w:vAlign w:val="bottom"/>
          </w:tcPr>
          <w:p w14:paraId="2FC4715C" w14:textId="4DA80FE8" w:rsidR="00D80C04" w:rsidRPr="00E77D29" w:rsidRDefault="00D80C04" w:rsidP="00D80C04">
            <w:pPr>
              <w:jc w:val="center"/>
              <w:rPr>
                <w:rFonts w:ascii="Times New Roman" w:eastAsia="等线" w:hAnsi="Times New Roman" w:cs="Times New Roman"/>
                <w:sz w:val="24"/>
                <w:szCs w:val="24"/>
              </w:rPr>
            </w:pPr>
            <w:r w:rsidRPr="00E77D29">
              <w:rPr>
                <w:rFonts w:ascii="Times New Roman" w:eastAsia="等线" w:hAnsi="Times New Roman" w:cs="Times New Roman"/>
                <w:color w:val="000000"/>
                <w:sz w:val="24"/>
                <w:szCs w:val="24"/>
              </w:rPr>
              <w:t>360 (12.8)</w:t>
            </w:r>
          </w:p>
        </w:tc>
        <w:tc>
          <w:tcPr>
            <w:tcW w:w="533" w:type="pct"/>
            <w:tcBorders>
              <w:bottom w:val="nil"/>
            </w:tcBorders>
            <w:vAlign w:val="center"/>
          </w:tcPr>
          <w:p w14:paraId="1E3DB210" w14:textId="77777777" w:rsidR="00D80C04" w:rsidRPr="00E77D29" w:rsidRDefault="00D80C04" w:rsidP="00D80C04">
            <w:pPr>
              <w:jc w:val="center"/>
              <w:rPr>
                <w:rFonts w:ascii="Times New Roman" w:eastAsia="等线" w:hAnsi="Times New Roman" w:cs="Times New Roman"/>
                <w:sz w:val="24"/>
                <w:szCs w:val="24"/>
              </w:rPr>
            </w:pPr>
          </w:p>
        </w:tc>
      </w:tr>
      <w:tr w:rsidR="00712F56" w:rsidRPr="00E77D29" w14:paraId="5B617653" w14:textId="77777777" w:rsidTr="008B0D22">
        <w:trPr>
          <w:trHeight w:val="266"/>
        </w:trPr>
        <w:tc>
          <w:tcPr>
            <w:tcW w:w="1680" w:type="pct"/>
            <w:gridSpan w:val="2"/>
            <w:tcBorders>
              <w:top w:val="nil"/>
              <w:left w:val="nil"/>
              <w:bottom w:val="nil"/>
              <w:right w:val="nil"/>
            </w:tcBorders>
            <w:vAlign w:val="center"/>
          </w:tcPr>
          <w:p w14:paraId="7FE2F4B2" w14:textId="7419873F" w:rsidR="008B0D22" w:rsidRDefault="00712F56" w:rsidP="008B0D22">
            <w:pPr>
              <w:rPr>
                <w:rFonts w:ascii="Times New Roman" w:eastAsia="等线" w:hAnsi="Times New Roman" w:cs="Times New Roman"/>
                <w:sz w:val="24"/>
                <w:szCs w:val="24"/>
              </w:rPr>
            </w:pPr>
            <w:r w:rsidRPr="00712F56">
              <w:rPr>
                <w:rFonts w:ascii="Times New Roman" w:eastAsia="等线" w:hAnsi="Times New Roman" w:cs="Times New Roman"/>
                <w:sz w:val="24"/>
                <w:szCs w:val="24"/>
              </w:rPr>
              <w:t>Depression</w:t>
            </w:r>
            <w:r w:rsidR="008B0D22">
              <w:rPr>
                <w:rFonts w:ascii="Times New Roman" w:eastAsia="等线" w:hAnsi="Times New Roman" w:cs="Times New Roman" w:hint="eastAsia"/>
                <w:sz w:val="24"/>
                <w:szCs w:val="24"/>
              </w:rPr>
              <w:t xml:space="preserve"> Symptoms</w:t>
            </w:r>
          </w:p>
          <w:p w14:paraId="12C7DB32" w14:textId="2EF17359" w:rsidR="00712F56" w:rsidRPr="00E77D29" w:rsidRDefault="008B0D22" w:rsidP="008B0D22">
            <w:pP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 xml:space="preserve">Md </w:t>
            </w: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P</w:t>
            </w:r>
            <w:r w:rsidRPr="005F5CE2">
              <w:rPr>
                <w:rFonts w:ascii="Times New Roman" w:eastAsia="等线" w:hAnsi="Times New Roman" w:cs="Times New Roman"/>
                <w:sz w:val="24"/>
                <w:szCs w:val="24"/>
                <w:vertAlign w:val="subscript"/>
              </w:rPr>
              <w:t>25</w:t>
            </w:r>
            <w:r w:rsidRPr="005F5CE2">
              <w:rPr>
                <w:rFonts w:ascii="Times New Roman" w:eastAsia="等线" w:hAnsi="Times New Roman" w:cs="Times New Roman"/>
                <w:sz w:val="24"/>
                <w:szCs w:val="24"/>
              </w:rPr>
              <w:t>, P</w:t>
            </w:r>
            <w:r w:rsidRPr="005F5CE2">
              <w:rPr>
                <w:rFonts w:ascii="Times New Roman" w:eastAsia="等线" w:hAnsi="Times New Roman" w:cs="Times New Roman"/>
                <w:sz w:val="24"/>
                <w:szCs w:val="24"/>
                <w:vertAlign w:val="subscript"/>
              </w:rPr>
              <w:t>75</w:t>
            </w:r>
            <w:r>
              <w:rPr>
                <w:rFonts w:ascii="Times New Roman" w:eastAsia="等线" w:hAnsi="Times New Roman" w:cs="Times New Roman" w:hint="eastAsia"/>
                <w:sz w:val="24"/>
                <w:szCs w:val="24"/>
              </w:rPr>
              <w:t>])</w:t>
            </w:r>
          </w:p>
        </w:tc>
        <w:tc>
          <w:tcPr>
            <w:tcW w:w="1393" w:type="pct"/>
            <w:tcBorders>
              <w:top w:val="nil"/>
              <w:left w:val="nil"/>
              <w:bottom w:val="nil"/>
              <w:right w:val="nil"/>
            </w:tcBorders>
            <w:vAlign w:val="center"/>
          </w:tcPr>
          <w:p w14:paraId="1830C956" w14:textId="3262EB8D" w:rsidR="00712F5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5 [0, 10]</w:t>
            </w:r>
          </w:p>
        </w:tc>
        <w:tc>
          <w:tcPr>
            <w:tcW w:w="1393" w:type="pct"/>
            <w:tcBorders>
              <w:top w:val="nil"/>
              <w:left w:val="nil"/>
              <w:bottom w:val="nil"/>
              <w:right w:val="nil"/>
            </w:tcBorders>
            <w:vAlign w:val="center"/>
          </w:tcPr>
          <w:p w14:paraId="22A89640" w14:textId="373F3EB7" w:rsidR="00712F5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5 [2, 9]</w:t>
            </w:r>
          </w:p>
        </w:tc>
        <w:tc>
          <w:tcPr>
            <w:tcW w:w="533" w:type="pct"/>
            <w:tcBorders>
              <w:top w:val="nil"/>
              <w:left w:val="nil"/>
              <w:bottom w:val="nil"/>
              <w:right w:val="nil"/>
            </w:tcBorders>
            <w:vAlign w:val="center"/>
          </w:tcPr>
          <w:p w14:paraId="3898DCF5" w14:textId="5C25CFDA" w:rsidR="00712F56" w:rsidRPr="00E77D29" w:rsidRDefault="008B0D22" w:rsidP="008B0D22">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358</w:t>
            </w:r>
          </w:p>
        </w:tc>
      </w:tr>
      <w:tr w:rsidR="00553516" w:rsidRPr="00E77D29" w14:paraId="6438D5CA" w14:textId="77777777" w:rsidTr="008B0D22">
        <w:trPr>
          <w:trHeight w:val="266"/>
        </w:trPr>
        <w:tc>
          <w:tcPr>
            <w:tcW w:w="1680" w:type="pct"/>
            <w:gridSpan w:val="2"/>
            <w:tcBorders>
              <w:top w:val="nil"/>
              <w:left w:val="nil"/>
              <w:bottom w:val="nil"/>
              <w:right w:val="nil"/>
            </w:tcBorders>
            <w:vAlign w:val="center"/>
          </w:tcPr>
          <w:p w14:paraId="0326F8A5" w14:textId="126665B0" w:rsidR="008B0D22" w:rsidRDefault="008B0D22" w:rsidP="008B0D22">
            <w:pPr>
              <w:rPr>
                <w:rFonts w:ascii="Times New Roman" w:eastAsia="等线" w:hAnsi="Times New Roman" w:cs="Times New Roman"/>
                <w:sz w:val="24"/>
                <w:szCs w:val="24"/>
              </w:rPr>
            </w:pPr>
            <w:r w:rsidRPr="008B0D22">
              <w:rPr>
                <w:rFonts w:ascii="Times New Roman" w:eastAsia="等线" w:hAnsi="Times New Roman" w:cs="Times New Roman"/>
                <w:sz w:val="24"/>
                <w:szCs w:val="24"/>
              </w:rPr>
              <w:t>Negative</w:t>
            </w:r>
            <w:r>
              <w:rPr>
                <w:rFonts w:ascii="Times New Roman" w:eastAsia="等线" w:hAnsi="Times New Roman" w:cs="Times New Roman" w:hint="eastAsia"/>
                <w:sz w:val="24"/>
                <w:szCs w:val="24"/>
              </w:rPr>
              <w:t xml:space="preserve"> </w:t>
            </w:r>
            <w:r w:rsidRPr="008B0D22">
              <w:rPr>
                <w:rFonts w:ascii="Times New Roman" w:eastAsia="等线" w:hAnsi="Times New Roman" w:cs="Times New Roman"/>
                <w:sz w:val="24"/>
                <w:szCs w:val="24"/>
              </w:rPr>
              <w:t>Life</w:t>
            </w:r>
            <w:r>
              <w:rPr>
                <w:rFonts w:ascii="Times New Roman" w:eastAsia="等线" w:hAnsi="Times New Roman" w:cs="Times New Roman" w:hint="eastAsia"/>
                <w:sz w:val="24"/>
                <w:szCs w:val="24"/>
              </w:rPr>
              <w:t xml:space="preserve"> </w:t>
            </w:r>
            <w:r w:rsidRPr="008B0D22">
              <w:rPr>
                <w:rFonts w:ascii="Times New Roman" w:eastAsia="等线" w:hAnsi="Times New Roman" w:cs="Times New Roman"/>
                <w:sz w:val="24"/>
                <w:szCs w:val="24"/>
              </w:rPr>
              <w:t>Events</w:t>
            </w:r>
          </w:p>
          <w:p w14:paraId="71C50DFA" w14:textId="5E44741A" w:rsidR="00553516" w:rsidRPr="00E77D29" w:rsidRDefault="008B0D22" w:rsidP="008B0D22">
            <w:pP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 xml:space="preserve">Md </w:t>
            </w: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P</w:t>
            </w:r>
            <w:r w:rsidRPr="005F5CE2">
              <w:rPr>
                <w:rFonts w:ascii="Times New Roman" w:eastAsia="等线" w:hAnsi="Times New Roman" w:cs="Times New Roman"/>
                <w:sz w:val="24"/>
                <w:szCs w:val="24"/>
                <w:vertAlign w:val="subscript"/>
              </w:rPr>
              <w:t>25</w:t>
            </w:r>
            <w:r w:rsidRPr="005F5CE2">
              <w:rPr>
                <w:rFonts w:ascii="Times New Roman" w:eastAsia="等线" w:hAnsi="Times New Roman" w:cs="Times New Roman"/>
                <w:sz w:val="24"/>
                <w:szCs w:val="24"/>
              </w:rPr>
              <w:t>, P</w:t>
            </w:r>
            <w:r w:rsidRPr="005F5CE2">
              <w:rPr>
                <w:rFonts w:ascii="Times New Roman" w:eastAsia="等线" w:hAnsi="Times New Roman" w:cs="Times New Roman"/>
                <w:sz w:val="24"/>
                <w:szCs w:val="24"/>
                <w:vertAlign w:val="subscript"/>
              </w:rPr>
              <w:t>75</w:t>
            </w:r>
            <w:r>
              <w:rPr>
                <w:rFonts w:ascii="Times New Roman" w:eastAsia="等线" w:hAnsi="Times New Roman" w:cs="Times New Roman" w:hint="eastAsia"/>
                <w:sz w:val="24"/>
                <w:szCs w:val="24"/>
              </w:rPr>
              <w:t>])</w:t>
            </w:r>
          </w:p>
        </w:tc>
        <w:tc>
          <w:tcPr>
            <w:tcW w:w="1393" w:type="pct"/>
            <w:tcBorders>
              <w:top w:val="nil"/>
              <w:left w:val="nil"/>
              <w:bottom w:val="nil"/>
              <w:right w:val="nil"/>
            </w:tcBorders>
            <w:vAlign w:val="center"/>
          </w:tcPr>
          <w:p w14:paraId="2FB62A2E" w14:textId="00C59B05"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0 [9, 43]</w:t>
            </w:r>
          </w:p>
        </w:tc>
        <w:tc>
          <w:tcPr>
            <w:tcW w:w="1393" w:type="pct"/>
            <w:tcBorders>
              <w:top w:val="nil"/>
              <w:left w:val="nil"/>
              <w:bottom w:val="nil"/>
              <w:right w:val="nil"/>
            </w:tcBorders>
            <w:vAlign w:val="center"/>
          </w:tcPr>
          <w:p w14:paraId="7A7CF203" w14:textId="1220A160"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8 [9, 33]</w:t>
            </w:r>
          </w:p>
        </w:tc>
        <w:tc>
          <w:tcPr>
            <w:tcW w:w="533" w:type="pct"/>
            <w:tcBorders>
              <w:top w:val="nil"/>
              <w:left w:val="nil"/>
              <w:bottom w:val="nil"/>
              <w:right w:val="nil"/>
            </w:tcBorders>
            <w:vAlign w:val="center"/>
          </w:tcPr>
          <w:p w14:paraId="265D4BFC" w14:textId="5BA2D7DB" w:rsidR="00553516" w:rsidRPr="00E77D29" w:rsidRDefault="008B0D22" w:rsidP="008B0D22">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125</w:t>
            </w:r>
          </w:p>
        </w:tc>
      </w:tr>
      <w:tr w:rsidR="00553516" w:rsidRPr="00E77D29" w14:paraId="2E50AA6B" w14:textId="77777777" w:rsidTr="008B0D22">
        <w:trPr>
          <w:trHeight w:val="266"/>
        </w:trPr>
        <w:tc>
          <w:tcPr>
            <w:tcW w:w="1680" w:type="pct"/>
            <w:gridSpan w:val="2"/>
            <w:tcBorders>
              <w:top w:val="nil"/>
              <w:left w:val="nil"/>
              <w:bottom w:val="nil"/>
              <w:right w:val="nil"/>
            </w:tcBorders>
            <w:vAlign w:val="center"/>
          </w:tcPr>
          <w:p w14:paraId="34A114CF" w14:textId="7D57D6B1" w:rsidR="008B0D22" w:rsidRDefault="008B0D22" w:rsidP="008B0D22">
            <w:pPr>
              <w:rPr>
                <w:rFonts w:ascii="Times New Roman" w:eastAsia="等线" w:hAnsi="Times New Roman" w:cs="Times New Roman"/>
                <w:sz w:val="24"/>
                <w:szCs w:val="24"/>
              </w:rPr>
            </w:pPr>
            <w:r w:rsidRPr="008B0D22">
              <w:rPr>
                <w:rFonts w:ascii="Times New Roman" w:eastAsia="等线" w:hAnsi="Times New Roman" w:cs="Times New Roman"/>
                <w:sz w:val="24"/>
                <w:szCs w:val="24"/>
              </w:rPr>
              <w:t>Self</w:t>
            </w:r>
            <w:r>
              <w:rPr>
                <w:rFonts w:ascii="Times New Roman" w:eastAsia="等线" w:hAnsi="Times New Roman" w:cs="Times New Roman" w:hint="eastAsia"/>
                <w:sz w:val="24"/>
                <w:szCs w:val="24"/>
              </w:rPr>
              <w:t>-</w:t>
            </w:r>
            <w:r w:rsidRPr="008B0D22">
              <w:rPr>
                <w:rFonts w:ascii="Times New Roman" w:eastAsia="等线" w:hAnsi="Times New Roman" w:cs="Times New Roman"/>
                <w:sz w:val="24"/>
                <w:szCs w:val="24"/>
              </w:rPr>
              <w:t>Esteem</w:t>
            </w:r>
          </w:p>
          <w:p w14:paraId="75D74739" w14:textId="4A04C908" w:rsidR="00553516" w:rsidRPr="00E77D29" w:rsidRDefault="008B0D22" w:rsidP="008B0D22">
            <w:pP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 xml:space="preserve">Md </w:t>
            </w: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P</w:t>
            </w:r>
            <w:r w:rsidRPr="005F5CE2">
              <w:rPr>
                <w:rFonts w:ascii="Times New Roman" w:eastAsia="等线" w:hAnsi="Times New Roman" w:cs="Times New Roman"/>
                <w:sz w:val="24"/>
                <w:szCs w:val="24"/>
                <w:vertAlign w:val="subscript"/>
              </w:rPr>
              <w:t>25</w:t>
            </w:r>
            <w:r w:rsidRPr="005F5CE2">
              <w:rPr>
                <w:rFonts w:ascii="Times New Roman" w:eastAsia="等线" w:hAnsi="Times New Roman" w:cs="Times New Roman"/>
                <w:sz w:val="24"/>
                <w:szCs w:val="24"/>
              </w:rPr>
              <w:t>, P</w:t>
            </w:r>
            <w:r w:rsidRPr="005F5CE2">
              <w:rPr>
                <w:rFonts w:ascii="Times New Roman" w:eastAsia="等线" w:hAnsi="Times New Roman" w:cs="Times New Roman"/>
                <w:sz w:val="24"/>
                <w:szCs w:val="24"/>
                <w:vertAlign w:val="subscript"/>
              </w:rPr>
              <w:t>75</w:t>
            </w:r>
            <w:r>
              <w:rPr>
                <w:rFonts w:ascii="Times New Roman" w:eastAsia="等线" w:hAnsi="Times New Roman" w:cs="Times New Roman" w:hint="eastAsia"/>
                <w:sz w:val="24"/>
                <w:szCs w:val="24"/>
              </w:rPr>
              <w:t>])</w:t>
            </w:r>
          </w:p>
        </w:tc>
        <w:tc>
          <w:tcPr>
            <w:tcW w:w="1393" w:type="pct"/>
            <w:tcBorders>
              <w:top w:val="nil"/>
              <w:left w:val="nil"/>
              <w:bottom w:val="nil"/>
              <w:right w:val="nil"/>
            </w:tcBorders>
            <w:vAlign w:val="center"/>
          </w:tcPr>
          <w:p w14:paraId="5ED44FC3" w14:textId="15F86E59"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7 [24, 31]</w:t>
            </w:r>
          </w:p>
        </w:tc>
        <w:tc>
          <w:tcPr>
            <w:tcW w:w="1393" w:type="pct"/>
            <w:tcBorders>
              <w:top w:val="nil"/>
              <w:left w:val="nil"/>
              <w:bottom w:val="nil"/>
              <w:right w:val="nil"/>
            </w:tcBorders>
            <w:vAlign w:val="center"/>
          </w:tcPr>
          <w:p w14:paraId="1204E800" w14:textId="263ABF14"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7 [24, 30]</w:t>
            </w:r>
          </w:p>
        </w:tc>
        <w:tc>
          <w:tcPr>
            <w:tcW w:w="533" w:type="pct"/>
            <w:tcBorders>
              <w:top w:val="nil"/>
              <w:left w:val="nil"/>
              <w:bottom w:val="nil"/>
              <w:right w:val="nil"/>
            </w:tcBorders>
            <w:vAlign w:val="center"/>
          </w:tcPr>
          <w:p w14:paraId="6144FAA6" w14:textId="334189EC" w:rsidR="00553516" w:rsidRPr="00E77D29" w:rsidRDefault="008B0D22" w:rsidP="008B0D22">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941</w:t>
            </w:r>
          </w:p>
        </w:tc>
      </w:tr>
      <w:tr w:rsidR="00553516" w:rsidRPr="00E77D29" w14:paraId="5080D405" w14:textId="77777777" w:rsidTr="008B0D22">
        <w:trPr>
          <w:trHeight w:val="266"/>
        </w:trPr>
        <w:tc>
          <w:tcPr>
            <w:tcW w:w="1680" w:type="pct"/>
            <w:gridSpan w:val="2"/>
            <w:tcBorders>
              <w:top w:val="nil"/>
              <w:left w:val="nil"/>
              <w:bottom w:val="single" w:sz="12" w:space="0" w:color="auto"/>
              <w:right w:val="nil"/>
            </w:tcBorders>
            <w:vAlign w:val="center"/>
          </w:tcPr>
          <w:p w14:paraId="5511B2E9" w14:textId="2DD448A0" w:rsidR="008B0D22" w:rsidRDefault="008B0D22" w:rsidP="008B0D22">
            <w:pPr>
              <w:rPr>
                <w:rFonts w:ascii="Times New Roman" w:eastAsia="等线" w:hAnsi="Times New Roman" w:cs="Times New Roman"/>
                <w:sz w:val="24"/>
                <w:szCs w:val="24"/>
              </w:rPr>
            </w:pPr>
            <w:r w:rsidRPr="008B0D22">
              <w:rPr>
                <w:rFonts w:ascii="Times New Roman" w:eastAsia="等线" w:hAnsi="Times New Roman" w:cs="Times New Roman"/>
                <w:sz w:val="24"/>
                <w:szCs w:val="24"/>
              </w:rPr>
              <w:t>Coping</w:t>
            </w:r>
            <w:r>
              <w:rPr>
                <w:rFonts w:ascii="Times New Roman" w:eastAsia="等线" w:hAnsi="Times New Roman" w:cs="Times New Roman" w:hint="eastAsia"/>
                <w:sz w:val="24"/>
                <w:szCs w:val="24"/>
              </w:rPr>
              <w:t xml:space="preserve"> </w:t>
            </w:r>
            <w:r w:rsidRPr="008B0D22">
              <w:rPr>
                <w:rFonts w:ascii="Times New Roman" w:eastAsia="等线" w:hAnsi="Times New Roman" w:cs="Times New Roman"/>
                <w:sz w:val="24"/>
                <w:szCs w:val="24"/>
              </w:rPr>
              <w:t>Tendency</w:t>
            </w:r>
          </w:p>
          <w:p w14:paraId="2B69C605" w14:textId="2663932B" w:rsidR="00553516" w:rsidRPr="00E77D29" w:rsidRDefault="008B0D22" w:rsidP="008B0D22">
            <w:pPr>
              <w:rPr>
                <w:rFonts w:ascii="Times New Roman" w:eastAsia="等线" w:hAnsi="Times New Roman" w:cs="Times New Roman"/>
                <w:sz w:val="24"/>
                <w:szCs w:val="24"/>
              </w:rPr>
            </w:pP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 xml:space="preserve">Md </w:t>
            </w:r>
            <w:r>
              <w:rPr>
                <w:rFonts w:ascii="Times New Roman" w:eastAsia="等线" w:hAnsi="Times New Roman" w:cs="Times New Roman" w:hint="eastAsia"/>
                <w:sz w:val="24"/>
                <w:szCs w:val="24"/>
              </w:rPr>
              <w:t>[</w:t>
            </w:r>
            <w:r w:rsidRPr="005F5CE2">
              <w:rPr>
                <w:rFonts w:ascii="Times New Roman" w:eastAsia="等线" w:hAnsi="Times New Roman" w:cs="Times New Roman"/>
                <w:sz w:val="24"/>
                <w:szCs w:val="24"/>
              </w:rPr>
              <w:t>P</w:t>
            </w:r>
            <w:r w:rsidRPr="005F5CE2">
              <w:rPr>
                <w:rFonts w:ascii="Times New Roman" w:eastAsia="等线" w:hAnsi="Times New Roman" w:cs="Times New Roman"/>
                <w:sz w:val="24"/>
                <w:szCs w:val="24"/>
                <w:vertAlign w:val="subscript"/>
              </w:rPr>
              <w:t>25</w:t>
            </w:r>
            <w:r w:rsidRPr="005F5CE2">
              <w:rPr>
                <w:rFonts w:ascii="Times New Roman" w:eastAsia="等线" w:hAnsi="Times New Roman" w:cs="Times New Roman"/>
                <w:sz w:val="24"/>
                <w:szCs w:val="24"/>
              </w:rPr>
              <w:t>, P</w:t>
            </w:r>
            <w:r w:rsidRPr="005F5CE2">
              <w:rPr>
                <w:rFonts w:ascii="Times New Roman" w:eastAsia="等线" w:hAnsi="Times New Roman" w:cs="Times New Roman"/>
                <w:sz w:val="24"/>
                <w:szCs w:val="24"/>
                <w:vertAlign w:val="subscript"/>
              </w:rPr>
              <w:t>75</w:t>
            </w:r>
            <w:r>
              <w:rPr>
                <w:rFonts w:ascii="Times New Roman" w:eastAsia="等线" w:hAnsi="Times New Roman" w:cs="Times New Roman" w:hint="eastAsia"/>
                <w:sz w:val="24"/>
                <w:szCs w:val="24"/>
              </w:rPr>
              <w:t>])</w:t>
            </w:r>
          </w:p>
        </w:tc>
        <w:tc>
          <w:tcPr>
            <w:tcW w:w="1393" w:type="pct"/>
            <w:tcBorders>
              <w:top w:val="nil"/>
              <w:left w:val="nil"/>
              <w:bottom w:val="single" w:sz="12" w:space="0" w:color="auto"/>
              <w:right w:val="nil"/>
            </w:tcBorders>
            <w:vAlign w:val="center"/>
          </w:tcPr>
          <w:p w14:paraId="13DE6AE3" w14:textId="08FC16CB"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0.36 [-0.95, 1.03]</w:t>
            </w:r>
          </w:p>
        </w:tc>
        <w:tc>
          <w:tcPr>
            <w:tcW w:w="1393" w:type="pct"/>
            <w:tcBorders>
              <w:top w:val="nil"/>
              <w:left w:val="nil"/>
              <w:bottom w:val="single" w:sz="12" w:space="0" w:color="auto"/>
              <w:right w:val="nil"/>
            </w:tcBorders>
            <w:vAlign w:val="center"/>
          </w:tcPr>
          <w:p w14:paraId="56B73B5D" w14:textId="1A583F99" w:rsidR="00553516" w:rsidRPr="00E77D29" w:rsidRDefault="008B0D22" w:rsidP="008B0D22">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0.02 [-0.89, 0.87]</w:t>
            </w:r>
          </w:p>
        </w:tc>
        <w:tc>
          <w:tcPr>
            <w:tcW w:w="533" w:type="pct"/>
            <w:tcBorders>
              <w:top w:val="nil"/>
              <w:left w:val="nil"/>
              <w:bottom w:val="single" w:sz="12" w:space="0" w:color="auto"/>
              <w:right w:val="nil"/>
            </w:tcBorders>
            <w:vAlign w:val="center"/>
          </w:tcPr>
          <w:p w14:paraId="4E6D41C4" w14:textId="48936F9B" w:rsidR="00553516" w:rsidRPr="00E77D29" w:rsidRDefault="008B0D22" w:rsidP="008B0D22">
            <w:pPr>
              <w:jc w:val="center"/>
              <w:rPr>
                <w:rFonts w:ascii="Times New Roman" w:eastAsia="等线" w:hAnsi="Times New Roman" w:cs="Times New Roman"/>
                <w:sz w:val="24"/>
                <w:szCs w:val="24"/>
              </w:rPr>
            </w:pPr>
            <w:r>
              <w:rPr>
                <w:rFonts w:ascii="Times New Roman" w:eastAsia="等线" w:hAnsi="Times New Roman" w:cs="Times New Roman" w:hint="eastAsia"/>
                <w:sz w:val="24"/>
                <w:szCs w:val="24"/>
              </w:rPr>
              <w:t>0.619</w:t>
            </w:r>
          </w:p>
        </w:tc>
      </w:tr>
    </w:tbl>
    <w:p w14:paraId="6ED52EAD" w14:textId="127862D0" w:rsidR="00F37955" w:rsidRPr="00E77D29" w:rsidRDefault="00F37955" w:rsidP="00823B12">
      <w:pPr>
        <w:rPr>
          <w:rFonts w:ascii="Times New Roman" w:eastAsia="等线" w:hAnsi="Times New Roman" w:cs="Times New Roman"/>
          <w:sz w:val="24"/>
          <w:szCs w:val="24"/>
        </w:rPr>
      </w:pPr>
    </w:p>
    <w:sectPr w:rsidR="00F37955" w:rsidRPr="00E77D29" w:rsidSect="000B20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DE239" w14:textId="77777777" w:rsidR="00B41BCF" w:rsidRDefault="00B41BCF" w:rsidP="00C93922">
      <w:pPr>
        <w:rPr>
          <w:rFonts w:hint="eastAsia"/>
        </w:rPr>
      </w:pPr>
      <w:r>
        <w:separator/>
      </w:r>
    </w:p>
  </w:endnote>
  <w:endnote w:type="continuationSeparator" w:id="0">
    <w:p w14:paraId="7CCD3F97" w14:textId="77777777" w:rsidR="00B41BCF" w:rsidRDefault="00B41BCF" w:rsidP="00C939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53D08" w14:textId="77777777" w:rsidR="00B41BCF" w:rsidRDefault="00B41BCF" w:rsidP="00C93922">
      <w:pPr>
        <w:rPr>
          <w:rFonts w:hint="eastAsia"/>
        </w:rPr>
      </w:pPr>
      <w:r>
        <w:separator/>
      </w:r>
    </w:p>
  </w:footnote>
  <w:footnote w:type="continuationSeparator" w:id="0">
    <w:p w14:paraId="6A413A01" w14:textId="77777777" w:rsidR="00B41BCF" w:rsidRDefault="00B41BCF" w:rsidP="00C9392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240E3"/>
    <w:multiLevelType w:val="hybridMultilevel"/>
    <w:tmpl w:val="25E2D508"/>
    <w:lvl w:ilvl="0" w:tplc="13FE4D60">
      <w:start w:val="1"/>
      <w:numFmt w:val="bullet"/>
      <w:lvlText w:val=""/>
      <w:lvlJc w:val="left"/>
      <w:pPr>
        <w:ind w:left="440" w:hanging="440"/>
      </w:pPr>
      <w:rPr>
        <w:rFonts w:ascii="Wingdings" w:hAnsi="Wingdings" w:hint="default"/>
        <w:sz w:val="18"/>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4582E88"/>
    <w:multiLevelType w:val="multilevel"/>
    <w:tmpl w:val="9C1EC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6F25B9"/>
    <w:multiLevelType w:val="multilevel"/>
    <w:tmpl w:val="A496B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FAC107D"/>
    <w:multiLevelType w:val="hybridMultilevel"/>
    <w:tmpl w:val="CA608344"/>
    <w:lvl w:ilvl="0" w:tplc="13FE4D60">
      <w:start w:val="1"/>
      <w:numFmt w:val="bullet"/>
      <w:lvlText w:val=""/>
      <w:lvlJc w:val="left"/>
      <w:pPr>
        <w:ind w:left="440" w:hanging="440"/>
      </w:pPr>
      <w:rPr>
        <w:rFonts w:ascii="Wingdings" w:hAnsi="Wingdings" w:hint="default"/>
        <w:sz w:val="18"/>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6C7512C0"/>
    <w:multiLevelType w:val="hybridMultilevel"/>
    <w:tmpl w:val="02D6379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A321C97"/>
    <w:multiLevelType w:val="multilevel"/>
    <w:tmpl w:val="21DAF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1050925">
    <w:abstractNumId w:val="1"/>
  </w:num>
  <w:num w:numId="2" w16cid:durableId="710302735">
    <w:abstractNumId w:val="2"/>
  </w:num>
  <w:num w:numId="3" w16cid:durableId="2123183891">
    <w:abstractNumId w:val="5"/>
  </w:num>
  <w:num w:numId="4" w16cid:durableId="483742975">
    <w:abstractNumId w:val="0"/>
  </w:num>
  <w:num w:numId="5" w16cid:durableId="256641813">
    <w:abstractNumId w:val="3"/>
  </w:num>
  <w:num w:numId="6" w16cid:durableId="3382434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urrentStyle" w:val="APA"/>
    <w:docVar w:name="currentStyleCount" w:val="5"/>
    <w:docVar w:name="NE.Ref{0069D37A-0C3B-40A8-8544-8AA9D1839B1F}" w:val=" ADDIN NE.Ref.{0069D37A-0C3B-40A8-8544-8AA9D1839B1F}&lt;Citation&gt;&lt;Group&gt;&lt;References&gt;&lt;Item&gt;&lt;ID&gt;896&lt;/ID&gt;&lt;UID&gt;{A8D5E349-F9C4-4931-A7CD-B8BF664B3FC8}&lt;/UID&gt;&lt;Title&gt;Is the US Gender Gap in Depression Changing Over Time? A Meta-Regression&lt;/Title&gt;&lt;Template&gt;Journal Article&lt;/Template&gt;&lt;Star&gt;1&lt;/Star&gt;&lt;Tag&gt;5&lt;/Tag&gt;&lt;Author&gt;Platt, Jonathan M; Bates, Lisa; Jager, Justin; McLaughlin, Katie A; Keyes, Katherine M&lt;/Author&gt;&lt;Year&gt;2021&lt;/Year&gt;&lt;Details&gt;&lt;_alternate_title&gt;American Journal of Epidemiology&lt;/_alternate_title&gt;&lt;_collection_scope&gt;SCIE&lt;/_collection_scope&gt;&lt;_created&gt;65399706&lt;/_created&gt;&lt;_date&gt;2021-07-01&lt;/_date&gt;&lt;_date_display&gt;2021_x000d__x000a_2021/07/01&lt;/_date_display&gt;&lt;_doi&gt;10.1093/aje/kwab002&lt;/_doi&gt;&lt;_impact_factor&gt;   5.000&lt;/_impact_factor&gt;&lt;_isbn&gt;0002-9262&lt;/_isbn&gt;&lt;_issue&gt;7&lt;/_issue&gt;&lt;_journal&gt;American Journal of Epidemiology&lt;/_journal&gt;&lt;_modified&gt;65509426&lt;/_modified&gt;&lt;_pages&gt;1190-1206&lt;/_pages&gt;&lt;_social_category&gt;公共卫生、环境卫生与职业卫生(2)&lt;/_social_category&gt;&lt;_url&gt;https://doi.org/10.1093/aje/kwab002&lt;/_url&gt;&lt;_volume&gt;190&lt;/_volume&gt;&lt;/Details&gt;&lt;Extra&gt;&lt;DBUID&gt;{F96A950B-833F-4880-A151-76DA2D6A2879}&lt;/DBUID&gt;&lt;/Extra&gt;&lt;/Item&gt;&lt;/References&gt;&lt;/Group&gt;&lt;/Citation&gt;_x000a_"/>
    <w:docVar w:name="NE.Ref{05BDF005-41CD-4933-9AF2-1B4C0F7D45BF}" w:val=" ADDIN NE.Ref.{05BDF005-41CD-4933-9AF2-1B4C0F7D45BF}&lt;Citation&gt;&lt;Group&gt;&lt;References&gt;&lt;Item&gt;&lt;ID&gt;1000&lt;/ID&gt;&lt;UID&gt;{CAC575FF-7C9F-411D-9D51-E85FA48396E4}&lt;/UID&gt;&lt;Title&gt;Introduction to mediation, moderation, and conditional process analysis: A regression-based approach.&lt;/Title&gt;&lt;Template&gt;Book&lt;/Template&gt;&lt;Star&gt;0&lt;/Star&gt;&lt;Tag&gt;0&lt;/Tag&gt;&lt;Author&gt;Hayes, Andrew F&lt;/Author&gt;&lt;Year&gt;2013&lt;/Year&gt;&lt;Details&gt;&lt;_created&gt;65506586&lt;/_created&gt;&lt;_isbn&gt;978-1-60918-230-4 (Hardcover); 978-1-4625-1127-3 (PDF)&lt;/_isbn&gt;&lt;_keywords&gt;*Analysis; *Causal Analysis; *Hypothesis Testing; *Mediation; Least Squares; Statistical Regression_x000d__x000a_ER  -&lt;/_keywords&gt;&lt;_modified&gt;65506586&lt;/_modified&gt;&lt;_number&gt;2013-21121-000&lt;/_number&gt;&lt;_pages&gt;xvii, 507-xvii, 507&lt;/_pages&gt;&lt;_place_published&gt;New York,  NY,  US&lt;/_place_published&gt;&lt;_publisher&gt;Guilford Press&lt;/_publisher&gt;&lt;_secondary_title&gt;Introduction to mediation, moderation, and conditional process analysis: A regression-based approach.&lt;/_secondary_title&gt;&lt;/Details&gt;&lt;Extra&gt;&lt;DBUID&gt;{F96A950B-833F-4880-A151-76DA2D6A2879}&lt;/DBUID&gt;&lt;/Extra&gt;&lt;/Item&gt;&lt;/References&gt;&lt;/Group&gt;&lt;/Citation&gt;_x000a_"/>
    <w:docVar w:name="NE.Ref{0ECB530E-5CB3-4A15-88AE-D55F19133603}" w:val=" ADDIN NE.Ref.{0ECB530E-5CB3-4A15-88AE-D55F19133603}&lt;Citation&gt;&lt;Group&gt;&lt;References&gt;&lt;Item&gt;&lt;ID&gt;559&lt;/ID&gt;&lt;UID&gt;{300493AE-0D79-4797-8AA7-C25925D4B6B9}&lt;/UID&gt;&lt;Title&gt;企业员工自尊水平与应对方式的相关性&lt;/Title&gt;&lt;Template&gt;Journal Article&lt;/Template&gt;&lt;Star&gt;0&lt;/Star&gt;&lt;Tag&gt;5&lt;/Tag&gt;&lt;Author&gt;李岗; 常向东&lt;/Author&gt;&lt;Year&gt;2016&lt;/Year&gt;&lt;Details&gt;&lt;_author_adr&gt;上海市松江区精神卫生中心;&lt;/_author_adr&gt;&lt;_created&gt;65244112&lt;/_created&gt;&lt;_db_provider&gt;CNKI&lt;/_db_provider&gt;&lt;_doi&gt;10.13342/j.cnki.cjhp.2016.11.014&lt;/_doi&gt;&lt;_isbn&gt;1005-1252&lt;/_isbn&gt;&lt;_issue&gt;11&lt;/_issue&gt;&lt;_journal&gt;中国健康心理学杂志&lt;/_journal&gt;&lt;_keywords&gt;自尊水平;应对方式;企业员工;自尊量表;简易应对方式问卷&lt;/_keywords&gt;&lt;_modified&gt;65244349&lt;/_modified&gt;&lt;_pages&gt;1650-1654&lt;/_pages&gt;&lt;_url&gt;https://link.cnki.net/doi/10.13342/j.cnki.cjhp.2016.11.014&lt;/_url&gt;&lt;_volume&gt;24&lt;/_volume&gt;&lt;_translated_author&gt;Li, Gang;Chang, Xiangdong&lt;/_translated_author&gt;&lt;/Details&gt;&lt;Extra&gt;&lt;DBUID&gt;{F96A950B-833F-4880-A151-76DA2D6A2879}&lt;/DBUID&gt;&lt;/Extra&gt;&lt;/Item&gt;&lt;/References&gt;&lt;/Group&gt;&lt;/Citation&gt;_x000a_"/>
    <w:docVar w:name="NE.Ref{0F38E280-181C-4935-B34A-B255BD154F7D}" w:val=" ADDIN NE.Ref.{0F38E280-181C-4935-B34A-B255BD154F7D}&lt;Citation&gt;&lt;Group&gt;&lt;References&gt;&lt;Item&gt;&lt;ID&gt;1006&lt;/ID&gt;&lt;UID&gt;{33D5D69D-DDB0-45F7-B18D-559B25532C64}&lt;/UID&gt;&lt;Title&gt;Report on National Mental Health Development in China (2021-2022)&lt;/Title&gt;&lt;Template&gt;Book&lt;/Template&gt;&lt;Star&gt;1&lt;/Star&gt;&lt;Tag&gt;0&lt;/Tag&gt;&lt;Author&gt;Fu, X L; Zhang, K; Chen, X F&lt;/Author&gt;&lt;Year&gt;2023&lt;/Year&gt;&lt;Details&gt;&lt;_accessed&gt;65515606&lt;/_accessed&gt;&lt;_created&gt;65515513&lt;/_created&gt;&lt;_isbn&gt;978-7-5228-1420-9&lt;/_isbn&gt;&lt;_modified&gt;65515606&lt;/_modified&gt;&lt;_place_published&gt;Beijing&lt;/_place_published&gt;&lt;_publisher&gt;Social Sciences Literature Publishing House&lt;/_publisher&gt;&lt;/Details&gt;&lt;Extra&gt;&lt;DBUID&gt;{F96A950B-833F-4880-A151-76DA2D6A2879}&lt;/DBUID&gt;&lt;/Extra&gt;&lt;/Item&gt;&lt;/References&gt;&lt;/Group&gt;&lt;/Citation&gt;_x000a_"/>
    <w:docVar w:name="NE.Ref{10AE9015-2734-403C-BFAC-3DC8E1C91A9E}" w:val=" ADDIN NE.Ref.{10AE9015-2734-403C-BFAC-3DC8E1C91A9E}&lt;Citation&gt;&lt;Group&gt;&lt;References&gt;&lt;Item&gt;&lt;ID&gt;938&lt;/ID&gt;&lt;UID&gt;{C70F4843-53FC-42DF-A06A-5F059914BAFD}&lt;/UID&gt;&lt;Title&gt;Coping, Emotion Regulation, and Psychopathology in Childhood and Adolescence: A Meta-Analysis and Narrative Review&lt;/Title&gt;&lt;Template&gt;Journal Article&lt;/Template&gt;&lt;Star&gt;1&lt;/Star&gt;&lt;Tag&gt;5&lt;/Tag&gt;&lt;Author&gt;Compas, B E; Jaser, S S; Bettis, A H; Watson, K H; Gruhn, M A; Dunbar, J P; Williams, E; Thigpen, J C&lt;/Author&gt;&lt;Year&gt;2017&lt;/Year&gt;&lt;Details&gt;&lt;_accessed&gt;65509505&lt;/_accessed&gt;&lt;_alternate_title&gt;PSYCHOLOGICAL BULLETIN&lt;/_alternate_title&gt;&lt;_collection_scope&gt;SCIE;SSCI&lt;/_collection_scope&gt;&lt;_created&gt;65401227&lt;/_created&gt;&lt;_date&gt;2017-01-01&lt;/_date&gt;&lt;_date_display&gt;2017&lt;/_date_display&gt;&lt;_doi&gt;10.1037/bul0000110&lt;/_doi&gt;&lt;_impact_factor&gt;  22.400&lt;/_impact_factor&gt;&lt;_isbn&gt;0033-2909&lt;/_isbn&gt;&lt;_issue&gt;9&lt;/_issue&gt;&lt;_journal&gt;Psychological Bulletin&lt;/_journal&gt;&lt;_modified&gt;65509532&lt;/_modified&gt;&lt;_pages&gt;939-991&lt;/_pages&gt;&lt;_social_category&gt;心理学(1) &amp;amp; 心理学：综合(1)&lt;/_social_category&gt;&lt;_volume&gt;143&lt;/_volume&gt;&lt;/Details&gt;&lt;Extra&gt;&lt;DBUID&gt;{F96A950B-833F-4880-A151-76DA2D6A2879}&lt;/DBUID&gt;&lt;/Extra&gt;&lt;/Item&gt;&lt;/References&gt;&lt;/Group&gt;&lt;Group&gt;&lt;References&gt;&lt;Item&gt;&lt;ID&gt;946&lt;/ID&gt;&lt;UID&gt;{42782FC7-8E2A-48CB-A264-255268742996}&lt;/UID&gt;&lt;Title&gt;Anxiety symptoms in African-American and Caucasian youth: Relations to negative life events, social support, and coping&lt;/Title&gt;&lt;Template&gt;Journal Article&lt;/Template&gt;&lt;Star&gt;1&lt;/Star&gt;&lt;Tag&gt;0&lt;/Tag&gt;&lt;Author&gt;Lewis, K M; Byrd, D A; Ollendick, T H&lt;/Author&gt;&lt;Year&gt;2012&lt;/Year&gt;&lt;Details&gt;&lt;_accessed&gt;65509504&lt;/_accessed&gt;&lt;_alternate_title&gt;JOURNAL OF ANXIETY DISORDERS&lt;/_alternate_title&gt;&lt;_author_adr&gt;Virginia Polytech Inst &amp;amp; State Univ, Ctr Child Study, Dept Psychol, Blacksburg, VA 24061 USA; State Univ, Blacksburg, VA 24061 USA; Univ South, Dept Behav Sci, Savannah, GA 31406 USA&lt;/_author_adr&gt;&lt;_collection_scope&gt;SSCI&lt;/_collection_scope&gt;&lt;_created&gt;65401392&lt;/_created&gt;&lt;_date&gt;2012-01-01&lt;/_date&gt;&lt;_date_display&gt;2012&lt;/_date_display&gt;&lt;_doi&gt;10.1016/j.janxdis.2011.08.007&lt;/_doi&gt;&lt;_impact_factor&gt;  10.300&lt;/_impact_factor&gt;&lt;_issue&gt;1&lt;/_issue&gt;&lt;_journal&gt;Journal of Anxiety Disorders&lt;/_journal&gt;&lt;_modified&gt;65509532&lt;/_modified&gt;&lt;_pages&gt;32-39&lt;/_pages&gt;&lt;_social_category&gt;精神病学(2) &amp;amp; 心理学：临床(1)&lt;/_social_category&gt;&lt;_volume&gt;26&lt;/_volume&gt;&lt;/Details&gt;&lt;Extra&gt;&lt;DBUID&gt;{F96A950B-833F-4880-A151-76DA2D6A2879}&lt;/DBUID&gt;&lt;/Extra&gt;&lt;/Item&gt;&lt;/References&gt;&lt;/Group&gt;&lt;Group&gt;&lt;References&gt;&lt;Item&gt;&lt;ID&gt;980&lt;/ID&gt;&lt;UID&gt;{322D9767-CD1A-4489-B826-92F6D753B7A2}&lt;/UID&gt;&lt;Title&gt;Coping strategies and their correlates with depression in the Japanese general population&lt;/Title&gt;&lt;Template&gt;Journal Article&lt;/Template&gt;&lt;Star&gt;1&lt;/Star&gt;&lt;Tag&gt;0&lt;/Tag&gt;&lt;Author&gt;Nagase, Y; Uchiyama, M; Kaneita, Y; Li, L; Kaji, T; Takahashi, S; Konno, M; Mishima, K; Nishikawa, T; Ohida, T&lt;/Author&gt;&lt;Year&gt;2009&lt;/Year&gt;&lt;Details&gt;&lt;_accessed&gt;65509505&lt;/_accessed&gt;&lt;_alternate_title&gt;PSYCHIATRY RESEARCH&lt;/_alternate_title&gt;&lt;_author_adr&gt;Nihon Univ, Sch Med, Dept Psychiat, Itabashi Ku, Tokyo 1738610, Japan; Natl Ctr Neurol &amp;amp; Psychiat, NIMH, Dept Psychophysiol, Kodaira, Tokyo 1878553, Japan; Tokyo Med &amp;amp; Dent Univ, Grad Sch Med, Dept Psychiat &amp;amp; Behav Sci, Bunkyo Ku, Tokyo 1138519, Japan; Nihon Univ, Sch Med, Dept Social Med, Div Publ Hlth,Itabashi Ku, Tokyo 1738610, Japan&lt;/_author_adr&gt;&lt;_collection_scope&gt;SCIE;SSCI&lt;/_collection_scope&gt;&lt;_created&gt;65405951&lt;/_created&gt;&lt;_date&gt;2009-01-01&lt;/_date&gt;&lt;_date_display&gt;2009&lt;/_date_display&gt;&lt;_doi&gt;10.1016/j.psychres.2008.03.024&lt;/_doi&gt;&lt;_impact_factor&gt;  11.300&lt;/_impact_factor&gt;&lt;_issue&gt;1&lt;/_issue&gt;&lt;_journal&gt;Psychiatry research&lt;/_journal&gt;&lt;_modified&gt;65509531&lt;/_modified&gt;&lt;_pages&gt;57-66&lt;/_pages&gt;&lt;_social_category&gt;精神病学(3)&lt;/_social_category&gt;&lt;_volume&gt;168&lt;/_volume&gt;&lt;/Details&gt;&lt;Extra&gt;&lt;DBUID&gt;{F96A950B-833F-4880-A151-76DA2D6A2879}&lt;/DBUID&gt;&lt;/Extra&gt;&lt;/Item&gt;&lt;/References&gt;&lt;/Group&gt;&lt;/Citation&gt;_x000a_"/>
    <w:docVar w:name="NE.Ref{14E70D32-DA3A-4BB0-A9AF-4EB457460A80}" w:val=" ADDIN NE.Ref.{14E70D32-DA3A-4BB0-A9AF-4EB457460A80}&lt;Citation&gt;&lt;Group&gt;&lt;References&gt;&lt;Item&gt;&lt;ID&gt;1009&lt;/ID&gt;&lt;UID&gt;{1A869FC7-06DB-43C2-997A-9A3724896A2B}&lt;/UID&gt;&lt;Title&gt;Relation of anxiety and depression to lifestyle in junior high school students&lt;/Title&gt;&lt;Template&gt;Journal Article&lt;/Template&gt;&lt;Star&gt;1&lt;/Star&gt;&lt;Tag&gt;0&lt;/Tag&gt;&lt;Author&gt;Liu, Y; Zhang, W; Cai, J&lt;/Author&gt;&lt;Year&gt;2017&lt;/Year&gt;&lt;Details&gt;&lt;_journal&gt;Chinese Mental Health Journal&lt;/_journal&gt;&lt;_pages&gt;235-240&lt;/_pages&gt;&lt;_volume&gt;31&lt;/_volume&gt;&lt;_accessed&gt;65515568&lt;/_accessed&gt;&lt;_created&gt;65515565&lt;/_created&gt;&lt;_modified&gt;65515568&lt;/_modified&gt;&lt;/Details&gt;&lt;Extra&gt;&lt;DBUID&gt;{F96A950B-833F-4880-A151-76DA2D6A2879}&lt;/DBUID&gt;&lt;/Extra&gt;&lt;/Item&gt;&lt;/References&gt;&lt;/Group&gt;&lt;/Citation&gt;_x000a_"/>
    <w:docVar w:name="NE.Ref{197E35E7-A2C2-4694-8E88-301C72EB6D57}" w:val=" ADDIN NE.Ref.{197E35E7-A2C2-4694-8E88-301C72EB6D57}&lt;Citation&gt;&lt;Group&gt;&lt;References&gt;&lt;Item&gt;&lt;ID&gt;934&lt;/ID&gt;&lt;UID&gt;{4452CA98-40FA-464C-9BE2-A7C7FE4669B4}&lt;/UID&gt;&lt;Title&gt;Depression&lt;/Title&gt;&lt;Template&gt;Journal Article&lt;/Template&gt;&lt;Star&gt;0&lt;/Star&gt;&lt;Tag&gt;5&lt;/Tag&gt;&lt;Author&gt;Malhi, G S; Mann, J J&lt;/Author&gt;&lt;Year&gt;2018&lt;/Year&gt;&lt;Details&gt;&lt;_alternate_title&gt;LANCET&lt;/_alternate_title&gt;&lt;_collection_scope&gt;SCIE&lt;/_collection_scope&gt;&lt;_created&gt;65401191&lt;/_created&gt;&lt;_date&gt;2018-01-01&lt;/_date&gt;&lt;_date_display&gt;2018&lt;/_date_display&gt;&lt;_doi&gt;10.1016/S0140-6736(18)31948-2&lt;/_doi&gt;&lt;_impact_factor&gt; 168.900&lt;/_impact_factor&gt;&lt;_isbn&gt;0140-6736&lt;/_isbn&gt;&lt;_issue&gt;10161&lt;/_issue&gt;&lt;_journal&gt;LANCET&lt;/_journal&gt;&lt;_modified&gt;65401194&lt;/_modified&gt;&lt;_pages&gt;2299-2312&lt;/_pages&gt;&lt;_social_category&gt;医学：内科(1)&lt;/_social_category&gt;&lt;_volume&gt;392&lt;/_volume&gt;&lt;/Details&gt;&lt;Extra&gt;&lt;DBUID&gt;{F96A950B-833F-4880-A151-76DA2D6A2879}&lt;/DBUID&gt;&lt;/Extra&gt;&lt;/Item&gt;&lt;/References&gt;&lt;/Group&gt;&lt;/Citation&gt;_x000a_"/>
    <w:docVar w:name="NE.Ref{1A5F6EA6-5B3B-49F6-AFB0-8E437169C46C}" w:val=" ADDIN NE.Ref.{1A5F6EA6-5B3B-49F6-AFB0-8E437169C46C}&lt;Citation&gt;&lt;Group&gt;&lt;References&gt;&lt;Item&gt;&lt;ID&gt;1005&lt;/ID&gt;&lt;UID&gt;{890C997F-5191-46D2-88FE-6CC9C0348529}&lt;/UID&gt;&lt;Title&gt;Research on migrant experience and depression of reflux children in rural–Data of primary students in Hebei and Sichuan province (in Chinese)&lt;/Title&gt;&lt;Template&gt;Thesis&lt;/Template&gt;&lt;Star&gt;0&lt;/Star&gt;&lt;Tag&gt;5&lt;/Tag&gt;&lt;Author&gt;Jin, Y N&lt;/Author&gt;&lt;Year&gt;2017&lt;/Year&gt;&lt;Details&gt;&lt;_publisher&gt;Capital University of Economics and Business&lt;/_publisher&gt;&lt;_place_published&gt;Beijing&lt;/_place_published&gt;&lt;_accessed&gt;65515413&lt;/_accessed&gt;&lt;_created&gt;65515413&lt;/_created&gt;&lt;_modified&gt;65515413&lt;/_modified&gt;&lt;/Details&gt;&lt;Extra&gt;&lt;DBUID&gt;{F96A950B-833F-4880-A151-76DA2D6A2879}&lt;/DBUID&gt;&lt;/Extra&gt;&lt;/Item&gt;&lt;/References&gt;&lt;/Group&gt;&lt;/Citation&gt;_x000a_"/>
    <w:docVar w:name="NE.Ref{1A879E2A-DE07-4040-92E2-5DD05D6DA2E7}" w:val=" ADDIN NE.Ref.{1A879E2A-DE07-4040-92E2-5DD05D6DA2E7}&lt;Citation&gt;&lt;Group&gt;&lt;References&gt;&lt;Item&gt;&lt;ID&gt;966&lt;/ID&gt;&lt;UID&gt;{19366758-DA40-4F4B-B5F3-E3750DD30D4B}&lt;/UID&gt;&lt;Title&gt;Negative Life Events, Negative Copying Style, and Internet Addiction in Middle School Students: A Large Two-year Follow-up Study&lt;/Title&gt;&lt;Template&gt;Journal Article&lt;/Template&gt;&lt;Star&gt;0&lt;/Star&gt;&lt;Tag&gt;0&lt;/Tag&gt;&lt;Author&gt;Wang, X Y; Ding, T; Lai, X B; Yang, C W; Luo, J H&lt;/Author&gt;&lt;Year&gt;2023&lt;/Year&gt;&lt;Details&gt;&lt;_accessed&gt;65509507&lt;/_accessed&gt;&lt;_alternate_title&gt;INTERNATIONAL JOURNAL OF MENTAL HEALTH AND ADDICTION&lt;/_alternate_title&gt;&lt;_author_adr&gt;Gannan Med Univ, Dept Publ Hlth &amp;amp; Hlth Management, 1 Harmonious Ave, Ganzhou 341000, Jiangxi, Peoples R China; UMass Chan Med Sch, TH Chan Sch Med, Dept Populat &amp;amp; Quantitat Hlth Sci, Div Biostat &amp;amp; Hlth Serv Res,Measurement &amp;amp; Outcome, 55 Lake Ave North, Worcester, MA 01655 USA; UMass Chan Med Sch, TH Chan Sch Med, Dept Obstet &amp;amp; Gynecol, 55 Lake Ave North, Worcester, MA 01655 USA&lt;/_author_adr&gt;&lt;_collection_scope&gt;SCIE;SSCI&lt;/_collection_scope&gt;&lt;_created&gt;65402879&lt;/_created&gt;&lt;_date&gt;2023-01-01&lt;/_date&gt;&lt;_date_display&gt;2023&lt;/_date_display&gt;&lt;_doi&gt;10.1007/s11469-023-01045-7&lt;/_doi&gt;&lt;_impact_factor&gt;   8.000&lt;/_impact_factor&gt;&lt;_journal&gt;International Journal of Mental Health and Addiction&lt;/_journal&gt;&lt;_modified&gt;65509508&lt;/_modified&gt;&lt;_social_category&gt;精神病学(4) &amp;amp; 心理学：临床(4) &amp;amp; 药物滥用(4)&lt;/_social_category&gt;&lt;/Details&gt;&lt;Extra&gt;&lt;DBUID&gt;{F96A950B-833F-4880-A151-76DA2D6A2879}&lt;/DBUID&gt;&lt;/Extra&gt;&lt;/Item&gt;&lt;/References&gt;&lt;/Group&gt;&lt;/Citation&gt;_x000a_"/>
    <w:docVar w:name="NE.Ref{1E5CE691-CE16-4206-9313-A6F6E26EFEC0}" w:val=" ADDIN NE.Ref.{1E5CE691-CE16-4206-9313-A6F6E26EFEC0}&lt;Citation&gt;&lt;Group&gt;&lt;References&gt;&lt;Item&gt;&lt;ID&gt;991&lt;/ID&gt;&lt;UID&gt;{02046FB3-6345-4817-BDB7-3833B3A6221F}&lt;/UID&gt;&lt;Title&gt;Family Socioeconomic Status, Immigration, and Children&amp;apos;s Transitions Into School&lt;/Title&gt;&lt;Template&gt;Journal Article&lt;/Template&gt;&lt;Star&gt;1&lt;/Star&gt;&lt;Tag&gt;0&lt;/Tag&gt;&lt;Author&gt;Crosnoe, R; Ansari, A&lt;/Author&gt;&lt;Year&gt;2016&lt;/Year&gt;&lt;Details&gt;&lt;_accessed&gt;65465978&lt;/_accessed&gt;&lt;_collection_scope&gt;SSCI&lt;/_collection_scope&gt;&lt;_created&gt;65465977&lt;/_created&gt;&lt;_impact_factor&gt;   2.200&lt;/_impact_factor&gt;&lt;_issue&gt;1&lt;/_issue&gt;&lt;_journal&gt;Family relations&lt;/_journal&gt;&lt;_modified&gt;65509557&lt;/_modified&gt;&lt;_pages&gt;73–84&lt;/_pages&gt;&lt;_social_category&gt;家庭研究(4) &amp;amp; 社会工作(3)&lt;/_social_category&gt;&lt;_url&gt;https://doi.org/10.1111/fare.12171&lt;/_url&gt;&lt;_volume&gt;65&lt;/_volume&gt;&lt;/Details&gt;&lt;Extra&gt;&lt;DBUID&gt;{F96A950B-833F-4880-A151-76DA2D6A2879}&lt;/DBUID&gt;&lt;/Extra&gt;&lt;/Item&gt;&lt;/References&gt;&lt;/Group&gt;&lt;Group&gt;&lt;References&gt;&lt;Item&gt;&lt;ID&gt;989&lt;/ID&gt;&lt;UID&gt;{F07B4F6C-4DC1-4CC8-A2BC-E16DA1CF01D9}&lt;/UID&gt;&lt;Title&gt;Social, Demographic, and Health Outcomes in the 10 Years Following Adolescent Depression&lt;/Title&gt;&lt;Template&gt;Journal Article&lt;/Template&gt;&lt;Star&gt;1&lt;/Star&gt;&lt;Tag&gt;0&lt;/Tag&gt;&lt;Author&gt;Naicker, K; Galambos, N L; Zeng, Y Y; Senthilselvan, A; Colman, I&lt;/Author&gt;&lt;Year&gt;2013&lt;/Year&gt;&lt;Details&gt;&lt;_accessed&gt;65513983&lt;/_accessed&gt;&lt;_alternate_title&gt;JOURNAL OF ADOLESCENT HEALTH&lt;/_alternate_title&gt;&lt;_author_adr&gt;Univ Ottawa, Dept Epidemiol &amp;amp; Community Med, Ottawa, ON K1H 8M5, Canada; Univ Alberta, Sch Publ Hlth, Edmonton, AB, Canada; Univ Alberta, Dept Psychol, Edmonton, AB, Canada&lt;/_author_adr&gt;&lt;_collection_scope&gt;SCIE;SSCI&lt;/_collection_scope&gt;&lt;_created&gt;65465940&lt;/_created&gt;&lt;_date&gt;2013-01-01&lt;/_date&gt;&lt;_date_display&gt;2013&lt;/_date_display&gt;&lt;_doi&gt;10.1016/j.jadohealth.2012.12.016&lt;/_doi&gt;&lt;_impact_factor&gt;   7.600&lt;/_impact_factor&gt;&lt;_issue&gt;5&lt;/_issue&gt;&lt;_journal&gt;Journal of Adolescent Health&lt;/_journal&gt;&lt;_modified&gt;65513984&lt;/_modified&gt;&lt;_pages&gt;533-538&lt;/_pages&gt;&lt;_social_category&gt;儿科(1) &amp;amp; 心理学：发育(2) &amp;amp; 公共卫生、环境卫生与职业卫生(2)&lt;/_social_category&gt;&lt;_volume&gt;52&lt;/_volume&gt;&lt;/Details&gt;&lt;Extra&gt;&lt;DBUID&gt;{F96A950B-833F-4880-A151-76DA2D6A2879}&lt;/DBUID&gt;&lt;/Extra&gt;&lt;/Item&gt;&lt;/References&gt;&lt;/Group&gt;&lt;/Citation&gt;_x000a_"/>
    <w:docVar w:name="NE.Ref{23EABF72-2BCD-410E-B109-B6F7AE3C7CF0}" w:val=" ADDIN NE.Ref.{23EABF72-2BCD-410E-B109-B6F7AE3C7CF0}&lt;Citation&gt;&lt;Group&gt;&lt;References&gt;&lt;Item&gt;&lt;ID&gt;934&lt;/ID&gt;&lt;UID&gt;{4452CA98-40FA-464C-9BE2-A7C7FE4669B4}&lt;/UID&gt;&lt;Title&gt;Depression&lt;/Title&gt;&lt;Template&gt;Journal Article&lt;/Template&gt;&lt;Star&gt;0&lt;/Star&gt;&lt;Tag&gt;5&lt;/Tag&gt;&lt;Author&gt;Malhi, G S; Mann, J J&lt;/Author&gt;&lt;Year&gt;2018&lt;/Year&gt;&lt;Details&gt;&lt;_alternate_title&gt;LANCET&lt;/_alternate_title&gt;&lt;_collection_scope&gt;SCIE&lt;/_collection_scope&gt;&lt;_created&gt;65401191&lt;/_created&gt;&lt;_date&gt;2018-01-01&lt;/_date&gt;&lt;_date_display&gt;2018&lt;/_date_display&gt;&lt;_doi&gt;10.1016/S0140-6736(18)31948-2&lt;/_doi&gt;&lt;_impact_factor&gt; 168.900&lt;/_impact_factor&gt;&lt;_isbn&gt;0140-6736&lt;/_isbn&gt;&lt;_issue&gt;10161&lt;/_issue&gt;&lt;_journal&gt;LANCET&lt;/_journal&gt;&lt;_modified&gt;65401194&lt;/_modified&gt;&lt;_pages&gt;2299-2312&lt;/_pages&gt;&lt;_social_category&gt;医学：内科(1)&lt;/_social_category&gt;&lt;_volume&gt;392&lt;/_volume&gt;&lt;/Details&gt;&lt;Extra&gt;&lt;DBUID&gt;{F96A950B-833F-4880-A151-76DA2D6A2879}&lt;/DBUID&gt;&lt;/Extra&gt;&lt;/Item&gt;&lt;/References&gt;&lt;/Group&gt;&lt;/Citation&gt;_x000a_"/>
    <w:docVar w:name="NE.Ref{2792D747-17E6-4221-9270-0DDF352DFEEC}" w:val=" ADDIN NE.Ref.{2792D747-17E6-4221-9270-0DDF352DFEEC}&lt;Citation&gt;&lt;Group&gt;&lt;References&gt;&lt;Item&gt;&lt;ID&gt;952&lt;/ID&gt;&lt;UID&gt;{9D62B67C-F700-4555-B2AA-B98FD0BF3418}&lt;/UID&gt;&lt;Title&gt;Self-esteem fully mediates positive life events and depressive symptoms in a sample of 173 patients with affective disorders&lt;/Title&gt;&lt;Template&gt;Journal Article&lt;/Template&gt;&lt;Star&gt;1&lt;/Star&gt;&lt;Tag&gt;5&lt;/Tag&gt;&lt;Author&gt;Sarubin, N; Goerigk, S; Padberg, F; Übleis, A; Jobst, A; Erfurt, L; Schumann, C; Nadjiri, A; Dewald-Kaufmann, J; Falkai, P; Bühner, M; Naumann, F; Hilbert, S&lt;/Author&gt;&lt;Year&gt;2020&lt;/Year&gt;&lt;Details&gt;&lt;_accessed&gt;65513976&lt;/_accessed&gt;&lt;_alternate_title&gt;PSYCHOLOGY AND PSYCHOTHERAPY-THEORY RESEARCH AND PRACTICE&lt;/_alternate_title&gt;&lt;_author_adr&gt;Ludwig Maximilians Univ Munchen, Dept Psychol Methodol &amp;amp; Assessment, Munich, Germany; Ludwig Maximilians Univ Munchen, Dept Psychiat &amp;amp; Psychotherapy, Nussbaumstr 7, D-80336 Munich, Germany; Univ Appl Sci, Hsch Fresenius, Munich, Germany; Univ Regensburg, Fac Psychol Educ Sci &amp;amp; Sport Sci, Regensburg, Germany&lt;/_author_adr&gt;&lt;_collection_scope&gt;SCIE;SSCI&lt;/_collection_scope&gt;&lt;_created&gt;65401633&lt;/_created&gt;&lt;_date&gt;2020-01-01&lt;/_date&gt;&lt;_date_display&gt;2020&lt;/_date_display&gt;&lt;_doi&gt;10.1111/papt.12205&lt;/_doi&gt;&lt;_impact_factor&gt;   3.400&lt;/_impact_factor&gt;&lt;_issue&gt;1&lt;/_issue&gt;&lt;_journal&gt;Psychology and Psychotherapy -Theory Research and Practice&lt;/_journal&gt;&lt;_modified&gt;65515576&lt;/_modified&gt;&lt;_pages&gt;21-35&lt;/_pages&gt;&lt;_social_category&gt;精神病学(3) &amp;amp; 心理学(3) &amp;amp; 心理学：临床(3)&lt;/_social_category&gt;&lt;_translated_keywords&gt;项针对情感障碍患者的研究表明，个体的自尊水平完全介导了积极生活事件与抑郁症状之间的关联_x000d__x000a_&lt;/_translated_keywords&gt;&lt;_volume&gt;93&lt;/_volume&gt;&lt;/Details&gt;&lt;Extra&gt;&lt;DBUID&gt;{F96A950B-833F-4880-A151-76DA2D6A2879}&lt;/DBUID&gt;&lt;/Extra&gt;&lt;/Item&gt;&lt;/References&gt;&lt;/Group&gt;&lt;/Citation&gt;_x000a_"/>
    <w:docVar w:name="NE.Ref{3002FE32-A68B-4B2E-B66A-F63673A13CC9}" w:val=" ADDIN NE.Ref.{3002FE32-A68B-4B2E-B66A-F63673A13CC9}&lt;Citation&gt;&lt;Group&gt;&lt;References&gt;&lt;Item&gt;&lt;ID&gt;1009&lt;/ID&gt;&lt;UID&gt;{1A869FC7-06DB-43C2-997A-9A3724896A2B}&lt;/UID&gt;&lt;Title&gt;Relation of anxiety and depression to lifestyle in junior high school students&lt;/Title&gt;&lt;Template&gt;Journal Article&lt;/Template&gt;&lt;Star&gt;1&lt;/Star&gt;&lt;Tag&gt;0&lt;/Tag&gt;&lt;Author&gt;Liu, Y; Zhang, W; Cai, J&lt;/Author&gt;&lt;Year&gt;2017&lt;/Year&gt;&lt;Details&gt;&lt;_journal&gt;Chinede Mental Health Journal&lt;/_journal&gt;&lt;_pages&gt;235-240&lt;/_pages&gt;&lt;_volume&gt;31&lt;/_volume&gt;&lt;_accessed&gt;65515566&lt;/_accessed&gt;&lt;_created&gt;65515565&lt;/_created&gt;&lt;_modified&gt;65515567&lt;/_modified&gt;&lt;/Details&gt;&lt;Extra&gt;&lt;DBUID&gt;{F96A950B-833F-4880-A151-76DA2D6A2879}&lt;/DBUID&gt;&lt;/Extra&gt;&lt;/Item&gt;&lt;/References&gt;&lt;/Group&gt;&lt;/Citation&gt;_x000a_"/>
    <w:docVar w:name="NE.Ref{333D643B-4C01-4C0E-AE85-6130C8FF142D}" w:val=" ADDIN NE.Ref.{333D643B-4C01-4C0E-AE85-6130C8FF142D}&lt;Citation&gt;&lt;Group&gt;&lt;References&gt;&lt;Item&gt;&lt;ID&gt;948&lt;/ID&gt;&lt;UID&gt;{E5CA716B-E3D5-498F-BAEE-0887D94F2BD3}&lt;/UID&gt;&lt;Title&gt;The PHQ-9&lt;/Title&gt;&lt;Template&gt;Journal Article&lt;/Template&gt;&lt;Star&gt;1&lt;/Star&gt;&lt;Tag&gt;5&lt;/Tag&gt;&lt;Author&gt;Kroenke, Kurt; Spitzer, Robert L; Williams, Janet B W&lt;/Author&gt;&lt;Year&gt;2001&lt;/Year&gt;&lt;Details&gt;&lt;_collection_scope&gt;SCIE&lt;/_collection_scope&gt;&lt;_created&gt;65401451&lt;/_created&gt;&lt;_date_display&gt;Sep&lt;/_date_display&gt;&lt;_doi&gt;10.1046/j.1525-1497.2001.016009606.x&lt;/_doi&gt;&lt;_impact_factor&gt;   5.700&lt;/_impact_factor&gt;&lt;_journal&gt;Journal of General Internal Medicine&lt;/_journal&gt;&lt;_language&gt;en-US&lt;/_language&gt;&lt;_modified&gt;65515606&lt;/_modified&gt;&lt;_pages&gt;606–613&lt;/_pages&gt;&lt;_social_category&gt;卫生保健与服务(2) &amp;amp; 医学：内科(2)&lt;/_social_category&gt;&lt;_url&gt;http://dx.doi.org/10.1046/j.1525-1497.2001.016009606.x&lt;/_url&gt;&lt;/Details&gt;&lt;Extra&gt;&lt;DBUID&gt;{F96A950B-833F-4880-A151-76DA2D6A2879}&lt;/DBUID&gt;&lt;/Extra&gt;&lt;/Item&gt;&lt;/References&gt;&lt;/Group&gt;&lt;/Citation&gt;_x000a_"/>
    <w:docVar w:name="NE.Ref{4D9BBFFA-4967-40E8-A35A-50D746B4AB05}" w:val=" ADDIN NE.Ref.{4D9BBFFA-4967-40E8-A35A-50D746B4AB05}&lt;Citation&gt;&lt;Group&gt;&lt;References&gt;&lt;Item&gt;&lt;ID&gt;992&lt;/ID&gt;&lt;UID&gt;{270B26E6-C236-48E5-982B-370DB30C67ED}&lt;/UID&gt;&lt;Title&gt;Does High Self-Esteem Cause Better Performance, Interpersonal Success, Happiness, or Healthier Lifestyles?&lt;/Title&gt;&lt;Template&gt;Journal Article&lt;/Template&gt;&lt;Star&gt;1&lt;/Star&gt;&lt;Tag&gt;0&lt;/Tag&gt;&lt;Author&gt;Baumeister, Roy F; Campbell, Jennifer D; Krueger, Joachim I; Vohs, Kathleen D&lt;/Author&gt;&lt;Year&gt;2003&lt;/Year&gt;&lt;Details&gt;&lt;_accessed&gt;65509501&lt;/_accessed&gt;&lt;_alternate_title&gt;Psychol Sci Public InterestPsychological Science in the Public Interest&lt;/_alternate_title&gt;&lt;_collection_scope&gt;SSCI&lt;/_collection_scope&gt;&lt;_created&gt;65466004&lt;/_created&gt;&lt;_date&gt;2003-05-01&lt;/_date&gt;&lt;_date_display&gt;2003_x000d__x000a_2003/05/01&lt;/_date_display&gt;&lt;_doi&gt;10.1111/1529-1006.01431&lt;/_doi&gt;&lt;_impact_factor&gt;  25.400&lt;/_impact_factor&gt;&lt;_isbn&gt;1529-1006&lt;/_isbn&gt;&lt;_issue&gt;1&lt;/_issue&gt;&lt;_journal&gt;Psychological Science in the Public Interest&lt;/_journal&gt;&lt;_modified&gt;65509430&lt;/_modified&gt;&lt;_ori_publication&gt;SAGE Publications Inc&lt;/_ori_publication&gt;&lt;_pages&gt;1-44&lt;/_pages&gt;&lt;_social_category&gt;心理学：综合(1)&lt;/_social_category&gt;&lt;_url&gt;https://doi.org/10.1111/1529-1006.01431&lt;/_url&gt;&lt;_volume&gt;4&lt;/_volume&gt;&lt;/Details&gt;&lt;Extra&gt;&lt;DBUID&gt;{F96A950B-833F-4880-A151-76DA2D6A2879}&lt;/DBUID&gt;&lt;/Extra&gt;&lt;/Item&gt;&lt;/References&gt;&lt;/Group&gt;&lt;Group&gt;&lt;References&gt;&lt;Item&gt;&lt;ID&gt;993&lt;/ID&gt;&lt;UID&gt;{0C4F3A81-1819-424D-BE4C-60C424A08B4C}&lt;/UID&gt;&lt;Title&gt;Coping: Pitfalls and Promise&lt;/Title&gt;&lt;Template&gt;Journal Article&lt;/Template&gt;&lt;Star&gt;0&lt;/Star&gt;&lt;Tag&gt;0&lt;/Tag&gt;&lt;Author&gt;Folkman, Susan; Moskowitz, Judith Tedlie&lt;/Author&gt;&lt;Year&gt;2004&lt;/Year&gt;&lt;Details&gt;&lt;_accessed&gt;65509502&lt;/_accessed&gt;&lt;_collection_scope&gt;SCIE;SSCI&lt;/_collection_scope&gt;&lt;_created&gt;65466010&lt;/_created&gt;&lt;_doi&gt;https://doi.org/10.1146/annurev.psych.55.090902.141456&lt;/_doi&gt;&lt;_impact_factor&gt;  24.800&lt;/_impact_factor&gt;&lt;_isbn&gt;1545-2085&lt;/_isbn&gt;&lt;_issue&gt;Volume 55, 2004&lt;/_issue&gt;&lt;_journal&gt;Annual Review of Psychology&lt;/_journal&gt;&lt;_keywords&gt;coping and meaning; coping critique; coping measurement; coping effectiveness; positive emotion&lt;/_keywords&gt;&lt;_modified&gt;65509502&lt;/_modified&gt;&lt;_pages&gt;745-774&lt;/_pages&gt;&lt;_social_category&gt;心理学(1) &amp;amp; 心理学：综合(1)&lt;/_social_category&gt;&lt;_url&gt;https://www.annualreviews.org/content/journals/10.1146/annurev.psych.55.090902.141456&lt;/_url&gt;&lt;_volume&gt;55&lt;/_volume&gt;&lt;/Details&gt;&lt;Extra&gt;&lt;DBUID&gt;{F96A950B-833F-4880-A151-76DA2D6A2879}&lt;/DBUID&gt;&lt;/Extra&gt;&lt;/Item&gt;&lt;/References&gt;&lt;/Group&gt;&lt;/Citation&gt;_x000a_"/>
    <w:docVar w:name="NE.Ref{53E845CC-9D06-4849-B12A-F0055FE4DAEB}" w:val=" ADDIN NE.Ref.{53E845CC-9D06-4849-B12A-F0055FE4DAEB}&lt;Citation&gt;&lt;Group&gt;&lt;References&gt;&lt;Item&gt;&lt;ID&gt;934&lt;/ID&gt;&lt;UID&gt;{4452CA98-40FA-464C-9BE2-A7C7FE4669B4}&lt;/UID&gt;&lt;Title&gt;Depression&lt;/Title&gt;&lt;Template&gt;Journal Article&lt;/Template&gt;&lt;Star&gt;0&lt;/Star&gt;&lt;Tag&gt;5&lt;/Tag&gt;&lt;Author&gt;Malhi, G S; Mann, J J&lt;/Author&gt;&lt;Year&gt;2018&lt;/Year&gt;&lt;Details&gt;&lt;_alternate_title&gt;LANCET&lt;/_alternate_title&gt;&lt;_collection_scope&gt;SCIE&lt;/_collection_scope&gt;&lt;_created&gt;65401191&lt;/_created&gt;&lt;_date&gt;2018-01-01&lt;/_date&gt;&lt;_date_display&gt;2018&lt;/_date_display&gt;&lt;_doi&gt;10.1016/S0140-6736(18)31948-2&lt;/_doi&gt;&lt;_impact_factor&gt; 168.900&lt;/_impact_factor&gt;&lt;_isbn&gt;0140-6736&lt;/_isbn&gt;&lt;_issue&gt;10161&lt;/_issue&gt;&lt;_journal&gt;LANCET&lt;/_journal&gt;&lt;_modified&gt;65401194&lt;/_modified&gt;&lt;_pages&gt;2299-2312&lt;/_pages&gt;&lt;_social_category&gt;医学：内科(1)&lt;/_social_category&gt;&lt;_volume&gt;392&lt;/_volume&gt;&lt;/Details&gt;&lt;Extra&gt;&lt;DBUID&gt;{F96A950B-833F-4880-A151-76DA2D6A2879}&lt;/DBUID&gt;&lt;/Extra&gt;&lt;/Item&gt;&lt;/References&gt;&lt;/Group&gt;&lt;/Citation&gt;_x000a_"/>
    <w:docVar w:name="NE.Ref{549A0865-6433-42B3-9ACA-FA6D0A039EA7}" w:val=" ADDIN NE.Ref.{549A0865-6433-42B3-9ACA-FA6D0A039EA7}&lt;Citation&gt;&lt;Group&gt;&lt;References&gt;&lt;Item&gt;&lt;ID&gt;934&lt;/ID&gt;&lt;UID&gt;{4452CA98-40FA-464C-9BE2-A7C7FE4669B4}&lt;/UID&gt;&lt;Title&gt;Depression&lt;/Title&gt;&lt;Template&gt;Journal Article&lt;/Template&gt;&lt;Star&gt;1&lt;/Star&gt;&lt;Tag&gt;5&lt;/Tag&gt;&lt;Author&gt;Malhi, G S; Mann, J J&lt;/Author&gt;&lt;Year&gt;2018&lt;/Year&gt;&lt;Details&gt;&lt;_accessed&gt;65509440&lt;/_accessed&gt;&lt;_alternate_title&gt;LANCET&lt;/_alternate_title&gt;&lt;_collection_scope&gt;SCIE&lt;/_collection_scope&gt;&lt;_created&gt;65401191&lt;/_created&gt;&lt;_date&gt;2018-01-01&lt;/_date&gt;&lt;_date_display&gt;2018&lt;/_date_display&gt;&lt;_doi&gt;10.1016/S0140-6736(18)31948-2&lt;/_doi&gt;&lt;_impact_factor&gt; 168.900&lt;/_impact_factor&gt;&lt;_isbn&gt;0140-6736&lt;/_isbn&gt;&lt;_issue&gt;10161&lt;/_issue&gt;&lt;_journal&gt;Lancet&lt;/_journal&gt;&lt;_modified&gt;65509440&lt;/_modified&gt;&lt;_pages&gt;2299-2312&lt;/_pages&gt;&lt;_social_category&gt;医学：内科(1)&lt;/_social_category&gt;&lt;_volume&gt;392&lt;/_volume&gt;&lt;/Details&gt;&lt;Extra&gt;&lt;DBUID&gt;{F96A950B-833F-4880-A151-76DA2D6A2879}&lt;/DBUID&gt;&lt;/Extra&gt;&lt;/Item&gt;&lt;/References&gt;&lt;/Group&gt;&lt;Group&gt;&lt;References&gt;&lt;Item&gt;&lt;ID&gt;890&lt;/ID&gt;&lt;UID&gt;{8316E778-90BF-49C8-A75A-458CFC5F6153}&lt;/UID&gt;&lt;Title&gt;Global Prevalence of Depressive and Anxiety Symptoms in Children and Adolescents During COVID-19: A Meta-analysis&lt;/Title&gt;&lt;Template&gt;Journal Article&lt;/Template&gt;&lt;Star&gt;1&lt;/Star&gt;&lt;Tag&gt;5&lt;/Tag&gt;&lt;Author&gt;Racine, Nicole; McArthur, Brae Anne; Cooke, Jessica E; Eirich, Rachel; Zhu, Jenney; Madigan, Sheri&lt;/Author&gt;&lt;Year&gt;2021&lt;/Year&gt;&lt;Details&gt;&lt;_accessed&gt;65399684&lt;/_accessed&gt;&lt;_alternate_title&gt;JAMA Pediatrics&lt;/_alternate_title&gt;&lt;_collection_scope&gt;SCIE&lt;/_collection_scope&gt;&lt;_created&gt;65399660&lt;/_created&gt;&lt;_date&gt;2021-11-01&lt;/_date&gt;&lt;_date_display&gt;2021_x000d__x000a_2021/11/01&lt;/_date_display&gt;&lt;_doi&gt;10.1001/jamapediatrics.2021.2482&lt;/_doi&gt;&lt;_impact_factor&gt;  26.100&lt;/_impact_factor&gt;&lt;_isbn&gt;2168-6203&lt;/_isbn&gt;&lt;_issue&gt;11&lt;/_issue&gt;&lt;_journal&gt;JAMA Pediatrics&lt;/_journal&gt;&lt;_modified&gt;65509422&lt;/_modified&gt;&lt;_pages&gt;1142-1150&lt;/_pages&gt;&lt;_social_category&gt;儿科(1)&lt;/_social_category&gt;&lt;_translated_abstract&gt; 在这项对29项研究（包括全球80 879名青少年）的荟萃分析中，临床上升高的儿童和青少年抑郁和焦虑的汇总患病率估计值分别为25.2%和20.5%。与大流行前的估计相比，COVID-19 期间抑郁和焦虑症状的患病率翻了一番&lt;/_translated_abstract&gt;&lt;_url&gt;https://doi.org/10.1001/jamapediatrics.2021.2482&lt;/_url&gt;&lt;_volume&gt;175&lt;/_volume&gt;&lt;/Details&gt;&lt;Extra&gt;&lt;DBUID&gt;{F96A950B-833F-4880-A151-76DA2D6A2879}&lt;/DBUID&gt;&lt;/Extra&gt;&lt;/Item&gt;&lt;/References&gt;&lt;/Group&gt;&lt;/Citation&gt;_x000a_"/>
    <w:docVar w:name="NE.Ref{5601C668-C57E-4C44-A1D8-FB12A6522BA4}" w:val=" ADDIN NE.Ref.{5601C668-C57E-4C44-A1D8-FB12A6522BA4}&lt;Citation&gt;&lt;Group&gt;&lt;References&gt;&lt;Item&gt;&lt;ID&gt;1007&lt;/ID&gt;&lt;UID&gt;{746B9EDD-2587-445E-9B5B-314E9F29A5D2}&lt;/UID&gt;&lt;Title&gt;Society and adolescent child&lt;/Title&gt;&lt;Template&gt;Book&lt;/Template&gt;&lt;Star&gt;1&lt;/Star&gt;&lt;Tag&gt;0&lt;/Tag&gt;&lt;Author&gt;Rosenberg, M&lt;/Author&gt;&lt;Year&gt;1965&lt;/Year&gt;&lt;Details&gt;&lt;_accessed&gt;65515530&lt;/_accessed&gt;&lt;_created&gt;65515529&lt;/_created&gt;&lt;_modified&gt;65515530&lt;/_modified&gt;&lt;_place_published&gt;Princeton , NJ&lt;/_place_published&gt;&lt;_publisher&gt;Princeton University Press&lt;/_publisher&gt;&lt;/Details&gt;&lt;Extra&gt;&lt;DBUID&gt;{F96A950B-833F-4880-A151-76DA2D6A2879}&lt;/DBUID&gt;&lt;/Extra&gt;&lt;/Item&gt;&lt;/References&gt;&lt;/Group&gt;&lt;/Citation&gt;_x000a_"/>
    <w:docVar w:name="NE.Ref{6A07931D-4648-4231-AB9C-59B44E116606}" w:val=" ADDIN NE.Ref.{6A07931D-4648-4231-AB9C-59B44E116606}&lt;Citation&gt;&lt;Group&gt;&lt;References&gt;&lt;Item&gt;&lt;ID&gt;962&lt;/ID&gt;&lt;UID&gt;{5B985768-E4D0-454F-ABAD-A59D60962EDE}&lt;/UID&gt;&lt;Title&gt;Depressive symptoms prevalence, associated family factors, and gender differences: A national cohort study of middle school students in China&lt;/Title&gt;&lt;Template&gt;Journal Article&lt;/Template&gt;&lt;Star&gt;1&lt;/Star&gt;&lt;Tag&gt;0&lt;/Tag&gt;&lt;Author&gt;Ma, L; Gao, L W; Chiu, Dorothy T; Ding, Y X; Wang, W D; Wang, Y F&lt;/Author&gt;&lt;Year&gt;2020&lt;/Year&gt;&lt;Details&gt;&lt;_collection_scope&gt;SCIE;SSCI&lt;/_collection_scope&gt;&lt;_created&gt;65402698&lt;/_created&gt;&lt;_date_display&gt;Sep&lt;/_date_display&gt;&lt;_doi&gt;10.1016/j.jad.2020.05.128&lt;/_doi&gt;&lt;_impact_factor&gt;   6.600&lt;/_impact_factor&gt;&lt;_journal&gt;Journal of Affective Disorders&lt;/_journal&gt;&lt;_language&gt;en-US&lt;/_language&gt;&lt;_modified&gt;65535418&lt;/_modified&gt;&lt;_pages&gt;545–552&lt;/_pages&gt;&lt;_social_category&gt;临床神经病学(2) &amp;amp; 精神病学(2)&lt;/_social_category&gt;&lt;_url&gt;http://dx.doi.org/10.1016/j.jad.2020.05.128&lt;/_url&gt;&lt;_accessed&gt;65535418&lt;/_accessed&gt;&lt;/Details&gt;&lt;Extra&gt;&lt;DBUID&gt;{F96A950B-833F-4880-A151-76DA2D6A2879}&lt;/DBUID&gt;&lt;/Extra&gt;&lt;/Item&gt;&lt;/References&gt;&lt;/Group&gt;&lt;Group&gt;&lt;References&gt;&lt;Item&gt;&lt;ID&gt;963&lt;/ID&gt;&lt;UID&gt;{7518CB5D-1FF0-40DD-97F2-F01AA48DD391}&lt;/UID&gt;&lt;Title&gt;Psycho-social factors associated with high depressive symptomatology in female adolescents and gender difference in adolescent depression: an epidemiological survey in China’s Hubei Province&lt;/Title&gt;&lt;Template&gt;Journal Article&lt;/Template&gt;&lt;Star&gt;1&lt;/Star&gt;&lt;Tag&gt;0&lt;/Tag&gt;&lt;Author&gt;Sun, W Z; Mei, J H; Wang, Y Y; Zhao, X; Zhu, Z; Zhang, C Y; Pan, C S; Li, G; Chen, Y X; Miao, J F; Lan, Y; Qiu, X L; Xu, Y&lt;/Author&gt;&lt;Year&gt;2021&lt;/Year&gt;&lt;Details&gt;&lt;_collection_scope&gt;SCIE&lt;/_collection_scope&gt;&lt;_created&gt;65402698&lt;/_created&gt;&lt;_date_display&gt;Dec&lt;/_date_display&gt;&lt;_doi&gt;10.1186/s12888-021-03165-7&lt;/_doi&gt;&lt;_impact_factor&gt;   4.400&lt;/_impact_factor&gt;&lt;_issue&gt;1&lt;/_issue&gt;&lt;_journal&gt;BMC Psychiatry&lt;/_journal&gt;&lt;_language&gt;en-US&lt;/_language&gt;&lt;_modified&gt;65535415&lt;/_modified&gt;&lt;_social_category&gt;精神病学(2)&lt;/_social_category&gt;&lt;_url&gt;http://dx.doi.org/10.1186/s12888-021-03165-7&lt;/_url&gt;&lt;_volume&gt;21&lt;/_volume&gt;&lt;_accessed&gt;65535414&lt;/_accessed&gt;&lt;/Details&gt;&lt;Extra&gt;&lt;DBUID&gt;{F96A950B-833F-4880-A151-76DA2D6A2879}&lt;/DBUID&gt;&lt;/Extra&gt;&lt;/Item&gt;&lt;/References&gt;&lt;/Group&gt;&lt;Group&gt;&lt;References&gt;&lt;Item&gt;&lt;ID&gt;959&lt;/ID&gt;&lt;UID&gt;{0B0EF0D2-0EC9-4A74-A599-34D21FFD029C}&lt;/UID&gt;&lt;Title&gt;Depressive symptoms among children and adolescents in western china: An epidemiological survey of prevalence and correlates&lt;/Title&gt;&lt;Template&gt;Journal Article&lt;/Template&gt;&lt;Star&gt;1&lt;/Star&gt;&lt;Tag&gt;0&lt;/Tag&gt;&lt;Author&gt;Wang, L F; Feng, Z Z; Yang, G Y; Yang, Y L; Wang, K F; Dai, Q; Zhao, M X; Hu, C B; Zhang, R; Liu, K Y; Guang, Y; Xia, F&lt;/Author&gt;&lt;Year&gt;2016&lt;/Year&gt;&lt;Details&gt;&lt;_collection_scope&gt;SCIE;SSCI&lt;/_collection_scope&gt;&lt;_created&gt;65402698&lt;/_created&gt;&lt;_date_display&gt;Dec&lt;/_date_display&gt;&lt;_doi&gt;10.1016/j.psychres.2016.09.050&lt;/_doi&gt;&lt;_impact_factor&gt;  11.300&lt;/_impact_factor&gt;&lt;_journal&gt;Psychiatry Research&lt;/_journal&gt;&lt;_language&gt;en-US&lt;/_language&gt;&lt;_modified&gt;65535416&lt;/_modified&gt;&lt;_pages&gt;267–274&lt;/_pages&gt;&lt;_social_category&gt;精神病学(3)&lt;/_social_category&gt;&lt;_url&gt;http://dx.doi.org/10.1016/j.psychres.2016.09.050&lt;/_url&gt;&lt;_accessed&gt;65535416&lt;/_accessed&gt;&lt;/Details&gt;&lt;Extra&gt;&lt;DBUID&gt;{F96A950B-833F-4880-A151-76DA2D6A2879}&lt;/DBUID&gt;&lt;/Extra&gt;&lt;/Item&gt;&lt;/References&gt;&lt;/Group&gt;&lt;Group&gt;&lt;References&gt;&lt;Item&gt;&lt;ID&gt;965&lt;/ID&gt;&lt;UID&gt;{411B64D7-28CC-4693-A991-2FC2E19056D5}&lt;/UID&gt;&lt;Title&gt;Association between developmental dyslexia and anxiety/depressive symptoms among children in China: The chain mediating of time spent on homework and stress&lt;/Title&gt;&lt;Template&gt;Journal Article&lt;/Template&gt;&lt;Star&gt;1&lt;/Star&gt;&lt;Tag&gt;0&lt;/Tag&gt;&lt;Author&gt;Xiao, P; Zhu, K H; Liu, Q; Xie, X Y; Jiang, Q; Feng, Y N; Wu, X Q; Tang, J; Song, R R&lt;/Author&gt;&lt;Year&gt;2022&lt;/Year&gt;&lt;Details&gt;&lt;_collection_scope&gt;SCIE;SSCI&lt;/_collection_scope&gt;&lt;_created&gt;65402698&lt;/_created&gt;&lt;_date_display&gt;Jan&lt;/_date_display&gt;&lt;_doi&gt;10.1016/j.jad.2021.10.120&lt;/_doi&gt;&lt;_impact_factor&gt;   6.600&lt;/_impact_factor&gt;&lt;_journal&gt;Journal of Affective Disorders&lt;/_journal&gt;&lt;_language&gt;en-US&lt;/_language&gt;&lt;_modified&gt;65535416&lt;/_modified&gt;&lt;_pages&gt;495–501&lt;/_pages&gt;&lt;_social_category&gt;临床神经病学(2) &amp;amp; 精神病学(2)&lt;/_social_category&gt;&lt;_url&gt;http://dx.doi.org/10.1016/j.jad.2021.10.120&lt;/_url&gt;&lt;_accessed&gt;65535415&lt;/_accessed&gt;&lt;/Details&gt;&lt;Extra&gt;&lt;DBUID&gt;{F96A950B-833F-4880-A151-76DA2D6A2879}&lt;/DBUID&gt;&lt;/Extra&gt;&lt;/Item&gt;&lt;/References&gt;&lt;/Group&gt;&lt;Group&gt;&lt;References&gt;&lt;Item&gt;&lt;ID&gt;964&lt;/ID&gt;&lt;UID&gt;{38033CF1-A667-45FB-A0C8-C00B745DFC01}&lt;/UID&gt;&lt;Title&gt;Association between family socioeconomic status and depressive symptoms among Chinese adolescents: Evidence from a national household survey&lt;/Title&gt;&lt;Template&gt;Journal Article&lt;/Template&gt;&lt;Star&gt;1&lt;/Star&gt;&lt;Tag&gt;0&lt;/Tag&gt;&lt;Author&gt;Zhou, Q; Fan, L B; Yin, Z C&lt;/Author&gt;&lt;Year&gt;2018&lt;/Year&gt;&lt;Details&gt;&lt;_collection_scope&gt;SCIE;SSCI&lt;/_collection_scope&gt;&lt;_created&gt;65402698&lt;/_created&gt;&lt;_date_display&gt;Jan&lt;/_date_display&gt;&lt;_doi&gt;10.1016/j.psychres.2017.09.072&lt;/_doi&gt;&lt;_impact_factor&gt;  11.300&lt;/_impact_factor&gt;&lt;_journal&gt;Psychiatry Research&lt;/_journal&gt;&lt;_language&gt;en-US&lt;/_language&gt;&lt;_modified&gt;65535413&lt;/_modified&gt;&lt;_pages&gt;81–88&lt;/_pages&gt;&lt;_social_category&gt;精神病学(3)&lt;/_social_category&gt;&lt;_url&gt;http://dx.doi.org/10.1016/j.psychres.2017.09.072&lt;/_url&gt;&lt;_accessed&gt;65535413&lt;/_accessed&gt;&lt;/Details&gt;&lt;Extra&gt;&lt;DBUID&gt;{F96A950B-833F-4880-A151-76DA2D6A2879}&lt;/DBUID&gt;&lt;/Extra&gt;&lt;/Item&gt;&lt;/References&gt;&lt;/Group&gt;&lt;/Citation&gt;_x000a_"/>
    <w:docVar w:name="NE.Ref{6CC7CF9F-A743-49F9-94C1-A16D410530F9}" w:val=" ADDIN NE.Ref.{6CC7CF9F-A743-49F9-94C1-A16D410530F9}&lt;Citation&gt;&lt;Group&gt;&lt;References&gt;&lt;Item&gt;&lt;ID&gt;1001&lt;/ID&gt;&lt;UID&gt;{06730A06-70B9-46FD-8989-4D8F887D8E7E}&lt;/UID&gt;&lt;Title&gt;Reliability and validity of the simplified Coping Style Questionnaire.&lt;/Title&gt;&lt;Template&gt;Journal Article&lt;/Template&gt;&lt;Star&gt;0&lt;/Star&gt;&lt;Tag&gt;0&lt;/Tag&gt;&lt;Author&gt;Xie, Y N&lt;/Author&gt;&lt;Year&gt;1998&lt;/Year&gt;&lt;Details&gt;&lt;_accessed&gt;65513985&lt;/_accessed&gt;&lt;_created&gt;65509547&lt;/_created&gt;&lt;_date&gt;1998-01-01&lt;/_date&gt;&lt;_date_display&gt;1998&lt;/_date_display&gt;&lt;_isbn&gt;1005-3611(Print)&lt;/_isbn&gt;&lt;_issue&gt;2&lt;/_issue&gt;&lt;_journal&gt;Chinese Journal of Clinical Psychology&lt;/_journal&gt;&lt;_keywords&gt;*Coping Behavior; *Questionnaires; *Test Reliability; *Test Validity; Coping Style&lt;/_keywords&gt;&lt;_modified&gt;65513985&lt;/_modified&gt;&lt;_number&gt;1999-10962-018&lt;/_number&gt;&lt;_ori_publication&gt;Clinical Psychological Research Ctr&lt;/_ori_publication&gt;&lt;_pages&gt;114-115&lt;/_pages&gt;&lt;_place_published&gt;China&lt;/_place_published&gt;&lt;_volume&gt;6&lt;/_volume&gt;&lt;/Details&gt;&lt;Extra&gt;&lt;DBUID&gt;{F96A950B-833F-4880-A151-76DA2D6A2879}&lt;/DBUID&gt;&lt;/Extra&gt;&lt;/Item&gt;&lt;/References&gt;&lt;/Group&gt;&lt;/Citation&gt;_x000a_"/>
    <w:docVar w:name="NE.Ref{6E126FD1-8D52-4CD8-B71D-69AAF34F00C5}" w:val=" ADDIN NE.Ref.{6E126FD1-8D52-4CD8-B71D-69AAF34F00C5}&lt;Citation&gt;&lt;Group&gt;&lt;References&gt;&lt;Item&gt;&lt;ID&gt;934&lt;/ID&gt;&lt;UID&gt;{4452CA98-40FA-464C-9BE2-A7C7FE4669B4}&lt;/UID&gt;&lt;Title&gt;Depression&lt;/Title&gt;&lt;Template&gt;Journal Article&lt;/Template&gt;&lt;Star&gt;1&lt;/Star&gt;&lt;Tag&gt;5&lt;/Tag&gt;&lt;Author&gt;Malhi, G S; Mann, J J&lt;/Author&gt;&lt;Year&gt;2018&lt;/Year&gt;&lt;Details&gt;&lt;_alternate_title&gt;LANCET&lt;/_alternate_title&gt;&lt;_collection_scope&gt;SCIE&lt;/_collection_scope&gt;&lt;_created&gt;65401191&lt;/_created&gt;&lt;_date&gt;2018-01-01&lt;/_date&gt;&lt;_date_display&gt;2018&lt;/_date_display&gt;&lt;_doi&gt;10.1016/S0140-6736(18)31948-2&lt;/_doi&gt;&lt;_impact_factor&gt; 168.900&lt;/_impact_factor&gt;&lt;_isbn&gt;0140-6736&lt;/_isbn&gt;&lt;_issue&gt;10161&lt;/_issue&gt;&lt;_journal&gt;Lancet&lt;/_journal&gt;&lt;_modified&gt;65509440&lt;/_modified&gt;&lt;_pages&gt;2299-2312&lt;/_pages&gt;&lt;_social_category&gt;医学：内科(1)&lt;/_social_category&gt;&lt;_volume&gt;392&lt;/_volume&gt;&lt;_accessed&gt;65509440&lt;/_accessed&gt;&lt;/Details&gt;&lt;Extra&gt;&lt;DBUID&gt;{F96A950B-833F-4880-A151-76DA2D6A2879}&lt;/DBUID&gt;&lt;/Extra&gt;&lt;/Item&gt;&lt;/References&gt;&lt;/Group&gt;&lt;/Citation&gt;_x000a_"/>
    <w:docVar w:name="NE.Ref{6F3E2C35-F55B-45E8-B377-2B7082E71495}" w:val=" ADDIN NE.Ref.{6F3E2C35-F55B-45E8-B377-2B7082E71495}&lt;Citation&gt;&lt;Group&gt;&lt;References&gt;&lt;Item&gt;&lt;ID&gt;1012&lt;/ID&gt;&lt;UID&gt;{C8DFDDAF-2646-4252-BAA4-913E8F12C1E4}&lt;/UID&gt;&lt;Title&gt;Urban−rural differences in factors associated with depressive tendency among the elderly. (Chinese)&lt;/Title&gt;&lt;Template&gt;Journal Article&lt;/Template&gt;&lt;Star&gt;0&lt;/Star&gt;&lt;Tag&gt;0&lt;/Tag&gt;&lt;Author&gt;Pei, R J; Li, L; Xing, Y N; Qu, J&lt;/Author&gt;&lt;Year&gt;2019&lt;/Year&gt;&lt;Details&gt;&lt;_pages&gt;297-300&lt;/_pages&gt;&lt;_issue&gt;3&lt;/_issue&gt;&lt;_volume&gt;35&lt;/_volume&gt;&lt;_journal&gt;Chinese Journal of Public Health Management&lt;/_journal&gt;&lt;_accessed&gt;65527851&lt;/_accessed&gt;&lt;_created&gt;65527851&lt;/_created&gt;&lt;_modified&gt;65527851&lt;/_modified&gt;&lt;/Details&gt;&lt;Extra&gt;&lt;DBUID&gt;{F96A950B-833F-4880-A151-76DA2D6A2879}&lt;/DBUID&gt;&lt;/Extra&gt;&lt;/Item&gt;&lt;/References&gt;&lt;/Group&gt;&lt;/Citation&gt;_x000a_"/>
    <w:docVar w:name="NE.Ref{74897D88-BBD0-4CE2-8303-FC0C08BBA716}" w:val=" ADDIN NE.Ref.{74897D88-BBD0-4CE2-8303-FC0C08BBA716}&lt;Citation&gt;&lt;Group&gt;&lt;References&gt;&lt;Item&gt;&lt;ID&gt;927&lt;/ID&gt;&lt;UID&gt;{764C067C-6B9F-4941-B7B0-B0BA35FA94E6}&lt;/UID&gt;&lt;Title&gt;Correlations between negative life events and suicidal ideation among Chinese adolescents: a meta-analysis&lt;/Title&gt;&lt;Template&gt;Journal Article&lt;/Template&gt;&lt;Star&gt;1&lt;/Star&gt;&lt;Tag&gt;5&lt;/Tag&gt;&lt;Author&gt;He, X B; Yang, P; Yu, Q Y; Yang, B&lt;/Author&gt;&lt;Year&gt;2023&lt;/Year&gt;&lt;Details&gt;&lt;_accessed&gt;65509543&lt;/_accessed&gt;&lt;_alternate_title&gt;FRONTIERS IN PSYCHIATRY&lt;/_alternate_title&gt;&lt;_author_adr&gt;Chongqing Mental Hlth Ctr, Chongqing, Peoples R China; Chongqing Med Sch, Chongqing, Peoples R China&lt;/_author_adr&gt;&lt;_collection_scope&gt;SCIE;SSCI&lt;/_collection_scope&gt;&lt;_created&gt;65401098&lt;/_created&gt;&lt;_date&gt;2023-01-01&lt;/_date&gt;&lt;_date_display&gt;2023&lt;/_date_display&gt;&lt;_doi&gt;10.3389/fpsyt.2023.1201786&lt;/_doi&gt;&lt;_impact_factor&gt;   4.700&lt;/_impact_factor&gt;&lt;_journal&gt;Frontiers in Psychiatry&lt;/_journal&gt;&lt;_modified&gt;65509486&lt;/_modified&gt;&lt;_social_category&gt;精神病学(3)&lt;/_social_category&gt;&lt;_volume&gt;14&lt;/_volume&gt;&lt;/Details&gt;&lt;Extra&gt;&lt;DBUID&gt;{F96A950B-833F-4880-A151-76DA2D6A2879}&lt;/DBUID&gt;&lt;/Extra&gt;&lt;/Item&gt;&lt;/References&gt;&lt;/Group&gt;&lt;Group&gt;&lt;References&gt;&lt;Item&gt;&lt;ID&gt;925&lt;/ID&gt;&lt;UID&gt;{8C7F4964-89E6-49B3-8515-F07AE8EC47DF}&lt;/UID&gt;&lt;Title&gt;Life Events and Severe Anorexia-Nervosa in Adolescence&lt;/Title&gt;&lt;Template&gt;Journal Article&lt;/Template&gt;&lt;Star&gt;1&lt;/Star&gt;&lt;Tag&gt;5&lt;/Tag&gt;&lt;Author&gt;Horesh, N; Apter, A; Lepkifker, E; Ratzoni, G; Weizmann, R; Tyano, S&lt;/Author&gt;&lt;Year&gt;1995&lt;/Year&gt;&lt;Details&gt;&lt;_accessed&gt;65509445&lt;/_accessed&gt;&lt;_alternate_title&gt;ACTA PSYCHIATRICA SCANDINAVICA&lt;/_alternate_title&gt;&lt;_author_adr&gt;TEL AVIV UNIV,BEILINSON MED CTR,GEHA PSYCHIAT HOSP,DEPT ADOLESCENT PSYCHIAT,TEL AVIV,ISRAEL; TEL AVIV UNIV,SACKLER SCH MED,TEL AVIV,ISRAEL; BAR ILAN UNIV,DEPT PSYCHOL,RAMAT GAN,ISRAEL; CHAIM SHEBA MED CTR,DEPT PSYCHIAT,RAMAT GAN,ISRAEL&lt;/_author_adr&gt;&lt;_collection_scope&gt;SCIE;SSCI&lt;/_collection_scope&gt;&lt;_created&gt;65401049&lt;/_created&gt;&lt;_date&gt;1995-01-01&lt;/_date&gt;&lt;_date_display&gt;1995&lt;/_date_display&gt;&lt;_doi&gt;10.1111/j.1600-0447.1995.tb09734.x&lt;/_doi&gt;&lt;_impact_factor&gt;   6.700&lt;/_impact_factor&gt;&lt;_issue&gt;1&lt;/_issue&gt;&lt;_journal&gt;Acta Psychiatrica Scandinavica&lt;/_journal&gt;&lt;_modified&gt;65509446&lt;/_modified&gt;&lt;_pages&gt;5-9&lt;/_pages&gt;&lt;_social_category&gt;精神病学(2)&lt;/_social_category&gt;&lt;_volume&gt;91&lt;/_volume&gt;&lt;/Details&gt;&lt;Extra&gt;&lt;DBUID&gt;{F96A950B-833F-4880-A151-76DA2D6A2879}&lt;/DBUID&gt;&lt;/Extra&gt;&lt;/Item&gt;&lt;/References&gt;&lt;/Group&gt;&lt;/Citation&gt;_x000a_"/>
    <w:docVar w:name="NE.Ref{777CB73E-2533-4CC4-B720-AB00AD4C0A49}" w:val=" ADDIN NE.Ref.{777CB73E-2533-4CC4-B720-AB00AD4C0A49}&lt;Citation&gt;&lt;Group&gt;&lt;References&gt;&lt;Item&gt;&lt;ID&gt;952&lt;/ID&gt;&lt;UID&gt;{9D62B67C-F700-4555-B2AA-B98FD0BF3418}&lt;/UID&gt;&lt;Title&gt;Self-esteem fully mediates positive life events and depressive symptoms in a sample of 173 patients with affective disorders&lt;/Title&gt;&lt;Template&gt;Journal Article&lt;/Template&gt;&lt;Star&gt;0&lt;/Star&gt;&lt;Tag&gt;5&lt;/Tag&gt;&lt;Author&gt;Sarubin, N; Goerigk, S; Padberg, F; Übleis, A; Jobst, A; Erfurt, L; Schumann, C; Nadjiri, A; Dewald-Kaufmann, J; Falkai, P; Bühner, M; Naumann, F; Hilbert, S&lt;/Author&gt;&lt;Year&gt;2020&lt;/Year&gt;&lt;Details&gt;&lt;_accessed&gt;65513976&lt;/_accessed&gt;&lt;_alternate_title&gt;PSYCHOLOGY AND PSYCHOTHERAPY-THEORY RESEARCH AND PRACTICE&lt;/_alternate_title&gt;&lt;_author_adr&gt;Ludwig Maximilians Univ Munchen, Dept Psychol Methodol &amp;amp; Assessment, Munich, Germany; Ludwig Maximilians Univ Munchen, Dept Psychiat &amp;amp; Psychotherapy, Nussbaumstr 7, D-80336 Munich, Germany; Univ Appl Sci, Hsch Fresenius, Munich, Germany; Univ Regensburg, Fac Psychol Educ Sci &amp;amp; Sport Sci, Regensburg, Germany&lt;/_author_adr&gt;&lt;_collection_scope&gt;SCIE;SSCI&lt;/_collection_scope&gt;&lt;_created&gt;65401633&lt;/_created&gt;&lt;_date&gt;2020-01-01&lt;/_date&gt;&lt;_date_display&gt;2020&lt;/_date_display&gt;&lt;_doi&gt;10.1111/papt.12205&lt;/_doi&gt;&lt;_impact_factor&gt;   3.400&lt;/_impact_factor&gt;&lt;_issue&gt;1&lt;/_issue&gt;&lt;_journal&gt;Psychology and Psychotherapy -Theory Research and Practice&lt;/_journal&gt;&lt;_modified&gt;65513976&lt;/_modified&gt;&lt;_pages&gt;21-35&lt;/_pages&gt;&lt;_social_category&gt;精神病学(3) &amp;amp; 心理学(3) &amp;amp; 心理学：临床(3)&lt;/_social_category&gt;&lt;_translated_keywords&gt;项针对情感障碍患者的研究表明，个体的自尊水平完全介导了积极生活事件与抑郁症状之间的关联_x000d__x000a_&lt;/_translated_keywords&gt;&lt;_volume&gt;93&lt;/_volume&gt;&lt;/Details&gt;&lt;Extra&gt;&lt;DBUID&gt;{F96A950B-833F-4880-A151-76DA2D6A2879}&lt;/DBUID&gt;&lt;/Extra&gt;&lt;/Item&gt;&lt;/References&gt;&lt;/Group&gt;&lt;/Citation&gt;_x000a_"/>
    <w:docVar w:name="NE.Ref{78BE114F-620C-41E7-8294-BA7EDE58BD62}" w:val=" ADDIN NE.Ref.{78BE114F-620C-41E7-8294-BA7EDE58BD62}&lt;Citation&gt;&lt;Group&gt;&lt;References&gt;&lt;Item&gt;&lt;ID&gt;973&lt;/ID&gt;&lt;UID&gt;{B6B747EE-F8B1-4686-8C0F-EE6E8E4C35D3}&lt;/UID&gt;&lt;Title&gt;The Impact of Negative Interpersonal Life Events on Social Adaptation of Chinese College Students: Mediator Effect of Self-Esteem&lt;/Title&gt;&lt;Template&gt;Journal Article&lt;/Template&gt;&lt;Star&gt;1&lt;/Star&gt;&lt;Tag&gt;0&lt;/Tag&gt;&lt;Author&gt;Li, W T; Zhang, L; Liu, B B; Cao, H Y&lt;/Author&gt;&lt;Year&gt;2013&lt;/Year&gt;&lt;Details&gt;&lt;_accessed&gt;65513976&lt;/_accessed&gt;&lt;_alternate_title&gt;SOCIAL BEHAVIOR AND PERSONALITY&lt;/_alternate_title&gt;&lt;_author_adr&gt;Ningbo Univ, Sch Psychol, Ningbo 315211, Zhejiang, Peoples R China; Ningbo Univ, Grad Sch, Ningbo 315211, Zhejiang, Peoples R China&lt;/_author_adr&gt;&lt;_collection_scope&gt;SSCI&lt;/_collection_scope&gt;&lt;_created&gt;65405745&lt;/_created&gt;&lt;_date&gt;2013-01-01&lt;/_date&gt;&lt;_date_display&gt;2013&lt;/_date_display&gt;&lt;_doi&gt;10.2224/sbp.2013.41.5.705&lt;/_doi&gt;&lt;_impact_factor&gt;   1.300&lt;/_impact_factor&gt;&lt;_issue&gt;5&lt;/_issue&gt;&lt;_journal&gt;Social Behavior and Personality&lt;/_journal&gt;&lt;_modified&gt;65513978&lt;/_modified&gt;&lt;_pages&gt;705-714&lt;/_pages&gt;&lt;_social_category&gt;心理学：社会(4)&lt;/_social_category&gt;&lt;_translated_keywords&gt;自尊部分介导了负面人际生活事件对抑郁、孤独等负面情绪的影响，并充分介导了影响 关于社会回避的人际负面生活事件。&lt;/_translated_keywords&gt;&lt;_volume&gt;41&lt;/_volume&gt;&lt;/Details&gt;&lt;Extra&gt;&lt;DBUID&gt;{F96A950B-833F-4880-A151-76DA2D6A2879}&lt;/DBUID&gt;&lt;/Extra&gt;&lt;/Item&gt;&lt;/References&gt;&lt;/Group&gt;&lt;Group&gt;&lt;References&gt;&lt;Item&gt;&lt;ID&gt;947&lt;/ID&gt;&lt;UID&gt;{91A0E21E-1C67-4538-B60B-6C70DB6DF7D7}&lt;/UID&gt;&lt;Title&gt;Life events, coping and depressive symptoms among young adolescents A one-year prospective study&lt;/Title&gt;&lt;Template&gt;Journal Article&lt;/Template&gt;&lt;Star&gt;1&lt;/Star&gt;&lt;Tag&gt;5&lt;/Tag&gt;&lt;Author&gt;Sawyer, M G; Pfeiffer, S; Spence, S H&lt;/Author&gt;&lt;Year&gt;2009&lt;/Year&gt;&lt;Details&gt;&lt;_accessed&gt;65513982&lt;/_accessed&gt;&lt;_alternate_title&gt;JOURNAL OF AFFECTIVE DISORDERS&lt;/_alternate_title&gt;&lt;_author_adr&gt;Children Youth &amp;amp; Womens Hlth Serv, Res &amp;amp; Evaluat Unit, Adelaide, SA 5006, Australia; Univ Adelaide, Discipline Paediat, Adelaide, SA 5005, Australia; Griffith Univ, Griffith Psychol Hlth Res Ctr, Griffith, Qld 4222, Australia&lt;/_author_adr&gt;&lt;_collection_scope&gt;SCIE;SSCI&lt;/_collection_scope&gt;&lt;_created&gt;65401432&lt;/_created&gt;&lt;_date&gt;2009-01-01&lt;/_date&gt;&lt;_date_display&gt;2009&lt;/_date_display&gt;&lt;_doi&gt;10.1016/j.jad.2008.12.013&lt;/_doi&gt;&lt;_impact_factor&gt;   6.600&lt;/_impact_factor&gt;&lt;_issue&gt;1-2&lt;/_issue&gt;&lt;_journal&gt;Journal of Affective Disorders&lt;/_journal&gt;&lt;_modified&gt;65513983&lt;/_modified&gt;&lt;_pages&gt;48-54&lt;/_pages&gt;&lt;_social_category&gt;临床神经病学(2) &amp;amp; 精神病学(2)&lt;/_social_category&gt;&lt;_volume&gt;117&lt;/_volume&gt;&lt;/Details&gt;&lt;Extra&gt;&lt;DBUID&gt;{F96A950B-833F-4880-A151-76DA2D6A2879}&lt;/DBUID&gt;&lt;/Extra&gt;&lt;/Item&gt;&lt;/References&gt;&lt;/Group&gt;&lt;/Citation&gt;_x000a_"/>
    <w:docVar w:name="NE.Ref{79BFC69D-0E17-4887-AA3A-54429234B262}" w:val=" ADDIN NE.Ref.{79BFC69D-0E17-4887-AA3A-54429234B262}&lt;Citation&gt;&lt;Group&gt;&lt;References&gt;&lt;Item&gt;&lt;ID&gt;996&lt;/ID&gt;&lt;UID&gt;{6FE723C7-2897-40BA-9D1A-2522112739E8}&lt;/UID&gt;&lt;Title&gt;Socioeconomic Status and Mood Disorder among Canadians Aged 15 Years and Older Evidence from the 2012 Canadian Community Health Survey&lt;/Title&gt;&lt;Template&gt;Book&lt;/Template&gt;&lt;Star&gt;1&lt;/Star&gt;&lt;Tag&gt;0&lt;/Tag&gt;&lt;Author&gt;Sultana, Toufica; Rana, Juwel&lt;/Author&gt;&lt;Year&gt;2019&lt;/Year&gt;&lt;Details&gt;&lt;_created&gt;65466048&lt;/_created&gt;&lt;_modified&gt;65513994&lt;/_modified&gt;&lt;/Details&gt;&lt;Extra&gt;&lt;DBUID&gt;{F96A950B-833F-4880-A151-76DA2D6A2879}&lt;/DBUID&gt;&lt;/Extra&gt;&lt;/Item&gt;&lt;/References&gt;&lt;/Group&gt;&lt;/Citation&gt;_x000a_"/>
    <w:docVar w:name="NE.Ref{7A8CFE7A-B2D3-4D01-96F8-DED59799FEE2}" w:val=" ADDIN NE.Ref.{7A8CFE7A-B2D3-4D01-96F8-DED59799FEE2}&lt;Citation&gt;&lt;Group&gt;&lt;References&gt;&lt;Item&gt;&lt;ID&gt;895&lt;/ID&gt;&lt;UID&gt;{B079E163-7BD9-4F9B-85D8-D0C5F1F6963C}&lt;/UID&gt;&lt;Title&gt;Depression in Chinese adolescents from 1989 to 2018: An increasing trend and its relationship with social environments&lt;/Title&gt;&lt;Template&gt;Journal Article&lt;/Template&gt;&lt;Star&gt;1&lt;/Star&gt;&lt;Tag&gt;5&lt;/Tag&gt;&lt;Author&gt;Su, Q; Liu, G F&lt;/Author&gt;&lt;Year&gt;2022&lt;/Year&gt;&lt;Details&gt;&lt;_alternate_title&gt;Current Psychology&lt;/_alternate_title&gt;&lt;_collection_scope&gt;SSCI&lt;/_collection_scope&gt;&lt;_created&gt;65399693&lt;/_created&gt;&lt;_date&gt;2022-01-01&lt;/_date&gt;&lt;_date_display&gt;2022&lt;/_date_display&gt;&lt;_doi&gt;10.1007/s12144-020-01181-6&lt;/_doi&gt;&lt;_impact_factor&gt;   2.800&lt;/_impact_factor&gt;&lt;_isbn&gt;1936-4733&lt;/_isbn&gt;&lt;_issue&gt;10&lt;/_issue&gt;&lt;_journal&gt;Current Psychology&lt;/_journal&gt;&lt;_modified&gt;65535419&lt;/_modified&gt;&lt;_number&gt;Su2022&lt;/_number&gt;&lt;_pages&gt;6966-6977&lt;/_pages&gt;&lt;_social_category&gt;心理学：综合(3)&lt;/_social_category&gt;&lt;_url&gt;https://doi.org/10.1007/s12144-020-01181-6&lt;/_url&gt;&lt;_volume&gt;41&lt;/_volume&gt;&lt;_accessed&gt;65535419&lt;/_accessed&gt;&lt;/Details&gt;&lt;Extra&gt;&lt;DBUID&gt;{F96A950B-833F-4880-A151-76DA2D6A2879}&lt;/DBUID&gt;&lt;/Extra&gt;&lt;/Item&gt;&lt;/References&gt;&lt;/Group&gt;&lt;/Citation&gt;_x000a_"/>
    <w:docVar w:name="NE.Ref{7D297A7D-DBFF-479F-93FC-B1470A0D3EC5}" w:val=" ADDIN NE.Ref.{7D297A7D-DBFF-479F-93FC-B1470A0D3EC5}&lt;Citation&gt;&lt;Group&gt;&lt;References&gt;&lt;Item&gt;&lt;ID&gt;899&lt;/ID&gt;&lt;UID&gt;{C1063E7C-7B81-4AD7-9916-14B0C167B7A1}&lt;/UID&gt;&lt;Title&gt;Reliability and validity of the adolescents self-rating life events checklist&lt;/Title&gt;&lt;Template&gt;Journal Article&lt;/Template&gt;&lt;Star&gt;1&lt;/Star&gt;&lt;Tag&gt;0&lt;/Tag&gt;&lt;Author&gt;Liu, X C; Liu, L Q; Yang, J; Chai, F; Wang, A; Sun, L; Ma, D&lt;/Author&gt;&lt;Year&gt;1997&lt;/Year&gt;&lt;Details&gt;&lt;_accessed&gt;65509535&lt;/_accessed&gt;&lt;_alternate_title&gt;China Journal of Clinical Psychology&lt;/_alternate_title&gt;&lt;_created&gt;65399922&lt;/_created&gt;&lt;_date&gt;1997-01-01&lt;/_date&gt;&lt;_date_display&gt;1997/01/01&lt;/_date_display&gt;&lt;_journal&gt;China Journal of Clinical Psychology&lt;/_journal&gt;&lt;_modified&gt;65509535&lt;/_modified&gt;&lt;_pages&gt;39-41&lt;/_pages&gt;&lt;_volume&gt;1&lt;/_volume&gt;&lt;/Details&gt;&lt;Extra&gt;&lt;DBUID&gt;{F96A950B-833F-4880-A151-76DA2D6A2879}&lt;/DBUID&gt;&lt;/Extra&gt;&lt;/Item&gt;&lt;/References&gt;&lt;/Group&gt;&lt;/Citation&gt;_x000a_"/>
    <w:docVar w:name="NE.Ref{7EECB7CC-149F-4309-90FE-FDD7E7637E24}" w:val=" ADDIN NE.Ref.{7EECB7CC-149F-4309-90FE-FDD7E7637E24}&lt;Citation&gt;&lt;Group&gt;&lt;References&gt;&lt;Item&gt;&lt;ID&gt;998&lt;/ID&gt;&lt;UID&gt;{DB8C2956-5831-44DE-9EFA-61CAE9E7EAC2}&lt;/UID&gt;&lt;Title&gt;Prevalence of depressive symptoms among adolescents in secondary school in mainland China: A systematic review and meta-analysis&lt;/Title&gt;&lt;Template&gt;Journal Article&lt;/Template&gt;&lt;Star&gt;0&lt;/Star&gt;&lt;Tag&gt;5&lt;/Tag&gt;&lt;Author&gt;Tang, Xinfeng; Tang, Suqin; Ren, Zhihong; Wong, Daniel; Keung, Fu&lt;/Author&gt;&lt;Year&gt;2019&lt;/Year&gt;&lt;Details&gt;&lt;_accessed&gt;65513912&lt;/_accessed&gt;&lt;_alternate_title&gt;Journal of Affective Disorders&lt;/_alternate_title&gt;&lt;_collection_scope&gt;SCIE;SSCI&lt;/_collection_scope&gt;&lt;_created&gt;65503756&lt;/_created&gt;&lt;_date&gt;2019-01-01&lt;/_date&gt;&lt;_date_display&gt;2019&lt;/_date_display&gt;&lt;_doi&gt;https://doi.org/10.1016/j.jad.2018.11.043&lt;/_doi&gt;&lt;_impact_factor&gt;   6.600&lt;/_impact_factor&gt;&lt;_isbn&gt;0165-0327&lt;/_isbn&gt;&lt;_journal&gt;Journal of Affective Disorders&lt;/_journal&gt;&lt;_keywords&gt;Prevalence; Depression; Depressive symptoms; Adolescents; Secondary schools; China&lt;/_keywords&gt;&lt;_modified&gt;65513913&lt;/_modified&gt;&lt;_pages&gt;498-507&lt;/_pages&gt;&lt;_social_category&gt;临床神经病学(2) &amp;amp; 精神病学(2)&lt;/_social_category&gt;&lt;_url&gt;https://www.sciencedirect.com/science/article/pii/S0165032718314988&lt;/_url&gt;&lt;_volume&gt;245&lt;/_volume&gt;&lt;/Details&gt;&lt;Extra&gt;&lt;DBUID&gt;{F96A950B-833F-4880-A151-76DA2D6A2879}&lt;/DBUID&gt;&lt;/Extra&gt;&lt;/Item&gt;&lt;/References&gt;&lt;/Group&gt;&lt;/Citation&gt;_x000a_"/>
    <w:docVar w:name="NE.Ref{8318A7AF-8A03-48CC-AA27-2A69B83E9512}" w:val=" ADDIN NE.Ref.{8318A7AF-8A03-48CC-AA27-2A69B83E9512}&lt;Citation&gt;&lt;Group&gt;&lt;References&gt;&lt;Item&gt;&lt;ID&gt;983&lt;/ID&gt;&lt;UID&gt;{D519F382-2B03-4946-BA84-D5E10D24F0B4}&lt;/UID&gt;&lt;Title&gt;Development of gender differences in depression: description and possible explanations&lt;/Title&gt;&lt;Template&gt;Journal Article&lt;/Template&gt;&lt;Star&gt;1&lt;/Star&gt;&lt;Tag&gt;0&lt;/Tag&gt;&lt;Author&gt;Hankin, B L; Abramson, L Y&lt;/Author&gt;&lt;Year&gt;1999&lt;/Year&gt;&lt;Details&gt;&lt;_accessed&gt;65433171&lt;/_accessed&gt;&lt;_collection_scope&gt;SCIE&lt;/_collection_scope&gt;&lt;_created&gt;65433170&lt;/_created&gt;&lt;_impact_factor&gt;   4.400&lt;/_impact_factor&gt;&lt;_issue&gt;6&lt;/_issue&gt;&lt;_journal&gt;Annals of medicine&lt;/_journal&gt;&lt;_modified&gt;65509559&lt;/_modified&gt;&lt;_pages&gt;372–379.&lt;/_pages&gt;&lt;_social_category&gt;医学：内科(2)&lt;/_social_category&gt;&lt;_url&gt;https://doi.org/10.3109/07853899908998794&lt;/_url&gt;&lt;_volume&gt;31&lt;/_volume&gt;&lt;/Details&gt;&lt;Extra&gt;&lt;DBUID&gt;{F96A950B-833F-4880-A151-76DA2D6A2879}&lt;/DBUID&gt;&lt;/Extra&gt;&lt;/Item&gt;&lt;/References&gt;&lt;/Group&gt;&lt;Group&gt;&lt;References&gt;&lt;Item&gt;&lt;ID&gt;982&lt;/ID&gt;&lt;UID&gt;{05F5CB96-3F4B-4CD6-AAB8-16F950D3935C}&lt;/UID&gt;&lt;Title&gt;The emergence of gender differences in depression during adolescence&lt;/Title&gt;&lt;Template&gt;Journal Article&lt;/Template&gt;&lt;Star&gt;1&lt;/Star&gt;&lt;Tag&gt;0&lt;/Tag&gt;&lt;Author&gt;Nolen-Hoeksema, S; Girgus, J S&lt;/Author&gt;&lt;Year&gt;1994&lt;/Year&gt;&lt;Details&gt;&lt;_accessed&gt;65433165&lt;/_accessed&gt;&lt;_collection_scope&gt;(1994).  115(3),&lt;/_collection_scope&gt;&lt;_created&gt;65433152&lt;/_created&gt;&lt;_impact_factor&gt;  22.400&lt;/_impact_factor&gt;&lt;_issue&gt;3&lt;/_issue&gt;&lt;_journal&gt;Psychological Bulletin&lt;/_journal&gt;&lt;_modified&gt;65509559&lt;/_modified&gt;&lt;_pages&gt;424–443&lt;/_pages&gt;&lt;_social_category&gt;心理学(1) &amp;amp; 心理学：综合(1)&lt;/_social_category&gt;&lt;_volume&gt;115&lt;/_volume&gt;&lt;/Details&gt;&lt;Extra&gt;&lt;DBUID&gt;{F96A950B-833F-4880-A151-76DA2D6A2879}&lt;/DBUID&gt;&lt;/Extra&gt;&lt;/Item&gt;&lt;/References&gt;&lt;/Group&gt;&lt;/Citation&gt;_x000a_"/>
    <w:docVar w:name="NE.Ref{9081680D-BCA9-4801-8E1E-196D8BA416FC}" w:val=" ADDIN NE.Ref.{9081680D-BCA9-4801-8E1E-196D8BA416FC}&lt;Citation&gt;&lt;Group&gt;&lt;References&gt;&lt;Item&gt;&lt;ID&gt;670&lt;/ID&gt;&lt;UID&gt;{73F523AF-85AC-4E8F-AE92-F39E1E7BFD85}&lt;/UID&gt;&lt;Title&gt;医学院校大学生自尊水平与应对方式&lt;/Title&gt;&lt;Template&gt;Journal Article&lt;/Template&gt;&lt;Star&gt;0&lt;/Star&gt;&lt;Tag&gt;5&lt;/Tag&gt;&lt;Author&gt;常双海; 马仁娥; 高红丽; 柳戊己&lt;/Author&gt;&lt;Year&gt;2013&lt;/Year&gt;&lt;Details&gt;&lt;_author_adr&gt;河南省许昌市建安医院;新乡医学院心理学系;&lt;/_author_adr&gt;&lt;_created&gt;65244112&lt;/_created&gt;&lt;_db_provider&gt;CNKI&lt;/_db_provider&gt;&lt;_doi&gt;10.13342/j.cnki.cjhp.2013.05.018&lt;/_doi&gt;&lt;_isbn&gt;1005-1252&lt;/_isbn&gt;&lt;_issue&gt;05&lt;/_issue&gt;&lt;_journal&gt;中国健康心理学杂志&lt;/_journal&gt;&lt;_keywords&gt;自尊;应对方式;医学院校;大学生&lt;/_keywords&gt;&lt;_modified&gt;65296283&lt;/_modified&gt;&lt;_pages&gt;759-760&lt;/_pages&gt;&lt;_url&gt;https://link.cnki.net/doi/10.13342/j.cnki.cjhp.2013.05.018&lt;/_url&gt;&lt;_volume&gt;21&lt;/_volume&gt;&lt;_translated_author&gt;Chang, Shuanghai;Ma, Ren&amp;apos;e;Gao, Hongli;Liu, Wuji&lt;/_translated_author&gt;&lt;/Details&gt;&lt;Extra&gt;&lt;DBUID&gt;{F96A950B-833F-4880-A151-76DA2D6A2879}&lt;/DBUID&gt;&lt;/Extra&gt;&lt;/Item&gt;&lt;/References&gt;&lt;/Group&gt;&lt;Group&gt;&lt;References&gt;&lt;Item&gt;&lt;ID&gt;511&lt;/ID&gt;&lt;UID&gt;{5F214132-3A98-4DC9-9D56-520CB8A01B39}&lt;/UID&gt;&lt;Title&gt;不同性别留守儿童与非留守儿童的应对方式差异性研究&lt;/Title&gt;&lt;Template&gt;Journal Article&lt;/Template&gt;&lt;Star&gt;0&lt;/Star&gt;&lt;Tag&gt;3&lt;/Tag&gt;&lt;Author&gt;赵希希; 赵馨; 温玉杰; 侯文鹏; 王长明; 李先宾; 刘金同; 王传跃&lt;/Author&gt;&lt;Year&gt;2019&lt;/Year&gt;&lt;Details&gt;&lt;_author_adr&gt;首都医科大学附属北京安定医院国家精神心理疾病临床医学研究中心精神疾病诊断与治疗北京市重点实验室,北京脑重大疾病研究院精神分裂症研究所;山东大学医学院山东省精神卫生中心;&lt;/_author_adr&gt;&lt;_created&gt;65244112&lt;/_created&gt;&lt;_db_provider&gt;CNKI&lt;/_db_provider&gt;&lt;_isbn&gt;2095-9346&lt;/_isbn&gt;&lt;_issue&gt;02&lt;/_issue&gt;&lt;_journal&gt;精神医学杂志&lt;/_journal&gt;&lt;_keywords&gt;留守儿童;性别;应对方式&lt;/_keywords&gt;&lt;_modified&gt;65244375&lt;/_modified&gt;&lt;_pages&gt;96-98&lt;/_pages&gt;&lt;_url&gt;https://kns.cnki.net/kcms2/article/abstract?v=0qMDjMp0v1kxXljQQhRH1MRM6nGMBWE6X7N5EokyOHOOe_mi1QmriIsyAIdRFx_omEFjyeEouxf9Hrwo-F5HoGFw8tcnMwEREn7AXRZpYeTqewp9r6EtlXcR7LuRtwjmYcRoLssLSut0xBoz6h57aw==&amp;amp;uniplatform=NZKPT&amp;amp;language=CHS&lt;/_url&gt;&lt;_volume&gt;32&lt;/_volume&gt;&lt;_translated_author&gt;Zhao, Xixi;Zhao, Xin;Wen, Yujie;Hou, Wenpeng;Wang, Zhangming;Li, Xianbin;Liu, Jintong;Wang, Chuanyue&lt;/_translated_author&gt;&lt;/Details&gt;&lt;Extra&gt;&lt;DBUID&gt;{F96A950B-833F-4880-A151-76DA2D6A2879}&lt;/DBUID&gt;&lt;/Extra&gt;&lt;/Item&gt;&lt;/References&gt;&lt;/Group&gt;&lt;Group&gt;&lt;References&gt;&lt;Item&gt;&lt;ID&gt;519&lt;/ID&gt;&lt;UID&gt;{CA2DA452-40D2-4600-B778-C035CD76CEE4}&lt;/UID&gt;&lt;Title&gt;依存性自尊对青少年心理适应的影响:应对方式的中介作用&lt;/Title&gt;&lt;Template&gt;Conference Proceedings&lt;/Template&gt;&lt;Star&gt;0&lt;/Star&gt;&lt;Tag&gt;3&lt;/Tag&gt;&lt;Author&gt;徐健捷; 郭梓月; 申净旖; 郑少莹; 杨子婵; 袁旭野; 贾昊泽; 王轶楠&lt;/Author&gt;&lt;Year&gt;2018&lt;/Year&gt;&lt;Details&gt;&lt;_author_adr&gt;北京师范大学心理学部应用实验心理北京市重点实验室心理学国家级实验教学示范中心(北京师范大学);中国民航大学飞行技术学院;西京学院土木学院;北京体育大学心理学院;中南大学地球科学与信息物理学院;&lt;/_author_adr&gt;&lt;_created&gt;65244112&lt;/_created&gt;&lt;_db_provider&gt;CNKI&lt;/_db_provider&gt;&lt;_keywords&gt;依存性自尊;心理适应;应对方式;中介分析;青少年&lt;/_keywords&gt;&lt;_modified&gt;65244373&lt;/_modified&gt;&lt;_pages&gt;3&lt;/_pages&gt;&lt;_place_published&gt;中国北京&lt;/_place_published&gt;&lt;_secondary_title&gt;第二十一届全国心理学学术会议&lt;/_secondary_title&gt;&lt;_subsidiary_author&gt;中国心理学会&lt;/_subsidiary_author&gt;&lt;_tertiary_title&gt;第二十一届全国心理学学术会议摘要集&lt;/_tertiary_title&gt;&lt;_url&gt;https://kns.cnki.net/kcms2/article/abstract?v=0qMDjMp0v1nA35RXVtxrItDAdHmjutHusw8VI5J0RQKFDLdgYjOnOaQ_u32RGdjDDVjozv35ho6JCkkzFz3Oa2NAfkYDLedTlhanR3vaKWROa8JYlfpLHUzSbOBYq5pdgzpq7H1RD4h8fTXpV9f_6Q==&amp;amp;uniplatform=NZKPT&amp;amp;language=CHS&lt;/_url&gt;&lt;_translated_author&gt;Xu, Jianjie;Guo, Ziyue;Shen, Jingyi;Zheng, Shaoying;Yang, Zichan;Yuan, Xuye;Jia, Haoze;Wang, Yinan&lt;/_translated_author&gt;&lt;_translated_subsidiary_author&gt;Zhong, Guoxinlixuehui&lt;/_translated_subsidiary_author&gt;&lt;/Details&gt;&lt;Extra&gt;&lt;DBUID&gt;{F96A950B-833F-4880-A151-76DA2D6A2879}&lt;/DBUID&gt;&lt;/Extra&gt;&lt;/Item&gt;&lt;/References&gt;&lt;/Group&gt;&lt;/Citation&gt;_x000a_"/>
    <w:docVar w:name="NE.Ref{9083721A-67EA-496D-977B-6640F877E63D}" w:val=" ADDIN NE.Ref.{9083721A-67EA-496D-977B-6640F877E63D}&lt;Citation&gt;&lt;Group&gt;&lt;References&gt;&lt;Item&gt;&lt;ID&gt;932&lt;/ID&gt;&lt;UID&gt;{2112633F-BC72-4722-AF3C-ED21F6F1AE1C}&lt;/UID&gt;&lt;Title&gt;Effect of depressive symptoms on the evolution of neuropsychological functions over the course of adolescence&lt;/Title&gt;&lt;Template&gt;Journal Article&lt;/Template&gt;&lt;Star&gt;1&lt;/Star&gt;&lt;Tag&gt;5&lt;/Tag&gt;&lt;Author&gt;Afzali, M H; Oleary-Barrett, M; Séguin, J R; Conrod, P&lt;/Author&gt;&lt;Year&gt;2018&lt;/Year&gt;&lt;Details&gt;&lt;_accessed&gt;65509441&lt;/_accessed&gt;&lt;_alternate_title&gt;JOURNAL OF AFFECTIVE DISORDERS&lt;/_alternate_title&gt;&lt;_collection_scope&gt;SCIE;SSCI&lt;/_collection_scope&gt;&lt;_created&gt;65401177&lt;/_created&gt;&lt;_date&gt;2018-01-01&lt;/_date&gt;&lt;_date_display&gt;2018&lt;/_date_display&gt;&lt;_doi&gt;10.1016/j.jad.2017.11.060&lt;/_doi&gt;&lt;_impact_factor&gt;   6.600&lt;/_impact_factor&gt;&lt;_isbn&gt;0165-0327&lt;/_isbn&gt;&lt;_journal&gt;Journal of Affective Disorders&lt;/_journal&gt;&lt;_modified&gt;65509441&lt;/_modified&gt;&lt;_pages&gt;328-333&lt;/_pages&gt;&lt;_social_category&gt;临床神经病学(2) &amp;amp; 精神病学(2)&lt;/_social_category&gt;&lt;_volume&gt;229&lt;/_volume&gt;&lt;/Details&gt;&lt;Extra&gt;&lt;DBUID&gt;{F96A950B-833F-4880-A151-76DA2D6A2879}&lt;/DBUID&gt;&lt;/Extra&gt;&lt;/Item&gt;&lt;/References&gt;&lt;/Group&gt;&lt;/Citation&gt;_x000a_"/>
    <w:docVar w:name="NE.Ref{98BDC37A-0EE5-477A-97D3-BD008013BE07}" w:val=" ADDIN NE.Ref.{98BDC37A-0EE5-477A-97D3-BD008013BE07}&lt;Citation&gt;&lt;Group&gt;&lt;References&gt;&lt;Item&gt;&lt;ID&gt;935&lt;/ID&gt;&lt;UID&gt;{3FA064A9-4B62-4F8C-8EE5-D6F91DBBCD3C}&lt;/UID&gt;&lt;Title&gt;The association between social relationships and depression: A systematic review&lt;/Title&gt;&lt;Template&gt;Journal Article&lt;/Template&gt;&lt;Star&gt;1&lt;/Star&gt;&lt;Tag&gt;5&lt;/Tag&gt;&lt;Author&gt;Santini, Z I; Koyanagi, A; Tyrovolas, S; Mason, C; Haro, J M&lt;/Author&gt;&lt;Year&gt;2015&lt;/Year&gt;&lt;Details&gt;&lt;_accessed&gt;65509440&lt;/_accessed&gt;&lt;_alternate_title&gt;JOURNAL OF AFFECTIVE DISORDERS&lt;/_alternate_title&gt;&lt;_collection_scope&gt;SCIE;SSCI&lt;/_collection_scope&gt;&lt;_created&gt;65401200&lt;/_created&gt;&lt;_date&gt;2015-01-01&lt;/_date&gt;&lt;_date_display&gt;2015&lt;/_date_display&gt;&lt;_doi&gt;10.1016/j.jad.2014.12.049&lt;/_doi&gt;&lt;_impact_factor&gt;   6.600&lt;/_impact_factor&gt;&lt;_isbn&gt;0165-0327&lt;/_isbn&gt;&lt;_journal&gt;Journal of Affective Disorders&lt;/_journal&gt;&lt;_modified&gt;65509441&lt;/_modified&gt;&lt;_pages&gt;53-65&lt;/_pages&gt;&lt;_social_category&gt;临床神经病学(2) &amp;amp; 精神病学(2)&lt;/_social_category&gt;&lt;_volume&gt;175&lt;/_volume&gt;&lt;/Details&gt;&lt;Extra&gt;&lt;DBUID&gt;{F96A950B-833F-4880-A151-76DA2D6A2879}&lt;/DBUID&gt;&lt;/Extra&gt;&lt;/Item&gt;&lt;/References&gt;&lt;/Group&gt;&lt;/Citation&gt;_x000a_"/>
    <w:docVar w:name="NE.Ref{997D2F2A-6F82-4FAA-AE83-98CEA992B37F}" w:val=" ADDIN NE.Ref.{997D2F2A-6F82-4FAA-AE83-98CEA992B37F}&lt;Citation&gt;&lt;Group&gt;&lt;References&gt;&lt;Item&gt;&lt;ID&gt;1010&lt;/ID&gt;&lt;UID&gt;{DE6BFC26-8142-4FFF-AE5C-71E94E765496}&lt;/UID&gt;&lt;Title&gt;From the top down: Self-esteem and self-evaluation&lt;/Title&gt;&lt;Template&gt;Journal Article&lt;/Template&gt;&lt;Star&gt;1&lt;/Star&gt;&lt;Tag&gt;0&lt;/Tag&gt;&lt;Author&gt;Brown, Jonathon D; Dutton, Keith A; Cook, Kathleen E&lt;/Author&gt;&lt;Year&gt;2001&lt;/Year&gt;&lt;Details&gt;&lt;_alternate_title&gt;Cognition and EmotionCognition and Emotion&lt;/_alternate_title&gt;&lt;_created&gt;65515593&lt;/_created&gt;&lt;_date&gt;2001-09-01&lt;/_date&gt;&lt;_date_display&gt;2001_x000d__x000a_2001/09/01&lt;/_date_display&gt;&lt;_doi&gt;10.1080/02699930126063&lt;/_doi&gt;&lt;_impact_factor&gt;   2.600&lt;/_impact_factor&gt;&lt;_isbn&gt;0269-9931&lt;/_isbn&gt;&lt;_issue&gt;5&lt;/_issue&gt;&lt;_journal&gt;Cognition and Emotion&lt;/_journal&gt;&lt;_modified&gt;65515593&lt;/_modified&gt;&lt;_ori_publication&gt;Routledge&lt;/_ori_publication&gt;&lt;_pages&gt;615-631&lt;/_pages&gt;&lt;_social_category&gt;心理学：实验(4)&lt;/_social_category&gt;&lt;_url&gt;https://doi.org/10.1080/02699930126063&lt;/_url&gt;&lt;_volume&gt;15&lt;/_volume&gt;&lt;/Details&gt;&lt;Extra&gt;&lt;DBUID&gt;{F96A950B-833F-4880-A151-76DA2D6A2879}&lt;/DBUID&gt;&lt;/Extra&gt;&lt;/Item&gt;&lt;/References&gt;&lt;/Group&gt;&lt;/Citation&gt;_x000a_"/>
    <w:docVar w:name="NE.Ref{9A52489E-1044-4D40-942D-ED52EC3905AA}" w:val=" ADDIN NE.Ref.{9A52489E-1044-4D40-942D-ED52EC3905AA}&lt;Citation&gt;&lt;Group&gt;&lt;References&gt;&lt;Item&gt;&lt;ID&gt;979&lt;/ID&gt;&lt;UID&gt;{6D24A20F-FAA9-4FAC-A05A-DDA656A3398F}&lt;/UID&gt;&lt;Title&gt;Self-Efficacy: The Exercise of Control&lt;/Title&gt;&lt;Template&gt;Conference Paper&lt;/Template&gt;&lt;Star&gt;1&lt;/Star&gt;&lt;Tag&gt;0&lt;/Tag&gt;&lt;Author&gt;Bandura, A&lt;/Author&gt;&lt;Year&gt;1977&lt;/Year&gt;&lt;Details&gt;&lt;_accessed&gt;65509554&lt;/_accessed&gt;&lt;_created&gt;65405929&lt;/_created&gt;&lt;_modified&gt;65513993&lt;/_modified&gt;&lt;_url&gt;https://api.semanticscholar.org/CorpusID:142746089&lt;/_url&gt;&lt;/Details&gt;&lt;Extra&gt;&lt;DBUID&gt;{F96A950B-833F-4880-A151-76DA2D6A2879}&lt;/DBUID&gt;&lt;/Extra&gt;&lt;/Item&gt;&lt;/References&gt;&lt;/Group&gt;&lt;/Citation&gt;_x000a_"/>
    <w:docVar w:name="NE.Ref{ABF034F5-85D6-4FF3-892E-E7E886FE17A8}" w:val=" ADDIN NE.Ref.{ABF034F5-85D6-4FF3-892E-E7E886FE17A8}&lt;Citation&gt;&lt;Group&gt;&lt;References&gt;&lt;Item&gt;&lt;ID&gt;976&lt;/ID&gt;&lt;UID&gt;{C2A6A6D8-C0C0-416A-9626-3C5800687098}&lt;/UID&gt;&lt;Title&gt;The dynamics of self-esteem: A growth-curve analysis&lt;/Title&gt;&lt;Template&gt;Journal Article&lt;/Template&gt;&lt;Star&gt;1&lt;/Star&gt;&lt;Tag&gt;0&lt;/Tag&gt;&lt;Author&gt;Baldwin, S A; Hoffmann, J P&lt;/Author&gt;&lt;Year&gt;2002&lt;/Year&gt;&lt;Details&gt;&lt;_accessed&gt;65509501&lt;/_accessed&gt;&lt;_alternate_title&gt;JOURNAL OF YOUTH AND ADOLESCENCE&lt;/_alternate_title&gt;&lt;_author_adr&gt;Univ Memphis, Dept Psychol, Memphis, TN 38152 USA&lt;/_author_adr&gt;&lt;_collection_scope&gt;SSCI&lt;/_collection_scope&gt;&lt;_created&gt;65405805&lt;/_created&gt;&lt;_date&gt;2002-01-01&lt;/_date&gt;&lt;_date_display&gt;2002&lt;/_date_display&gt;&lt;_doi&gt;10.1023/A:1014065825598&lt;/_doi&gt;&lt;_impact_factor&gt;   4.900&lt;/_impact_factor&gt;&lt;_issue&gt;2&lt;/_issue&gt;&lt;_journal&gt;Journal of Youth and Adolescence&lt;/_journal&gt;&lt;_modified&gt;65509532&lt;/_modified&gt;&lt;_pages&gt;101-113&lt;/_pages&gt;&lt;_social_category&gt;心理学：发育(2)&lt;/_social_category&gt;&lt;_volume&gt;31&lt;/_volume&gt;&lt;/Details&gt;&lt;Extra&gt;&lt;DBUID&gt;{F96A950B-833F-4880-A151-76DA2D6A2879}&lt;/DBUID&gt;&lt;/Extra&gt;&lt;/Item&gt;&lt;/References&gt;&lt;/Group&gt;&lt;Group&gt;&lt;References&gt;&lt;Item&gt;&lt;ID&gt;951&lt;/ID&gt;&lt;UID&gt;{98714FC4-F70F-4659-8B87-C04464BFD60D}&lt;/UID&gt;&lt;Title&gt;Still Doing Fine? The Interplay of Negative Life Events and Self-Esteem During Young Adulthood&lt;/Title&gt;&lt;Template&gt;Journal Article&lt;/Template&gt;&lt;Star&gt;1&lt;/Star&gt;&lt;Tag&gt;5&lt;/Tag&gt;&lt;Author&gt;Tetzner, J; Becker, M; Baumert, J&lt;/Author&gt;&lt;Year&gt;2016&lt;/Year&gt;&lt;Details&gt;&lt;_accessed&gt;65509494&lt;/_accessed&gt;&lt;_alternate_title&gt;EUROPEAN JOURNAL OF PERSONALITY&lt;/_alternate_title&gt;&lt;_author_adr&gt;German Inst Int Educ Res, Dept Educ Governance, Berlin, Germany; Max Planck Inst Human Dev, Emeritus Grp Educ Res, Berlin, Germany&lt;/_author_adr&gt;&lt;_collection_scope&gt;SSCI&lt;/_collection_scope&gt;&lt;_created&gt;65401625&lt;/_created&gt;&lt;_date&gt;2016-01-01&lt;/_date&gt;&lt;_date_display&gt;2016&lt;/_date_display&gt;&lt;_doi&gt;10.1002/per.2066&lt;/_doi&gt;&lt;_impact_factor&gt;   5.900&lt;/_impact_factor&gt;&lt;_issue&gt;4&lt;/_issue&gt;&lt;_journal&gt;European Journal of Personality&lt;/_journal&gt;&lt;_modified&gt;65509533&lt;/_modified&gt;&lt;_pages&gt;358-373&lt;/_pages&gt;&lt;_social_category&gt;心理学：社会(2)&lt;/_social_category&gt;&lt;_volume&gt;30&lt;/_volume&gt;&lt;/Details&gt;&lt;Extra&gt;&lt;DBUID&gt;{F96A950B-833F-4880-A151-76DA2D6A2879}&lt;/DBUID&gt;&lt;/Extra&gt;&lt;/Item&gt;&lt;/References&gt;&lt;/Group&gt;&lt;Group&gt;&lt;References&gt;&lt;Item&gt;&lt;ID&gt;977&lt;/ID&gt;&lt;UID&gt;{89F5CAAC-7F07-4918-A29F-6135476C3A2C}&lt;/UID&gt;&lt;Title&gt;Association between common stressful life events and coping strategies in adults&lt;/Title&gt;&lt;Template&gt;Journal Article&lt;/Template&gt;&lt;Star&gt;1&lt;/Star&gt;&lt;Tag&gt;0&lt;/Tag&gt;&lt;Author&gt;Veisani, Y; Jalilian, Z; Sadeghifard, Y Z; Mohamadian, F&lt;/Author&gt;&lt;Year&gt;2021&lt;/Year&gt;&lt;Details&gt;&lt;_accessed&gt;65509504&lt;/_accessed&gt;&lt;_alternate_title&gt;JOURNAL OF EDUCATION AND HEALTH PROMOTION&lt;/_alternate_title&gt;&lt;_author_adr&gt;Ilam Univ Med Sci, Psychosocial Injuries Res Ctr, POB 6931163545, Ilam, Ilam Province, Iran; Ilam Univ Med Sci, Dept Psychol, Psychosocial Injuries Res Ctr, Ilam, Ilam Province, Iran&lt;/_author_adr&gt;&lt;_collection_scope&gt;ESCI&lt;/_collection_scope&gt;&lt;_created&gt;65405837&lt;/_created&gt;&lt;_date&gt;2021-01-01&lt;/_date&gt;&lt;_date_display&gt;2021&lt;/_date_display&gt;&lt;_doi&gt;10.4103/jehp.jehp_519_20&lt;/_doi&gt;&lt;_impact_factor&gt;   1.400&lt;/_impact_factor&gt;&lt;_issue&gt;1&lt;/_issue&gt;&lt;_journal&gt;Jouranl of Education and Health Promotion&lt;/_journal&gt;&lt;_modified&gt;65509533&lt;/_modified&gt;&lt;_volume&gt;10&lt;/_volume&gt;&lt;/Details&gt;&lt;Extra&gt;&lt;DBUID&gt;{F96A950B-833F-4880-A151-76DA2D6A2879}&lt;/DBUID&gt;&lt;/Extra&gt;&lt;/Item&gt;&lt;/References&gt;&lt;/Group&gt;&lt;/Citation&gt;_x000a_"/>
    <w:docVar w:name="NE.Ref{ACB5E8EC-9134-48DF-8E69-B9F4C57D31DF}" w:val=" ADDIN NE.Ref.{ACB5E8EC-9134-48DF-8E69-B9F4C57D31DF}&lt;Citation&gt;&lt;Group&gt;&lt;References&gt;&lt;Item&gt;&lt;ID&gt;1011&lt;/ID&gt;&lt;UID&gt;{A1E6F3A7-C987-42FF-A34E-59A24B3FD55F}&lt;/UID&gt;&lt;Title&gt;Parent and Adolescent Responses to PovertyRelated Stress: Tests of Mediated and Moderated Coping Models&lt;/Title&gt;&lt;Template&gt;Journal Article&lt;/Template&gt;&lt;Star&gt;1&lt;/Star&gt;&lt;Tag&gt;0&lt;/Tag&gt;&lt;Author&gt;Wadsworth, M; Raviv, T; Compas, B; Connor-Smith, J&lt;/Author&gt;&lt;Year&gt;2005&lt;/Year&gt;&lt;Details&gt;&lt;_accessed&gt;65515599&lt;/_accessed&gt;&lt;_alternate_title&gt;Journal of Child and Family Studies&lt;/_alternate_title&gt;&lt;_collection_scope&gt;SSCI&lt;/_collection_scope&gt;&lt;_created&gt;65515599&lt;/_created&gt;&lt;_date&gt;2005-01-01&lt;/_date&gt;&lt;_date_display&gt;2005&lt;/_date_display&gt;&lt;_doi&gt;10.1007/s10826-005-5056-2&lt;/_doi&gt;&lt;_impact_factor&gt;   2.100&lt;/_impact_factor&gt;&lt;_isbn&gt;1573-2843&lt;/_isbn&gt;&lt;_issue&gt;2&lt;/_issue&gt;&lt;_journal&gt;Journal of Child and Family Studies&lt;/_journal&gt;&lt;_modified&gt;65515600&lt;/_modified&gt;&lt;_number&gt;Wadsworth2005&lt;/_number&gt;&lt;_pages&gt;283-298&lt;/_pages&gt;&lt;_social_category&gt;家庭研究(3) &amp;amp; 精神病学(3) &amp;amp; 心理学：发育(4)&lt;/_social_category&gt;&lt;_url&gt;https://doi.org/10.1007/s10826-005-5056-2&lt;/_url&gt;&lt;_volume&gt;14&lt;/_volume&gt;&lt;/Details&gt;&lt;Extra&gt;&lt;DBUID&gt;{F96A950B-833F-4880-A151-76DA2D6A2879}&lt;/DBUID&gt;&lt;/Extra&gt;&lt;/Item&gt;&lt;/References&gt;&lt;/Group&gt;&lt;/Citation&gt;_x000a_"/>
    <w:docVar w:name="NE.Ref{B20A97C5-B64B-45DD-A4DF-25870D8DAABE}" w:val=" ADDIN NE.Ref.{B20A97C5-B64B-45DD-A4DF-25870D8DAABE}&lt;Citation&gt;&lt;Group&gt;&lt;References&gt;&lt;Item&gt;&lt;ID&gt;975&lt;/ID&gt;&lt;UID&gt;{CE2AD4E6-DC0A-4BA7-BC94-4642D2EA1E28}&lt;/UID&gt;&lt;Title&gt;Does Low Self-Esteem Predict Depression and Anxiety? A Meta-Analysis of Longitudinal Studies&lt;/Title&gt;&lt;Template&gt;Journal Article&lt;/Template&gt;&lt;Star&gt;1&lt;/Star&gt;&lt;Tag&gt;0&lt;/Tag&gt;&lt;Author&gt;Sowislo, J F; Orth, U&lt;/Author&gt;&lt;Year&gt;2013&lt;/Year&gt;&lt;Details&gt;&lt;_accessed&gt;65509501&lt;/_accessed&gt;&lt;_alternate_title&gt;PSYCHOLOGICAL BULLETIN&lt;/_alternate_title&gt;&lt;_author_adr&gt;Univ Basel, Dept Psychol, CH-4055 Basel, Switzerland&lt;/_author_adr&gt;&lt;_collection_scope&gt;SCIE;SSCI&lt;/_collection_scope&gt;&lt;_created&gt;65405796&lt;/_created&gt;&lt;_date&gt;2013-01-01&lt;/_date&gt;&lt;_date_display&gt;2013&lt;/_date_display&gt;&lt;_doi&gt;10.1037/a0028931&lt;/_doi&gt;&lt;_impact_factor&gt;  22.400&lt;/_impact_factor&gt;&lt;_issue&gt;1&lt;/_issue&gt;&lt;_journal&gt;Psychological Bulletin&lt;/_journal&gt;&lt;_modified&gt;65509529&lt;/_modified&gt;&lt;_pages&gt;213-240&lt;/_pages&gt;&lt;_social_category&gt;心理学(1) &amp;amp; 心理学：综合(1)&lt;/_social_category&gt;&lt;_volume&gt;139&lt;/_volume&gt;&lt;/Details&gt;&lt;Extra&gt;&lt;DBUID&gt;{F96A950B-833F-4880-A151-76DA2D6A2879}&lt;/DBUID&gt;&lt;/Extra&gt;&lt;/Item&gt;&lt;/References&gt;&lt;/Group&gt;&lt;Group&gt;&lt;References&gt;&lt;Item&gt;&lt;ID&gt;891&lt;/ID&gt;&lt;UID&gt;{B474E625-FCC8-4223-BBAD-093B48B1FC00}&lt;/UID&gt;&lt;Title&gt;How do aspects of selfhood relate to depression and anxiety among youth? A meta-analysis&lt;/Title&gt;&lt;Template&gt;Journal Article&lt;/Template&gt;&lt;Star&gt;1&lt;/Star&gt;&lt;Tag&gt;5&lt;/Tag&gt;&lt;Author&gt;Yeo, GeckHong; Tan, Cameron; Ho, Dean; Baumeister, Roy F&lt;/Author&gt;&lt;Year&gt;2023&lt;/Year&gt;&lt;Details&gt;&lt;_accessed&gt;65401615&lt;/_accessed&gt;&lt;_alternate_title&gt;Psychological Medicine&lt;/_alternate_title&gt;&lt;_collection_scope&gt;SCIE;SSCI&lt;/_collection_scope&gt;&lt;_created&gt;65399664&lt;/_created&gt;&lt;_date&gt;2023-01-01&lt;/_date&gt;&lt;_date_display&gt;2023&lt;/_date_display&gt;&lt;_doi&gt;DOI: 10.1017/S0033291723001083&lt;/_doi&gt;&lt;_impact_factor&gt;   6.900&lt;/_impact_factor&gt;&lt;_isbn&gt;0033-2917&lt;/_isbn&gt;&lt;_issue&gt;11&lt;/_issue&gt;&lt;_journal&gt;Psychological Medicine&lt;/_journal&gt;&lt;_keywords&gt;Adolescent; anxiety; depression; mental health; meta-analysis; selfhood&lt;/_keywords&gt;&lt;_modified&gt;65509529&lt;/_modified&gt;&lt;_pages&gt;4833-4855&lt;/_pages&gt;&lt;_social_category&gt;精神病学(2) &amp;amp; 心理学(1) &amp;amp; 心理学：临床(1)&lt;/_social_category&gt;&lt;_translated_abstract&gt;自尊与抑郁的关系。因果影响的研究结果表明，双向原因，特别是低自尊/自我概念、自我意识和自我效能导致更高的抑郁，反之亦然。_x000d__x000a_青少年的自我意识对其心理健康有着重要的影响。尽管经过了二十多年的研究，学者们还没有收集到足够的证据来阐明自我在青少年心理健康中的作用。在自我概念模型的基础上，本荟萃分析综述调查了自我的不同方面及其相关特征与抑郁和焦虑的关联强度，减弱或加剧这些关联的调节因素，以及它们的因果影响。使用混合效应模型，包括来自39个国家的298项研究和274370名青少年的558个效应量，我们的研究结果显示青少年的自尊/自我概念[r = - 0.518, p &amp;amp;lt;0.0001;(95% CI = - 0.49 ~ - 0.547)]和自我同情[r = - 0.455, p &amp;amp;lt;0.0001;(95% CI为- 0.568至- 0.343)]表明其与抑郁症相关的效应量最大。自尊/自我概念、自我同情、自我意识、自我效能和自我调节与焦虑有相似的中度负相关。元回归分析显示，青少年年龄和信息提供者类型(父母与青少年)是重要的调节因子。不同的自我特质与焦虑之间并没有明确的因果关系。这些结果指出了与青少年心理健康功能相关的关键自我特征。我们讨论了这些发现的理论意义，包括它们如何推进青少年心理健康的自我理论，以及建立自我作为培养心理技能对心理健康的实际意义。&lt;/_translated_abstract&gt;&lt;_url&gt;https://www.cambridge.org/core/product/711ED28FA69E0413FD8DB23560F3DC60&lt;/_url&gt;&lt;_volume&gt;53&lt;/_volume&gt;&lt;/Details&gt;&lt;Extra&gt;&lt;DBUID&gt;{F96A950B-833F-4880-A151-76DA2D6A2879}&lt;/DBUID&gt;&lt;/Extra&gt;&lt;/Item&gt;&lt;/References&gt;&lt;/Group&gt;&lt;/Citation&gt;_x000a_"/>
    <w:docVar w:name="NE.Ref{B3C20F34-321C-4E77-8D1E-EA168AAEDD0D}" w:val=" ADDIN NE.Ref.{B3C20F34-321C-4E77-8D1E-EA168AAEDD0D}&lt;Citation&gt;&lt;Group&gt;&lt;References&gt;&lt;Item&gt;&lt;ID&gt;901&lt;/ID&gt;&lt;UID&gt;{41EB186E-CF8F-4F79-B946-62973AAC899E}&lt;/UID&gt;&lt;Title&gt;Cumulative effects of negative life events and family stress on children’s mental health: the Bergen Child Study&lt;/Title&gt;&lt;Template&gt;Journal Article&lt;/Template&gt;&lt;Star&gt;1&lt;/Star&gt;&lt;Tag&gt;5&lt;/Tag&gt;&lt;Author&gt;Bøe, Tormod; Serlachius, Anna Sofia; Sivertsen, Børge; Petrie, Keith J; Hysing, Mari&lt;/Author&gt;&lt;Year&gt;2018&lt;/Year&gt;&lt;Details&gt;&lt;_alternate_title&gt;Social Psychiatry and Psychiatric Epidemiology&lt;/_alternate_title&gt;&lt;_collection_scope&gt;SCIE;SSCI&lt;/_collection_scope&gt;&lt;_created&gt;65399945&lt;/_created&gt;&lt;_date&gt;2018-01-01&lt;/_date&gt;&lt;_date_display&gt;2018&lt;/_date_display&gt;&lt;_doi&gt;10.1007/s00127-017-1451-4&lt;/_doi&gt;&lt;_impact_factor&gt;   4.400&lt;/_impact_factor&gt;&lt;_isbn&gt;1433-9285&lt;/_isbn&gt;&lt;_issue&gt;1&lt;/_issue&gt;&lt;_journal&gt;Social Psychiatry and Psychiatric Epidemiology&lt;/_journal&gt;&lt;_modified&gt;65509427&lt;/_modified&gt;&lt;_number&gt;Bøe2018&lt;/_number&gt;&lt;_pages&gt;1-9&lt;/_pages&gt;&lt;_social_category&gt;精神病学(2)&lt;/_social_category&gt;&lt;_url&gt;https://doi.org/10.1007/s00127-017-1451-4&lt;/_url&gt;&lt;_volume&gt;53&lt;/_volume&gt;&lt;/Details&gt;&lt;Extra&gt;&lt;DBUID&gt;{F96A950B-833F-4880-A151-76DA2D6A2879}&lt;/DBUID&gt;&lt;/Extra&gt;&lt;/Item&gt;&lt;/References&gt;&lt;/Group&gt;&lt;Group&gt;&lt;References&gt;&lt;Item&gt;&lt;ID&gt;900&lt;/ID&gt;&lt;UID&gt;{A0301038-E661-46C4-A0A5-F248B01B3080}&lt;/UID&gt;&lt;Title&gt;Negative life events and depressive symptoms among Chinese adolescents: Mediating role of resilience and moderating role of psychopathy&lt;/Title&gt;&lt;Template&gt;Journal Article&lt;/Template&gt;&lt;Star&gt;1&lt;/Star&gt;&lt;Tag&gt;5&lt;/Tag&gt;&lt;Author&gt;Geng, Y G; Gu, J J; Yu, J J; Zhu, X L&lt;/Author&gt;&lt;Year&gt;2022&lt;/Year&gt;&lt;Details&gt;&lt;_accessed&gt;65535407&lt;/_accessed&gt;&lt;_alternate_title&gt;Current Psychology&lt;/_alternate_title&gt;&lt;_collection_scope&gt;SSCI&lt;/_collection_scope&gt;&lt;_created&gt;65399943&lt;/_created&gt;&lt;_date&gt;2022-01-01&lt;/_date&gt;&lt;_date_display&gt;2022&lt;/_date_display&gt;&lt;_doi&gt;10.1007/s12144-020-00621-7&lt;/_doi&gt;&lt;_impact_factor&gt;   2.800&lt;/_impact_factor&gt;&lt;_isbn&gt;1936-4733&lt;/_isbn&gt;&lt;_issue&gt;3&lt;/_issue&gt;&lt;_journal&gt;Current Psychology&lt;/_journal&gt;&lt;_modified&gt;65535411&lt;/_modified&gt;&lt;_number&gt;Geng2022&lt;/_number&gt;&lt;_pages&gt;1486-1493&lt;/_pages&gt;&lt;_social_category&gt;心理学：综合(3)&lt;/_social_category&gt;&lt;_url&gt;https://doi.org/10.1007/s12144-020-00621-7&lt;/_url&gt;&lt;_volume&gt;41&lt;/_volume&gt;&lt;/Details&gt;&lt;Extra&gt;&lt;DBUID&gt;{F96A950B-833F-4880-A151-76DA2D6A2879}&lt;/DBUID&gt;&lt;/Extra&gt;&lt;/Item&gt;&lt;/References&gt;&lt;/Group&gt;&lt;Group&gt;&lt;References&gt;&lt;Item&gt;&lt;ID&gt;924&lt;/ID&gt;&lt;UID&gt;{2C05CF85-4982-4A7A-A3B9-2B5039F89ADA}&lt;/UID&gt;&lt;Title&gt;Negative life events and internalizing problems among Romanian youth&lt;/Title&gt;&lt;Template&gt;Journal Article&lt;/Template&gt;&lt;Star&gt;1&lt;/Star&gt;&lt;Tag&gt;5&lt;/Tag&gt;&lt;Author&gt;Sârbu, Emanuel Adrian; Iovu, Mihai-Bogdan; Lazăr, Florin&lt;/Author&gt;&lt;Year&gt;2021&lt;/Year&gt;&lt;Details&gt;&lt;_alternate_title&gt;Clin Child Psychol PsychiatryClinical Child Psychology and Psychiatry&lt;/_alternate_title&gt;&lt;_collection_scope&gt;SCIE;SSCI&lt;/_collection_scope&gt;&lt;_created&gt;65401041&lt;/_created&gt;&lt;_date&gt;2021-11-20&lt;/_date&gt;&lt;_date_display&gt;2021_x000d__x000a_2021/11/20&lt;/_date_display&gt;&lt;_doi&gt;10.1177/13591045211055674&lt;/_doi&gt;&lt;_impact_factor&gt;   1.800&lt;/_impact_factor&gt;&lt;_isbn&gt;1359-1045&lt;/_isbn&gt;&lt;_issue&gt;2&lt;/_issue&gt;&lt;_journal&gt;Clinical Child Psychology and Psychiatry&lt;/_journal&gt;&lt;_modified&gt;65509428&lt;/_modified&gt;&lt;_ori_publication&gt;SAGE Publications Ltd&lt;/_ori_publication&gt;&lt;_pages&gt;399-411&lt;/_pages&gt;&lt;_social_category&gt;精神病学(4) &amp;amp; 心理学(4) &amp;amp; 心理学：临床(4) &amp;amp; 心理学：发育(4)&lt;/_social_category&gt;&lt;_url&gt;https://doi.org/10.1177/13591045211055674&lt;/_url&gt;&lt;_volume&gt;27&lt;/_volume&gt;&lt;/Details&gt;&lt;Extra&gt;&lt;DBUID&gt;{F96A950B-833F-4880-A151-76DA2D6A2879}&lt;/DBUID&gt;&lt;/Extra&gt;&lt;/Item&gt;&lt;/References&gt;&lt;/Group&gt;&lt;Group&gt;&lt;References&gt;&lt;Item&gt;&lt;ID&gt;902&lt;/ID&gt;&lt;UID&gt;{315AC7D4-4C7E-4E83-998B-557CBD8BD6E5}&lt;/UID&gt;&lt;Title&gt;Adolescent Depression and Negative Life Events, the Mediating Role of Cognitive Emotion Regulation&lt;/Title&gt;&lt;Template&gt;Journal Article&lt;/Template&gt;&lt;Star&gt;1&lt;/Star&gt;&lt;Tag&gt;5&lt;/Tag&gt;&lt;Author&gt;Stikkelbroek, Yvonne; Bodden, Denise H M; Kleinjan, Marloes; Reijnders, Mirjam; van Baar, Anneloes L&lt;/Author&gt;&lt;Year&gt;2016&lt;/Year&gt;&lt;Details&gt;&lt;_accessed&gt;65513974&lt;/_accessed&gt;&lt;_collection_scope&gt;SCIE&lt;/_collection_scope&gt;&lt;_created&gt;65399947&lt;/_created&gt;&lt;_date&gt;2016-08-29&lt;/_date&gt;&lt;_date_display&gt;2016/08/29&lt;/_date_display&gt;&lt;_impact_factor&gt;   3.700&lt;/_impact_factor&gt;&lt;_issue&gt;8&lt;/_issue&gt;&lt;_journal&gt;PLOS ONE&lt;/_journal&gt;&lt;_modified&gt;65509490&lt;/_modified&gt;&lt;_ori_publication&gt;Public Library of Science&lt;/_ori_publication&gt;&lt;_pages&gt;e0161062&lt;/_pages&gt;&lt;_social_category&gt;综合性期刊(3)&lt;/_social_category&gt;&lt;_url&gt;https://doi.org/10.1371/journal.pone.0161062&lt;/_url&gt;&lt;_volume&gt;11&lt;/_volume&gt;&lt;/Details&gt;&lt;Extra&gt;&lt;DBUID&gt;{F96A950B-833F-4880-A151-76DA2D6A2879}&lt;/DBUID&gt;&lt;/Extra&gt;&lt;/Item&gt;&lt;/References&gt;&lt;/Group&gt;&lt;/Citation&gt;_x000a_"/>
    <w:docVar w:name="NE.Ref{C070CB84-D509-4613-9BB0-B8A961271AD0}" w:val=" ADDIN NE.Ref.{C070CB84-D509-4613-9BB0-B8A961271AD0}&lt;Citation&gt;&lt;Group&gt;&lt;References&gt;&lt;Item&gt;&lt;ID&gt;988&lt;/ID&gt;&lt;UID&gt;{08FC8830-DED0-4296-B67F-E23E0E184FA5}&lt;/UID&gt;&lt;Title&gt;Early Puberty and Childhood Social and Behavioral Adjustment&lt;/Title&gt;&lt;Template&gt;Journal Article&lt;/Template&gt;&lt;Star&gt;1&lt;/Star&gt;&lt;Tag&gt;5&lt;/Tag&gt;&lt;Author&gt;Mensah, Fiona K; Bayer, Jordana K; Wake, Melissa; Carlin, John B; Allen, Nicholas B; Patton, George C&lt;/Author&gt;&lt;Year&gt;2013&lt;/Year&gt;&lt;Details&gt;&lt;_alternate_title&gt;Journal of Adolescent Health&lt;/_alternate_title&gt;&lt;_collection_scope&gt;SCIE;SSCI&lt;/_collection_scope&gt;&lt;_created&gt;65433198&lt;/_created&gt;&lt;_date&gt;2013-01-01&lt;/_date&gt;&lt;_date_display&gt;2013&lt;/_date_display&gt;&lt;_doi&gt;https://doi.org/10.1016/j.jadohealth.2012.12.018&lt;/_doi&gt;&lt;_impact_factor&gt;   7.600&lt;/_impact_factor&gt;&lt;_isbn&gt;1054-139X&lt;/_isbn&gt;&lt;_issue&gt;1&lt;/_issue&gt;&lt;_journal&gt;Journal of Adolescent Health&lt;/_journal&gt;&lt;_keywords&gt;Mental health; Behavior difficulties; Psychosocial adjustment; Early puberty; Longitudinal cohort&lt;/_keywords&gt;&lt;_modified&gt;65509558&lt;/_modified&gt;&lt;_pages&gt;118-124&lt;/_pages&gt;&lt;_social_category&gt;儿科(1) &amp;amp; 心理学：发育(2) &amp;amp; 公共卫生、环境卫生与职业卫生(2)&lt;/_social_category&gt;&lt;_url&gt;https://www.sciencedirect.com/science/article/pii/S1054139X13000487&lt;/_url&gt;&lt;_volume&gt;53&lt;/_volume&gt;&lt;/Details&gt;&lt;Extra&gt;&lt;DBUID&gt;{F96A950B-833F-4880-A151-76DA2D6A2879}&lt;/DBUID&gt;&lt;/Extra&gt;&lt;/Item&gt;&lt;/References&gt;&lt;/Group&gt;&lt;Group&gt;&lt;References&gt;&lt;Item&gt;&lt;ID&gt;986&lt;/ID&gt;&lt;UID&gt;{BC6CADDF-0E3E-420F-9BFD-0CF9C725AD72}&lt;/UID&gt;&lt;Title&gt;The Social Determinants of Emotional and Behavioral Problems in Adolescents Experiencing Early Puberty&lt;/Title&gt;&lt;Template&gt;Journal Article&lt;/Template&gt;&lt;Star&gt;1&lt;/Star&gt;&lt;Tag&gt;0&lt;/Tag&gt;&lt;Author&gt;Vijayakumar, Nandita; Youssef, George; Bereznicki, Hannah; Dehestani, Niousha; Silk, Timothy J; Whittle, Sarah&lt;/Author&gt;&lt;Year&gt;2024&lt;/Year&gt;&lt;Details&gt;&lt;_accessed&gt;65433187&lt;/_accessed&gt;&lt;_alternate_title&gt;Journal of Adolescent Health&lt;/_alternate_title&gt;&lt;_collection_scope&gt;SCIE;SSCI&lt;/_collection_scope&gt;&lt;_created&gt;65433186&lt;/_created&gt;&lt;_date&gt;2024-01-01&lt;/_date&gt;&lt;_date_display&gt;2024&lt;/_date_display&gt;&lt;_doi&gt;https://doi.org/10.1016/j.jadohealth.2023.06.025&lt;/_doi&gt;&lt;_impact_factor&gt;   7.600&lt;/_impact_factor&gt;&lt;_isbn&gt;1054-139X&lt;/_isbn&gt;&lt;_issue&gt;4&lt;/_issue&gt;&lt;_journal&gt;Journal of Adolescent Health&lt;/_journal&gt;&lt;_keywords&gt;pubertal timing; adolescence; social environment; emotional problems; behavioral problems&lt;/_keywords&gt;&lt;_modified&gt;65433186&lt;/_modified&gt;&lt;_pages&gt;674-681&lt;/_pages&gt;&lt;_social_category&gt;儿科(1) &amp;amp; 心理学：发育(2) &amp;amp; 公共卫生、环境卫生与职业卫生(2)&lt;/_social_category&gt;&lt;_url&gt;https://www.sciencedirect.com/science/article/pii/S1054139X2300335X&lt;/_url&gt;&lt;_volume&gt;74&lt;/_volume&gt;&lt;/Details&gt;&lt;Extra&gt;&lt;DBUID&gt;{F96A950B-833F-4880-A151-76DA2D6A2879}&lt;/DBUID&gt;&lt;/Extra&gt;&lt;/Item&gt;&lt;/References&gt;&lt;/Group&gt;&lt;/Citation&gt;_x000a_"/>
    <w:docVar w:name="NE.Ref{C162CA32-562B-47DE-84FA-058A32B0DA8E}" w:val=" ADDIN NE.Ref.{C162CA32-562B-47DE-84FA-058A32B0DA8E}&lt;Citation&gt;&lt;Group&gt;&lt;References&gt;&lt;Item&gt;&lt;ID&gt;1003&lt;/ID&gt;&lt;UID&gt;{F2CC685E-F3D1-42F6-9C5D-70F65C5DCEFD}&lt;/UID&gt;&lt;Title&gt;A study on the emotional counseling social work intervention in left-behind children in rural areas (in Chinese)&lt;/Title&gt;&lt;Template&gt;Thesis&lt;/Template&gt;&lt;Star&gt;0&lt;/Star&gt;&lt;Tag&gt;0&lt;/Tag&gt;&lt;Author&gt;Wang, C L&lt;/Author&gt;&lt;Year&gt;2017&lt;/Year&gt;&lt;Details&gt;&lt;_publisher&gt;Jinggangshan University&lt;/_publisher&gt;&lt;_place_published&gt;Ji An&lt;/_place_published&gt;&lt;_accessed&gt;65515355&lt;/_accessed&gt;&lt;_created&gt;65515355&lt;/_created&gt;&lt;_modified&gt;65515355&lt;/_modified&gt;&lt;/Details&gt;&lt;Extra&gt;&lt;DBUID&gt;{F96A950B-833F-4880-A151-76DA2D6A2879}&lt;/DBUID&gt;&lt;/Extra&gt;&lt;/Item&gt;&lt;/References&gt;&lt;/Group&gt;&lt;/Citation&gt;_x000a_"/>
    <w:docVar w:name="NE.Ref{C39CFC19-D431-4E59-9751-0C748A3343B4}" w:val=" ADDIN NE.Ref.{C39CFC19-D431-4E59-9751-0C748A3343B4}&lt;Citation&gt;&lt;Group&gt;&lt;References&gt;&lt;Item&gt;&lt;ID&gt;969&lt;/ID&gt;&lt;UID&gt;{4345E1C2-2A82-4FAF-8084-F1D78CDC8AF7}&lt;/UID&gt;&lt;Title&gt;Reliability and validity of the coping style questionnaire. &lt;/Title&gt;&lt;Template&gt;Journal Article&lt;/Template&gt;&lt;Star&gt;1&lt;/Star&gt;&lt;Tag&gt;0&lt;/Tag&gt;&lt;Author&gt;Xiao, J; Xu, X&lt;/Author&gt;&lt;Year&gt;1996&lt;/Year&gt;&lt;Details&gt;&lt;_accessed&gt;65509542&lt;/_accessed&gt;&lt;_created&gt;65403312&lt;/_created&gt;&lt;_issue&gt;4&lt;/_issue&gt;&lt;_journal&gt;Chinese Mental Health Journal.&lt;/_journal&gt;&lt;_modified&gt;65403314&lt;/_modified&gt;&lt;_pages&gt;164-168&lt;/_pages&gt;&lt;_volume&gt;10&lt;/_volume&gt;&lt;/Details&gt;&lt;Extra&gt;&lt;DBUID&gt;{F96A950B-833F-4880-A151-76DA2D6A2879}&lt;/DBUID&gt;&lt;/Extra&gt;&lt;/Item&gt;&lt;/References&gt;&lt;/Group&gt;&lt;/Citation&gt;_x000a_"/>
    <w:docVar w:name="NE.Ref{C58118EE-52F8-4A27-80C2-001DD5A73487}" w:val=" ADDIN NE.Ref.{C58118EE-52F8-4A27-80C2-001DD5A73487}&lt;Citation&gt;&lt;Group&gt;&lt;References&gt;&lt;Item&gt;&lt;ID&gt;1004&lt;/ID&gt;&lt;UID&gt;{61DB6CE5-A978-4B57-87AE-16852A64514F}&lt;/UID&gt;&lt;Title&gt;Internet addiction and depression among Chinese adolescents: anxiety as a mediator and social support as a moderator&lt;/Title&gt;&lt;Template&gt;Journal Article&lt;/Template&gt;&lt;Star&gt;1&lt;/Star&gt;&lt;Tag&gt;5&lt;/Tag&gt;&lt;Author&gt;Zhao, M; Huang, Y L; Wang, J Y; Feng, J; Zhou, B&lt;/Author&gt;&lt;Year&gt;2023&lt;/Year&gt;&lt;Details&gt;&lt;_alternate_title&gt;PSYCHOLOGY HEALTH &amp;amp; MEDICINE&lt;/_alternate_title&gt;&lt;_author_adr&gt;Univ Elect Sci &amp;amp; Technol China, Sch Med, Chengdu, Peoples R China; Sichuan Acad Med Sci &amp;amp; Sichuan Prov Peoples Hosp, Sichuan Prov Ctr Mental Hlth, Chengdu, Peoples R China; Chinese Acad Med Sci, Key Lab Psychosomat Med, Chengdu, Peoples R China; Sichuan Acad Med Sci &amp;amp; Sichuan Prov Peoples Hosp, Sichuan Prov Ctr Mental Hlth, 32 West 2 Sect,1st Ring Rd, Chengdu, Sichuan, Peoples R China&lt;/_author_adr&gt;&lt;_date_display&gt;2023&lt;/_date_display&gt;&lt;_date&gt;2023-01-01&lt;/_date&gt;&lt;_doi&gt;10.1080/13548506.2023.2224041&lt;/_doi&gt;&lt;_issue&gt;8&lt;/_issue&gt;&lt;_journal&gt;Psychology health &amp;amp; medicine&lt;/_journal&gt;&lt;_pages&gt;2315-2328&lt;/_pages&gt;&lt;_volume&gt;28&lt;/_volume&gt;&lt;_created&gt;65515380&lt;/_created&gt;&lt;_modified&gt;65515555&lt;/_modified&gt;&lt;_impact_factor&gt;   3.800&lt;/_impact_factor&gt;&lt;_social_category&gt;公共卫生、环境卫生与职业卫生(3)&lt;/_social_category&gt;&lt;_collection_scope&gt;SCIE;SSCI&lt;/_collection_scope&gt;&lt;_accessed&gt;65515380&lt;/_accessed&gt;&lt;/Details&gt;&lt;Extra&gt;&lt;DBUID&gt;{F96A950B-833F-4880-A151-76DA2D6A2879}&lt;/DBUID&gt;&lt;/Extra&gt;&lt;/Item&gt;&lt;/References&gt;&lt;/Group&gt;&lt;/Citation&gt;_x000a_"/>
    <w:docVar w:name="NE.Ref{D2EC9CBB-756B-4CC6-A8BC-BD82B2AA49EA}" w:val=" ADDIN NE.Ref.{D2EC9CBB-756B-4CC6-A8BC-BD82B2AA49EA}&lt;Citation&gt;&lt;Group&gt;&lt;References&gt;&lt;Item&gt;&lt;ID&gt;985&lt;/ID&gt;&lt;UID&gt;{740C2682-A063-4E82-8809-7579C4A223D6}&lt;/UID&gt;&lt;Title&gt;Puberty onset of gender differences in rates of depression: a developmental, epidemiologic and neuroendocrine perspective&lt;/Title&gt;&lt;Template&gt;Journal Article&lt;/Template&gt;&lt;Star&gt;1&lt;/Star&gt;&lt;Tag&gt;0&lt;/Tag&gt;&lt;Author&gt;Angold, Adrian; Worthman, Carol W&lt;/Author&gt;&lt;Year&gt;1993&lt;/Year&gt;&lt;Details&gt;&lt;_collection_scope&gt;SCIE;SSCI&lt;/_collection_scope&gt;&lt;_created&gt;65433177&lt;/_created&gt;&lt;_doi&gt;https://doi.org/10.1016/0165-0327(93)90029-J&lt;/_doi&gt;&lt;_impact_factor&gt;   6.600&lt;/_impact_factor&gt;&lt;_isbn&gt;0165-0327&lt;/_isbn&gt;&lt;_issue&gt;2&lt;/_issue&gt;&lt;_journal&gt;Journal of Affective Disorders&lt;/_journal&gt;&lt;_keywords&gt;Depression, Adolescents, Puberty, Sex hormones&lt;/_keywords&gt;&lt;_modified&gt;65509559&lt;/_modified&gt;&lt;_pages&gt;145-158&lt;/_pages&gt;&lt;_social_category&gt;临床神经病学(2) &amp;amp; 精神病学(2)&lt;/_social_category&gt;&lt;_url&gt;https://www.sciencedirect.com/science/article/pii/016503279390029J&lt;/_url&gt;&lt;_volume&gt;29&lt;/_volume&gt;&lt;/Details&gt;&lt;Extra&gt;&lt;DBUID&gt;{F96A950B-833F-4880-A151-76DA2D6A2879}&lt;/DBUID&gt;&lt;/Extra&gt;&lt;/Item&gt;&lt;/References&gt;&lt;/Group&gt;&lt;Group&gt;&lt;References&gt;&lt;Item&gt;&lt;ID&gt;987&lt;/ID&gt;&lt;UID&gt;{76FE5946-4C43-44D2-A302-F6168406C230}&lt;/UID&gt;&lt;Title&gt;Understanding Emotion in Adolescents: A Review of Emotional Frequency, Intensity, Instability, and Clarity&lt;/Title&gt;&lt;Template&gt;Journal Article&lt;/Template&gt;&lt;Star&gt;1&lt;/Star&gt;&lt;Tag&gt;0&lt;/Tag&gt;&lt;Author&gt;Bailen, Natasha H; Green, Lauren M; Thompson, Renee J&lt;/Author&gt;&lt;Year&gt;2018&lt;/Year&gt;&lt;Details&gt;&lt;_alternate_title&gt;Emotion Review&lt;/_alternate_title&gt;&lt;_collection_scope&gt;SSCI&lt;/_collection_scope&gt;&lt;_created&gt;65433191&lt;/_created&gt;&lt;_date&gt;2018-08-02&lt;/_date&gt;&lt;_date_display&gt;2018_x000d__x000a_2018/08/02&lt;/_date_display&gt;&lt;_doi&gt;10.1177/1754073918768878&lt;/_doi&gt;&lt;_impact_factor&gt;   5.400&lt;/_impact_factor&gt;&lt;_isbn&gt;1754-0739&lt;/_isbn&gt;&lt;_issue&gt;1&lt;/_issue&gt;&lt;_journal&gt;Emotion Review&lt;/_journal&gt;&lt;_modified&gt;65513996&lt;/_modified&gt;&lt;_ori_publication&gt;SAGE Publications&lt;/_ori_publication&gt;&lt;_pages&gt;63-73&lt;/_pages&gt;&lt;_social_category&gt;心理学：综合(2)&lt;/_social_category&gt;&lt;_url&gt;https://doi.org/10.1177/1754073918768878&lt;/_url&gt;&lt;_volume&gt;11&lt;/_volume&gt;&lt;/Details&gt;&lt;Extra&gt;&lt;DBUID&gt;{F96A950B-833F-4880-A151-76DA2D6A2879}&lt;/DBUID&gt;&lt;/Extra&gt;&lt;/Item&gt;&lt;/References&gt;&lt;/Group&gt;&lt;/Citation&gt;_x000a_"/>
    <w:docVar w:name="NE.Ref{D32F0E9C-6E08-4121-BC14-791E674D733F}" w:val=" ADDIN NE.Ref.{D32F0E9C-6E08-4121-BC14-791E674D733F}&lt;Citation&gt;&lt;Group&gt;&lt;References&gt;&lt;Item&gt;&lt;ID&gt;1003&lt;/ID&gt;&lt;UID&gt;{F2CC685E-F3D1-42F6-9C5D-70F65C5DCEFD}&lt;/UID&gt;&lt;Title&gt;A study on the emotional counseling social work intervention in left-behind children in rural areas (Chinese)&lt;/Title&gt;&lt;Template&gt;Thesis&lt;/Template&gt;&lt;Star&gt;0&lt;/Star&gt;&lt;Tag&gt;0&lt;/Tag&gt;&lt;Author&gt;Wang, C L&lt;/Author&gt;&lt;Year&gt;2017&lt;/Year&gt;&lt;Details&gt;&lt;_accessed&gt;65527857&lt;/_accessed&gt;&lt;_created&gt;65515355&lt;/_created&gt;&lt;_modified&gt;65527857&lt;/_modified&gt;&lt;_place_published&gt;Ji An&lt;/_place_published&gt;&lt;_publisher&gt;Jinggangshan University&lt;/_publisher&gt;&lt;/Details&gt;&lt;Extra&gt;&lt;DBUID&gt;{F96A950B-833F-4880-A151-76DA2D6A2879}&lt;/DBUID&gt;&lt;/Extra&gt;&lt;/Item&gt;&lt;/References&gt;&lt;/Group&gt;&lt;/Citation&gt;_x000a_"/>
    <w:docVar w:name="NE.Ref{D32F16C5-A4A6-45EA-9234-428EE8FE7301}" w:val=" ADDIN NE.Ref.{D32F16C5-A4A6-45EA-9234-428EE8FE7301}&lt;Citation&gt;&lt;Group&gt;&lt;References&gt;&lt;Item&gt;&lt;ID&gt;948&lt;/ID&gt;&lt;UID&gt;{E5CA716B-E3D5-498F-BAEE-0887D94F2BD3}&lt;/UID&gt;&lt;Title&gt;The PHQ-9&lt;/Title&gt;&lt;Template&gt;Journal Article&lt;/Template&gt;&lt;Star&gt;0&lt;/Star&gt;&lt;Tag&gt;5&lt;/Tag&gt;&lt;Author&gt;Kroenke, Kurt; Spitzer, Robert L; Williams, Janet B W&lt;/Author&gt;&lt;Year&gt;2001&lt;/Year&gt;&lt;Details&gt;&lt;_collection_scope&gt;SCIE&lt;/_collection_scope&gt;&lt;_created&gt;65401451&lt;/_created&gt;&lt;_date_display&gt;Sep&lt;/_date_display&gt;&lt;_doi&gt;10.1046/j.1525-1497.2001.016009606.x&lt;/_doi&gt;&lt;_impact_factor&gt;   5.700&lt;/_impact_factor&gt;&lt;_journal&gt;Journal of General Internal Medicine&lt;/_journal&gt;&lt;_language&gt;en-US&lt;/_language&gt;&lt;_modified&gt;65401454&lt;/_modified&gt;&lt;_pages&gt;606–613&lt;/_pages&gt;&lt;_social_category&gt;卫生保健与服务(2) &amp;amp; 医学：内科(2)&lt;/_social_category&gt;&lt;_url&gt;http://dx.doi.org/10.1046/j.1525-1497.2001.016009606.x&lt;/_url&gt;&lt;/Details&gt;&lt;Extra&gt;&lt;DBUID&gt;{F96A950B-833F-4880-A151-76DA2D6A2879}&lt;/DBUID&gt;&lt;/Extra&gt;&lt;/Item&gt;&lt;/References&gt;&lt;/Group&gt;&lt;/Citation&gt;_x000a_"/>
    <w:docVar w:name="NE.Ref{D9193057-F9D5-4698-9BE1-5019F30885E5}" w:val=" ADDIN NE.Ref.{D9193057-F9D5-4698-9BE1-5019F30885E5}&lt;Citation&gt;&lt;Group&gt;&lt;References&gt;&lt;Item&gt;&lt;ID&gt;970&lt;/ID&gt;&lt;UID&gt;{635080A0-A6E4-4148-B77C-B6E862C0F7E7}&lt;/UID&gt;&lt;Title&gt;Coping with terrorism: age and gender differences in effortful and involuntary responses to September 11th&lt;/Title&gt;&lt;Template&gt;Journal Article&lt;/Template&gt;&lt;Star&gt;1&lt;/Star&gt;&lt;Tag&gt;0&lt;/Tag&gt;&lt;Author&gt;M. E. Wadsworth, G R Gudmundsen T&lt;/Author&gt;&lt;Year&gt;2004&lt;/Year&gt;&lt;Details&gt;&lt;_accessed&gt;65405911&lt;/_accessed&gt;&lt;_collection_scope&gt;SSCI&lt;/_collection_scope&gt;&lt;_created&gt;65403319&lt;/_created&gt;&lt;_impact_factor&gt;   3.800&lt;/_impact_factor&gt;&lt;_journal&gt;Applied developmental Science&lt;/_journal&gt;&lt;_modified&gt;65509553&lt;/_modified&gt;&lt;_pages&gt;143-157&lt;/_pages&gt;&lt;_social_category&gt;心理学：发育(4)&lt;/_social_category&gt;&lt;_volume&gt;8&lt;/_volume&gt;&lt;/Details&gt;&lt;Extra&gt;&lt;DBUID&gt;{F96A950B-833F-4880-A151-76DA2D6A2879}&lt;/DBUID&gt;&lt;/Extra&gt;&lt;/Item&gt;&lt;/References&gt;&lt;/Group&gt;&lt;Group&gt;&lt;References&gt;&lt;Item&gt;&lt;ID&gt;971&lt;/ID&gt;&lt;UID&gt;{9AE092D0-A7CC-4530-A8EA-273FA0AD8E31}&lt;/UID&gt;&lt;Title&gt;Parent and adolescent responses to poverty?related stress: tests of mediated and moderated coping models&lt;/Title&gt;&lt;Template&gt;Journal Article&lt;/Template&gt;&lt;Star&gt;1&lt;/Star&gt;&lt;Tag&gt;0&lt;/Tag&gt;&lt;Author&gt;M. E. Wadsworth, T Raviv B E&lt;/Author&gt;&lt;Year&gt;2005&lt;/Year&gt;&lt;Details&gt;&lt;_accessed&gt;65403330&lt;/_accessed&gt;&lt;_collection_scope&gt;SSCI&lt;/_collection_scope&gt;&lt;_created&gt;65403321&lt;/_created&gt;&lt;_impact_factor&gt;   2.100&lt;/_impact_factor&gt;&lt;_issue&gt;2&lt;/_issue&gt;&lt;_journal&gt;Journal of Child and Family Studies&lt;/_journal&gt;&lt;_modified&gt;65509553&lt;/_modified&gt;&lt;_pages&gt;283-298&lt;/_pages&gt;&lt;_social_category&gt;家庭研究(3) &amp;amp; 精神病学(3) &amp;amp; 心理学：发育(4)&lt;/_social_category&gt;&lt;_volume&gt;14&lt;/_volume&gt;&lt;/Details&gt;&lt;Extra&gt;&lt;DBUID&gt;{F96A950B-833F-4880-A151-76DA2D6A2879}&lt;/DBUID&gt;&lt;/Extra&gt;&lt;/Item&gt;&lt;/References&gt;&lt;/Group&gt;&lt;/Citation&gt;_x000a_"/>
    <w:docVar w:name="NE.Ref{DCFF478A-80FC-4B1E-89D3-B4E919EE874F}" w:val=" ADDIN NE.Ref.{DCFF478A-80FC-4B1E-89D3-B4E919EE874F}&lt;Citation&gt;&lt;Group&gt;&lt;References&gt;&lt;Item&gt;&lt;ID&gt;899&lt;/ID&gt;&lt;UID&gt;{C1063E7C-7B81-4AD7-9916-14B0C167B7A1}&lt;/UID&gt;&lt;Title&gt;Reliability and validity of the adolescents self-rating life events checklist&lt;/Title&gt;&lt;Template&gt;Journal Article&lt;/Template&gt;&lt;Star&gt;1&lt;/Star&gt;&lt;Tag&gt;0&lt;/Tag&gt;&lt;Author&gt;Liu, X C; Liu, L Q; Yang, J; Chai, F; Wang, A; Sun, L; Ma, D&lt;/Author&gt;&lt;Year&gt;1997&lt;/Year&gt;&lt;Details&gt;&lt;_accessed&gt;65509535&lt;/_accessed&gt;&lt;_alternate_title&gt;China Journal of Clinical Psychology&lt;/_alternate_title&gt;&lt;_created&gt;65399922&lt;/_created&gt;&lt;_date&gt;1997-01-01&lt;/_date&gt;&lt;_date_display&gt;1997/01/01&lt;/_date_display&gt;&lt;_journal&gt;China Journal of Clinical Psychology&lt;/_journal&gt;&lt;_modified&gt;65509535&lt;/_modified&gt;&lt;_pages&gt;39-41&lt;/_pages&gt;&lt;_volume&gt;1&lt;/_volume&gt;&lt;/Details&gt;&lt;Extra&gt;&lt;DBUID&gt;{F96A950B-833F-4880-A151-76DA2D6A2879}&lt;/DBUID&gt;&lt;/Extra&gt;&lt;/Item&gt;&lt;/References&gt;&lt;/Group&gt;&lt;/Citation&gt;_x000a_"/>
    <w:docVar w:name="NE.Ref{DD911B1C-97DA-48C5-9E1F-6E2125AA9CE6}" w:val=" ADDIN NE.Ref.{DD911B1C-97DA-48C5-9E1F-6E2125AA9CE6}&lt;Citation&gt;&lt;Group&gt;&lt;References&gt;&lt;Item&gt;&lt;ID&gt;979&lt;/ID&gt;&lt;UID&gt;{6D24A20F-FAA9-4FAC-A05A-DDA656A3398F}&lt;/UID&gt;&lt;Title&gt;Self-Efficacy: The Exercise of Control&lt;/Title&gt;&lt;Template&gt;Conference Paper&lt;/Template&gt;&lt;Star&gt;1&lt;/Star&gt;&lt;Tag&gt;0&lt;/Tag&gt;&lt;Author&gt;Bandura, A&lt;/Author&gt;&lt;Year&gt;1977&lt;/Year&gt;&lt;Details&gt;&lt;_accessed&gt;65509554&lt;/_accessed&gt;&lt;_created&gt;65405929&lt;/_created&gt;&lt;_modified&gt;65513993&lt;/_modified&gt;&lt;_url&gt;https://api.semanticscholar.org/CorpusID:142746089&lt;/_url&gt;&lt;/Details&gt;&lt;Extra&gt;&lt;DBUID&gt;{F96A950B-833F-4880-A151-76DA2D6A2879}&lt;/DBUID&gt;&lt;/Extra&gt;&lt;/Item&gt;&lt;/References&gt;&lt;/Group&gt;&lt;Group&gt;&lt;References&gt;&lt;Item&gt;&lt;ID&gt;981&lt;/ID&gt;&lt;UID&gt;{45C14439-3E79-445F-8966-EBB3E94C2A59}&lt;/UID&gt;&lt;Title&gt;The impact of adolescent stressors on mental health: the multiple mediating roles of coping styles and self-efficacy&lt;/Title&gt;&lt;Template&gt;Journal Article&lt;/Template&gt;&lt;Star&gt;1&lt;/Star&gt;&lt;Tag&gt;0&lt;/Tag&gt;&lt;Author&gt;Liu, H J; Yang, H B&lt;/Author&gt;&lt;Year&gt;2019&lt;/Year&gt;&lt;Details&gt;&lt;_accessed&gt;65515571&lt;/_accessed&gt;&lt;_created&gt;65433116&lt;/_created&gt;&lt;_issue&gt;5&lt;/_issue&gt;&lt;_journal&gt;Advances in Psychology&lt;/_journal&gt;&lt;_modified&gt;65515574&lt;/_modified&gt;&lt;_pages&gt;9&lt;/_pages&gt;&lt;_volume&gt;9&lt;/_volume&gt;&lt;/Details&gt;&lt;Extra&gt;&lt;DBUID&gt;{F96A950B-833F-4880-A151-76DA2D6A2879}&lt;/DBUID&gt;&lt;/Extra&gt;&lt;/Item&gt;&lt;/References&gt;&lt;/Group&gt;&lt;/Citation&gt;_x000a_"/>
    <w:docVar w:name="NE.Ref{DDFF8FFB-5F17-408F-8BEF-E24041926662}" w:val=" ADDIN NE.Ref.{DDFF8FFB-5F17-408F-8BEF-E24041926662}&lt;Citation&gt;&lt;Group&gt;&lt;References&gt;&lt;Item&gt;&lt;ID&gt;937&lt;/ID&gt;&lt;UID&gt;{9B37FABA-0C15-4EE0-880E-626E299404E3}&lt;/UID&gt;&lt;Title&gt;Quality of Life and Major Depression&lt;/Title&gt;&lt;Template&gt;Book Section&lt;/Template&gt;&lt;Star&gt;1&lt;/Star&gt;&lt;Tag&gt;5&lt;/Tag&gt;&lt;Author&gt;Berlim, Marcelo T; Fleck, Marcelo P A&lt;/Author&gt;&lt;Year&gt;2007&lt;/Year&gt;&lt;Details&gt;&lt;_accessed&gt;65509443&lt;/_accessed&gt;&lt;_created&gt;65401207&lt;/_created&gt;&lt;_doi&gt;10.1007/978-1-4020-5779-3_12&lt;/_doi&gt;&lt;_isbn&gt;978-1-4020-5779-3&lt;/_isbn&gt;&lt;_modified&gt;65509443&lt;/_modified&gt;&lt;_number&gt;Berlim2007&lt;/_number&gt;&lt;_ori_publication&gt;Springer Netherlands&lt;/_ori_publication&gt;&lt;_pages&gt;241-252&lt;/_pages&gt;&lt;_place_published&gt;Dordrecht&lt;/_place_published&gt;&lt;_publisher&gt;Springer Netherlands&lt;/_publisher&gt;&lt;_secondary_author&gt;Ritsner, Michael S; Awad, A George&lt;/_secondary_author&gt;&lt;_secondary_title&gt;Quality of Life Impairment in Schizophrenia, Mood and Anxiety Disorders: New Perspectives on Research and Treatment&lt;/_secondary_title&gt;&lt;_url&gt;https://doi.org/10.1007/978-1-4020-5779-3_12&lt;/_url&gt;&lt;/Details&gt;&lt;Extra&gt;&lt;DBUID&gt;{F96A950B-833F-4880-A151-76DA2D6A2879}&lt;/DBUID&gt;&lt;/Extra&gt;&lt;/Item&gt;&lt;/References&gt;&lt;/Group&gt;&lt;/Citation&gt;_x000a_"/>
    <w:docVar w:name="NE.Ref{E0D45E3F-E57F-4FCD-9A6A-269EF1CF35FC}" w:val=" ADDIN NE.Ref.{E0D45E3F-E57F-4FCD-9A6A-269EF1CF35FC}&lt;Citation&gt;&lt;Group&gt;&lt;References&gt;&lt;Item&gt;&lt;ID&gt;941&lt;/ID&gt;&lt;UID&gt;{DC1442DC-A0DB-4F42-8EF3-2FE9DE09B6D3}&lt;/UID&gt;&lt;Title&gt;The promotive effects of peer support and active coping in relation to negative life events and depression in Chinese adolescents at boarding schools&lt;/Title&gt;&lt;Template&gt;Journal Article&lt;/Template&gt;&lt;Star&gt;1&lt;/Star&gt;&lt;Tag&gt;5&lt;/Tag&gt;&lt;Author&gt;Gao, J L; Wang, L H; Yin, X Q; Hsieh, H F; Rost, D H; Zimmerman, M A; Wang, J L&lt;/Author&gt;&lt;Year&gt;2021&lt;/Year&gt;&lt;Details&gt;&lt;_accessed&gt;65513983&lt;/_accessed&gt;&lt;_alternate_title&gt;CURRENT PSYCHOLOGY&lt;/_alternate_title&gt;&lt;_collection_scope&gt;SSCI&lt;/_collection_scope&gt;&lt;_created&gt;65401372&lt;/_created&gt;&lt;_date&gt;2021-01-01&lt;/_date&gt;&lt;_date_display&gt;2021&lt;/_date_display&gt;&lt;_doi&gt;10.1007/s12144-019-0143-5&lt;/_doi&gt;&lt;_impact_factor&gt;   2.800&lt;/_impact_factor&gt;&lt;_isbn&gt;1046-1310&lt;/_isbn&gt;&lt;_issue&gt;5&lt;/_issue&gt;&lt;_journal&gt;Current Psychology&lt;/_journal&gt;&lt;_modified&gt;65513983&lt;/_modified&gt;&lt;_pages&gt;2251-2260&lt;/_pages&gt;&lt;_social_category&gt;心理学：综合(3)&lt;/_social_category&gt;&lt;_volume&gt;40&lt;/_volume&gt;&lt;/Details&gt;&lt;Extra&gt;&lt;DBUID&gt;{F96A950B-833F-4880-A151-76DA2D6A2879}&lt;/DBUID&gt;&lt;/Extra&gt;&lt;/Item&gt;&lt;/References&gt;&lt;/Group&gt;&lt;/Citation&gt;_x000a_"/>
    <w:docVar w:name="NE.Ref{ECCF02B5-14D8-4611-8F96-A7F62306EA61}" w:val=" ADDIN NE.Ref.{ECCF02B5-14D8-4611-8F96-A7F62306EA61}&lt;Citation&gt;&lt;Group&gt;&lt;References&gt;&lt;Item&gt;&lt;ID&gt;990&lt;/ID&gt;&lt;UID&gt;{F51E909C-F8B1-434A-86D2-2347B46A6CEF}&lt;/UID&gt;&lt;Title&gt;Puberty and Depression&lt;/Title&gt;&lt;Template&gt;Journal Article&lt;/Template&gt;&lt;Star&gt;1&lt;/Star&gt;&lt;Tag&gt;0&lt;/Tag&gt;&lt;Author&gt;Angold, Adrian; Costello, E Jane&lt;/Author&gt;&lt;Year&gt;2006&lt;/Year&gt;&lt;Details&gt;&lt;_alternate_title&gt;Child and Adolescent Psychiatric Clinics of North AmericaDepression&lt;/_alternate_title&gt;&lt;_collection_scope&gt;SSCI&lt;/_collection_scope&gt;&lt;_created&gt;65465962&lt;/_created&gt;&lt;_date&gt;2006-01-01&lt;/_date&gt;&lt;_date_display&gt;2006&lt;/_date_display&gt;&lt;_doi&gt;https://doi.org/10.1016/j.chc.2006.05.013&lt;/_doi&gt;&lt;_impact_factor&gt;   2.400&lt;/_impact_factor&gt;&lt;_isbn&gt;1056-4993&lt;/_isbn&gt;&lt;_issue&gt;4&lt;/_issue&gt;&lt;_journal&gt;Child and Adolescent Psychiatric Clinics of North America&lt;/_journal&gt;&lt;_modified&gt;65465962&lt;/_modified&gt;&lt;_pages&gt;919-937&lt;/_pages&gt;&lt;_social_category&gt;精神病学(4)&lt;/_social_category&gt;&lt;_url&gt;https://www.sciencedirect.com/science/article/pii/S1056499306000472&lt;/_url&gt;&lt;_volume&gt;15&lt;/_volume&gt;&lt;/Details&gt;&lt;Extra&gt;&lt;DBUID&gt;{F96A950B-833F-4880-A151-76DA2D6A2879}&lt;/DBUID&gt;&lt;/Extra&gt;&lt;/Item&gt;&lt;/References&gt;&lt;/Group&gt;&lt;/Citation&gt;_x000a_"/>
    <w:docVar w:name="NE.Ref{F09F35E1-B256-4B2B-8AE3-F31970EBEE4F}" w:val=" ADDIN NE.Ref.{F09F35E1-B256-4B2B-8AE3-F31970EBEE4F}&lt;Citation&gt;&lt;Group&gt;&lt;References&gt;&lt;Item&gt;&lt;ID&gt;923&lt;/ID&gt;&lt;UID&gt;{0881A1FF-D5A1-4CBE-BBB7-A8E7BF614284}&lt;/UID&gt;&lt;Title&gt;Negative Life Events and Depressive Symptoms in Late Adolescence: Bonding and Cognitive Coping as Vulnerability Factors?&lt;/Title&gt;&lt;Template&gt;Journal Article&lt;/Template&gt;&lt;Star&gt;1&lt;/Star&gt;&lt;Tag&gt;5&lt;/Tag&gt;&lt;Author&gt;Kraaij, Vivian; Garnefski, Nadia; de Wilde, Erik Jan; Dijkstra, Arie; Gebhardt, Winnie; Maes, Stan; ter Doest, Laura&lt;/Author&gt;&lt;Year&gt;2003&lt;/Year&gt;&lt;Details&gt;&lt;_alternate_title&gt;Journal of Youth and Adolescence&lt;/_alternate_title&gt;&lt;_collection_scope&gt;SSCI&lt;/_collection_scope&gt;&lt;_created&gt;65401038&lt;/_created&gt;&lt;_date&gt;2003-01-01&lt;/_date&gt;&lt;_date_display&gt;2003&lt;/_date_display&gt;&lt;_doi&gt;10.1023/A:1022543419747&lt;/_doi&gt;&lt;_impact_factor&gt;   4.900&lt;/_impact_factor&gt;&lt;_isbn&gt;1573-6601&lt;/_isbn&gt;&lt;_issue&gt;3&lt;/_issue&gt;&lt;_journal&gt;Journal of Youth and Adolescence&lt;/_journal&gt;&lt;_modified&gt;65509429&lt;/_modified&gt;&lt;_number&gt;Kraaij2003&lt;/_number&gt;&lt;_pages&gt;185-193&lt;/_pages&gt;&lt;_social_category&gt;心理学：发育(2)&lt;/_social_category&gt;&lt;_url&gt;https://doi.org/10.1023/A:1022543419747&lt;/_url&gt;&lt;_volume&gt;32&lt;/_volume&gt;&lt;/Details&gt;&lt;Extra&gt;&lt;DBUID&gt;{F96A950B-833F-4880-A151-76DA2D6A2879}&lt;/DBUID&gt;&lt;/Extra&gt;&lt;/Item&gt;&lt;/References&gt;&lt;/Group&gt;&lt;/Citation&gt;_x000a_"/>
    <w:docVar w:name="NE.Ref{F6CBC5D2-BA2E-4AD2-A11D-ECE5E89AEDA0}" w:val=" ADDIN NE.Ref.{F6CBC5D2-BA2E-4AD2-A11D-ECE5E89AEDA0}&lt;Citation&gt;&lt;Group&gt;&lt;References&gt;&lt;Item&gt;&lt;ID&gt;1005&lt;/ID&gt;&lt;UID&gt;{890C997F-5191-46D2-88FE-6CC9C0348529}&lt;/UID&gt;&lt;Title&gt;Research on migrant experience and depression of reflux children in rural–Data of primary students in Hebei and Sichuan province (in Chinese)&lt;/Title&gt;&lt;Template&gt;Thesis&lt;/Template&gt;&lt;Star&gt;0&lt;/Star&gt;&lt;Tag&gt;5&lt;/Tag&gt;&lt;Author&gt;Jin, Y N&lt;/Author&gt;&lt;Year&gt;2017&lt;/Year&gt;&lt;Details&gt;&lt;_accessed&gt;65515413&lt;/_accessed&gt;&lt;_created&gt;65515413&lt;/_created&gt;&lt;_modified&gt;65515413&lt;/_modified&gt;&lt;_place_published&gt;Beijing&lt;/_place_published&gt;&lt;_publisher&gt;Capital University of Economics and Business&lt;/_publisher&gt;&lt;/Details&gt;&lt;Extra&gt;&lt;DBUID&gt;{F96A950B-833F-4880-A151-76DA2D6A2879}&lt;/DBUID&gt;&lt;/Extra&gt;&lt;/Item&gt;&lt;/References&gt;&lt;/Group&gt;&lt;/Citation&gt;_x000a_"/>
    <w:docVar w:name="NE.Ref{FB268772-3970-4545-B54F-26C0C5F7C8E0}" w:val=" ADDIN NE.Ref.{FB268772-3970-4545-B54F-26C0C5F7C8E0}&lt;Citation&gt;&lt;Group&gt;&lt;References&gt;&lt;Item&gt;&lt;ID&gt;969&lt;/ID&gt;&lt;UID&gt;{4345E1C2-2A82-4FAF-8084-F1D78CDC8AF7}&lt;/UID&gt;&lt;Title&gt;Reliability and validity of the coping style questionnaire. &lt;/Title&gt;&lt;Template&gt;Journal Article&lt;/Template&gt;&lt;Star&gt;0&lt;/Star&gt;&lt;Tag&gt;0&lt;/Tag&gt;&lt;Author&gt;J. Xiao, X Xu.&lt;/Author&gt;&lt;Year&gt;1996&lt;/Year&gt;&lt;Details&gt;&lt;_journal&gt; Chinese Mental Health Journal.&lt;/_journal&gt;&lt;_volume&gt;4&lt;/_volume&gt;&lt;_issue&gt;10&lt;/_issue&gt;&lt;_pages&gt;164-168&lt;/_pages&gt;&lt;_accessed&gt;65403312&lt;/_accessed&gt;&lt;_created&gt;65403312&lt;/_created&gt;&lt;_modified&gt;65403312&lt;/_modified&gt;&lt;/Details&gt;&lt;Extra&gt;&lt;DBUID&gt;{F96A950B-833F-4880-A151-76DA2D6A2879}&lt;/DBUID&gt;&lt;/Extra&gt;&lt;/Item&gt;&lt;/References&gt;&lt;/Group&gt;&lt;/Citation&gt;_x000a_"/>
    <w:docVar w:name="NE.Ref{FCDDA60C-96DB-4375-9CBF-6587850068D7}" w:val=" ADDIN NE.Ref.{FCDDA60C-96DB-4375-9CBF-6587850068D7}&lt;Citation&gt;&lt;Group&gt;&lt;References&gt;&lt;Item&gt;&lt;ID&gt;1004&lt;/ID&gt;&lt;UID&gt;{61DB6CE5-A978-4B57-87AE-16852A64514F}&lt;/UID&gt;&lt;Title&gt;Internet addiction and depression among Chinese adolescents: anxiety as a mediator and social support as a moderator&lt;/Title&gt;&lt;Template&gt;Journal Article&lt;/Template&gt;&lt;Star&gt;1&lt;/Star&gt;&lt;Tag&gt;5&lt;/Tag&gt;&lt;Author&gt;Zhao, M; Huang, Y L; Wang, J Y; Feng, J; Zhou, B&lt;/Author&gt;&lt;Year&gt;2023&lt;/Year&gt;&lt;Details&gt;&lt;_accessed&gt;65515380&lt;/_accessed&gt;&lt;_alternate_title&gt;PSYCHOLOGY HEALTH &amp;amp; MEDICINE&lt;/_alternate_title&gt;&lt;_author_adr&gt;Univ Elect Sci &amp;amp; Technol China, Sch Med, Chengdu, Peoples R China; Sichuan Acad Med Sci &amp;amp; Sichuan Prov Peoples Hosp, Sichuan Prov Ctr Mental Hlth, Chengdu, Peoples R China; Chinese Acad Med Sci, Key Lab Psychosomat Med, Chengdu, Peoples R China; Sichuan Acad Med Sci &amp;amp; Sichuan Prov Peoples Hosp, Sichuan Prov Ctr Mental Hlth, 32 West 2 Sect,1st Ring Rd, Chengdu, Sichuan, Peoples R China&lt;/_author_adr&gt;&lt;_collection_scope&gt;SCIE;SSCI&lt;/_collection_scope&gt;&lt;_created&gt;65515380&lt;/_created&gt;&lt;_date&gt;2023-01-01&lt;/_date&gt;&lt;_date_display&gt;2023&lt;/_date_display&gt;&lt;_doi&gt;10.1080/13548506.2023.2224041&lt;/_doi&gt;&lt;_impact_factor&gt;   3.800&lt;/_impact_factor&gt;&lt;_issue&gt;8&lt;/_issue&gt;&lt;_journal&gt;Psychology health &amp;amp; medicine&lt;/_journal&gt;&lt;_modified&gt;65515555&lt;/_modified&gt;&lt;_pages&gt;2315-2328&lt;/_pages&gt;&lt;_social_category&gt;公共卫生、环境卫生与职业卫生(3)&lt;/_social_category&gt;&lt;_volume&gt;28&lt;/_volume&gt;&lt;/Details&gt;&lt;Extra&gt;&lt;DBUID&gt;{F96A950B-833F-4880-A151-76DA2D6A2879}&lt;/DBUID&gt;&lt;/Extra&gt;&lt;/Item&gt;&lt;/References&gt;&lt;/Group&gt;&lt;/Citation&gt;_x000a_"/>
    <w:docVar w:name="ne_docsoft" w:val="MSWord"/>
    <w:docVar w:name="ne_docversion" w:val="NoteExpress 2.0"/>
    <w:docVar w:name="ne_stylename" w:val="Journal of Affective Disorders"/>
  </w:docVars>
  <w:rsids>
    <w:rsidRoot w:val="00530ACC"/>
    <w:rsid w:val="0000097C"/>
    <w:rsid w:val="000016DF"/>
    <w:rsid w:val="000028C0"/>
    <w:rsid w:val="00003CC2"/>
    <w:rsid w:val="000063F5"/>
    <w:rsid w:val="000065E8"/>
    <w:rsid w:val="000066FA"/>
    <w:rsid w:val="0000791D"/>
    <w:rsid w:val="000119A3"/>
    <w:rsid w:val="00012010"/>
    <w:rsid w:val="00012BBD"/>
    <w:rsid w:val="00013D1B"/>
    <w:rsid w:val="0001558D"/>
    <w:rsid w:val="00015D68"/>
    <w:rsid w:val="000166A3"/>
    <w:rsid w:val="00017903"/>
    <w:rsid w:val="00017F67"/>
    <w:rsid w:val="00020147"/>
    <w:rsid w:val="00021323"/>
    <w:rsid w:val="00024615"/>
    <w:rsid w:val="000252D6"/>
    <w:rsid w:val="00026FA1"/>
    <w:rsid w:val="0002772F"/>
    <w:rsid w:val="0002793B"/>
    <w:rsid w:val="00027DF8"/>
    <w:rsid w:val="000300DC"/>
    <w:rsid w:val="000312DF"/>
    <w:rsid w:val="00031E90"/>
    <w:rsid w:val="00033A60"/>
    <w:rsid w:val="00033F6D"/>
    <w:rsid w:val="000378A7"/>
    <w:rsid w:val="00040CCD"/>
    <w:rsid w:val="00043345"/>
    <w:rsid w:val="00047E8E"/>
    <w:rsid w:val="000508E2"/>
    <w:rsid w:val="00053361"/>
    <w:rsid w:val="00057311"/>
    <w:rsid w:val="00057CBE"/>
    <w:rsid w:val="00057DDC"/>
    <w:rsid w:val="00060EF7"/>
    <w:rsid w:val="00061241"/>
    <w:rsid w:val="00062257"/>
    <w:rsid w:val="00066CCF"/>
    <w:rsid w:val="00072EFF"/>
    <w:rsid w:val="000755F2"/>
    <w:rsid w:val="00076EAD"/>
    <w:rsid w:val="000801C7"/>
    <w:rsid w:val="000805B8"/>
    <w:rsid w:val="00081BFD"/>
    <w:rsid w:val="00081CE1"/>
    <w:rsid w:val="00081D52"/>
    <w:rsid w:val="00085BCB"/>
    <w:rsid w:val="000903A8"/>
    <w:rsid w:val="00090BEF"/>
    <w:rsid w:val="00092B6C"/>
    <w:rsid w:val="00093954"/>
    <w:rsid w:val="00094368"/>
    <w:rsid w:val="000948B7"/>
    <w:rsid w:val="00095C1C"/>
    <w:rsid w:val="00096F1B"/>
    <w:rsid w:val="000972B8"/>
    <w:rsid w:val="000975E0"/>
    <w:rsid w:val="00097FEA"/>
    <w:rsid w:val="000A05B4"/>
    <w:rsid w:val="000A373E"/>
    <w:rsid w:val="000A7B2E"/>
    <w:rsid w:val="000B0B95"/>
    <w:rsid w:val="000B17FB"/>
    <w:rsid w:val="000B2060"/>
    <w:rsid w:val="000B4BB4"/>
    <w:rsid w:val="000B551A"/>
    <w:rsid w:val="000B5527"/>
    <w:rsid w:val="000B7455"/>
    <w:rsid w:val="000C1494"/>
    <w:rsid w:val="000C5F3B"/>
    <w:rsid w:val="000C6A12"/>
    <w:rsid w:val="000C7C37"/>
    <w:rsid w:val="000D07D8"/>
    <w:rsid w:val="000D1FA6"/>
    <w:rsid w:val="000D4CB4"/>
    <w:rsid w:val="000D5014"/>
    <w:rsid w:val="000D61A2"/>
    <w:rsid w:val="000D6867"/>
    <w:rsid w:val="000E0498"/>
    <w:rsid w:val="000E1493"/>
    <w:rsid w:val="000E1EB6"/>
    <w:rsid w:val="000E254A"/>
    <w:rsid w:val="000E66C1"/>
    <w:rsid w:val="000E7090"/>
    <w:rsid w:val="000E7147"/>
    <w:rsid w:val="000E722C"/>
    <w:rsid w:val="000F2EFB"/>
    <w:rsid w:val="000F4578"/>
    <w:rsid w:val="000F4B53"/>
    <w:rsid w:val="000F4D25"/>
    <w:rsid w:val="000F63BF"/>
    <w:rsid w:val="000F733B"/>
    <w:rsid w:val="000F7E27"/>
    <w:rsid w:val="0010512D"/>
    <w:rsid w:val="0010561C"/>
    <w:rsid w:val="00105AD7"/>
    <w:rsid w:val="00107508"/>
    <w:rsid w:val="00112729"/>
    <w:rsid w:val="0011567C"/>
    <w:rsid w:val="0011580E"/>
    <w:rsid w:val="0012011C"/>
    <w:rsid w:val="001239E0"/>
    <w:rsid w:val="001240DF"/>
    <w:rsid w:val="00124AC6"/>
    <w:rsid w:val="00130427"/>
    <w:rsid w:val="001304C9"/>
    <w:rsid w:val="0013104B"/>
    <w:rsid w:val="001315D8"/>
    <w:rsid w:val="00131C98"/>
    <w:rsid w:val="00133537"/>
    <w:rsid w:val="001350F6"/>
    <w:rsid w:val="0013667B"/>
    <w:rsid w:val="00143B16"/>
    <w:rsid w:val="0014585A"/>
    <w:rsid w:val="00147D49"/>
    <w:rsid w:val="00150134"/>
    <w:rsid w:val="00150641"/>
    <w:rsid w:val="00151AC1"/>
    <w:rsid w:val="0015315B"/>
    <w:rsid w:val="001535B4"/>
    <w:rsid w:val="00153F79"/>
    <w:rsid w:val="001619A4"/>
    <w:rsid w:val="001621F2"/>
    <w:rsid w:val="001625ED"/>
    <w:rsid w:val="001628AC"/>
    <w:rsid w:val="00162ADB"/>
    <w:rsid w:val="001662A0"/>
    <w:rsid w:val="00167DCF"/>
    <w:rsid w:val="00167F96"/>
    <w:rsid w:val="001741E6"/>
    <w:rsid w:val="00175C69"/>
    <w:rsid w:val="001808EA"/>
    <w:rsid w:val="00180BC3"/>
    <w:rsid w:val="001829A7"/>
    <w:rsid w:val="00185243"/>
    <w:rsid w:val="00187593"/>
    <w:rsid w:val="00187B33"/>
    <w:rsid w:val="00190068"/>
    <w:rsid w:val="00190071"/>
    <w:rsid w:val="00192C4D"/>
    <w:rsid w:val="00192D36"/>
    <w:rsid w:val="00193619"/>
    <w:rsid w:val="001948AD"/>
    <w:rsid w:val="00196EBE"/>
    <w:rsid w:val="001A04B6"/>
    <w:rsid w:val="001A065D"/>
    <w:rsid w:val="001A1C09"/>
    <w:rsid w:val="001A417B"/>
    <w:rsid w:val="001B2053"/>
    <w:rsid w:val="001B37C0"/>
    <w:rsid w:val="001B4156"/>
    <w:rsid w:val="001B4422"/>
    <w:rsid w:val="001B5B21"/>
    <w:rsid w:val="001B6D1A"/>
    <w:rsid w:val="001C00AF"/>
    <w:rsid w:val="001C144F"/>
    <w:rsid w:val="001C1BE0"/>
    <w:rsid w:val="001C2F2B"/>
    <w:rsid w:val="001C3728"/>
    <w:rsid w:val="001C3F92"/>
    <w:rsid w:val="001C4D46"/>
    <w:rsid w:val="001C5070"/>
    <w:rsid w:val="001C63E0"/>
    <w:rsid w:val="001D0384"/>
    <w:rsid w:val="001D0653"/>
    <w:rsid w:val="001D0A3B"/>
    <w:rsid w:val="001D5C89"/>
    <w:rsid w:val="001D7F97"/>
    <w:rsid w:val="001E075D"/>
    <w:rsid w:val="001E19DE"/>
    <w:rsid w:val="001E34F1"/>
    <w:rsid w:val="001E3991"/>
    <w:rsid w:val="001E4C5B"/>
    <w:rsid w:val="001E5F0D"/>
    <w:rsid w:val="001E5F73"/>
    <w:rsid w:val="001E752B"/>
    <w:rsid w:val="001F08FD"/>
    <w:rsid w:val="001F10FC"/>
    <w:rsid w:val="001F2210"/>
    <w:rsid w:val="001F2D30"/>
    <w:rsid w:val="001F498D"/>
    <w:rsid w:val="001F551B"/>
    <w:rsid w:val="001F62BC"/>
    <w:rsid w:val="001F6821"/>
    <w:rsid w:val="001F7404"/>
    <w:rsid w:val="00200158"/>
    <w:rsid w:val="00200AA4"/>
    <w:rsid w:val="00202D3A"/>
    <w:rsid w:val="0020412A"/>
    <w:rsid w:val="00205753"/>
    <w:rsid w:val="00207ECF"/>
    <w:rsid w:val="00214043"/>
    <w:rsid w:val="002160EE"/>
    <w:rsid w:val="00216E24"/>
    <w:rsid w:val="0021743F"/>
    <w:rsid w:val="0022072C"/>
    <w:rsid w:val="00221408"/>
    <w:rsid w:val="00221C31"/>
    <w:rsid w:val="00222A33"/>
    <w:rsid w:val="0022710B"/>
    <w:rsid w:val="00227EB2"/>
    <w:rsid w:val="0023018A"/>
    <w:rsid w:val="00230B9D"/>
    <w:rsid w:val="00230F44"/>
    <w:rsid w:val="002325F5"/>
    <w:rsid w:val="00233778"/>
    <w:rsid w:val="00237015"/>
    <w:rsid w:val="00244240"/>
    <w:rsid w:val="002447B5"/>
    <w:rsid w:val="00244CEA"/>
    <w:rsid w:val="00247176"/>
    <w:rsid w:val="00247735"/>
    <w:rsid w:val="00247AA1"/>
    <w:rsid w:val="00250DC2"/>
    <w:rsid w:val="00254CDE"/>
    <w:rsid w:val="002553FA"/>
    <w:rsid w:val="00255F89"/>
    <w:rsid w:val="00260A69"/>
    <w:rsid w:val="0026143E"/>
    <w:rsid w:val="0026447B"/>
    <w:rsid w:val="00265E03"/>
    <w:rsid w:val="0027187D"/>
    <w:rsid w:val="00272E4A"/>
    <w:rsid w:val="00274F74"/>
    <w:rsid w:val="00275C52"/>
    <w:rsid w:val="00280A23"/>
    <w:rsid w:val="00283CCD"/>
    <w:rsid w:val="002844A4"/>
    <w:rsid w:val="00284E5B"/>
    <w:rsid w:val="00285D13"/>
    <w:rsid w:val="0029479A"/>
    <w:rsid w:val="00295B98"/>
    <w:rsid w:val="00295DE7"/>
    <w:rsid w:val="002A364A"/>
    <w:rsid w:val="002B151F"/>
    <w:rsid w:val="002B163F"/>
    <w:rsid w:val="002B1942"/>
    <w:rsid w:val="002B2BD8"/>
    <w:rsid w:val="002B4204"/>
    <w:rsid w:val="002B4E92"/>
    <w:rsid w:val="002B6AEE"/>
    <w:rsid w:val="002C119A"/>
    <w:rsid w:val="002C13B5"/>
    <w:rsid w:val="002C2A8D"/>
    <w:rsid w:val="002C31CA"/>
    <w:rsid w:val="002C3EE3"/>
    <w:rsid w:val="002D0010"/>
    <w:rsid w:val="002D27ED"/>
    <w:rsid w:val="002D391A"/>
    <w:rsid w:val="002D5725"/>
    <w:rsid w:val="002D6DA5"/>
    <w:rsid w:val="002E2F10"/>
    <w:rsid w:val="002E31EC"/>
    <w:rsid w:val="002E444B"/>
    <w:rsid w:val="002E4533"/>
    <w:rsid w:val="002E574B"/>
    <w:rsid w:val="002E5E48"/>
    <w:rsid w:val="002E770A"/>
    <w:rsid w:val="002F0173"/>
    <w:rsid w:val="002F048D"/>
    <w:rsid w:val="002F1097"/>
    <w:rsid w:val="002F1F6D"/>
    <w:rsid w:val="002F2370"/>
    <w:rsid w:val="002F3EE6"/>
    <w:rsid w:val="002F506F"/>
    <w:rsid w:val="002F5A79"/>
    <w:rsid w:val="002F629F"/>
    <w:rsid w:val="00304370"/>
    <w:rsid w:val="00304B42"/>
    <w:rsid w:val="0030539A"/>
    <w:rsid w:val="00305D94"/>
    <w:rsid w:val="0031059B"/>
    <w:rsid w:val="003120D8"/>
    <w:rsid w:val="0031230C"/>
    <w:rsid w:val="0031317D"/>
    <w:rsid w:val="003131D3"/>
    <w:rsid w:val="003133A5"/>
    <w:rsid w:val="00316CF0"/>
    <w:rsid w:val="00317244"/>
    <w:rsid w:val="003173F1"/>
    <w:rsid w:val="0032096F"/>
    <w:rsid w:val="00323839"/>
    <w:rsid w:val="00324584"/>
    <w:rsid w:val="00326688"/>
    <w:rsid w:val="0032793D"/>
    <w:rsid w:val="00330713"/>
    <w:rsid w:val="00330A85"/>
    <w:rsid w:val="00331088"/>
    <w:rsid w:val="003324A4"/>
    <w:rsid w:val="00332892"/>
    <w:rsid w:val="003340FE"/>
    <w:rsid w:val="00334281"/>
    <w:rsid w:val="00335110"/>
    <w:rsid w:val="00335185"/>
    <w:rsid w:val="0033535C"/>
    <w:rsid w:val="0033574B"/>
    <w:rsid w:val="00335DA2"/>
    <w:rsid w:val="00336AAE"/>
    <w:rsid w:val="0034011B"/>
    <w:rsid w:val="003402D1"/>
    <w:rsid w:val="00340B33"/>
    <w:rsid w:val="00341634"/>
    <w:rsid w:val="00343390"/>
    <w:rsid w:val="00350513"/>
    <w:rsid w:val="0035318F"/>
    <w:rsid w:val="00354B1E"/>
    <w:rsid w:val="00355173"/>
    <w:rsid w:val="003603B5"/>
    <w:rsid w:val="00362760"/>
    <w:rsid w:val="00363CB2"/>
    <w:rsid w:val="00365A57"/>
    <w:rsid w:val="00366A45"/>
    <w:rsid w:val="00366C07"/>
    <w:rsid w:val="00367072"/>
    <w:rsid w:val="00367CA7"/>
    <w:rsid w:val="003759DA"/>
    <w:rsid w:val="00375E5A"/>
    <w:rsid w:val="00376F3A"/>
    <w:rsid w:val="0038023F"/>
    <w:rsid w:val="00381E2F"/>
    <w:rsid w:val="00383EED"/>
    <w:rsid w:val="003851A5"/>
    <w:rsid w:val="0038689B"/>
    <w:rsid w:val="0038776F"/>
    <w:rsid w:val="00390538"/>
    <w:rsid w:val="0039176A"/>
    <w:rsid w:val="00391D95"/>
    <w:rsid w:val="00393950"/>
    <w:rsid w:val="00394F7F"/>
    <w:rsid w:val="00395C3E"/>
    <w:rsid w:val="003A040D"/>
    <w:rsid w:val="003A2BB6"/>
    <w:rsid w:val="003A3ABA"/>
    <w:rsid w:val="003B06A6"/>
    <w:rsid w:val="003B127A"/>
    <w:rsid w:val="003B27C2"/>
    <w:rsid w:val="003B59C6"/>
    <w:rsid w:val="003B6891"/>
    <w:rsid w:val="003C1889"/>
    <w:rsid w:val="003C420D"/>
    <w:rsid w:val="003C4F60"/>
    <w:rsid w:val="003C52B1"/>
    <w:rsid w:val="003C59CD"/>
    <w:rsid w:val="003C7CC5"/>
    <w:rsid w:val="003D2DC0"/>
    <w:rsid w:val="003D619F"/>
    <w:rsid w:val="003D6453"/>
    <w:rsid w:val="003D7010"/>
    <w:rsid w:val="003D75BF"/>
    <w:rsid w:val="003E14BD"/>
    <w:rsid w:val="003E1BB6"/>
    <w:rsid w:val="003E3B60"/>
    <w:rsid w:val="003E4591"/>
    <w:rsid w:val="003E4B31"/>
    <w:rsid w:val="003E510B"/>
    <w:rsid w:val="003E527A"/>
    <w:rsid w:val="003F0FFF"/>
    <w:rsid w:val="003F201D"/>
    <w:rsid w:val="003F2516"/>
    <w:rsid w:val="003F31BF"/>
    <w:rsid w:val="003F4CD3"/>
    <w:rsid w:val="003F5453"/>
    <w:rsid w:val="003F7778"/>
    <w:rsid w:val="0040193B"/>
    <w:rsid w:val="004020BF"/>
    <w:rsid w:val="00403949"/>
    <w:rsid w:val="00404792"/>
    <w:rsid w:val="00407442"/>
    <w:rsid w:val="0041174E"/>
    <w:rsid w:val="00412707"/>
    <w:rsid w:val="00412FD2"/>
    <w:rsid w:val="0041457B"/>
    <w:rsid w:val="00414D0B"/>
    <w:rsid w:val="00417070"/>
    <w:rsid w:val="004200C7"/>
    <w:rsid w:val="00422D77"/>
    <w:rsid w:val="004237E9"/>
    <w:rsid w:val="0042436D"/>
    <w:rsid w:val="0042736C"/>
    <w:rsid w:val="004273F0"/>
    <w:rsid w:val="00427F98"/>
    <w:rsid w:val="00437238"/>
    <w:rsid w:val="00437378"/>
    <w:rsid w:val="00444094"/>
    <w:rsid w:val="0044433F"/>
    <w:rsid w:val="00444437"/>
    <w:rsid w:val="00444631"/>
    <w:rsid w:val="00445BBB"/>
    <w:rsid w:val="004476B1"/>
    <w:rsid w:val="0045039B"/>
    <w:rsid w:val="00450445"/>
    <w:rsid w:val="00455FEC"/>
    <w:rsid w:val="004575F2"/>
    <w:rsid w:val="00457D63"/>
    <w:rsid w:val="0046025F"/>
    <w:rsid w:val="00463364"/>
    <w:rsid w:val="00463D4D"/>
    <w:rsid w:val="00465B6E"/>
    <w:rsid w:val="004665D5"/>
    <w:rsid w:val="004675C0"/>
    <w:rsid w:val="004705F7"/>
    <w:rsid w:val="00470951"/>
    <w:rsid w:val="00472F23"/>
    <w:rsid w:val="00472F5A"/>
    <w:rsid w:val="00473594"/>
    <w:rsid w:val="004755A4"/>
    <w:rsid w:val="00475C45"/>
    <w:rsid w:val="00476835"/>
    <w:rsid w:val="00480EF7"/>
    <w:rsid w:val="0048426F"/>
    <w:rsid w:val="00485167"/>
    <w:rsid w:val="00485604"/>
    <w:rsid w:val="004860B1"/>
    <w:rsid w:val="0048617B"/>
    <w:rsid w:val="00487F4E"/>
    <w:rsid w:val="0049012E"/>
    <w:rsid w:val="00490824"/>
    <w:rsid w:val="00490AF2"/>
    <w:rsid w:val="00494C02"/>
    <w:rsid w:val="00494E01"/>
    <w:rsid w:val="004953A7"/>
    <w:rsid w:val="004A0A67"/>
    <w:rsid w:val="004A1719"/>
    <w:rsid w:val="004A1849"/>
    <w:rsid w:val="004A4CEB"/>
    <w:rsid w:val="004A5013"/>
    <w:rsid w:val="004A50F4"/>
    <w:rsid w:val="004A5B88"/>
    <w:rsid w:val="004A6EC8"/>
    <w:rsid w:val="004A76B1"/>
    <w:rsid w:val="004B0C5F"/>
    <w:rsid w:val="004B445E"/>
    <w:rsid w:val="004B4843"/>
    <w:rsid w:val="004B5137"/>
    <w:rsid w:val="004B5847"/>
    <w:rsid w:val="004B5F28"/>
    <w:rsid w:val="004B614B"/>
    <w:rsid w:val="004C0570"/>
    <w:rsid w:val="004C0B26"/>
    <w:rsid w:val="004C2591"/>
    <w:rsid w:val="004C3DC1"/>
    <w:rsid w:val="004C4FAE"/>
    <w:rsid w:val="004C51E3"/>
    <w:rsid w:val="004C67C2"/>
    <w:rsid w:val="004C6E13"/>
    <w:rsid w:val="004C775B"/>
    <w:rsid w:val="004C783B"/>
    <w:rsid w:val="004D072D"/>
    <w:rsid w:val="004D38A1"/>
    <w:rsid w:val="004D560D"/>
    <w:rsid w:val="004D5B81"/>
    <w:rsid w:val="004D6267"/>
    <w:rsid w:val="004D73FC"/>
    <w:rsid w:val="004D7BAB"/>
    <w:rsid w:val="004E02DF"/>
    <w:rsid w:val="004E05EF"/>
    <w:rsid w:val="004E1FB3"/>
    <w:rsid w:val="004E4A94"/>
    <w:rsid w:val="004E5E7E"/>
    <w:rsid w:val="004E7104"/>
    <w:rsid w:val="004F029A"/>
    <w:rsid w:val="004F2CA4"/>
    <w:rsid w:val="004F30F2"/>
    <w:rsid w:val="004F3DC2"/>
    <w:rsid w:val="004F4A52"/>
    <w:rsid w:val="004F5254"/>
    <w:rsid w:val="00500BD2"/>
    <w:rsid w:val="005036EF"/>
    <w:rsid w:val="005040E3"/>
    <w:rsid w:val="00504DD5"/>
    <w:rsid w:val="0050708C"/>
    <w:rsid w:val="0050775E"/>
    <w:rsid w:val="00507A9D"/>
    <w:rsid w:val="00507EF9"/>
    <w:rsid w:val="00510DF5"/>
    <w:rsid w:val="00511EB8"/>
    <w:rsid w:val="00512A63"/>
    <w:rsid w:val="00513153"/>
    <w:rsid w:val="0051438F"/>
    <w:rsid w:val="00515749"/>
    <w:rsid w:val="00516233"/>
    <w:rsid w:val="0052046F"/>
    <w:rsid w:val="00521CAD"/>
    <w:rsid w:val="00525893"/>
    <w:rsid w:val="00526888"/>
    <w:rsid w:val="0053005A"/>
    <w:rsid w:val="00530ACC"/>
    <w:rsid w:val="00531A2D"/>
    <w:rsid w:val="00532BC2"/>
    <w:rsid w:val="00532FD1"/>
    <w:rsid w:val="005338AB"/>
    <w:rsid w:val="00535F2A"/>
    <w:rsid w:val="005460D4"/>
    <w:rsid w:val="00546273"/>
    <w:rsid w:val="00546316"/>
    <w:rsid w:val="00546403"/>
    <w:rsid w:val="0054778C"/>
    <w:rsid w:val="00550917"/>
    <w:rsid w:val="00550E86"/>
    <w:rsid w:val="00552426"/>
    <w:rsid w:val="00553516"/>
    <w:rsid w:val="005545BE"/>
    <w:rsid w:val="00555D0E"/>
    <w:rsid w:val="005566D2"/>
    <w:rsid w:val="00557CAE"/>
    <w:rsid w:val="00563EC2"/>
    <w:rsid w:val="00564BFA"/>
    <w:rsid w:val="00565B3A"/>
    <w:rsid w:val="00571F36"/>
    <w:rsid w:val="00572AA0"/>
    <w:rsid w:val="00573B89"/>
    <w:rsid w:val="00574519"/>
    <w:rsid w:val="00574BCE"/>
    <w:rsid w:val="00576B97"/>
    <w:rsid w:val="00581513"/>
    <w:rsid w:val="005946A5"/>
    <w:rsid w:val="005946BF"/>
    <w:rsid w:val="005A040B"/>
    <w:rsid w:val="005A0E9B"/>
    <w:rsid w:val="005A0FD7"/>
    <w:rsid w:val="005A206F"/>
    <w:rsid w:val="005A2408"/>
    <w:rsid w:val="005A4409"/>
    <w:rsid w:val="005A6434"/>
    <w:rsid w:val="005A676B"/>
    <w:rsid w:val="005A6C3E"/>
    <w:rsid w:val="005A6E7F"/>
    <w:rsid w:val="005B0726"/>
    <w:rsid w:val="005B1345"/>
    <w:rsid w:val="005B262D"/>
    <w:rsid w:val="005B40B5"/>
    <w:rsid w:val="005B57CD"/>
    <w:rsid w:val="005B7CB4"/>
    <w:rsid w:val="005C2585"/>
    <w:rsid w:val="005C331E"/>
    <w:rsid w:val="005C342E"/>
    <w:rsid w:val="005C56FA"/>
    <w:rsid w:val="005C69C4"/>
    <w:rsid w:val="005C6CBD"/>
    <w:rsid w:val="005C7B2F"/>
    <w:rsid w:val="005C7E2E"/>
    <w:rsid w:val="005D05D7"/>
    <w:rsid w:val="005D0894"/>
    <w:rsid w:val="005D4EC7"/>
    <w:rsid w:val="005D50A1"/>
    <w:rsid w:val="005D56B1"/>
    <w:rsid w:val="005D68AB"/>
    <w:rsid w:val="005D6B93"/>
    <w:rsid w:val="005E28FD"/>
    <w:rsid w:val="005E6192"/>
    <w:rsid w:val="005E6403"/>
    <w:rsid w:val="005E666D"/>
    <w:rsid w:val="005E6F1A"/>
    <w:rsid w:val="005E7A19"/>
    <w:rsid w:val="005F266F"/>
    <w:rsid w:val="005F3EFC"/>
    <w:rsid w:val="005F571E"/>
    <w:rsid w:val="005F5CE2"/>
    <w:rsid w:val="005F6D3D"/>
    <w:rsid w:val="006000AC"/>
    <w:rsid w:val="006041E5"/>
    <w:rsid w:val="00610410"/>
    <w:rsid w:val="006114BC"/>
    <w:rsid w:val="00611CEE"/>
    <w:rsid w:val="006131AA"/>
    <w:rsid w:val="006167B4"/>
    <w:rsid w:val="00617BDD"/>
    <w:rsid w:val="0062018B"/>
    <w:rsid w:val="00621D1E"/>
    <w:rsid w:val="006253F3"/>
    <w:rsid w:val="00625BA4"/>
    <w:rsid w:val="00625CE5"/>
    <w:rsid w:val="00627600"/>
    <w:rsid w:val="00627975"/>
    <w:rsid w:val="00630836"/>
    <w:rsid w:val="0063092E"/>
    <w:rsid w:val="00630FB3"/>
    <w:rsid w:val="00631682"/>
    <w:rsid w:val="006317D9"/>
    <w:rsid w:val="00635C70"/>
    <w:rsid w:val="00641E87"/>
    <w:rsid w:val="0064240A"/>
    <w:rsid w:val="006430B3"/>
    <w:rsid w:val="006479C1"/>
    <w:rsid w:val="00647CDD"/>
    <w:rsid w:val="00651755"/>
    <w:rsid w:val="006617A4"/>
    <w:rsid w:val="006652EF"/>
    <w:rsid w:val="00665726"/>
    <w:rsid w:val="00665D41"/>
    <w:rsid w:val="00670DFF"/>
    <w:rsid w:val="00671571"/>
    <w:rsid w:val="006756A0"/>
    <w:rsid w:val="0068153F"/>
    <w:rsid w:val="0068484D"/>
    <w:rsid w:val="00685A05"/>
    <w:rsid w:val="00685CFF"/>
    <w:rsid w:val="0068710B"/>
    <w:rsid w:val="00687B5E"/>
    <w:rsid w:val="0069037D"/>
    <w:rsid w:val="00690D6A"/>
    <w:rsid w:val="00690E62"/>
    <w:rsid w:val="00693CA3"/>
    <w:rsid w:val="00694A11"/>
    <w:rsid w:val="00695892"/>
    <w:rsid w:val="00696DFB"/>
    <w:rsid w:val="006A0750"/>
    <w:rsid w:val="006A3C43"/>
    <w:rsid w:val="006A5CED"/>
    <w:rsid w:val="006A646A"/>
    <w:rsid w:val="006A7140"/>
    <w:rsid w:val="006A776B"/>
    <w:rsid w:val="006A79A1"/>
    <w:rsid w:val="006A7CB5"/>
    <w:rsid w:val="006B2A21"/>
    <w:rsid w:val="006B36FA"/>
    <w:rsid w:val="006B4997"/>
    <w:rsid w:val="006B4A05"/>
    <w:rsid w:val="006B6E4C"/>
    <w:rsid w:val="006C0E4C"/>
    <w:rsid w:val="006C10E7"/>
    <w:rsid w:val="006C27CA"/>
    <w:rsid w:val="006C3F3A"/>
    <w:rsid w:val="006C4FC8"/>
    <w:rsid w:val="006C696C"/>
    <w:rsid w:val="006D3886"/>
    <w:rsid w:val="006D3E4B"/>
    <w:rsid w:val="006D4047"/>
    <w:rsid w:val="006D4B55"/>
    <w:rsid w:val="006D68C2"/>
    <w:rsid w:val="006D7F21"/>
    <w:rsid w:val="006E0BF1"/>
    <w:rsid w:val="006E0E18"/>
    <w:rsid w:val="006E29AC"/>
    <w:rsid w:val="006E2CCC"/>
    <w:rsid w:val="006E3C07"/>
    <w:rsid w:val="006E4D70"/>
    <w:rsid w:val="006F1D89"/>
    <w:rsid w:val="006F2ABA"/>
    <w:rsid w:val="006F2C1C"/>
    <w:rsid w:val="006F3F7B"/>
    <w:rsid w:val="006F44C0"/>
    <w:rsid w:val="006F49AF"/>
    <w:rsid w:val="006F55C4"/>
    <w:rsid w:val="006F5C43"/>
    <w:rsid w:val="006F6740"/>
    <w:rsid w:val="006F7840"/>
    <w:rsid w:val="00700C96"/>
    <w:rsid w:val="007024C5"/>
    <w:rsid w:val="00702949"/>
    <w:rsid w:val="007031E0"/>
    <w:rsid w:val="00704A9E"/>
    <w:rsid w:val="0070503B"/>
    <w:rsid w:val="00705AB0"/>
    <w:rsid w:val="00705E19"/>
    <w:rsid w:val="00710E9B"/>
    <w:rsid w:val="00711BBC"/>
    <w:rsid w:val="00711F8C"/>
    <w:rsid w:val="00712F56"/>
    <w:rsid w:val="0071390D"/>
    <w:rsid w:val="00720ED6"/>
    <w:rsid w:val="00721ACC"/>
    <w:rsid w:val="0072524F"/>
    <w:rsid w:val="00725CDC"/>
    <w:rsid w:val="00725FE2"/>
    <w:rsid w:val="00730A6E"/>
    <w:rsid w:val="00730F01"/>
    <w:rsid w:val="007318D5"/>
    <w:rsid w:val="007321D5"/>
    <w:rsid w:val="00732A6B"/>
    <w:rsid w:val="00732A9B"/>
    <w:rsid w:val="00737C6A"/>
    <w:rsid w:val="00737E7F"/>
    <w:rsid w:val="007419BD"/>
    <w:rsid w:val="00743B26"/>
    <w:rsid w:val="00743FCB"/>
    <w:rsid w:val="0074472D"/>
    <w:rsid w:val="00747D8A"/>
    <w:rsid w:val="00753CDF"/>
    <w:rsid w:val="007544FF"/>
    <w:rsid w:val="0075482D"/>
    <w:rsid w:val="00755949"/>
    <w:rsid w:val="00755D92"/>
    <w:rsid w:val="00756D50"/>
    <w:rsid w:val="00762302"/>
    <w:rsid w:val="00763791"/>
    <w:rsid w:val="00765100"/>
    <w:rsid w:val="007668BE"/>
    <w:rsid w:val="0076726B"/>
    <w:rsid w:val="007704A0"/>
    <w:rsid w:val="007709E0"/>
    <w:rsid w:val="007717C0"/>
    <w:rsid w:val="0077257B"/>
    <w:rsid w:val="00772D99"/>
    <w:rsid w:val="00773B8D"/>
    <w:rsid w:val="00775941"/>
    <w:rsid w:val="00775E49"/>
    <w:rsid w:val="007763A1"/>
    <w:rsid w:val="00780F65"/>
    <w:rsid w:val="007822BB"/>
    <w:rsid w:val="00782678"/>
    <w:rsid w:val="007827CF"/>
    <w:rsid w:val="00785963"/>
    <w:rsid w:val="00790835"/>
    <w:rsid w:val="00793DFC"/>
    <w:rsid w:val="00796A63"/>
    <w:rsid w:val="007A145A"/>
    <w:rsid w:val="007A1E41"/>
    <w:rsid w:val="007A4183"/>
    <w:rsid w:val="007A5D3B"/>
    <w:rsid w:val="007A5DAD"/>
    <w:rsid w:val="007A6A2F"/>
    <w:rsid w:val="007B160F"/>
    <w:rsid w:val="007B2156"/>
    <w:rsid w:val="007B251D"/>
    <w:rsid w:val="007B4EDB"/>
    <w:rsid w:val="007B6F71"/>
    <w:rsid w:val="007B7206"/>
    <w:rsid w:val="007B721F"/>
    <w:rsid w:val="007C0B17"/>
    <w:rsid w:val="007C0F52"/>
    <w:rsid w:val="007C1771"/>
    <w:rsid w:val="007C2484"/>
    <w:rsid w:val="007C386F"/>
    <w:rsid w:val="007C53BE"/>
    <w:rsid w:val="007C56C6"/>
    <w:rsid w:val="007C5AF3"/>
    <w:rsid w:val="007C6930"/>
    <w:rsid w:val="007C7B7B"/>
    <w:rsid w:val="007D2369"/>
    <w:rsid w:val="007D3618"/>
    <w:rsid w:val="007D3C76"/>
    <w:rsid w:val="007D3C92"/>
    <w:rsid w:val="007D4D68"/>
    <w:rsid w:val="007D596E"/>
    <w:rsid w:val="007D5E97"/>
    <w:rsid w:val="007D68CF"/>
    <w:rsid w:val="007D6DA1"/>
    <w:rsid w:val="007D7835"/>
    <w:rsid w:val="007E114A"/>
    <w:rsid w:val="007E1E54"/>
    <w:rsid w:val="007E1EA6"/>
    <w:rsid w:val="007E3BF7"/>
    <w:rsid w:val="007E4EB8"/>
    <w:rsid w:val="007E7A9C"/>
    <w:rsid w:val="007F08A2"/>
    <w:rsid w:val="007F1ED3"/>
    <w:rsid w:val="007F368E"/>
    <w:rsid w:val="007F4AA3"/>
    <w:rsid w:val="007F648F"/>
    <w:rsid w:val="008037B2"/>
    <w:rsid w:val="00804E23"/>
    <w:rsid w:val="008066DB"/>
    <w:rsid w:val="00810C72"/>
    <w:rsid w:val="00811AA9"/>
    <w:rsid w:val="00814872"/>
    <w:rsid w:val="00815C06"/>
    <w:rsid w:val="0082140A"/>
    <w:rsid w:val="00822C5B"/>
    <w:rsid w:val="0082321F"/>
    <w:rsid w:val="00823B12"/>
    <w:rsid w:val="00824065"/>
    <w:rsid w:val="008274CF"/>
    <w:rsid w:val="00830220"/>
    <w:rsid w:val="00830431"/>
    <w:rsid w:val="0083101A"/>
    <w:rsid w:val="00831221"/>
    <w:rsid w:val="00831A49"/>
    <w:rsid w:val="00834BE1"/>
    <w:rsid w:val="00841E98"/>
    <w:rsid w:val="00843588"/>
    <w:rsid w:val="008443B4"/>
    <w:rsid w:val="00844626"/>
    <w:rsid w:val="0084487B"/>
    <w:rsid w:val="0084512A"/>
    <w:rsid w:val="0085004E"/>
    <w:rsid w:val="0085119B"/>
    <w:rsid w:val="00851E3E"/>
    <w:rsid w:val="00851EBB"/>
    <w:rsid w:val="00852705"/>
    <w:rsid w:val="00852721"/>
    <w:rsid w:val="00852CD8"/>
    <w:rsid w:val="00860706"/>
    <w:rsid w:val="00863071"/>
    <w:rsid w:val="0086346A"/>
    <w:rsid w:val="00864101"/>
    <w:rsid w:val="00864279"/>
    <w:rsid w:val="008661E1"/>
    <w:rsid w:val="008664F7"/>
    <w:rsid w:val="00866F18"/>
    <w:rsid w:val="00867ABD"/>
    <w:rsid w:val="0087040C"/>
    <w:rsid w:val="008716D2"/>
    <w:rsid w:val="008733B1"/>
    <w:rsid w:val="00874137"/>
    <w:rsid w:val="008803DF"/>
    <w:rsid w:val="00880AB9"/>
    <w:rsid w:val="00881C24"/>
    <w:rsid w:val="008822C7"/>
    <w:rsid w:val="008826D4"/>
    <w:rsid w:val="00883750"/>
    <w:rsid w:val="0088506C"/>
    <w:rsid w:val="008869FC"/>
    <w:rsid w:val="0088713B"/>
    <w:rsid w:val="00890FE7"/>
    <w:rsid w:val="00892389"/>
    <w:rsid w:val="00892B72"/>
    <w:rsid w:val="00893EA2"/>
    <w:rsid w:val="008945D7"/>
    <w:rsid w:val="00895080"/>
    <w:rsid w:val="008959D6"/>
    <w:rsid w:val="0089696E"/>
    <w:rsid w:val="008A02B2"/>
    <w:rsid w:val="008A033C"/>
    <w:rsid w:val="008A0779"/>
    <w:rsid w:val="008A0A3A"/>
    <w:rsid w:val="008A0E7C"/>
    <w:rsid w:val="008A14E6"/>
    <w:rsid w:val="008A39FA"/>
    <w:rsid w:val="008A5BDB"/>
    <w:rsid w:val="008A60B7"/>
    <w:rsid w:val="008A731D"/>
    <w:rsid w:val="008B0554"/>
    <w:rsid w:val="008B0D22"/>
    <w:rsid w:val="008B15D1"/>
    <w:rsid w:val="008B1D4B"/>
    <w:rsid w:val="008B2E19"/>
    <w:rsid w:val="008B3A0C"/>
    <w:rsid w:val="008B54CC"/>
    <w:rsid w:val="008B6D47"/>
    <w:rsid w:val="008C140E"/>
    <w:rsid w:val="008C28FE"/>
    <w:rsid w:val="008C4606"/>
    <w:rsid w:val="008C7103"/>
    <w:rsid w:val="008D1854"/>
    <w:rsid w:val="008D18B8"/>
    <w:rsid w:val="008D1C5A"/>
    <w:rsid w:val="008D2867"/>
    <w:rsid w:val="008D4912"/>
    <w:rsid w:val="008D4D9B"/>
    <w:rsid w:val="008D5073"/>
    <w:rsid w:val="008D64D1"/>
    <w:rsid w:val="008E03F8"/>
    <w:rsid w:val="008E2833"/>
    <w:rsid w:val="008E2EEF"/>
    <w:rsid w:val="008E2FC5"/>
    <w:rsid w:val="008E4B18"/>
    <w:rsid w:val="008E76A0"/>
    <w:rsid w:val="008E7CB2"/>
    <w:rsid w:val="008F0759"/>
    <w:rsid w:val="008F08BF"/>
    <w:rsid w:val="008F15F3"/>
    <w:rsid w:val="008F17EF"/>
    <w:rsid w:val="008F1887"/>
    <w:rsid w:val="008F2B52"/>
    <w:rsid w:val="008F3EC9"/>
    <w:rsid w:val="008F55ED"/>
    <w:rsid w:val="008F6546"/>
    <w:rsid w:val="008F691F"/>
    <w:rsid w:val="008F7B83"/>
    <w:rsid w:val="0090042E"/>
    <w:rsid w:val="0090166A"/>
    <w:rsid w:val="0090248F"/>
    <w:rsid w:val="009024CB"/>
    <w:rsid w:val="00902A04"/>
    <w:rsid w:val="00903229"/>
    <w:rsid w:val="00903FE2"/>
    <w:rsid w:val="00904B96"/>
    <w:rsid w:val="00904EFC"/>
    <w:rsid w:val="0091107C"/>
    <w:rsid w:val="009130CB"/>
    <w:rsid w:val="0091337A"/>
    <w:rsid w:val="009137A6"/>
    <w:rsid w:val="00913E9A"/>
    <w:rsid w:val="00914EFA"/>
    <w:rsid w:val="00915675"/>
    <w:rsid w:val="00915B2B"/>
    <w:rsid w:val="00916184"/>
    <w:rsid w:val="00920085"/>
    <w:rsid w:val="00921263"/>
    <w:rsid w:val="00922297"/>
    <w:rsid w:val="00924F9B"/>
    <w:rsid w:val="0092508E"/>
    <w:rsid w:val="00926F9A"/>
    <w:rsid w:val="0092764E"/>
    <w:rsid w:val="00927804"/>
    <w:rsid w:val="00927E0F"/>
    <w:rsid w:val="009303FA"/>
    <w:rsid w:val="00930E4D"/>
    <w:rsid w:val="0093244E"/>
    <w:rsid w:val="00933DA8"/>
    <w:rsid w:val="00935A2B"/>
    <w:rsid w:val="0094087F"/>
    <w:rsid w:val="00941069"/>
    <w:rsid w:val="00941857"/>
    <w:rsid w:val="00942DD2"/>
    <w:rsid w:val="00943E35"/>
    <w:rsid w:val="009453FA"/>
    <w:rsid w:val="00945F20"/>
    <w:rsid w:val="009463E7"/>
    <w:rsid w:val="009467D3"/>
    <w:rsid w:val="009519B0"/>
    <w:rsid w:val="00953964"/>
    <w:rsid w:val="009540E3"/>
    <w:rsid w:val="00954840"/>
    <w:rsid w:val="0095553B"/>
    <w:rsid w:val="00956FDB"/>
    <w:rsid w:val="00957CA7"/>
    <w:rsid w:val="00960C31"/>
    <w:rsid w:val="00962FBF"/>
    <w:rsid w:val="00963189"/>
    <w:rsid w:val="00964493"/>
    <w:rsid w:val="00964C25"/>
    <w:rsid w:val="009657A3"/>
    <w:rsid w:val="00965B9D"/>
    <w:rsid w:val="0096614B"/>
    <w:rsid w:val="0097118B"/>
    <w:rsid w:val="00971452"/>
    <w:rsid w:val="0097254B"/>
    <w:rsid w:val="00972DBC"/>
    <w:rsid w:val="00972E3B"/>
    <w:rsid w:val="00972F42"/>
    <w:rsid w:val="009755BE"/>
    <w:rsid w:val="00977FB2"/>
    <w:rsid w:val="00980C3E"/>
    <w:rsid w:val="009818B9"/>
    <w:rsid w:val="00982EAD"/>
    <w:rsid w:val="00983957"/>
    <w:rsid w:val="009839D7"/>
    <w:rsid w:val="00984A6F"/>
    <w:rsid w:val="009858BE"/>
    <w:rsid w:val="009878D5"/>
    <w:rsid w:val="00990A62"/>
    <w:rsid w:val="00990F30"/>
    <w:rsid w:val="00991DAB"/>
    <w:rsid w:val="0099462C"/>
    <w:rsid w:val="0099588F"/>
    <w:rsid w:val="00995BDF"/>
    <w:rsid w:val="009A0A95"/>
    <w:rsid w:val="009A293A"/>
    <w:rsid w:val="009A5453"/>
    <w:rsid w:val="009A5528"/>
    <w:rsid w:val="009A677D"/>
    <w:rsid w:val="009A7E26"/>
    <w:rsid w:val="009B0C05"/>
    <w:rsid w:val="009B30F7"/>
    <w:rsid w:val="009B3C71"/>
    <w:rsid w:val="009B4607"/>
    <w:rsid w:val="009B65F1"/>
    <w:rsid w:val="009B6854"/>
    <w:rsid w:val="009B75A7"/>
    <w:rsid w:val="009C09AA"/>
    <w:rsid w:val="009C1488"/>
    <w:rsid w:val="009C2C7E"/>
    <w:rsid w:val="009C2E6E"/>
    <w:rsid w:val="009C3FBF"/>
    <w:rsid w:val="009C5003"/>
    <w:rsid w:val="009C522B"/>
    <w:rsid w:val="009C76B3"/>
    <w:rsid w:val="009D0081"/>
    <w:rsid w:val="009D1784"/>
    <w:rsid w:val="009D1D8A"/>
    <w:rsid w:val="009D4AC2"/>
    <w:rsid w:val="009D4E8E"/>
    <w:rsid w:val="009D5A67"/>
    <w:rsid w:val="009E1236"/>
    <w:rsid w:val="009E346A"/>
    <w:rsid w:val="009E648E"/>
    <w:rsid w:val="009E7AF7"/>
    <w:rsid w:val="009F0018"/>
    <w:rsid w:val="009F183C"/>
    <w:rsid w:val="009F270E"/>
    <w:rsid w:val="009F2E5E"/>
    <w:rsid w:val="009F3F5E"/>
    <w:rsid w:val="00A026FE"/>
    <w:rsid w:val="00A03658"/>
    <w:rsid w:val="00A04328"/>
    <w:rsid w:val="00A05959"/>
    <w:rsid w:val="00A06570"/>
    <w:rsid w:val="00A074F4"/>
    <w:rsid w:val="00A1175A"/>
    <w:rsid w:val="00A151BA"/>
    <w:rsid w:val="00A160D8"/>
    <w:rsid w:val="00A160EE"/>
    <w:rsid w:val="00A16409"/>
    <w:rsid w:val="00A16D49"/>
    <w:rsid w:val="00A17003"/>
    <w:rsid w:val="00A17FB5"/>
    <w:rsid w:val="00A2007E"/>
    <w:rsid w:val="00A2378F"/>
    <w:rsid w:val="00A237D2"/>
    <w:rsid w:val="00A2436C"/>
    <w:rsid w:val="00A25919"/>
    <w:rsid w:val="00A25E86"/>
    <w:rsid w:val="00A2711C"/>
    <w:rsid w:val="00A27974"/>
    <w:rsid w:val="00A27981"/>
    <w:rsid w:val="00A30965"/>
    <w:rsid w:val="00A31D6A"/>
    <w:rsid w:val="00A33952"/>
    <w:rsid w:val="00A3471C"/>
    <w:rsid w:val="00A36DBF"/>
    <w:rsid w:val="00A40306"/>
    <w:rsid w:val="00A4067F"/>
    <w:rsid w:val="00A418AD"/>
    <w:rsid w:val="00A41AEC"/>
    <w:rsid w:val="00A427EB"/>
    <w:rsid w:val="00A4573B"/>
    <w:rsid w:val="00A479CD"/>
    <w:rsid w:val="00A50B79"/>
    <w:rsid w:val="00A51F76"/>
    <w:rsid w:val="00A5236D"/>
    <w:rsid w:val="00A5487D"/>
    <w:rsid w:val="00A55901"/>
    <w:rsid w:val="00A55E2F"/>
    <w:rsid w:val="00A60400"/>
    <w:rsid w:val="00A60CD0"/>
    <w:rsid w:val="00A6128E"/>
    <w:rsid w:val="00A624CB"/>
    <w:rsid w:val="00A626C9"/>
    <w:rsid w:val="00A65026"/>
    <w:rsid w:val="00A65043"/>
    <w:rsid w:val="00A657C1"/>
    <w:rsid w:val="00A665FC"/>
    <w:rsid w:val="00A73F7D"/>
    <w:rsid w:val="00A7519D"/>
    <w:rsid w:val="00A767BD"/>
    <w:rsid w:val="00A768F8"/>
    <w:rsid w:val="00A77791"/>
    <w:rsid w:val="00A7791D"/>
    <w:rsid w:val="00A80EB1"/>
    <w:rsid w:val="00A810FC"/>
    <w:rsid w:val="00A81596"/>
    <w:rsid w:val="00A816CD"/>
    <w:rsid w:val="00A836FB"/>
    <w:rsid w:val="00A84D9E"/>
    <w:rsid w:val="00A8562D"/>
    <w:rsid w:val="00A8686F"/>
    <w:rsid w:val="00A9355D"/>
    <w:rsid w:val="00A938F3"/>
    <w:rsid w:val="00A94C34"/>
    <w:rsid w:val="00A950AD"/>
    <w:rsid w:val="00A96D0A"/>
    <w:rsid w:val="00A96DCD"/>
    <w:rsid w:val="00AA09C8"/>
    <w:rsid w:val="00AA173C"/>
    <w:rsid w:val="00AA1A32"/>
    <w:rsid w:val="00AA2024"/>
    <w:rsid w:val="00AA229C"/>
    <w:rsid w:val="00AA241E"/>
    <w:rsid w:val="00AA2BFD"/>
    <w:rsid w:val="00AA339C"/>
    <w:rsid w:val="00AA3EC7"/>
    <w:rsid w:val="00AA50F7"/>
    <w:rsid w:val="00AA6C06"/>
    <w:rsid w:val="00AA6FF4"/>
    <w:rsid w:val="00AA73CD"/>
    <w:rsid w:val="00AB0E20"/>
    <w:rsid w:val="00AB1E4F"/>
    <w:rsid w:val="00AB29EE"/>
    <w:rsid w:val="00AB32E5"/>
    <w:rsid w:val="00AB3522"/>
    <w:rsid w:val="00AB44C9"/>
    <w:rsid w:val="00AB5005"/>
    <w:rsid w:val="00AB505C"/>
    <w:rsid w:val="00AB5BDB"/>
    <w:rsid w:val="00AB6885"/>
    <w:rsid w:val="00AC131C"/>
    <w:rsid w:val="00AC2B57"/>
    <w:rsid w:val="00AC379F"/>
    <w:rsid w:val="00AC3F80"/>
    <w:rsid w:val="00AC41E2"/>
    <w:rsid w:val="00AC561B"/>
    <w:rsid w:val="00AC57DE"/>
    <w:rsid w:val="00AC5D9E"/>
    <w:rsid w:val="00AC6629"/>
    <w:rsid w:val="00AD008C"/>
    <w:rsid w:val="00AD164C"/>
    <w:rsid w:val="00AD20B0"/>
    <w:rsid w:val="00AD31DF"/>
    <w:rsid w:val="00AD34D9"/>
    <w:rsid w:val="00AD38ED"/>
    <w:rsid w:val="00AD48E9"/>
    <w:rsid w:val="00AD5152"/>
    <w:rsid w:val="00AD7A3A"/>
    <w:rsid w:val="00AE148B"/>
    <w:rsid w:val="00AE38B2"/>
    <w:rsid w:val="00AE4159"/>
    <w:rsid w:val="00AE6A69"/>
    <w:rsid w:val="00AE71D8"/>
    <w:rsid w:val="00AE7C87"/>
    <w:rsid w:val="00AF02EA"/>
    <w:rsid w:val="00AF0550"/>
    <w:rsid w:val="00AF17D2"/>
    <w:rsid w:val="00AF2274"/>
    <w:rsid w:val="00AF39FC"/>
    <w:rsid w:val="00AF3EAD"/>
    <w:rsid w:val="00AF5149"/>
    <w:rsid w:val="00AF543D"/>
    <w:rsid w:val="00AF62EF"/>
    <w:rsid w:val="00B00596"/>
    <w:rsid w:val="00B00F98"/>
    <w:rsid w:val="00B0155F"/>
    <w:rsid w:val="00B02D54"/>
    <w:rsid w:val="00B03265"/>
    <w:rsid w:val="00B04EC1"/>
    <w:rsid w:val="00B05145"/>
    <w:rsid w:val="00B063B8"/>
    <w:rsid w:val="00B064C1"/>
    <w:rsid w:val="00B07852"/>
    <w:rsid w:val="00B07DBF"/>
    <w:rsid w:val="00B10EBA"/>
    <w:rsid w:val="00B11744"/>
    <w:rsid w:val="00B11BB4"/>
    <w:rsid w:val="00B1239C"/>
    <w:rsid w:val="00B15BF9"/>
    <w:rsid w:val="00B163AF"/>
    <w:rsid w:val="00B16B3B"/>
    <w:rsid w:val="00B16BFE"/>
    <w:rsid w:val="00B226FD"/>
    <w:rsid w:val="00B2385F"/>
    <w:rsid w:val="00B243E4"/>
    <w:rsid w:val="00B24887"/>
    <w:rsid w:val="00B2678C"/>
    <w:rsid w:val="00B30005"/>
    <w:rsid w:val="00B307A5"/>
    <w:rsid w:val="00B311B7"/>
    <w:rsid w:val="00B3185B"/>
    <w:rsid w:val="00B320D3"/>
    <w:rsid w:val="00B333AA"/>
    <w:rsid w:val="00B35A8C"/>
    <w:rsid w:val="00B3608F"/>
    <w:rsid w:val="00B36363"/>
    <w:rsid w:val="00B36B62"/>
    <w:rsid w:val="00B36CCA"/>
    <w:rsid w:val="00B370ED"/>
    <w:rsid w:val="00B40372"/>
    <w:rsid w:val="00B40A6C"/>
    <w:rsid w:val="00B41299"/>
    <w:rsid w:val="00B41BCF"/>
    <w:rsid w:val="00B42330"/>
    <w:rsid w:val="00B43DE9"/>
    <w:rsid w:val="00B46A07"/>
    <w:rsid w:val="00B47144"/>
    <w:rsid w:val="00B4776C"/>
    <w:rsid w:val="00B558DA"/>
    <w:rsid w:val="00B55BBA"/>
    <w:rsid w:val="00B560AF"/>
    <w:rsid w:val="00B56FBE"/>
    <w:rsid w:val="00B64776"/>
    <w:rsid w:val="00B6683B"/>
    <w:rsid w:val="00B66880"/>
    <w:rsid w:val="00B668C9"/>
    <w:rsid w:val="00B66D77"/>
    <w:rsid w:val="00B67B3C"/>
    <w:rsid w:val="00B704EA"/>
    <w:rsid w:val="00B712DA"/>
    <w:rsid w:val="00B71CA5"/>
    <w:rsid w:val="00B72D91"/>
    <w:rsid w:val="00B74CAD"/>
    <w:rsid w:val="00B751C9"/>
    <w:rsid w:val="00B760ED"/>
    <w:rsid w:val="00B76986"/>
    <w:rsid w:val="00B8071A"/>
    <w:rsid w:val="00B80CAF"/>
    <w:rsid w:val="00B839BC"/>
    <w:rsid w:val="00B849DC"/>
    <w:rsid w:val="00BA1804"/>
    <w:rsid w:val="00BA36AA"/>
    <w:rsid w:val="00BA47EC"/>
    <w:rsid w:val="00BA4D5D"/>
    <w:rsid w:val="00BA6E40"/>
    <w:rsid w:val="00BA7366"/>
    <w:rsid w:val="00BA7D15"/>
    <w:rsid w:val="00BB3471"/>
    <w:rsid w:val="00BB41BA"/>
    <w:rsid w:val="00BB4310"/>
    <w:rsid w:val="00BB4611"/>
    <w:rsid w:val="00BB4739"/>
    <w:rsid w:val="00BB4DA9"/>
    <w:rsid w:val="00BB500E"/>
    <w:rsid w:val="00BB6741"/>
    <w:rsid w:val="00BC03BA"/>
    <w:rsid w:val="00BC0993"/>
    <w:rsid w:val="00BC11F6"/>
    <w:rsid w:val="00BC1278"/>
    <w:rsid w:val="00BC6391"/>
    <w:rsid w:val="00BC66B7"/>
    <w:rsid w:val="00BC6CA1"/>
    <w:rsid w:val="00BD0443"/>
    <w:rsid w:val="00BD08DC"/>
    <w:rsid w:val="00BD1745"/>
    <w:rsid w:val="00BD1CB8"/>
    <w:rsid w:val="00BD1F09"/>
    <w:rsid w:val="00BD3033"/>
    <w:rsid w:val="00BD30F4"/>
    <w:rsid w:val="00BD32BA"/>
    <w:rsid w:val="00BD6C64"/>
    <w:rsid w:val="00BD73EE"/>
    <w:rsid w:val="00BE08CC"/>
    <w:rsid w:val="00BE3245"/>
    <w:rsid w:val="00BE472C"/>
    <w:rsid w:val="00BE4888"/>
    <w:rsid w:val="00BE5396"/>
    <w:rsid w:val="00BE56BE"/>
    <w:rsid w:val="00BE5B9D"/>
    <w:rsid w:val="00BE5F16"/>
    <w:rsid w:val="00BE6A82"/>
    <w:rsid w:val="00BE766E"/>
    <w:rsid w:val="00BF0C36"/>
    <w:rsid w:val="00BF127F"/>
    <w:rsid w:val="00BF18B7"/>
    <w:rsid w:val="00BF5071"/>
    <w:rsid w:val="00BF6DB7"/>
    <w:rsid w:val="00BF709A"/>
    <w:rsid w:val="00C02634"/>
    <w:rsid w:val="00C02F98"/>
    <w:rsid w:val="00C03105"/>
    <w:rsid w:val="00C06131"/>
    <w:rsid w:val="00C06E93"/>
    <w:rsid w:val="00C11A80"/>
    <w:rsid w:val="00C126F7"/>
    <w:rsid w:val="00C13B37"/>
    <w:rsid w:val="00C13B6B"/>
    <w:rsid w:val="00C15B4D"/>
    <w:rsid w:val="00C15C16"/>
    <w:rsid w:val="00C15CC6"/>
    <w:rsid w:val="00C16955"/>
    <w:rsid w:val="00C20322"/>
    <w:rsid w:val="00C20B3E"/>
    <w:rsid w:val="00C22154"/>
    <w:rsid w:val="00C221F0"/>
    <w:rsid w:val="00C229C2"/>
    <w:rsid w:val="00C23019"/>
    <w:rsid w:val="00C23C46"/>
    <w:rsid w:val="00C23DA5"/>
    <w:rsid w:val="00C26AE9"/>
    <w:rsid w:val="00C26B04"/>
    <w:rsid w:val="00C3014B"/>
    <w:rsid w:val="00C30A67"/>
    <w:rsid w:val="00C30BD1"/>
    <w:rsid w:val="00C319BD"/>
    <w:rsid w:val="00C33035"/>
    <w:rsid w:val="00C33BA1"/>
    <w:rsid w:val="00C35563"/>
    <w:rsid w:val="00C37061"/>
    <w:rsid w:val="00C40AD1"/>
    <w:rsid w:val="00C41404"/>
    <w:rsid w:val="00C4368C"/>
    <w:rsid w:val="00C44BB8"/>
    <w:rsid w:val="00C45379"/>
    <w:rsid w:val="00C501C9"/>
    <w:rsid w:val="00C52924"/>
    <w:rsid w:val="00C5612D"/>
    <w:rsid w:val="00C56600"/>
    <w:rsid w:val="00C5717B"/>
    <w:rsid w:val="00C57486"/>
    <w:rsid w:val="00C60DD0"/>
    <w:rsid w:val="00C629CB"/>
    <w:rsid w:val="00C63FF4"/>
    <w:rsid w:val="00C64F14"/>
    <w:rsid w:val="00C675BD"/>
    <w:rsid w:val="00C70BAE"/>
    <w:rsid w:val="00C72113"/>
    <w:rsid w:val="00C753B0"/>
    <w:rsid w:val="00C75680"/>
    <w:rsid w:val="00C81ED9"/>
    <w:rsid w:val="00C84D63"/>
    <w:rsid w:val="00C8500E"/>
    <w:rsid w:val="00C86461"/>
    <w:rsid w:val="00C872E1"/>
    <w:rsid w:val="00C876FD"/>
    <w:rsid w:val="00C87850"/>
    <w:rsid w:val="00C87A7A"/>
    <w:rsid w:val="00C91CEF"/>
    <w:rsid w:val="00C91FFA"/>
    <w:rsid w:val="00C93922"/>
    <w:rsid w:val="00C93B3D"/>
    <w:rsid w:val="00C97ACF"/>
    <w:rsid w:val="00CA051F"/>
    <w:rsid w:val="00CA195C"/>
    <w:rsid w:val="00CA1BA0"/>
    <w:rsid w:val="00CA2808"/>
    <w:rsid w:val="00CA3EA6"/>
    <w:rsid w:val="00CA58DD"/>
    <w:rsid w:val="00CA5A10"/>
    <w:rsid w:val="00CA6086"/>
    <w:rsid w:val="00CA71E9"/>
    <w:rsid w:val="00CB1A56"/>
    <w:rsid w:val="00CB401F"/>
    <w:rsid w:val="00CB4B13"/>
    <w:rsid w:val="00CB5070"/>
    <w:rsid w:val="00CB6107"/>
    <w:rsid w:val="00CB675A"/>
    <w:rsid w:val="00CB6B86"/>
    <w:rsid w:val="00CC014D"/>
    <w:rsid w:val="00CC1063"/>
    <w:rsid w:val="00CC4520"/>
    <w:rsid w:val="00CC5DB3"/>
    <w:rsid w:val="00CC5FA0"/>
    <w:rsid w:val="00CC69D9"/>
    <w:rsid w:val="00CC7E25"/>
    <w:rsid w:val="00CD0256"/>
    <w:rsid w:val="00CD0507"/>
    <w:rsid w:val="00CD0BBE"/>
    <w:rsid w:val="00CD174A"/>
    <w:rsid w:val="00CD1AA6"/>
    <w:rsid w:val="00CD594A"/>
    <w:rsid w:val="00CD5D07"/>
    <w:rsid w:val="00CD7DC6"/>
    <w:rsid w:val="00CE140B"/>
    <w:rsid w:val="00CE2863"/>
    <w:rsid w:val="00CE37CF"/>
    <w:rsid w:val="00CE6E90"/>
    <w:rsid w:val="00CE77FD"/>
    <w:rsid w:val="00CF22F0"/>
    <w:rsid w:val="00CF4885"/>
    <w:rsid w:val="00CF5DC5"/>
    <w:rsid w:val="00D009D4"/>
    <w:rsid w:val="00D01399"/>
    <w:rsid w:val="00D0282F"/>
    <w:rsid w:val="00D02E69"/>
    <w:rsid w:val="00D04005"/>
    <w:rsid w:val="00D04F8D"/>
    <w:rsid w:val="00D063D6"/>
    <w:rsid w:val="00D069D0"/>
    <w:rsid w:val="00D072DD"/>
    <w:rsid w:val="00D11FC7"/>
    <w:rsid w:val="00D1202B"/>
    <w:rsid w:val="00D1739C"/>
    <w:rsid w:val="00D20B11"/>
    <w:rsid w:val="00D20B8C"/>
    <w:rsid w:val="00D20F46"/>
    <w:rsid w:val="00D22BCB"/>
    <w:rsid w:val="00D24C74"/>
    <w:rsid w:val="00D26168"/>
    <w:rsid w:val="00D304B7"/>
    <w:rsid w:val="00D313FC"/>
    <w:rsid w:val="00D32D8A"/>
    <w:rsid w:val="00D340BD"/>
    <w:rsid w:val="00D36B47"/>
    <w:rsid w:val="00D3707F"/>
    <w:rsid w:val="00D37C43"/>
    <w:rsid w:val="00D41803"/>
    <w:rsid w:val="00D41A16"/>
    <w:rsid w:val="00D443A0"/>
    <w:rsid w:val="00D45004"/>
    <w:rsid w:val="00D458C0"/>
    <w:rsid w:val="00D45C08"/>
    <w:rsid w:val="00D45E58"/>
    <w:rsid w:val="00D467D9"/>
    <w:rsid w:val="00D46DC5"/>
    <w:rsid w:val="00D478B9"/>
    <w:rsid w:val="00D51FBD"/>
    <w:rsid w:val="00D524AF"/>
    <w:rsid w:val="00D52689"/>
    <w:rsid w:val="00D53026"/>
    <w:rsid w:val="00D539CE"/>
    <w:rsid w:val="00D5419B"/>
    <w:rsid w:val="00D54532"/>
    <w:rsid w:val="00D56099"/>
    <w:rsid w:val="00D563EE"/>
    <w:rsid w:val="00D56ACC"/>
    <w:rsid w:val="00D56B6B"/>
    <w:rsid w:val="00D60512"/>
    <w:rsid w:val="00D617DE"/>
    <w:rsid w:val="00D6183F"/>
    <w:rsid w:val="00D63353"/>
    <w:rsid w:val="00D63A2D"/>
    <w:rsid w:val="00D63A42"/>
    <w:rsid w:val="00D64E08"/>
    <w:rsid w:val="00D67223"/>
    <w:rsid w:val="00D7253F"/>
    <w:rsid w:val="00D73AF1"/>
    <w:rsid w:val="00D754BF"/>
    <w:rsid w:val="00D75B08"/>
    <w:rsid w:val="00D76919"/>
    <w:rsid w:val="00D76DD1"/>
    <w:rsid w:val="00D76F0B"/>
    <w:rsid w:val="00D8061A"/>
    <w:rsid w:val="00D80C04"/>
    <w:rsid w:val="00D813BE"/>
    <w:rsid w:val="00D84719"/>
    <w:rsid w:val="00D86AC1"/>
    <w:rsid w:val="00D8779F"/>
    <w:rsid w:val="00D9072B"/>
    <w:rsid w:val="00D91653"/>
    <w:rsid w:val="00D91AA3"/>
    <w:rsid w:val="00D94059"/>
    <w:rsid w:val="00D95885"/>
    <w:rsid w:val="00D9661A"/>
    <w:rsid w:val="00D96B6B"/>
    <w:rsid w:val="00D973CB"/>
    <w:rsid w:val="00D975BD"/>
    <w:rsid w:val="00D97DEB"/>
    <w:rsid w:val="00DA0508"/>
    <w:rsid w:val="00DA112D"/>
    <w:rsid w:val="00DA1B0C"/>
    <w:rsid w:val="00DA2B1B"/>
    <w:rsid w:val="00DA5D98"/>
    <w:rsid w:val="00DA6EED"/>
    <w:rsid w:val="00DB1352"/>
    <w:rsid w:val="00DB20A1"/>
    <w:rsid w:val="00DB2AA9"/>
    <w:rsid w:val="00DB2E91"/>
    <w:rsid w:val="00DB3923"/>
    <w:rsid w:val="00DB3AA3"/>
    <w:rsid w:val="00DB3DAC"/>
    <w:rsid w:val="00DB57BC"/>
    <w:rsid w:val="00DB5A22"/>
    <w:rsid w:val="00DB6482"/>
    <w:rsid w:val="00DB7151"/>
    <w:rsid w:val="00DB7FA9"/>
    <w:rsid w:val="00DC04E0"/>
    <w:rsid w:val="00DC3AF9"/>
    <w:rsid w:val="00DC3FDB"/>
    <w:rsid w:val="00DC40F7"/>
    <w:rsid w:val="00DC50E8"/>
    <w:rsid w:val="00DC558F"/>
    <w:rsid w:val="00DC6B73"/>
    <w:rsid w:val="00DC70C4"/>
    <w:rsid w:val="00DD0139"/>
    <w:rsid w:val="00DD03FC"/>
    <w:rsid w:val="00DD0B1A"/>
    <w:rsid w:val="00DD10C2"/>
    <w:rsid w:val="00DD16E0"/>
    <w:rsid w:val="00DD16E4"/>
    <w:rsid w:val="00DD5CD3"/>
    <w:rsid w:val="00DD60EC"/>
    <w:rsid w:val="00DD73C5"/>
    <w:rsid w:val="00DE2476"/>
    <w:rsid w:val="00DE3060"/>
    <w:rsid w:val="00DE335D"/>
    <w:rsid w:val="00DE3BCA"/>
    <w:rsid w:val="00DE3D43"/>
    <w:rsid w:val="00DE4773"/>
    <w:rsid w:val="00DE52FF"/>
    <w:rsid w:val="00DE5C2B"/>
    <w:rsid w:val="00DE5EFC"/>
    <w:rsid w:val="00DE656F"/>
    <w:rsid w:val="00DE790E"/>
    <w:rsid w:val="00DF0D25"/>
    <w:rsid w:val="00DF26DF"/>
    <w:rsid w:val="00DF5629"/>
    <w:rsid w:val="00E000C7"/>
    <w:rsid w:val="00E01462"/>
    <w:rsid w:val="00E01CE4"/>
    <w:rsid w:val="00E02C43"/>
    <w:rsid w:val="00E03DF0"/>
    <w:rsid w:val="00E041CD"/>
    <w:rsid w:val="00E053B4"/>
    <w:rsid w:val="00E07255"/>
    <w:rsid w:val="00E101F4"/>
    <w:rsid w:val="00E10DF0"/>
    <w:rsid w:val="00E10EC8"/>
    <w:rsid w:val="00E11369"/>
    <w:rsid w:val="00E11F3E"/>
    <w:rsid w:val="00E176B2"/>
    <w:rsid w:val="00E17D80"/>
    <w:rsid w:val="00E2192A"/>
    <w:rsid w:val="00E21DBF"/>
    <w:rsid w:val="00E22B11"/>
    <w:rsid w:val="00E230C6"/>
    <w:rsid w:val="00E259AC"/>
    <w:rsid w:val="00E27901"/>
    <w:rsid w:val="00E3013A"/>
    <w:rsid w:val="00E3238B"/>
    <w:rsid w:val="00E33C1A"/>
    <w:rsid w:val="00E33CA3"/>
    <w:rsid w:val="00E34100"/>
    <w:rsid w:val="00E34308"/>
    <w:rsid w:val="00E37422"/>
    <w:rsid w:val="00E40DB0"/>
    <w:rsid w:val="00E4250B"/>
    <w:rsid w:val="00E4407E"/>
    <w:rsid w:val="00E45FD8"/>
    <w:rsid w:val="00E47FB5"/>
    <w:rsid w:val="00E51A59"/>
    <w:rsid w:val="00E53C0F"/>
    <w:rsid w:val="00E55844"/>
    <w:rsid w:val="00E5635C"/>
    <w:rsid w:val="00E575E7"/>
    <w:rsid w:val="00E57BD3"/>
    <w:rsid w:val="00E60EBE"/>
    <w:rsid w:val="00E61BA2"/>
    <w:rsid w:val="00E632CF"/>
    <w:rsid w:val="00E64866"/>
    <w:rsid w:val="00E659C1"/>
    <w:rsid w:val="00E6633F"/>
    <w:rsid w:val="00E67776"/>
    <w:rsid w:val="00E725ED"/>
    <w:rsid w:val="00E7286F"/>
    <w:rsid w:val="00E75877"/>
    <w:rsid w:val="00E7778C"/>
    <w:rsid w:val="00E77D29"/>
    <w:rsid w:val="00E807C0"/>
    <w:rsid w:val="00E82E39"/>
    <w:rsid w:val="00E83461"/>
    <w:rsid w:val="00E83AE8"/>
    <w:rsid w:val="00E83D74"/>
    <w:rsid w:val="00E84429"/>
    <w:rsid w:val="00E85F5A"/>
    <w:rsid w:val="00E86094"/>
    <w:rsid w:val="00E861FD"/>
    <w:rsid w:val="00E86744"/>
    <w:rsid w:val="00E90717"/>
    <w:rsid w:val="00E911C9"/>
    <w:rsid w:val="00E918D9"/>
    <w:rsid w:val="00E9449D"/>
    <w:rsid w:val="00E96292"/>
    <w:rsid w:val="00E96486"/>
    <w:rsid w:val="00EA063F"/>
    <w:rsid w:val="00EA14DC"/>
    <w:rsid w:val="00EA1BC4"/>
    <w:rsid w:val="00EA4042"/>
    <w:rsid w:val="00EA6036"/>
    <w:rsid w:val="00EA7A4D"/>
    <w:rsid w:val="00EB069C"/>
    <w:rsid w:val="00EB156A"/>
    <w:rsid w:val="00EB3AD6"/>
    <w:rsid w:val="00EB5324"/>
    <w:rsid w:val="00EB55D5"/>
    <w:rsid w:val="00EB6DB8"/>
    <w:rsid w:val="00EC0C5D"/>
    <w:rsid w:val="00EC20A8"/>
    <w:rsid w:val="00EC3338"/>
    <w:rsid w:val="00EC3875"/>
    <w:rsid w:val="00EC3C1E"/>
    <w:rsid w:val="00EC6103"/>
    <w:rsid w:val="00EC6415"/>
    <w:rsid w:val="00EC6D27"/>
    <w:rsid w:val="00EC6FBA"/>
    <w:rsid w:val="00EC6FCF"/>
    <w:rsid w:val="00EC719E"/>
    <w:rsid w:val="00ED0340"/>
    <w:rsid w:val="00ED217A"/>
    <w:rsid w:val="00ED2CEB"/>
    <w:rsid w:val="00ED3579"/>
    <w:rsid w:val="00ED3D3B"/>
    <w:rsid w:val="00ED4E4D"/>
    <w:rsid w:val="00ED5376"/>
    <w:rsid w:val="00ED75B2"/>
    <w:rsid w:val="00ED7C85"/>
    <w:rsid w:val="00EE2E7B"/>
    <w:rsid w:val="00EE3DC6"/>
    <w:rsid w:val="00EE42F2"/>
    <w:rsid w:val="00EE5C6E"/>
    <w:rsid w:val="00EF1C7A"/>
    <w:rsid w:val="00EF1D7D"/>
    <w:rsid w:val="00EF2656"/>
    <w:rsid w:val="00EF42BE"/>
    <w:rsid w:val="00EF4DC9"/>
    <w:rsid w:val="00EF758B"/>
    <w:rsid w:val="00EF776D"/>
    <w:rsid w:val="00F001AF"/>
    <w:rsid w:val="00F011DB"/>
    <w:rsid w:val="00F01843"/>
    <w:rsid w:val="00F024BC"/>
    <w:rsid w:val="00F03BCC"/>
    <w:rsid w:val="00F05DC4"/>
    <w:rsid w:val="00F11B32"/>
    <w:rsid w:val="00F12550"/>
    <w:rsid w:val="00F1739F"/>
    <w:rsid w:val="00F214FA"/>
    <w:rsid w:val="00F24911"/>
    <w:rsid w:val="00F2554B"/>
    <w:rsid w:val="00F25ED1"/>
    <w:rsid w:val="00F26F92"/>
    <w:rsid w:val="00F310DD"/>
    <w:rsid w:val="00F315C2"/>
    <w:rsid w:val="00F31F66"/>
    <w:rsid w:val="00F3204E"/>
    <w:rsid w:val="00F32F95"/>
    <w:rsid w:val="00F332BB"/>
    <w:rsid w:val="00F34A91"/>
    <w:rsid w:val="00F37343"/>
    <w:rsid w:val="00F37955"/>
    <w:rsid w:val="00F402F1"/>
    <w:rsid w:val="00F413B0"/>
    <w:rsid w:val="00F41F58"/>
    <w:rsid w:val="00F43DD9"/>
    <w:rsid w:val="00F442E2"/>
    <w:rsid w:val="00F44A1B"/>
    <w:rsid w:val="00F45675"/>
    <w:rsid w:val="00F463CB"/>
    <w:rsid w:val="00F47A66"/>
    <w:rsid w:val="00F516E9"/>
    <w:rsid w:val="00F52F76"/>
    <w:rsid w:val="00F53947"/>
    <w:rsid w:val="00F558EF"/>
    <w:rsid w:val="00F6125F"/>
    <w:rsid w:val="00F62A05"/>
    <w:rsid w:val="00F64DAC"/>
    <w:rsid w:val="00F64F52"/>
    <w:rsid w:val="00F70E90"/>
    <w:rsid w:val="00F70F24"/>
    <w:rsid w:val="00F71256"/>
    <w:rsid w:val="00F719B1"/>
    <w:rsid w:val="00F722BA"/>
    <w:rsid w:val="00F745AF"/>
    <w:rsid w:val="00F74649"/>
    <w:rsid w:val="00F80FC9"/>
    <w:rsid w:val="00F827BB"/>
    <w:rsid w:val="00F834CD"/>
    <w:rsid w:val="00F86A40"/>
    <w:rsid w:val="00F86BDB"/>
    <w:rsid w:val="00F91CF3"/>
    <w:rsid w:val="00F9239C"/>
    <w:rsid w:val="00F93116"/>
    <w:rsid w:val="00F9446A"/>
    <w:rsid w:val="00F951D5"/>
    <w:rsid w:val="00F96EC7"/>
    <w:rsid w:val="00F96FB0"/>
    <w:rsid w:val="00F97CF6"/>
    <w:rsid w:val="00FA0738"/>
    <w:rsid w:val="00FA1C7F"/>
    <w:rsid w:val="00FA1CD1"/>
    <w:rsid w:val="00FA383D"/>
    <w:rsid w:val="00FA3C60"/>
    <w:rsid w:val="00FA48FB"/>
    <w:rsid w:val="00FA4B94"/>
    <w:rsid w:val="00FA688F"/>
    <w:rsid w:val="00FA6E21"/>
    <w:rsid w:val="00FB09E4"/>
    <w:rsid w:val="00FB17DC"/>
    <w:rsid w:val="00FB3C7B"/>
    <w:rsid w:val="00FB3CEE"/>
    <w:rsid w:val="00FB3F98"/>
    <w:rsid w:val="00FC00A0"/>
    <w:rsid w:val="00FC15F2"/>
    <w:rsid w:val="00FC1D20"/>
    <w:rsid w:val="00FC4C26"/>
    <w:rsid w:val="00FC4F01"/>
    <w:rsid w:val="00FC5A12"/>
    <w:rsid w:val="00FC5B06"/>
    <w:rsid w:val="00FC61FD"/>
    <w:rsid w:val="00FC6E98"/>
    <w:rsid w:val="00FD08A7"/>
    <w:rsid w:val="00FD0F7A"/>
    <w:rsid w:val="00FD7CD3"/>
    <w:rsid w:val="00FE1EDA"/>
    <w:rsid w:val="00FE3485"/>
    <w:rsid w:val="00FE5B92"/>
    <w:rsid w:val="00FF097F"/>
    <w:rsid w:val="00FF3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25628"/>
  <w15:docId w15:val="{20EB477E-3DC8-4649-8449-A17369146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2"/>
    <w:qFormat/>
    <w:rsid w:val="00504DD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3922"/>
    <w:pPr>
      <w:tabs>
        <w:tab w:val="center" w:pos="4153"/>
        <w:tab w:val="right" w:pos="8306"/>
      </w:tabs>
      <w:snapToGrid w:val="0"/>
      <w:jc w:val="center"/>
    </w:pPr>
    <w:rPr>
      <w:sz w:val="18"/>
      <w:szCs w:val="18"/>
    </w:rPr>
  </w:style>
  <w:style w:type="character" w:customStyle="1" w:styleId="a4">
    <w:name w:val="页眉 字符"/>
    <w:basedOn w:val="a0"/>
    <w:link w:val="a3"/>
    <w:uiPriority w:val="99"/>
    <w:rsid w:val="00C93922"/>
    <w:rPr>
      <w:sz w:val="18"/>
      <w:szCs w:val="18"/>
    </w:rPr>
  </w:style>
  <w:style w:type="paragraph" w:styleId="a5">
    <w:name w:val="footer"/>
    <w:basedOn w:val="a"/>
    <w:link w:val="a6"/>
    <w:uiPriority w:val="99"/>
    <w:unhideWhenUsed/>
    <w:rsid w:val="00C93922"/>
    <w:pPr>
      <w:tabs>
        <w:tab w:val="center" w:pos="4153"/>
        <w:tab w:val="right" w:pos="8306"/>
      </w:tabs>
      <w:snapToGrid w:val="0"/>
      <w:jc w:val="left"/>
    </w:pPr>
    <w:rPr>
      <w:sz w:val="18"/>
      <w:szCs w:val="18"/>
    </w:rPr>
  </w:style>
  <w:style w:type="character" w:customStyle="1" w:styleId="a6">
    <w:name w:val="页脚 字符"/>
    <w:basedOn w:val="a0"/>
    <w:link w:val="a5"/>
    <w:uiPriority w:val="99"/>
    <w:rsid w:val="00C93922"/>
    <w:rPr>
      <w:sz w:val="18"/>
      <w:szCs w:val="18"/>
    </w:rPr>
  </w:style>
  <w:style w:type="table" w:styleId="a7">
    <w:name w:val="Table Grid"/>
    <w:basedOn w:val="a1"/>
    <w:uiPriority w:val="39"/>
    <w:rsid w:val="00202D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Placeholder Text"/>
    <w:basedOn w:val="a0"/>
    <w:uiPriority w:val="99"/>
    <w:semiHidden/>
    <w:rsid w:val="001B6D1A"/>
    <w:rPr>
      <w:color w:val="666666"/>
    </w:rPr>
  </w:style>
  <w:style w:type="paragraph" w:styleId="a9">
    <w:name w:val="Normal (Web)"/>
    <w:basedOn w:val="a"/>
    <w:uiPriority w:val="99"/>
    <w:unhideWhenUsed/>
    <w:rsid w:val="00BA6E40"/>
    <w:pPr>
      <w:widowControl/>
      <w:spacing w:before="100" w:beforeAutospacing="1" w:after="100" w:afterAutospacing="1"/>
      <w:jc w:val="left"/>
    </w:pPr>
    <w:rPr>
      <w:rFonts w:ascii="宋体" w:eastAsia="宋体" w:hAnsi="宋体" w:cs="宋体"/>
      <w:kern w:val="0"/>
      <w:sz w:val="24"/>
      <w:szCs w:val="24"/>
    </w:rPr>
  </w:style>
  <w:style w:type="character" w:customStyle="1" w:styleId="ng-star-inserted">
    <w:name w:val="ng-star-inserted"/>
    <w:basedOn w:val="a0"/>
    <w:rsid w:val="00B05145"/>
  </w:style>
  <w:style w:type="character" w:customStyle="1" w:styleId="10">
    <w:name w:val="标题 1 字符"/>
    <w:basedOn w:val="a0"/>
    <w:link w:val="1"/>
    <w:uiPriority w:val="2"/>
    <w:rsid w:val="00504DD5"/>
    <w:rPr>
      <w:b/>
      <w:bCs/>
      <w:kern w:val="44"/>
      <w:sz w:val="44"/>
      <w:szCs w:val="44"/>
    </w:rPr>
  </w:style>
  <w:style w:type="paragraph" w:customStyle="1" w:styleId="11">
    <w:name w:val="1."/>
    <w:basedOn w:val="1"/>
    <w:next w:val="a"/>
    <w:link w:val="12"/>
    <w:qFormat/>
    <w:rsid w:val="006A776B"/>
    <w:pPr>
      <w:spacing w:before="200" w:after="200" w:line="240" w:lineRule="auto"/>
    </w:pPr>
    <w:rPr>
      <w:rFonts w:eastAsia="Times New Roman"/>
      <w:sz w:val="28"/>
    </w:rPr>
  </w:style>
  <w:style w:type="character" w:customStyle="1" w:styleId="12">
    <w:name w:val="1. 字符"/>
    <w:basedOn w:val="10"/>
    <w:link w:val="11"/>
    <w:rsid w:val="006A776B"/>
    <w:rPr>
      <w:rFonts w:eastAsia="Times New Roman"/>
      <w:b/>
      <w:bCs/>
      <w:kern w:val="44"/>
      <w:sz w:val="28"/>
      <w:szCs w:val="44"/>
    </w:rPr>
  </w:style>
  <w:style w:type="paragraph" w:customStyle="1" w:styleId="110">
    <w:name w:val="1.1."/>
    <w:basedOn w:val="a"/>
    <w:link w:val="111"/>
    <w:qFormat/>
    <w:rsid w:val="00FE5B92"/>
    <w:pPr>
      <w:wordWrap w:val="0"/>
      <w:outlineLvl w:val="1"/>
    </w:pPr>
    <w:rPr>
      <w:rFonts w:ascii="Times New Roman" w:eastAsia="Times New Roman" w:hAnsi="Times New Roman"/>
      <w:b/>
    </w:rPr>
  </w:style>
  <w:style w:type="character" w:customStyle="1" w:styleId="111">
    <w:name w:val="1.1. 字符"/>
    <w:basedOn w:val="a0"/>
    <w:link w:val="110"/>
    <w:rsid w:val="00FE5B92"/>
    <w:rPr>
      <w:rFonts w:ascii="Times New Roman" w:eastAsia="Times New Roman" w:hAnsi="Times New Roman"/>
      <w:b/>
    </w:rPr>
  </w:style>
  <w:style w:type="paragraph" w:customStyle="1" w:styleId="1110">
    <w:name w:val="1.1.1."/>
    <w:basedOn w:val="110"/>
    <w:link w:val="1111"/>
    <w:qFormat/>
    <w:rsid w:val="00FE5B92"/>
    <w:pPr>
      <w:outlineLvl w:val="2"/>
    </w:pPr>
    <w:rPr>
      <w:b w:val="0"/>
    </w:rPr>
  </w:style>
  <w:style w:type="character" w:customStyle="1" w:styleId="1111">
    <w:name w:val="1.1.1. 字符"/>
    <w:basedOn w:val="111"/>
    <w:link w:val="1110"/>
    <w:rsid w:val="00FE5B92"/>
    <w:rPr>
      <w:rFonts w:ascii="Times New Roman" w:eastAsia="Times New Roman" w:hAnsi="Times New Roman"/>
      <w:b w:val="0"/>
    </w:rPr>
  </w:style>
  <w:style w:type="character" w:styleId="aa">
    <w:name w:val="annotation reference"/>
    <w:basedOn w:val="a0"/>
    <w:uiPriority w:val="99"/>
    <w:semiHidden/>
    <w:unhideWhenUsed/>
    <w:rsid w:val="007B721F"/>
    <w:rPr>
      <w:sz w:val="21"/>
      <w:szCs w:val="21"/>
    </w:rPr>
  </w:style>
  <w:style w:type="paragraph" w:styleId="ab">
    <w:name w:val="annotation text"/>
    <w:basedOn w:val="a"/>
    <w:link w:val="ac"/>
    <w:uiPriority w:val="99"/>
    <w:unhideWhenUsed/>
    <w:rsid w:val="007B721F"/>
    <w:pPr>
      <w:jc w:val="left"/>
    </w:pPr>
  </w:style>
  <w:style w:type="character" w:customStyle="1" w:styleId="ac">
    <w:name w:val="批注文字 字符"/>
    <w:basedOn w:val="a0"/>
    <w:link w:val="ab"/>
    <w:uiPriority w:val="99"/>
    <w:rsid w:val="007B721F"/>
  </w:style>
  <w:style w:type="paragraph" w:styleId="ad">
    <w:name w:val="annotation subject"/>
    <w:basedOn w:val="ab"/>
    <w:next w:val="ab"/>
    <w:link w:val="ae"/>
    <w:uiPriority w:val="99"/>
    <w:semiHidden/>
    <w:unhideWhenUsed/>
    <w:rsid w:val="007B721F"/>
    <w:rPr>
      <w:b/>
      <w:bCs/>
    </w:rPr>
  </w:style>
  <w:style w:type="character" w:customStyle="1" w:styleId="ae">
    <w:name w:val="批注主题 字符"/>
    <w:basedOn w:val="ac"/>
    <w:link w:val="ad"/>
    <w:uiPriority w:val="99"/>
    <w:semiHidden/>
    <w:rsid w:val="007B721F"/>
    <w:rPr>
      <w:b/>
      <w:bCs/>
    </w:rPr>
  </w:style>
  <w:style w:type="paragraph" w:styleId="af">
    <w:name w:val="Balloon Text"/>
    <w:basedOn w:val="a"/>
    <w:link w:val="af0"/>
    <w:uiPriority w:val="99"/>
    <w:semiHidden/>
    <w:unhideWhenUsed/>
    <w:rsid w:val="007B721F"/>
    <w:rPr>
      <w:sz w:val="18"/>
      <w:szCs w:val="18"/>
    </w:rPr>
  </w:style>
  <w:style w:type="character" w:customStyle="1" w:styleId="af0">
    <w:name w:val="批注框文本 字符"/>
    <w:basedOn w:val="a0"/>
    <w:link w:val="af"/>
    <w:uiPriority w:val="99"/>
    <w:semiHidden/>
    <w:rsid w:val="007B721F"/>
    <w:rPr>
      <w:sz w:val="18"/>
      <w:szCs w:val="18"/>
    </w:rPr>
  </w:style>
  <w:style w:type="character" w:styleId="af1">
    <w:name w:val="Hyperlink"/>
    <w:basedOn w:val="a0"/>
    <w:uiPriority w:val="99"/>
    <w:unhideWhenUsed/>
    <w:rsid w:val="00326688"/>
    <w:rPr>
      <w:color w:val="0563C1" w:themeColor="hyperlink"/>
      <w:u w:val="single"/>
    </w:rPr>
  </w:style>
  <w:style w:type="character" w:customStyle="1" w:styleId="13">
    <w:name w:val="未处理的提及1"/>
    <w:basedOn w:val="a0"/>
    <w:uiPriority w:val="99"/>
    <w:semiHidden/>
    <w:unhideWhenUsed/>
    <w:rsid w:val="00326688"/>
    <w:rPr>
      <w:color w:val="605E5C"/>
      <w:shd w:val="clear" w:color="auto" w:fill="E1DFDD"/>
    </w:rPr>
  </w:style>
  <w:style w:type="character" w:styleId="af2">
    <w:name w:val="footnote reference"/>
    <w:basedOn w:val="a0"/>
    <w:uiPriority w:val="99"/>
    <w:semiHidden/>
    <w:unhideWhenUsed/>
    <w:rsid w:val="00A151BA"/>
    <w:rPr>
      <w:vertAlign w:val="superscript"/>
    </w:rPr>
  </w:style>
  <w:style w:type="character" w:styleId="af3">
    <w:name w:val="Unresolved Mention"/>
    <w:basedOn w:val="a0"/>
    <w:uiPriority w:val="99"/>
    <w:semiHidden/>
    <w:unhideWhenUsed/>
    <w:rsid w:val="001C4D46"/>
    <w:rPr>
      <w:color w:val="605E5C"/>
      <w:shd w:val="clear" w:color="auto" w:fill="E1DFDD"/>
    </w:rPr>
  </w:style>
  <w:style w:type="paragraph" w:styleId="af4">
    <w:name w:val="List Paragraph"/>
    <w:basedOn w:val="a"/>
    <w:uiPriority w:val="34"/>
    <w:qFormat/>
    <w:rsid w:val="001C4D46"/>
    <w:pPr>
      <w:ind w:firstLineChars="200" w:firstLine="420"/>
    </w:pPr>
  </w:style>
  <w:style w:type="paragraph" w:styleId="af5">
    <w:name w:val="footnote text"/>
    <w:basedOn w:val="a"/>
    <w:link w:val="af6"/>
    <w:uiPriority w:val="99"/>
    <w:unhideWhenUsed/>
    <w:rsid w:val="00427F98"/>
    <w:pPr>
      <w:snapToGrid w:val="0"/>
      <w:jc w:val="left"/>
    </w:pPr>
    <w:rPr>
      <w:sz w:val="18"/>
      <w:szCs w:val="18"/>
      <w14:ligatures w14:val="standardContextual"/>
    </w:rPr>
  </w:style>
  <w:style w:type="character" w:customStyle="1" w:styleId="af6">
    <w:name w:val="脚注文本 字符"/>
    <w:basedOn w:val="a0"/>
    <w:link w:val="af5"/>
    <w:uiPriority w:val="99"/>
    <w:rsid w:val="00427F98"/>
    <w:rPr>
      <w:sz w:val="18"/>
      <w:szCs w:val="18"/>
      <w14:ligatures w14:val="standardContextual"/>
    </w:rPr>
  </w:style>
  <w:style w:type="character" w:styleId="af7">
    <w:name w:val="line number"/>
    <w:basedOn w:val="a0"/>
    <w:uiPriority w:val="99"/>
    <w:semiHidden/>
    <w:unhideWhenUsed/>
    <w:rsid w:val="00BA47EC"/>
  </w:style>
  <w:style w:type="paragraph" w:styleId="af8">
    <w:name w:val="Bibliography"/>
    <w:basedOn w:val="a"/>
    <w:next w:val="a"/>
    <w:uiPriority w:val="37"/>
    <w:unhideWhenUsed/>
    <w:rsid w:val="00A60CD0"/>
    <w:pPr>
      <w:tabs>
        <w:tab w:val="left" w:pos="504"/>
      </w:tabs>
      <w:ind w:left="504" w:hanging="504"/>
    </w:pPr>
  </w:style>
  <w:style w:type="paragraph" w:styleId="af9">
    <w:name w:val="caption"/>
    <w:basedOn w:val="a"/>
    <w:next w:val="a"/>
    <w:uiPriority w:val="35"/>
    <w:unhideWhenUsed/>
    <w:qFormat/>
    <w:rsid w:val="00340B33"/>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264309">
      <w:bodyDiv w:val="1"/>
      <w:marLeft w:val="0"/>
      <w:marRight w:val="0"/>
      <w:marTop w:val="0"/>
      <w:marBottom w:val="0"/>
      <w:divBdr>
        <w:top w:val="none" w:sz="0" w:space="0" w:color="auto"/>
        <w:left w:val="none" w:sz="0" w:space="0" w:color="auto"/>
        <w:bottom w:val="none" w:sz="0" w:space="0" w:color="auto"/>
        <w:right w:val="none" w:sz="0" w:space="0" w:color="auto"/>
      </w:divBdr>
      <w:divsChild>
        <w:div w:id="407732064">
          <w:marLeft w:val="0"/>
          <w:marRight w:val="0"/>
          <w:marTop w:val="0"/>
          <w:marBottom w:val="0"/>
          <w:divBdr>
            <w:top w:val="none" w:sz="0" w:space="0" w:color="auto"/>
            <w:left w:val="none" w:sz="0" w:space="0" w:color="auto"/>
            <w:bottom w:val="none" w:sz="0" w:space="0" w:color="auto"/>
            <w:right w:val="none" w:sz="0" w:space="0" w:color="auto"/>
          </w:divBdr>
        </w:div>
        <w:div w:id="873421984">
          <w:marLeft w:val="0"/>
          <w:marRight w:val="0"/>
          <w:marTop w:val="0"/>
          <w:marBottom w:val="0"/>
          <w:divBdr>
            <w:top w:val="none" w:sz="0" w:space="0" w:color="auto"/>
            <w:left w:val="none" w:sz="0" w:space="0" w:color="auto"/>
            <w:bottom w:val="none" w:sz="0" w:space="0" w:color="auto"/>
            <w:right w:val="none" w:sz="0" w:space="0" w:color="auto"/>
          </w:divBdr>
        </w:div>
        <w:div w:id="1176925088">
          <w:marLeft w:val="0"/>
          <w:marRight w:val="0"/>
          <w:marTop w:val="0"/>
          <w:marBottom w:val="0"/>
          <w:divBdr>
            <w:top w:val="none" w:sz="0" w:space="0" w:color="auto"/>
            <w:left w:val="none" w:sz="0" w:space="0" w:color="auto"/>
            <w:bottom w:val="none" w:sz="0" w:space="0" w:color="auto"/>
            <w:right w:val="none" w:sz="0" w:space="0" w:color="auto"/>
          </w:divBdr>
        </w:div>
        <w:div w:id="1439374522">
          <w:marLeft w:val="0"/>
          <w:marRight w:val="0"/>
          <w:marTop w:val="0"/>
          <w:marBottom w:val="0"/>
          <w:divBdr>
            <w:top w:val="none" w:sz="0" w:space="0" w:color="auto"/>
            <w:left w:val="none" w:sz="0" w:space="0" w:color="auto"/>
            <w:bottom w:val="none" w:sz="0" w:space="0" w:color="auto"/>
            <w:right w:val="none" w:sz="0" w:space="0" w:color="auto"/>
          </w:divBdr>
        </w:div>
        <w:div w:id="1776972249">
          <w:marLeft w:val="0"/>
          <w:marRight w:val="0"/>
          <w:marTop w:val="0"/>
          <w:marBottom w:val="0"/>
          <w:divBdr>
            <w:top w:val="none" w:sz="0" w:space="0" w:color="auto"/>
            <w:left w:val="none" w:sz="0" w:space="0" w:color="auto"/>
            <w:bottom w:val="none" w:sz="0" w:space="0" w:color="auto"/>
            <w:right w:val="none" w:sz="0" w:space="0" w:color="auto"/>
          </w:divBdr>
        </w:div>
        <w:div w:id="1993213454">
          <w:marLeft w:val="0"/>
          <w:marRight w:val="0"/>
          <w:marTop w:val="0"/>
          <w:marBottom w:val="0"/>
          <w:divBdr>
            <w:top w:val="none" w:sz="0" w:space="0" w:color="auto"/>
            <w:left w:val="none" w:sz="0" w:space="0" w:color="auto"/>
            <w:bottom w:val="none" w:sz="0" w:space="0" w:color="auto"/>
            <w:right w:val="none" w:sz="0" w:space="0" w:color="auto"/>
          </w:divBdr>
        </w:div>
      </w:divsChild>
    </w:div>
    <w:div w:id="280192761">
      <w:bodyDiv w:val="1"/>
      <w:marLeft w:val="0"/>
      <w:marRight w:val="0"/>
      <w:marTop w:val="0"/>
      <w:marBottom w:val="0"/>
      <w:divBdr>
        <w:top w:val="none" w:sz="0" w:space="0" w:color="auto"/>
        <w:left w:val="none" w:sz="0" w:space="0" w:color="auto"/>
        <w:bottom w:val="none" w:sz="0" w:space="0" w:color="auto"/>
        <w:right w:val="none" w:sz="0" w:space="0" w:color="auto"/>
      </w:divBdr>
    </w:div>
    <w:div w:id="372310288">
      <w:bodyDiv w:val="1"/>
      <w:marLeft w:val="0"/>
      <w:marRight w:val="0"/>
      <w:marTop w:val="0"/>
      <w:marBottom w:val="0"/>
      <w:divBdr>
        <w:top w:val="none" w:sz="0" w:space="0" w:color="auto"/>
        <w:left w:val="none" w:sz="0" w:space="0" w:color="auto"/>
        <w:bottom w:val="none" w:sz="0" w:space="0" w:color="auto"/>
        <w:right w:val="none" w:sz="0" w:space="0" w:color="auto"/>
      </w:divBdr>
      <w:divsChild>
        <w:div w:id="57293191">
          <w:marLeft w:val="0"/>
          <w:marRight w:val="0"/>
          <w:marTop w:val="0"/>
          <w:marBottom w:val="0"/>
          <w:divBdr>
            <w:top w:val="none" w:sz="0" w:space="0" w:color="auto"/>
            <w:left w:val="none" w:sz="0" w:space="0" w:color="auto"/>
            <w:bottom w:val="none" w:sz="0" w:space="0" w:color="auto"/>
            <w:right w:val="none" w:sz="0" w:space="0" w:color="auto"/>
          </w:divBdr>
        </w:div>
        <w:div w:id="1267155288">
          <w:marLeft w:val="0"/>
          <w:marRight w:val="0"/>
          <w:marTop w:val="0"/>
          <w:marBottom w:val="0"/>
          <w:divBdr>
            <w:top w:val="none" w:sz="0" w:space="0" w:color="auto"/>
            <w:left w:val="none" w:sz="0" w:space="0" w:color="auto"/>
            <w:bottom w:val="none" w:sz="0" w:space="0" w:color="auto"/>
            <w:right w:val="none" w:sz="0" w:space="0" w:color="auto"/>
          </w:divBdr>
        </w:div>
        <w:div w:id="1598636593">
          <w:marLeft w:val="0"/>
          <w:marRight w:val="0"/>
          <w:marTop w:val="0"/>
          <w:marBottom w:val="0"/>
          <w:divBdr>
            <w:top w:val="none" w:sz="0" w:space="0" w:color="auto"/>
            <w:left w:val="none" w:sz="0" w:space="0" w:color="auto"/>
            <w:bottom w:val="none" w:sz="0" w:space="0" w:color="auto"/>
            <w:right w:val="none" w:sz="0" w:space="0" w:color="auto"/>
          </w:divBdr>
        </w:div>
        <w:div w:id="1601335006">
          <w:marLeft w:val="0"/>
          <w:marRight w:val="0"/>
          <w:marTop w:val="0"/>
          <w:marBottom w:val="0"/>
          <w:divBdr>
            <w:top w:val="none" w:sz="0" w:space="0" w:color="auto"/>
            <w:left w:val="none" w:sz="0" w:space="0" w:color="auto"/>
            <w:bottom w:val="none" w:sz="0" w:space="0" w:color="auto"/>
            <w:right w:val="none" w:sz="0" w:space="0" w:color="auto"/>
          </w:divBdr>
        </w:div>
        <w:div w:id="1953704577">
          <w:marLeft w:val="0"/>
          <w:marRight w:val="0"/>
          <w:marTop w:val="0"/>
          <w:marBottom w:val="0"/>
          <w:divBdr>
            <w:top w:val="none" w:sz="0" w:space="0" w:color="auto"/>
            <w:left w:val="none" w:sz="0" w:space="0" w:color="auto"/>
            <w:bottom w:val="none" w:sz="0" w:space="0" w:color="auto"/>
            <w:right w:val="none" w:sz="0" w:space="0" w:color="auto"/>
          </w:divBdr>
        </w:div>
        <w:div w:id="2038696749">
          <w:marLeft w:val="0"/>
          <w:marRight w:val="0"/>
          <w:marTop w:val="0"/>
          <w:marBottom w:val="0"/>
          <w:divBdr>
            <w:top w:val="none" w:sz="0" w:space="0" w:color="auto"/>
            <w:left w:val="none" w:sz="0" w:space="0" w:color="auto"/>
            <w:bottom w:val="none" w:sz="0" w:space="0" w:color="auto"/>
            <w:right w:val="none" w:sz="0" w:space="0" w:color="auto"/>
          </w:divBdr>
        </w:div>
      </w:divsChild>
    </w:div>
    <w:div w:id="483661709">
      <w:bodyDiv w:val="1"/>
      <w:marLeft w:val="0"/>
      <w:marRight w:val="0"/>
      <w:marTop w:val="0"/>
      <w:marBottom w:val="0"/>
      <w:divBdr>
        <w:top w:val="none" w:sz="0" w:space="0" w:color="auto"/>
        <w:left w:val="none" w:sz="0" w:space="0" w:color="auto"/>
        <w:bottom w:val="none" w:sz="0" w:space="0" w:color="auto"/>
        <w:right w:val="none" w:sz="0" w:space="0" w:color="auto"/>
      </w:divBdr>
    </w:div>
    <w:div w:id="519587821">
      <w:bodyDiv w:val="1"/>
      <w:marLeft w:val="0"/>
      <w:marRight w:val="0"/>
      <w:marTop w:val="0"/>
      <w:marBottom w:val="0"/>
      <w:divBdr>
        <w:top w:val="none" w:sz="0" w:space="0" w:color="auto"/>
        <w:left w:val="none" w:sz="0" w:space="0" w:color="auto"/>
        <w:bottom w:val="none" w:sz="0" w:space="0" w:color="auto"/>
        <w:right w:val="none" w:sz="0" w:space="0" w:color="auto"/>
      </w:divBdr>
    </w:div>
    <w:div w:id="663123126">
      <w:bodyDiv w:val="1"/>
      <w:marLeft w:val="0"/>
      <w:marRight w:val="0"/>
      <w:marTop w:val="0"/>
      <w:marBottom w:val="0"/>
      <w:divBdr>
        <w:top w:val="none" w:sz="0" w:space="0" w:color="auto"/>
        <w:left w:val="none" w:sz="0" w:space="0" w:color="auto"/>
        <w:bottom w:val="none" w:sz="0" w:space="0" w:color="auto"/>
        <w:right w:val="none" w:sz="0" w:space="0" w:color="auto"/>
      </w:divBdr>
      <w:divsChild>
        <w:div w:id="1479105148">
          <w:marLeft w:val="0"/>
          <w:marRight w:val="0"/>
          <w:marTop w:val="0"/>
          <w:marBottom w:val="0"/>
          <w:divBdr>
            <w:top w:val="none" w:sz="0" w:space="0" w:color="auto"/>
            <w:left w:val="none" w:sz="0" w:space="0" w:color="auto"/>
            <w:bottom w:val="none" w:sz="0" w:space="0" w:color="auto"/>
            <w:right w:val="none" w:sz="0" w:space="0" w:color="auto"/>
          </w:divBdr>
        </w:div>
      </w:divsChild>
    </w:div>
    <w:div w:id="795680497">
      <w:bodyDiv w:val="1"/>
      <w:marLeft w:val="0"/>
      <w:marRight w:val="0"/>
      <w:marTop w:val="0"/>
      <w:marBottom w:val="0"/>
      <w:divBdr>
        <w:top w:val="none" w:sz="0" w:space="0" w:color="auto"/>
        <w:left w:val="none" w:sz="0" w:space="0" w:color="auto"/>
        <w:bottom w:val="none" w:sz="0" w:space="0" w:color="auto"/>
        <w:right w:val="none" w:sz="0" w:space="0" w:color="auto"/>
      </w:divBdr>
      <w:divsChild>
        <w:div w:id="289752803">
          <w:marLeft w:val="0"/>
          <w:marRight w:val="0"/>
          <w:marTop w:val="0"/>
          <w:marBottom w:val="0"/>
          <w:divBdr>
            <w:top w:val="none" w:sz="0" w:space="0" w:color="auto"/>
            <w:left w:val="none" w:sz="0" w:space="0" w:color="auto"/>
            <w:bottom w:val="none" w:sz="0" w:space="0" w:color="auto"/>
            <w:right w:val="none" w:sz="0" w:space="0" w:color="auto"/>
          </w:divBdr>
        </w:div>
      </w:divsChild>
    </w:div>
    <w:div w:id="1000736118">
      <w:bodyDiv w:val="1"/>
      <w:marLeft w:val="0"/>
      <w:marRight w:val="0"/>
      <w:marTop w:val="0"/>
      <w:marBottom w:val="0"/>
      <w:divBdr>
        <w:top w:val="none" w:sz="0" w:space="0" w:color="auto"/>
        <w:left w:val="none" w:sz="0" w:space="0" w:color="auto"/>
        <w:bottom w:val="none" w:sz="0" w:space="0" w:color="auto"/>
        <w:right w:val="none" w:sz="0" w:space="0" w:color="auto"/>
      </w:divBdr>
    </w:div>
    <w:div w:id="1045758576">
      <w:bodyDiv w:val="1"/>
      <w:marLeft w:val="0"/>
      <w:marRight w:val="0"/>
      <w:marTop w:val="0"/>
      <w:marBottom w:val="0"/>
      <w:divBdr>
        <w:top w:val="none" w:sz="0" w:space="0" w:color="auto"/>
        <w:left w:val="none" w:sz="0" w:space="0" w:color="auto"/>
        <w:bottom w:val="none" w:sz="0" w:space="0" w:color="auto"/>
        <w:right w:val="none" w:sz="0" w:space="0" w:color="auto"/>
      </w:divBdr>
    </w:div>
    <w:div w:id="1280264731">
      <w:bodyDiv w:val="1"/>
      <w:marLeft w:val="0"/>
      <w:marRight w:val="0"/>
      <w:marTop w:val="0"/>
      <w:marBottom w:val="0"/>
      <w:divBdr>
        <w:top w:val="none" w:sz="0" w:space="0" w:color="auto"/>
        <w:left w:val="none" w:sz="0" w:space="0" w:color="auto"/>
        <w:bottom w:val="none" w:sz="0" w:space="0" w:color="auto"/>
        <w:right w:val="none" w:sz="0" w:space="0" w:color="auto"/>
      </w:divBdr>
    </w:div>
    <w:div w:id="1330059726">
      <w:bodyDiv w:val="1"/>
      <w:marLeft w:val="0"/>
      <w:marRight w:val="0"/>
      <w:marTop w:val="0"/>
      <w:marBottom w:val="0"/>
      <w:divBdr>
        <w:top w:val="none" w:sz="0" w:space="0" w:color="auto"/>
        <w:left w:val="none" w:sz="0" w:space="0" w:color="auto"/>
        <w:bottom w:val="none" w:sz="0" w:space="0" w:color="auto"/>
        <w:right w:val="none" w:sz="0" w:space="0" w:color="auto"/>
      </w:divBdr>
      <w:divsChild>
        <w:div w:id="100073773">
          <w:marLeft w:val="0"/>
          <w:marRight w:val="0"/>
          <w:marTop w:val="0"/>
          <w:marBottom w:val="0"/>
          <w:divBdr>
            <w:top w:val="none" w:sz="0" w:space="0" w:color="auto"/>
            <w:left w:val="none" w:sz="0" w:space="0" w:color="auto"/>
            <w:bottom w:val="none" w:sz="0" w:space="0" w:color="auto"/>
            <w:right w:val="none" w:sz="0" w:space="0" w:color="auto"/>
          </w:divBdr>
        </w:div>
        <w:div w:id="338120954">
          <w:marLeft w:val="0"/>
          <w:marRight w:val="0"/>
          <w:marTop w:val="0"/>
          <w:marBottom w:val="0"/>
          <w:divBdr>
            <w:top w:val="none" w:sz="0" w:space="0" w:color="auto"/>
            <w:left w:val="none" w:sz="0" w:space="0" w:color="auto"/>
            <w:bottom w:val="none" w:sz="0" w:space="0" w:color="auto"/>
            <w:right w:val="none" w:sz="0" w:space="0" w:color="auto"/>
          </w:divBdr>
        </w:div>
        <w:div w:id="410547385">
          <w:marLeft w:val="0"/>
          <w:marRight w:val="0"/>
          <w:marTop w:val="0"/>
          <w:marBottom w:val="0"/>
          <w:divBdr>
            <w:top w:val="none" w:sz="0" w:space="0" w:color="auto"/>
            <w:left w:val="none" w:sz="0" w:space="0" w:color="auto"/>
            <w:bottom w:val="none" w:sz="0" w:space="0" w:color="auto"/>
            <w:right w:val="none" w:sz="0" w:space="0" w:color="auto"/>
          </w:divBdr>
        </w:div>
        <w:div w:id="457644567">
          <w:marLeft w:val="0"/>
          <w:marRight w:val="0"/>
          <w:marTop w:val="0"/>
          <w:marBottom w:val="0"/>
          <w:divBdr>
            <w:top w:val="none" w:sz="0" w:space="0" w:color="auto"/>
            <w:left w:val="none" w:sz="0" w:space="0" w:color="auto"/>
            <w:bottom w:val="none" w:sz="0" w:space="0" w:color="auto"/>
            <w:right w:val="none" w:sz="0" w:space="0" w:color="auto"/>
          </w:divBdr>
        </w:div>
        <w:div w:id="1044910808">
          <w:marLeft w:val="0"/>
          <w:marRight w:val="0"/>
          <w:marTop w:val="0"/>
          <w:marBottom w:val="0"/>
          <w:divBdr>
            <w:top w:val="none" w:sz="0" w:space="0" w:color="auto"/>
            <w:left w:val="none" w:sz="0" w:space="0" w:color="auto"/>
            <w:bottom w:val="none" w:sz="0" w:space="0" w:color="auto"/>
            <w:right w:val="none" w:sz="0" w:space="0" w:color="auto"/>
          </w:divBdr>
        </w:div>
        <w:div w:id="1502117346">
          <w:marLeft w:val="0"/>
          <w:marRight w:val="0"/>
          <w:marTop w:val="0"/>
          <w:marBottom w:val="0"/>
          <w:divBdr>
            <w:top w:val="none" w:sz="0" w:space="0" w:color="auto"/>
            <w:left w:val="none" w:sz="0" w:space="0" w:color="auto"/>
            <w:bottom w:val="none" w:sz="0" w:space="0" w:color="auto"/>
            <w:right w:val="none" w:sz="0" w:space="0" w:color="auto"/>
          </w:divBdr>
        </w:div>
        <w:div w:id="1822194032">
          <w:marLeft w:val="0"/>
          <w:marRight w:val="0"/>
          <w:marTop w:val="0"/>
          <w:marBottom w:val="0"/>
          <w:divBdr>
            <w:top w:val="none" w:sz="0" w:space="0" w:color="auto"/>
            <w:left w:val="none" w:sz="0" w:space="0" w:color="auto"/>
            <w:bottom w:val="none" w:sz="0" w:space="0" w:color="auto"/>
            <w:right w:val="none" w:sz="0" w:space="0" w:color="auto"/>
          </w:divBdr>
        </w:div>
        <w:div w:id="1974478394">
          <w:marLeft w:val="0"/>
          <w:marRight w:val="0"/>
          <w:marTop w:val="0"/>
          <w:marBottom w:val="0"/>
          <w:divBdr>
            <w:top w:val="none" w:sz="0" w:space="0" w:color="auto"/>
            <w:left w:val="none" w:sz="0" w:space="0" w:color="auto"/>
            <w:bottom w:val="none" w:sz="0" w:space="0" w:color="auto"/>
            <w:right w:val="none" w:sz="0" w:space="0" w:color="auto"/>
          </w:divBdr>
        </w:div>
        <w:div w:id="2121144890">
          <w:marLeft w:val="0"/>
          <w:marRight w:val="0"/>
          <w:marTop w:val="0"/>
          <w:marBottom w:val="0"/>
          <w:divBdr>
            <w:top w:val="none" w:sz="0" w:space="0" w:color="auto"/>
            <w:left w:val="none" w:sz="0" w:space="0" w:color="auto"/>
            <w:bottom w:val="none" w:sz="0" w:space="0" w:color="auto"/>
            <w:right w:val="none" w:sz="0" w:space="0" w:color="auto"/>
          </w:divBdr>
        </w:div>
      </w:divsChild>
    </w:div>
    <w:div w:id="1474832483">
      <w:bodyDiv w:val="1"/>
      <w:marLeft w:val="0"/>
      <w:marRight w:val="0"/>
      <w:marTop w:val="0"/>
      <w:marBottom w:val="0"/>
      <w:divBdr>
        <w:top w:val="none" w:sz="0" w:space="0" w:color="auto"/>
        <w:left w:val="none" w:sz="0" w:space="0" w:color="auto"/>
        <w:bottom w:val="none" w:sz="0" w:space="0" w:color="auto"/>
        <w:right w:val="none" w:sz="0" w:space="0" w:color="auto"/>
      </w:divBdr>
      <w:divsChild>
        <w:div w:id="44721017">
          <w:marLeft w:val="0"/>
          <w:marRight w:val="0"/>
          <w:marTop w:val="0"/>
          <w:marBottom w:val="0"/>
          <w:divBdr>
            <w:top w:val="none" w:sz="0" w:space="0" w:color="auto"/>
            <w:left w:val="none" w:sz="0" w:space="0" w:color="auto"/>
            <w:bottom w:val="none" w:sz="0" w:space="0" w:color="auto"/>
            <w:right w:val="none" w:sz="0" w:space="0" w:color="auto"/>
          </w:divBdr>
        </w:div>
      </w:divsChild>
    </w:div>
    <w:div w:id="1539004137">
      <w:bodyDiv w:val="1"/>
      <w:marLeft w:val="0"/>
      <w:marRight w:val="0"/>
      <w:marTop w:val="0"/>
      <w:marBottom w:val="0"/>
      <w:divBdr>
        <w:top w:val="none" w:sz="0" w:space="0" w:color="auto"/>
        <w:left w:val="none" w:sz="0" w:space="0" w:color="auto"/>
        <w:bottom w:val="none" w:sz="0" w:space="0" w:color="auto"/>
        <w:right w:val="none" w:sz="0" w:space="0" w:color="auto"/>
      </w:divBdr>
      <w:divsChild>
        <w:div w:id="1845044908">
          <w:marLeft w:val="0"/>
          <w:marRight w:val="0"/>
          <w:marTop w:val="0"/>
          <w:marBottom w:val="0"/>
          <w:divBdr>
            <w:top w:val="none" w:sz="0" w:space="0" w:color="auto"/>
            <w:left w:val="none" w:sz="0" w:space="0" w:color="auto"/>
            <w:bottom w:val="none" w:sz="0" w:space="0" w:color="auto"/>
            <w:right w:val="none" w:sz="0" w:space="0" w:color="auto"/>
          </w:divBdr>
        </w:div>
      </w:divsChild>
    </w:div>
    <w:div w:id="1598950660">
      <w:bodyDiv w:val="1"/>
      <w:marLeft w:val="0"/>
      <w:marRight w:val="0"/>
      <w:marTop w:val="0"/>
      <w:marBottom w:val="0"/>
      <w:divBdr>
        <w:top w:val="none" w:sz="0" w:space="0" w:color="auto"/>
        <w:left w:val="none" w:sz="0" w:space="0" w:color="auto"/>
        <w:bottom w:val="none" w:sz="0" w:space="0" w:color="auto"/>
        <w:right w:val="none" w:sz="0" w:space="0" w:color="auto"/>
      </w:divBdr>
      <w:divsChild>
        <w:div w:id="1232034497">
          <w:marLeft w:val="0"/>
          <w:marRight w:val="0"/>
          <w:marTop w:val="0"/>
          <w:marBottom w:val="0"/>
          <w:divBdr>
            <w:top w:val="none" w:sz="0" w:space="0" w:color="auto"/>
            <w:left w:val="none" w:sz="0" w:space="0" w:color="auto"/>
            <w:bottom w:val="none" w:sz="0" w:space="0" w:color="auto"/>
            <w:right w:val="none" w:sz="0" w:space="0" w:color="auto"/>
          </w:divBdr>
        </w:div>
      </w:divsChild>
    </w:div>
    <w:div w:id="1623077553">
      <w:bodyDiv w:val="1"/>
      <w:marLeft w:val="0"/>
      <w:marRight w:val="0"/>
      <w:marTop w:val="0"/>
      <w:marBottom w:val="0"/>
      <w:divBdr>
        <w:top w:val="none" w:sz="0" w:space="0" w:color="auto"/>
        <w:left w:val="none" w:sz="0" w:space="0" w:color="auto"/>
        <w:bottom w:val="none" w:sz="0" w:space="0" w:color="auto"/>
        <w:right w:val="none" w:sz="0" w:space="0" w:color="auto"/>
      </w:divBdr>
      <w:divsChild>
        <w:div w:id="142814991">
          <w:marLeft w:val="0"/>
          <w:marRight w:val="0"/>
          <w:marTop w:val="0"/>
          <w:marBottom w:val="0"/>
          <w:divBdr>
            <w:top w:val="none" w:sz="0" w:space="0" w:color="auto"/>
            <w:left w:val="none" w:sz="0" w:space="0" w:color="auto"/>
            <w:bottom w:val="none" w:sz="0" w:space="0" w:color="auto"/>
            <w:right w:val="none" w:sz="0" w:space="0" w:color="auto"/>
          </w:divBdr>
        </w:div>
        <w:div w:id="178201650">
          <w:marLeft w:val="0"/>
          <w:marRight w:val="0"/>
          <w:marTop w:val="0"/>
          <w:marBottom w:val="0"/>
          <w:divBdr>
            <w:top w:val="none" w:sz="0" w:space="0" w:color="auto"/>
            <w:left w:val="none" w:sz="0" w:space="0" w:color="auto"/>
            <w:bottom w:val="none" w:sz="0" w:space="0" w:color="auto"/>
            <w:right w:val="none" w:sz="0" w:space="0" w:color="auto"/>
          </w:divBdr>
        </w:div>
        <w:div w:id="361175600">
          <w:marLeft w:val="0"/>
          <w:marRight w:val="0"/>
          <w:marTop w:val="0"/>
          <w:marBottom w:val="0"/>
          <w:divBdr>
            <w:top w:val="none" w:sz="0" w:space="0" w:color="auto"/>
            <w:left w:val="none" w:sz="0" w:space="0" w:color="auto"/>
            <w:bottom w:val="none" w:sz="0" w:space="0" w:color="auto"/>
            <w:right w:val="none" w:sz="0" w:space="0" w:color="auto"/>
          </w:divBdr>
        </w:div>
        <w:div w:id="546112092">
          <w:marLeft w:val="0"/>
          <w:marRight w:val="0"/>
          <w:marTop w:val="0"/>
          <w:marBottom w:val="0"/>
          <w:divBdr>
            <w:top w:val="none" w:sz="0" w:space="0" w:color="auto"/>
            <w:left w:val="none" w:sz="0" w:space="0" w:color="auto"/>
            <w:bottom w:val="none" w:sz="0" w:space="0" w:color="auto"/>
            <w:right w:val="none" w:sz="0" w:space="0" w:color="auto"/>
          </w:divBdr>
        </w:div>
        <w:div w:id="617831607">
          <w:marLeft w:val="0"/>
          <w:marRight w:val="0"/>
          <w:marTop w:val="0"/>
          <w:marBottom w:val="0"/>
          <w:divBdr>
            <w:top w:val="none" w:sz="0" w:space="0" w:color="auto"/>
            <w:left w:val="none" w:sz="0" w:space="0" w:color="auto"/>
            <w:bottom w:val="none" w:sz="0" w:space="0" w:color="auto"/>
            <w:right w:val="none" w:sz="0" w:space="0" w:color="auto"/>
          </w:divBdr>
        </w:div>
        <w:div w:id="1127549515">
          <w:marLeft w:val="0"/>
          <w:marRight w:val="0"/>
          <w:marTop w:val="0"/>
          <w:marBottom w:val="0"/>
          <w:divBdr>
            <w:top w:val="none" w:sz="0" w:space="0" w:color="auto"/>
            <w:left w:val="none" w:sz="0" w:space="0" w:color="auto"/>
            <w:bottom w:val="none" w:sz="0" w:space="0" w:color="auto"/>
            <w:right w:val="none" w:sz="0" w:space="0" w:color="auto"/>
          </w:divBdr>
        </w:div>
        <w:div w:id="1620836386">
          <w:marLeft w:val="0"/>
          <w:marRight w:val="0"/>
          <w:marTop w:val="0"/>
          <w:marBottom w:val="0"/>
          <w:divBdr>
            <w:top w:val="none" w:sz="0" w:space="0" w:color="auto"/>
            <w:left w:val="none" w:sz="0" w:space="0" w:color="auto"/>
            <w:bottom w:val="none" w:sz="0" w:space="0" w:color="auto"/>
            <w:right w:val="none" w:sz="0" w:space="0" w:color="auto"/>
          </w:divBdr>
        </w:div>
        <w:div w:id="1798333233">
          <w:marLeft w:val="0"/>
          <w:marRight w:val="0"/>
          <w:marTop w:val="0"/>
          <w:marBottom w:val="0"/>
          <w:divBdr>
            <w:top w:val="none" w:sz="0" w:space="0" w:color="auto"/>
            <w:left w:val="none" w:sz="0" w:space="0" w:color="auto"/>
            <w:bottom w:val="none" w:sz="0" w:space="0" w:color="auto"/>
            <w:right w:val="none" w:sz="0" w:space="0" w:color="auto"/>
          </w:divBdr>
        </w:div>
        <w:div w:id="1879853663">
          <w:marLeft w:val="0"/>
          <w:marRight w:val="0"/>
          <w:marTop w:val="0"/>
          <w:marBottom w:val="0"/>
          <w:divBdr>
            <w:top w:val="none" w:sz="0" w:space="0" w:color="auto"/>
            <w:left w:val="none" w:sz="0" w:space="0" w:color="auto"/>
            <w:bottom w:val="none" w:sz="0" w:space="0" w:color="auto"/>
            <w:right w:val="none" w:sz="0" w:space="0" w:color="auto"/>
          </w:divBdr>
        </w:div>
      </w:divsChild>
    </w:div>
    <w:div w:id="1790276094">
      <w:bodyDiv w:val="1"/>
      <w:marLeft w:val="0"/>
      <w:marRight w:val="0"/>
      <w:marTop w:val="0"/>
      <w:marBottom w:val="0"/>
      <w:divBdr>
        <w:top w:val="none" w:sz="0" w:space="0" w:color="auto"/>
        <w:left w:val="none" w:sz="0" w:space="0" w:color="auto"/>
        <w:bottom w:val="none" w:sz="0" w:space="0" w:color="auto"/>
        <w:right w:val="none" w:sz="0" w:space="0" w:color="auto"/>
      </w:divBdr>
      <w:divsChild>
        <w:div w:id="1205948209">
          <w:marLeft w:val="0"/>
          <w:marRight w:val="0"/>
          <w:marTop w:val="0"/>
          <w:marBottom w:val="0"/>
          <w:divBdr>
            <w:top w:val="none" w:sz="0" w:space="0" w:color="auto"/>
            <w:left w:val="none" w:sz="0" w:space="0" w:color="auto"/>
            <w:bottom w:val="none" w:sz="0" w:space="0" w:color="auto"/>
            <w:right w:val="none" w:sz="0" w:space="0" w:color="auto"/>
          </w:divBdr>
        </w:div>
      </w:divsChild>
    </w:div>
    <w:div w:id="1799107307">
      <w:bodyDiv w:val="1"/>
      <w:marLeft w:val="0"/>
      <w:marRight w:val="0"/>
      <w:marTop w:val="0"/>
      <w:marBottom w:val="0"/>
      <w:divBdr>
        <w:top w:val="none" w:sz="0" w:space="0" w:color="auto"/>
        <w:left w:val="none" w:sz="0" w:space="0" w:color="auto"/>
        <w:bottom w:val="none" w:sz="0" w:space="0" w:color="auto"/>
        <w:right w:val="none" w:sz="0" w:space="0" w:color="auto"/>
      </w:divBdr>
    </w:div>
    <w:div w:id="1919901253">
      <w:bodyDiv w:val="1"/>
      <w:marLeft w:val="0"/>
      <w:marRight w:val="0"/>
      <w:marTop w:val="0"/>
      <w:marBottom w:val="0"/>
      <w:divBdr>
        <w:top w:val="none" w:sz="0" w:space="0" w:color="auto"/>
        <w:left w:val="none" w:sz="0" w:space="0" w:color="auto"/>
        <w:bottom w:val="none" w:sz="0" w:space="0" w:color="auto"/>
        <w:right w:val="none" w:sz="0" w:space="0" w:color="auto"/>
      </w:divBdr>
    </w:div>
    <w:div w:id="2060590279">
      <w:bodyDiv w:val="1"/>
      <w:marLeft w:val="0"/>
      <w:marRight w:val="0"/>
      <w:marTop w:val="0"/>
      <w:marBottom w:val="0"/>
      <w:divBdr>
        <w:top w:val="none" w:sz="0" w:space="0" w:color="auto"/>
        <w:left w:val="none" w:sz="0" w:space="0" w:color="auto"/>
        <w:bottom w:val="none" w:sz="0" w:space="0" w:color="auto"/>
        <w:right w:val="none" w:sz="0" w:space="0" w:color="auto"/>
      </w:divBdr>
    </w:div>
    <w:div w:id="21331640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B79381-0C0C-4090-AF3F-4DAD62CA5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8</Characters>
  <Application>Microsoft Office Word</Application>
  <DocSecurity>0</DocSecurity>
  <Lines>8</Lines>
  <Paragraphs>2</Paragraphs>
  <ScaleCrop>false</ScaleCrop>
  <Company/>
  <LinksUpToDate>false</LinksUpToDate>
  <CharactersWithSpaces>1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艺凡 张</cp:lastModifiedBy>
  <cp:revision>2</cp:revision>
  <cp:lastPrinted>2026-03-09T12:59:00Z</cp:lastPrinted>
  <dcterms:created xsi:type="dcterms:W3CDTF">2026-06-12T08:28:00Z</dcterms:created>
  <dcterms:modified xsi:type="dcterms:W3CDTF">2026-06-12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FlYDymaH"/&gt;&lt;style id="http://www.zotero.org/styles/elsevier-vancouver" hasBibliography="1" bibliographyStyleHasBeenSet="1"/&gt;&lt;prefs&gt;&lt;pref name="fieldType" value="Field"/&gt;&lt;/prefs&gt;&lt;/data&gt;</vt:lpwstr>
  </property>
</Properties>
</file>